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E5475" w14:textId="56916C5A" w:rsidR="00A72BBA" w:rsidRDefault="00060F22" w:rsidP="00A72BBA">
      <w:pPr>
        <w:spacing w:after="0" w:line="480" w:lineRule="auto"/>
        <w:jc w:val="both"/>
        <w:rPr>
          <w:rFonts w:cstheme="minorHAnsi"/>
          <w:b/>
          <w:bCs/>
          <w:u w:val="single"/>
          <w:lang w:val="en-US" w:eastAsia="en-GB"/>
        </w:rPr>
      </w:pPr>
      <w:r>
        <w:rPr>
          <w:rFonts w:cstheme="minorHAnsi"/>
          <w:b/>
          <w:bCs/>
          <w:u w:val="single"/>
          <w:lang w:val="en-US" w:eastAsia="en-GB"/>
        </w:rPr>
        <w:t>S</w:t>
      </w:r>
      <w:r w:rsidR="009B315A">
        <w:rPr>
          <w:rFonts w:cstheme="minorHAnsi"/>
          <w:b/>
          <w:bCs/>
          <w:u w:val="single"/>
          <w:lang w:val="en-US" w:eastAsia="en-GB"/>
        </w:rPr>
        <w:t>1</w:t>
      </w:r>
      <w:r>
        <w:rPr>
          <w:rFonts w:cstheme="minorHAnsi"/>
          <w:b/>
          <w:bCs/>
          <w:u w:val="single"/>
          <w:lang w:val="en-US" w:eastAsia="en-GB"/>
        </w:rPr>
        <w:t xml:space="preserve"> </w:t>
      </w:r>
      <w:r w:rsidR="009B315A">
        <w:rPr>
          <w:rFonts w:cstheme="minorHAnsi"/>
          <w:b/>
          <w:bCs/>
          <w:u w:val="single"/>
          <w:lang w:val="en-US" w:eastAsia="en-GB"/>
        </w:rPr>
        <w:t>Tables</w:t>
      </w:r>
      <w:r w:rsidR="003B7174">
        <w:rPr>
          <w:rFonts w:cstheme="minorHAnsi"/>
          <w:b/>
          <w:bCs/>
          <w:u w:val="single"/>
          <w:lang w:val="en-US" w:eastAsia="en-GB"/>
        </w:rPr>
        <w:t xml:space="preserve"> </w:t>
      </w:r>
    </w:p>
    <w:p w14:paraId="73D2E070" w14:textId="2DE10125" w:rsidR="003B7174" w:rsidRPr="0050195D" w:rsidRDefault="00E528BB" w:rsidP="00A72BBA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A</w:t>
      </w:r>
      <w:r w:rsidR="003B7174">
        <w:rPr>
          <w:b/>
          <w:lang w:val="en-US"/>
        </w:rPr>
        <w:t>.</w:t>
      </w:r>
      <w:r w:rsidR="003B7174" w:rsidRPr="0050195D">
        <w:rPr>
          <w:b/>
          <w:lang w:val="en-US"/>
        </w:rPr>
        <w:t xml:space="preserve"> </w:t>
      </w:r>
      <w:r w:rsidR="003B7174" w:rsidRPr="004B6096">
        <w:rPr>
          <w:bCs/>
          <w:lang w:val="en-US"/>
        </w:rPr>
        <w:t xml:space="preserve">Adherence to 28 days </w:t>
      </w:r>
      <w:r w:rsidR="00775C2C">
        <w:rPr>
          <w:bCs/>
          <w:lang w:val="en-US"/>
        </w:rPr>
        <w:t xml:space="preserve">of </w:t>
      </w:r>
      <w:proofErr w:type="spellStart"/>
      <w:r w:rsidR="00775C2C">
        <w:rPr>
          <w:bCs/>
          <w:lang w:val="en-US"/>
        </w:rPr>
        <w:t>miltefosine</w:t>
      </w:r>
      <w:proofErr w:type="spellEnd"/>
      <w:r w:rsidR="003B7174" w:rsidRPr="004B6096">
        <w:rPr>
          <w:bCs/>
          <w:lang w:val="en-US"/>
        </w:rPr>
        <w:t xml:space="preserve"> treatment</w:t>
      </w:r>
      <w:r w:rsidR="003B7174">
        <w:rPr>
          <w:b/>
          <w:lang w:val="en-US"/>
        </w:rPr>
        <w:tab/>
      </w:r>
    </w:p>
    <w:tbl>
      <w:tblPr>
        <w:tblStyle w:val="TableGrid"/>
        <w:tblpPr w:leftFromText="181" w:rightFromText="181" w:vertAnchor="text" w:horzAnchor="margin" w:tblpY="12"/>
        <w:tblW w:w="1017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6"/>
        <w:gridCol w:w="1619"/>
        <w:gridCol w:w="1815"/>
        <w:gridCol w:w="1565"/>
        <w:gridCol w:w="1898"/>
      </w:tblGrid>
      <w:tr w:rsidR="003B7174" w:rsidRPr="0050195D" w14:paraId="3730B28D" w14:textId="77777777" w:rsidTr="00060F22">
        <w:trPr>
          <w:trHeight w:val="300"/>
        </w:trPr>
        <w:tc>
          <w:tcPr>
            <w:tcW w:w="3276" w:type="dxa"/>
          </w:tcPr>
          <w:p w14:paraId="7BF91182" w14:textId="77777777" w:rsidR="003B7174" w:rsidRPr="0050195D" w:rsidRDefault="003B7174" w:rsidP="00060F22">
            <w:pPr>
              <w:jc w:val="both"/>
              <w:rPr>
                <w:b/>
                <w:lang w:val="en-US"/>
              </w:rPr>
            </w:pPr>
            <w:bookmarkStart w:id="0" w:name="_Hlk26267789"/>
          </w:p>
        </w:tc>
        <w:tc>
          <w:tcPr>
            <w:tcW w:w="3434" w:type="dxa"/>
            <w:gridSpan w:val="2"/>
            <w:tcBorders>
              <w:bottom w:val="nil"/>
            </w:tcBorders>
          </w:tcPr>
          <w:p w14:paraId="1D21ACED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Worst-case scenario</w:t>
            </w:r>
          </w:p>
        </w:tc>
        <w:tc>
          <w:tcPr>
            <w:tcW w:w="3463" w:type="dxa"/>
            <w:gridSpan w:val="2"/>
            <w:tcBorders>
              <w:bottom w:val="nil"/>
            </w:tcBorders>
          </w:tcPr>
          <w:p w14:paraId="2FF3CDF3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Missing excluded</w:t>
            </w:r>
          </w:p>
        </w:tc>
      </w:tr>
      <w:tr w:rsidR="003B7174" w:rsidRPr="0050195D" w14:paraId="275F272A" w14:textId="77777777" w:rsidTr="00060F22">
        <w:trPr>
          <w:trHeight w:val="300"/>
        </w:trPr>
        <w:tc>
          <w:tcPr>
            <w:tcW w:w="3276" w:type="dxa"/>
          </w:tcPr>
          <w:p w14:paraId="623EABCE" w14:textId="77777777" w:rsidR="003B7174" w:rsidRPr="0050195D" w:rsidRDefault="003B7174" w:rsidP="00060F22">
            <w:pPr>
              <w:jc w:val="both"/>
              <w:rPr>
                <w:lang w:val="en-US"/>
              </w:rPr>
            </w:pPr>
          </w:p>
        </w:tc>
        <w:tc>
          <w:tcPr>
            <w:tcW w:w="3434" w:type="dxa"/>
            <w:gridSpan w:val="2"/>
            <w:tcBorders>
              <w:top w:val="nil"/>
              <w:bottom w:val="single" w:sz="4" w:space="0" w:color="auto"/>
            </w:tcBorders>
          </w:tcPr>
          <w:p w14:paraId="1951DCD9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 w:rsidRPr="0050195D">
              <w:rPr>
                <w:lang w:val="en-US"/>
              </w:rPr>
              <w:t>N=</w:t>
            </w:r>
            <w:r>
              <w:rPr>
                <w:lang w:val="en-US"/>
              </w:rPr>
              <w:t>94</w:t>
            </w:r>
          </w:p>
        </w:tc>
        <w:tc>
          <w:tcPr>
            <w:tcW w:w="3463" w:type="dxa"/>
            <w:gridSpan w:val="2"/>
            <w:tcBorders>
              <w:top w:val="nil"/>
              <w:bottom w:val="single" w:sz="4" w:space="0" w:color="auto"/>
            </w:tcBorders>
          </w:tcPr>
          <w:p w14:paraId="74923098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 w:rsidRPr="0050195D">
              <w:rPr>
                <w:lang w:val="en-US"/>
              </w:rPr>
              <w:t>N=</w:t>
            </w:r>
            <w:r>
              <w:rPr>
                <w:lang w:val="en-US"/>
              </w:rPr>
              <w:t>89</w:t>
            </w:r>
          </w:p>
        </w:tc>
      </w:tr>
      <w:tr w:rsidR="003B7174" w:rsidRPr="0050195D" w14:paraId="7878D616" w14:textId="77777777" w:rsidTr="00775C2C">
        <w:trPr>
          <w:trHeight w:val="300"/>
        </w:trPr>
        <w:tc>
          <w:tcPr>
            <w:tcW w:w="3276" w:type="dxa"/>
            <w:tcBorders>
              <w:bottom w:val="single" w:sz="4" w:space="0" w:color="auto"/>
            </w:tcBorders>
          </w:tcPr>
          <w:p w14:paraId="086E3820" w14:textId="77777777" w:rsidR="003B7174" w:rsidRPr="0050195D" w:rsidRDefault="003B7174" w:rsidP="00060F22">
            <w:pPr>
              <w:jc w:val="both"/>
              <w:rPr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76BCA24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4D36887D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 w:rsidRPr="0050195D">
              <w:rPr>
                <w:lang w:val="en-US"/>
              </w:rPr>
              <w:t>95% CI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01F1334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03308C09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 w:rsidRPr="0050195D">
              <w:rPr>
                <w:lang w:val="en-US"/>
              </w:rPr>
              <w:t>95% CI</w:t>
            </w:r>
          </w:p>
        </w:tc>
      </w:tr>
      <w:tr w:rsidR="003B7174" w:rsidRPr="0050195D" w14:paraId="07AB52B9" w14:textId="77777777" w:rsidTr="00775C2C">
        <w:trPr>
          <w:trHeight w:val="301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</w:tcPr>
          <w:p w14:paraId="4EB9F943" w14:textId="77777777" w:rsidR="003B7174" w:rsidRPr="009C0FA3" w:rsidRDefault="003B7174" w:rsidP="00060F22">
            <w:pPr>
              <w:jc w:val="both"/>
              <w:rPr>
                <w:lang w:val="en-US"/>
              </w:rPr>
            </w:pPr>
            <w:r w:rsidRPr="009C0FA3">
              <w:rPr>
                <w:lang w:val="en-US"/>
              </w:rPr>
              <w:t>Mean days of missed treatment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4F9C6611" w14:textId="77777777" w:rsidR="003B7174" w:rsidRPr="009C0FA3" w:rsidRDefault="003B7174" w:rsidP="00060F22">
            <w:pPr>
              <w:jc w:val="center"/>
              <w:rPr>
                <w:lang w:val="en-US"/>
              </w:rPr>
            </w:pPr>
            <w:r w:rsidRPr="009C0FA3">
              <w:rPr>
                <w:lang w:val="en-US"/>
              </w:rPr>
              <w:t>1.2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3E047524" w14:textId="77777777" w:rsidR="003B7174" w:rsidRPr="009C0FA3" w:rsidRDefault="003B7174" w:rsidP="00060F22">
            <w:pPr>
              <w:jc w:val="center"/>
              <w:rPr>
                <w:lang w:val="en-US"/>
              </w:rPr>
            </w:pPr>
            <w:r w:rsidRPr="009C0FA3">
              <w:rPr>
                <w:lang w:val="en-US"/>
              </w:rPr>
              <w:t>0.95-1.4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C0EAD2F" w14:textId="77777777" w:rsidR="003B7174" w:rsidRPr="009C0FA3" w:rsidRDefault="003B7174" w:rsidP="00060F22">
            <w:pPr>
              <w:jc w:val="center"/>
              <w:rPr>
                <w:lang w:val="en-US"/>
              </w:rPr>
            </w:pPr>
            <w:r w:rsidRPr="009C0FA3">
              <w:rPr>
                <w:lang w:val="en-US"/>
              </w:rPr>
              <w:t>0.6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6A16CC5F" w14:textId="77777777" w:rsidR="003B7174" w:rsidRPr="009C0FA3" w:rsidRDefault="003B7174" w:rsidP="00060F22">
            <w:pPr>
              <w:jc w:val="center"/>
              <w:rPr>
                <w:lang w:val="en-US"/>
              </w:rPr>
            </w:pPr>
            <w:r w:rsidRPr="009C0FA3">
              <w:rPr>
                <w:lang w:val="en-US"/>
              </w:rPr>
              <w:t>0.5 – 0.8</w:t>
            </w:r>
          </w:p>
        </w:tc>
      </w:tr>
    </w:tbl>
    <w:bookmarkEnd w:id="0"/>
    <w:p w14:paraId="2964384E" w14:textId="671F8FC4" w:rsidR="003B7174" w:rsidRDefault="003B7174" w:rsidP="003B7174">
      <w:pPr>
        <w:spacing w:after="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I: confidence interval</w:t>
      </w:r>
      <w:r w:rsidR="00775C2C">
        <w:rPr>
          <w:sz w:val="18"/>
          <w:szCs w:val="18"/>
          <w:lang w:val="en-US"/>
        </w:rPr>
        <w:t>.</w:t>
      </w:r>
    </w:p>
    <w:p w14:paraId="04D0DEF5" w14:textId="40DB4B36" w:rsidR="003B7174" w:rsidRPr="0050195D" w:rsidRDefault="003B7174" w:rsidP="003B7174">
      <w:pPr>
        <w:spacing w:after="0"/>
        <w:jc w:val="both"/>
        <w:rPr>
          <w:sz w:val="18"/>
          <w:szCs w:val="18"/>
          <w:lang w:val="en-US"/>
        </w:rPr>
      </w:pPr>
      <w:r w:rsidRPr="0050195D">
        <w:rPr>
          <w:sz w:val="18"/>
          <w:szCs w:val="18"/>
          <w:lang w:val="en-US"/>
        </w:rPr>
        <w:t>All</w:t>
      </w:r>
      <w:r>
        <w:rPr>
          <w:sz w:val="18"/>
          <w:szCs w:val="18"/>
          <w:lang w:val="en-US"/>
        </w:rPr>
        <w:t xml:space="preserve"> values </w:t>
      </w:r>
      <w:r w:rsidRPr="0050195D">
        <w:rPr>
          <w:sz w:val="18"/>
          <w:szCs w:val="18"/>
          <w:lang w:val="en-US"/>
        </w:rPr>
        <w:t>are adjusted by site</w:t>
      </w:r>
      <w:r w:rsidR="00775C2C">
        <w:rPr>
          <w:sz w:val="18"/>
          <w:szCs w:val="18"/>
          <w:lang w:val="en-US"/>
        </w:rPr>
        <w:t>.</w:t>
      </w:r>
    </w:p>
    <w:p w14:paraId="5C060F94" w14:textId="77777777" w:rsidR="003B7174" w:rsidRDefault="003B7174" w:rsidP="003B7174">
      <w:pPr>
        <w:rPr>
          <w:rFonts w:cstheme="minorHAnsi"/>
          <w:b/>
          <w:bCs/>
          <w:lang w:val="en-US" w:eastAsia="en-GB"/>
        </w:rPr>
      </w:pPr>
    </w:p>
    <w:p w14:paraId="6F9091E8" w14:textId="77A4349C" w:rsidR="003B7174" w:rsidRPr="008951CC" w:rsidRDefault="00E528BB" w:rsidP="003B7174">
      <w:pPr>
        <w:jc w:val="both"/>
        <w:rPr>
          <w:b/>
          <w:lang w:val="en-US"/>
        </w:rPr>
      </w:pPr>
      <w:r>
        <w:rPr>
          <w:b/>
          <w:lang w:val="en-US"/>
        </w:rPr>
        <w:t>B</w:t>
      </w:r>
      <w:r w:rsidR="003B7174" w:rsidRPr="008951CC">
        <w:rPr>
          <w:b/>
          <w:lang w:val="en-US"/>
        </w:rPr>
        <w:t xml:space="preserve">. </w:t>
      </w:r>
      <w:r w:rsidR="003B7174" w:rsidRPr="004B6096">
        <w:rPr>
          <w:bCs/>
          <w:lang w:val="en-US"/>
        </w:rPr>
        <w:t xml:space="preserve">Side-effects experienced during treatment with </w:t>
      </w:r>
      <w:proofErr w:type="spellStart"/>
      <w:r w:rsidR="00775C2C">
        <w:rPr>
          <w:bCs/>
          <w:lang w:val="en-US"/>
        </w:rPr>
        <w:t>miltefosine</w:t>
      </w:r>
      <w:proofErr w:type="spellEnd"/>
    </w:p>
    <w:tbl>
      <w:tblPr>
        <w:tblStyle w:val="TableGrid"/>
        <w:tblpPr w:leftFromText="180" w:rightFromText="180" w:vertAnchor="text" w:horzAnchor="margin" w:tblpY="4"/>
        <w:tblW w:w="90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3"/>
        <w:gridCol w:w="1705"/>
        <w:gridCol w:w="2434"/>
      </w:tblGrid>
      <w:tr w:rsidR="003B7174" w:rsidRPr="0050195D" w14:paraId="7B28D1E3" w14:textId="77777777" w:rsidTr="00060F22">
        <w:trPr>
          <w:trHeight w:val="304"/>
        </w:trPr>
        <w:tc>
          <w:tcPr>
            <w:tcW w:w="4863" w:type="dxa"/>
            <w:tcBorders>
              <w:top w:val="single" w:sz="4" w:space="0" w:color="auto"/>
              <w:bottom w:val="single" w:sz="4" w:space="0" w:color="auto"/>
            </w:tcBorders>
          </w:tcPr>
          <w:p w14:paraId="183A55C3" w14:textId="77777777" w:rsidR="003B7174" w:rsidRPr="008A03DC" w:rsidRDefault="003B7174" w:rsidP="00060F22">
            <w:pPr>
              <w:jc w:val="both"/>
              <w:rPr>
                <w:b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0F8E3A6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=89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</w:tcPr>
          <w:p w14:paraId="3742078F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95% CI</w:t>
            </w:r>
          </w:p>
        </w:tc>
      </w:tr>
      <w:tr w:rsidR="003B7174" w:rsidRPr="008951CC" w14:paraId="54BA66F7" w14:textId="77777777" w:rsidTr="00060F22">
        <w:trPr>
          <w:trHeight w:val="289"/>
        </w:trPr>
        <w:tc>
          <w:tcPr>
            <w:tcW w:w="4863" w:type="dxa"/>
            <w:tcBorders>
              <w:top w:val="single" w:sz="4" w:space="0" w:color="auto"/>
              <w:bottom w:val="single" w:sz="4" w:space="0" w:color="auto"/>
            </w:tcBorders>
          </w:tcPr>
          <w:p w14:paraId="6808E29B" w14:textId="77777777" w:rsidR="003B7174" w:rsidRPr="008951CC" w:rsidRDefault="003B7174" w:rsidP="00060F22">
            <w:pPr>
              <w:jc w:val="both"/>
              <w:rPr>
                <w:lang w:val="en-US"/>
              </w:rPr>
            </w:pPr>
            <w:r w:rsidRPr="008951CC">
              <w:rPr>
                <w:lang w:val="en-US"/>
              </w:rPr>
              <w:t>Side-effect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37EA38F0" w14:textId="77777777" w:rsidR="003B7174" w:rsidRPr="008951CC" w:rsidRDefault="003B7174" w:rsidP="00060F2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50 (58.7)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</w:tcPr>
          <w:p w14:paraId="2F9726DB" w14:textId="77777777" w:rsidR="003B7174" w:rsidRPr="008951CC" w:rsidRDefault="003B7174" w:rsidP="00060F2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47.7 – 69.1</w:t>
            </w:r>
          </w:p>
        </w:tc>
      </w:tr>
      <w:tr w:rsidR="00421912" w:rsidRPr="008951CC" w14:paraId="1A97808D" w14:textId="77777777" w:rsidTr="00060F22">
        <w:trPr>
          <w:trHeight w:val="304"/>
        </w:trPr>
        <w:tc>
          <w:tcPr>
            <w:tcW w:w="4863" w:type="dxa"/>
            <w:tcBorders>
              <w:top w:val="single" w:sz="4" w:space="0" w:color="auto"/>
            </w:tcBorders>
          </w:tcPr>
          <w:p w14:paraId="6983D4C8" w14:textId="326A3DC4" w:rsidR="00421912" w:rsidRPr="008951CC" w:rsidRDefault="00421912" w:rsidP="00421912">
            <w:pPr>
              <w:ind w:left="720"/>
              <w:jc w:val="both"/>
              <w:rPr>
                <w:lang w:val="en-US"/>
              </w:rPr>
            </w:pPr>
            <w:r w:rsidRPr="008951CC">
              <w:rPr>
                <w:lang w:val="en-US"/>
              </w:rPr>
              <w:t>Nausea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186DE11" w14:textId="30D04DAA" w:rsidR="00421912" w:rsidRPr="008951CC" w:rsidRDefault="00421912" w:rsidP="0042191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33 (40.0)</w:t>
            </w:r>
          </w:p>
        </w:tc>
        <w:tc>
          <w:tcPr>
            <w:tcW w:w="2434" w:type="dxa"/>
            <w:tcBorders>
              <w:top w:val="single" w:sz="4" w:space="0" w:color="auto"/>
            </w:tcBorders>
          </w:tcPr>
          <w:p w14:paraId="2E01EAC0" w14:textId="424034D8" w:rsidR="00421912" w:rsidRPr="008951CC" w:rsidRDefault="00421912" w:rsidP="0042191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29.2 – 50.5</w:t>
            </w:r>
          </w:p>
        </w:tc>
      </w:tr>
      <w:tr w:rsidR="00421912" w:rsidRPr="008951CC" w14:paraId="649A8032" w14:textId="77777777" w:rsidTr="00060F22">
        <w:trPr>
          <w:trHeight w:val="304"/>
        </w:trPr>
        <w:tc>
          <w:tcPr>
            <w:tcW w:w="4863" w:type="dxa"/>
            <w:tcBorders>
              <w:top w:val="single" w:sz="4" w:space="0" w:color="auto"/>
            </w:tcBorders>
          </w:tcPr>
          <w:p w14:paraId="0E0CEF8B" w14:textId="77777777" w:rsidR="00421912" w:rsidRPr="008951CC" w:rsidRDefault="00421912" w:rsidP="00421912">
            <w:pPr>
              <w:ind w:left="720"/>
              <w:jc w:val="both"/>
              <w:rPr>
                <w:vertAlign w:val="superscript"/>
                <w:lang w:val="en-US"/>
              </w:rPr>
            </w:pPr>
            <w:r w:rsidRPr="008951CC">
              <w:rPr>
                <w:lang w:val="en-US"/>
              </w:rPr>
              <w:t>Vomiting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14E6ADC" w14:textId="77777777" w:rsidR="00421912" w:rsidRPr="008951CC" w:rsidRDefault="00421912" w:rsidP="0042191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27 (33.6)</w:t>
            </w:r>
          </w:p>
        </w:tc>
        <w:tc>
          <w:tcPr>
            <w:tcW w:w="2434" w:type="dxa"/>
            <w:tcBorders>
              <w:top w:val="single" w:sz="4" w:space="0" w:color="auto"/>
            </w:tcBorders>
          </w:tcPr>
          <w:p w14:paraId="586638B6" w14:textId="77777777" w:rsidR="00421912" w:rsidRPr="008951CC" w:rsidRDefault="00421912" w:rsidP="0042191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23.7 – 45.2</w:t>
            </w:r>
          </w:p>
        </w:tc>
      </w:tr>
      <w:tr w:rsidR="00421912" w:rsidRPr="008951CC" w14:paraId="32F05B4F" w14:textId="77777777" w:rsidTr="00060F22">
        <w:trPr>
          <w:trHeight w:val="289"/>
        </w:trPr>
        <w:tc>
          <w:tcPr>
            <w:tcW w:w="4863" w:type="dxa"/>
          </w:tcPr>
          <w:p w14:paraId="1634F574" w14:textId="0008EF14" w:rsidR="00421912" w:rsidRPr="008951CC" w:rsidRDefault="00421912" w:rsidP="00421912">
            <w:pPr>
              <w:ind w:left="720"/>
              <w:jc w:val="both"/>
              <w:rPr>
                <w:lang w:val="en-US"/>
              </w:rPr>
            </w:pPr>
            <w:r w:rsidRPr="008951CC">
              <w:rPr>
                <w:lang w:val="en-US"/>
              </w:rPr>
              <w:t>Abdominal pain</w:t>
            </w:r>
          </w:p>
        </w:tc>
        <w:tc>
          <w:tcPr>
            <w:tcW w:w="1705" w:type="dxa"/>
          </w:tcPr>
          <w:p w14:paraId="08B91D37" w14:textId="7F578032" w:rsidR="00421912" w:rsidRPr="008951CC" w:rsidRDefault="00421912" w:rsidP="0042191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6 (7.4</w:t>
            </w:r>
            <w:r w:rsidR="00245BDE">
              <w:rPr>
                <w:lang w:val="en-US"/>
              </w:rPr>
              <w:t>)</w:t>
            </w:r>
          </w:p>
        </w:tc>
        <w:tc>
          <w:tcPr>
            <w:tcW w:w="2434" w:type="dxa"/>
          </w:tcPr>
          <w:p w14:paraId="40A271B1" w14:textId="36AB2595" w:rsidR="00421912" w:rsidRPr="008951CC" w:rsidRDefault="00421912" w:rsidP="0042191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2.9 – 15.3</w:t>
            </w:r>
          </w:p>
        </w:tc>
      </w:tr>
      <w:tr w:rsidR="00421912" w:rsidRPr="008951CC" w14:paraId="5F7EAB6A" w14:textId="77777777" w:rsidTr="00060F22">
        <w:trPr>
          <w:trHeight w:val="289"/>
        </w:trPr>
        <w:tc>
          <w:tcPr>
            <w:tcW w:w="4863" w:type="dxa"/>
          </w:tcPr>
          <w:p w14:paraId="49EBAE87" w14:textId="77777777" w:rsidR="00421912" w:rsidRPr="008951CC" w:rsidRDefault="00421912" w:rsidP="00421912">
            <w:pPr>
              <w:ind w:left="720"/>
              <w:jc w:val="both"/>
              <w:rPr>
                <w:lang w:val="en-US"/>
              </w:rPr>
            </w:pPr>
            <w:r w:rsidRPr="008951CC">
              <w:rPr>
                <w:lang w:val="en-US"/>
              </w:rPr>
              <w:t>Diarrhea</w:t>
            </w:r>
          </w:p>
        </w:tc>
        <w:tc>
          <w:tcPr>
            <w:tcW w:w="1705" w:type="dxa"/>
          </w:tcPr>
          <w:p w14:paraId="71936029" w14:textId="77777777" w:rsidR="00421912" w:rsidRPr="008951CC" w:rsidRDefault="00421912" w:rsidP="0042191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4 (5.2)</w:t>
            </w:r>
          </w:p>
        </w:tc>
        <w:tc>
          <w:tcPr>
            <w:tcW w:w="2434" w:type="dxa"/>
          </w:tcPr>
          <w:p w14:paraId="3DDCED0C" w14:textId="77777777" w:rsidR="00421912" w:rsidRPr="008951CC" w:rsidRDefault="00421912" w:rsidP="0042191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1.8 – 12.2</w:t>
            </w:r>
          </w:p>
        </w:tc>
      </w:tr>
      <w:tr w:rsidR="00421912" w:rsidRPr="008951CC" w14:paraId="740210DE" w14:textId="77777777" w:rsidTr="00060F22">
        <w:trPr>
          <w:trHeight w:val="289"/>
        </w:trPr>
        <w:tc>
          <w:tcPr>
            <w:tcW w:w="4863" w:type="dxa"/>
          </w:tcPr>
          <w:p w14:paraId="18516BEC" w14:textId="6B2566BB" w:rsidR="00421912" w:rsidRPr="00421912" w:rsidRDefault="00421912" w:rsidP="00421912">
            <w:pPr>
              <w:ind w:left="720"/>
              <w:jc w:val="both"/>
              <w:rPr>
                <w:vertAlign w:val="superscript"/>
                <w:lang w:val="en-US"/>
              </w:rPr>
            </w:pPr>
            <w:proofErr w:type="spellStart"/>
            <w:r w:rsidRPr="008951CC">
              <w:rPr>
                <w:lang w:val="en-US"/>
              </w:rPr>
              <w:t>Headache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5" w:type="dxa"/>
          </w:tcPr>
          <w:p w14:paraId="06A5FB74" w14:textId="596B58DC" w:rsidR="00421912" w:rsidRPr="00421912" w:rsidRDefault="00421912" w:rsidP="00421912">
            <w:pPr>
              <w:jc w:val="center"/>
              <w:rPr>
                <w:lang w:val="en-US"/>
              </w:rPr>
            </w:pPr>
            <w:r w:rsidRPr="00421912">
              <w:rPr>
                <w:lang w:val="en-US"/>
              </w:rPr>
              <w:t>3 (4.7)</w:t>
            </w:r>
          </w:p>
        </w:tc>
        <w:tc>
          <w:tcPr>
            <w:tcW w:w="2434" w:type="dxa"/>
          </w:tcPr>
          <w:p w14:paraId="28AC45E4" w14:textId="6D90923D" w:rsidR="00421912" w:rsidRPr="00421912" w:rsidRDefault="00421912" w:rsidP="00421912">
            <w:pPr>
              <w:jc w:val="center"/>
              <w:rPr>
                <w:lang w:val="en-US"/>
              </w:rPr>
            </w:pPr>
            <w:r w:rsidRPr="00421912">
              <w:rPr>
                <w:lang w:val="en-US"/>
              </w:rPr>
              <w:t>0.1 – 12.4</w:t>
            </w:r>
          </w:p>
        </w:tc>
      </w:tr>
      <w:tr w:rsidR="00421912" w:rsidRPr="008951CC" w14:paraId="73F6C877" w14:textId="77777777" w:rsidTr="00060F22">
        <w:trPr>
          <w:trHeight w:val="289"/>
        </w:trPr>
        <w:tc>
          <w:tcPr>
            <w:tcW w:w="4863" w:type="dxa"/>
          </w:tcPr>
          <w:p w14:paraId="0E4E1B13" w14:textId="77777777" w:rsidR="00421912" w:rsidRPr="008951CC" w:rsidRDefault="00421912" w:rsidP="00421912">
            <w:pPr>
              <w:ind w:left="720"/>
              <w:jc w:val="both"/>
              <w:rPr>
                <w:lang w:val="en-US"/>
              </w:rPr>
            </w:pPr>
            <w:r w:rsidRPr="008951CC">
              <w:rPr>
                <w:lang w:val="en-US"/>
              </w:rPr>
              <w:t>Weakness</w:t>
            </w:r>
          </w:p>
        </w:tc>
        <w:tc>
          <w:tcPr>
            <w:tcW w:w="1705" w:type="dxa"/>
          </w:tcPr>
          <w:p w14:paraId="65715648" w14:textId="77777777" w:rsidR="00421912" w:rsidRPr="008951CC" w:rsidRDefault="00421912" w:rsidP="0042191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3 (3.9)</w:t>
            </w:r>
          </w:p>
        </w:tc>
        <w:tc>
          <w:tcPr>
            <w:tcW w:w="2434" w:type="dxa"/>
          </w:tcPr>
          <w:p w14:paraId="4807F2B4" w14:textId="77777777" w:rsidR="00421912" w:rsidRPr="008951CC" w:rsidRDefault="00421912" w:rsidP="0042191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1.0 – 10.0</w:t>
            </w:r>
          </w:p>
        </w:tc>
      </w:tr>
      <w:tr w:rsidR="00421912" w:rsidRPr="008951CC" w14:paraId="4205BA5D" w14:textId="77777777" w:rsidTr="00060F22">
        <w:trPr>
          <w:trHeight w:val="77"/>
        </w:trPr>
        <w:tc>
          <w:tcPr>
            <w:tcW w:w="4863" w:type="dxa"/>
            <w:tcBorders>
              <w:bottom w:val="single" w:sz="4" w:space="0" w:color="auto"/>
            </w:tcBorders>
          </w:tcPr>
          <w:p w14:paraId="5D757EB5" w14:textId="77777777" w:rsidR="00421912" w:rsidRPr="008951CC" w:rsidRDefault="00421912" w:rsidP="00421912">
            <w:pPr>
              <w:ind w:left="720"/>
              <w:jc w:val="both"/>
              <w:rPr>
                <w:lang w:val="en-US"/>
              </w:rPr>
            </w:pPr>
            <w:r w:rsidRPr="008951CC">
              <w:rPr>
                <w:lang w:val="en-US"/>
              </w:rPr>
              <w:t>Fever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F8ABACB" w14:textId="77777777" w:rsidR="00421912" w:rsidRPr="008951CC" w:rsidRDefault="00421912" w:rsidP="0042191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0 (0)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082D042C" w14:textId="77777777" w:rsidR="00421912" w:rsidRPr="008951CC" w:rsidRDefault="00421912" w:rsidP="00421912">
            <w:pPr>
              <w:jc w:val="center"/>
              <w:rPr>
                <w:lang w:val="en-US"/>
              </w:rPr>
            </w:pPr>
            <w:r w:rsidRPr="008951CC">
              <w:rPr>
                <w:lang w:val="en-US"/>
              </w:rPr>
              <w:t>-</w:t>
            </w:r>
          </w:p>
        </w:tc>
      </w:tr>
    </w:tbl>
    <w:p w14:paraId="70CB6C55" w14:textId="77777777" w:rsidR="003B7174" w:rsidRDefault="003B7174" w:rsidP="003B7174">
      <w:pPr>
        <w:tabs>
          <w:tab w:val="left" w:pos="3968"/>
        </w:tabs>
        <w:rPr>
          <w:rFonts w:cstheme="minorHAnsi"/>
          <w:b/>
          <w:bCs/>
          <w:lang w:val="en-US" w:eastAsia="en-GB"/>
        </w:rPr>
      </w:pPr>
    </w:p>
    <w:p w14:paraId="4707DDF5" w14:textId="77777777" w:rsidR="003B7174" w:rsidRDefault="003B7174" w:rsidP="003B7174">
      <w:pPr>
        <w:rPr>
          <w:rFonts w:cstheme="minorHAnsi"/>
          <w:b/>
          <w:bCs/>
          <w:lang w:val="en-US" w:eastAsia="en-GB"/>
        </w:rPr>
      </w:pPr>
    </w:p>
    <w:p w14:paraId="13DADB32" w14:textId="77777777" w:rsidR="003B7174" w:rsidRDefault="003B7174" w:rsidP="003B7174">
      <w:pPr>
        <w:rPr>
          <w:rFonts w:cstheme="minorHAnsi"/>
          <w:b/>
          <w:bCs/>
          <w:lang w:val="en-US" w:eastAsia="en-GB"/>
        </w:rPr>
      </w:pPr>
    </w:p>
    <w:p w14:paraId="4E17C2D0" w14:textId="77777777" w:rsidR="003B7174" w:rsidRDefault="003B7174" w:rsidP="003B7174">
      <w:pPr>
        <w:rPr>
          <w:rFonts w:cstheme="minorHAnsi"/>
          <w:b/>
          <w:bCs/>
          <w:lang w:val="en-US" w:eastAsia="en-GB"/>
        </w:rPr>
      </w:pPr>
    </w:p>
    <w:p w14:paraId="00998181" w14:textId="77777777" w:rsidR="003B7174" w:rsidRDefault="003B7174" w:rsidP="003B7174">
      <w:pPr>
        <w:rPr>
          <w:rFonts w:cstheme="minorHAnsi"/>
          <w:b/>
          <w:bCs/>
          <w:lang w:val="en-US" w:eastAsia="en-GB"/>
        </w:rPr>
      </w:pPr>
    </w:p>
    <w:p w14:paraId="1C09E079" w14:textId="77777777" w:rsidR="003B7174" w:rsidRDefault="003B7174" w:rsidP="003B7174">
      <w:pPr>
        <w:rPr>
          <w:rFonts w:cstheme="minorHAnsi"/>
          <w:b/>
          <w:bCs/>
          <w:lang w:val="en-US" w:eastAsia="en-GB"/>
        </w:rPr>
      </w:pPr>
    </w:p>
    <w:p w14:paraId="18EFF20E" w14:textId="6B784EEC" w:rsidR="00421912" w:rsidRDefault="00421912" w:rsidP="003B7174">
      <w:pPr>
        <w:spacing w:after="0"/>
        <w:jc w:val="both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2 Dummy patients were added for </w:t>
      </w:r>
      <w:proofErr w:type="spellStart"/>
      <w:r>
        <w:rPr>
          <w:sz w:val="18"/>
          <w:szCs w:val="18"/>
          <w:lang w:val="en-US"/>
        </w:rPr>
        <w:t>Boru</w:t>
      </w:r>
      <w:proofErr w:type="spellEnd"/>
      <w:r>
        <w:rPr>
          <w:sz w:val="18"/>
          <w:szCs w:val="18"/>
          <w:lang w:val="en-US"/>
        </w:rPr>
        <w:t xml:space="preserve"> </w:t>
      </w:r>
      <w:proofErr w:type="spellStart"/>
      <w:r>
        <w:rPr>
          <w:sz w:val="18"/>
          <w:szCs w:val="18"/>
          <w:lang w:val="en-US"/>
        </w:rPr>
        <w:t>Meda</w:t>
      </w:r>
      <w:proofErr w:type="spellEnd"/>
      <w:r>
        <w:rPr>
          <w:sz w:val="18"/>
          <w:szCs w:val="18"/>
          <w:lang w:val="en-US"/>
        </w:rPr>
        <w:t xml:space="preserve"> patients (1 with, 1 without headache) to get reliable estimates</w:t>
      </w:r>
    </w:p>
    <w:p w14:paraId="41F534AF" w14:textId="38D33047" w:rsidR="003B7174" w:rsidRDefault="003B7174" w:rsidP="003B7174">
      <w:pPr>
        <w:spacing w:after="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I: confidence interval</w:t>
      </w:r>
      <w:r w:rsidR="00775C2C">
        <w:rPr>
          <w:sz w:val="18"/>
          <w:szCs w:val="18"/>
          <w:lang w:val="en-US"/>
        </w:rPr>
        <w:t>.</w:t>
      </w:r>
    </w:p>
    <w:p w14:paraId="76F301CA" w14:textId="570F5306" w:rsidR="003B7174" w:rsidRPr="0050195D" w:rsidRDefault="003B7174" w:rsidP="003B7174">
      <w:pPr>
        <w:spacing w:after="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</w:t>
      </w:r>
      <w:r w:rsidRPr="008951CC">
        <w:rPr>
          <w:sz w:val="18"/>
          <w:szCs w:val="18"/>
          <w:lang w:val="en-US"/>
        </w:rPr>
        <w:t xml:space="preserve">ll proportions </w:t>
      </w:r>
      <w:r>
        <w:rPr>
          <w:sz w:val="18"/>
          <w:szCs w:val="18"/>
          <w:lang w:val="en-US"/>
        </w:rPr>
        <w:t xml:space="preserve">and 95% confidence intervals </w:t>
      </w:r>
      <w:r w:rsidRPr="008951CC">
        <w:rPr>
          <w:sz w:val="18"/>
          <w:szCs w:val="18"/>
          <w:lang w:val="en-US"/>
        </w:rPr>
        <w:t>are adjusted by site</w:t>
      </w:r>
      <w:r w:rsidR="00775C2C">
        <w:rPr>
          <w:sz w:val="18"/>
          <w:szCs w:val="18"/>
          <w:lang w:val="en-US"/>
        </w:rPr>
        <w:t>.</w:t>
      </w:r>
    </w:p>
    <w:p w14:paraId="63988D3B" w14:textId="77777777" w:rsidR="003B7174" w:rsidRDefault="003B7174" w:rsidP="003B7174">
      <w:pPr>
        <w:rPr>
          <w:rFonts w:cstheme="minorHAnsi"/>
          <w:b/>
          <w:bCs/>
          <w:lang w:val="en-US" w:eastAsia="en-GB"/>
        </w:rPr>
      </w:pPr>
    </w:p>
    <w:p w14:paraId="6E6EEB2B" w14:textId="4501A04F" w:rsidR="003B7174" w:rsidRDefault="003B7174" w:rsidP="003B7174">
      <w:pPr>
        <w:rPr>
          <w:rFonts w:cstheme="minorHAnsi"/>
          <w:b/>
          <w:bCs/>
          <w:lang w:val="en-US" w:eastAsia="en-GB"/>
        </w:rPr>
        <w:sectPr w:rsidR="003B7174" w:rsidSect="00060F22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3040CF8D" w14:textId="287D19F1" w:rsidR="003B7174" w:rsidRPr="0050195D" w:rsidRDefault="00E528BB" w:rsidP="003B7174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C</w:t>
      </w:r>
      <w:r w:rsidR="003B7174">
        <w:rPr>
          <w:b/>
          <w:lang w:val="en-US"/>
        </w:rPr>
        <w:t>.</w:t>
      </w:r>
      <w:r w:rsidR="003B7174" w:rsidRPr="005520D7">
        <w:rPr>
          <w:b/>
          <w:lang w:val="en-US"/>
        </w:rPr>
        <w:t xml:space="preserve"> </w:t>
      </w:r>
      <w:r w:rsidR="003B7174" w:rsidRPr="004B6096">
        <w:rPr>
          <w:bCs/>
          <w:lang w:val="en-US"/>
        </w:rPr>
        <w:t>Line list of patients with relapse</w:t>
      </w:r>
    </w:p>
    <w:tbl>
      <w:tblPr>
        <w:tblStyle w:val="TableGrid"/>
        <w:tblW w:w="5594" w:type="pct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"/>
        <w:gridCol w:w="506"/>
        <w:gridCol w:w="899"/>
        <w:gridCol w:w="861"/>
        <w:gridCol w:w="596"/>
        <w:gridCol w:w="733"/>
        <w:gridCol w:w="956"/>
        <w:gridCol w:w="1125"/>
        <w:gridCol w:w="905"/>
        <w:gridCol w:w="1414"/>
        <w:gridCol w:w="1701"/>
        <w:gridCol w:w="1704"/>
        <w:gridCol w:w="1826"/>
        <w:gridCol w:w="1876"/>
      </w:tblGrid>
      <w:tr w:rsidR="003B7174" w:rsidRPr="00E073CA" w14:paraId="02852AB1" w14:textId="77777777" w:rsidTr="00060F22">
        <w:trPr>
          <w:trHeight w:val="511"/>
          <w:jc w:val="center"/>
        </w:trPr>
        <w:tc>
          <w:tcPr>
            <w:tcW w:w="161" w:type="pct"/>
          </w:tcPr>
          <w:p w14:paraId="416722AC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bookmarkStart w:id="1" w:name="_Hlk65852846"/>
            <w:r w:rsidRPr="00E073CA">
              <w:rPr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62" w:type="pct"/>
          </w:tcPr>
          <w:p w14:paraId="2CAA0125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073CA">
              <w:rPr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288" w:type="pct"/>
          </w:tcPr>
          <w:p w14:paraId="10FAA80F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uration of lesion (months)</w:t>
            </w:r>
          </w:p>
        </w:tc>
        <w:tc>
          <w:tcPr>
            <w:tcW w:w="276" w:type="pct"/>
          </w:tcPr>
          <w:p w14:paraId="7B0E0317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073CA">
              <w:rPr>
                <w:b/>
                <w:sz w:val="18"/>
                <w:szCs w:val="18"/>
                <w:lang w:val="en-US"/>
              </w:rPr>
              <w:t>Previous CL</w:t>
            </w:r>
          </w:p>
        </w:tc>
        <w:tc>
          <w:tcPr>
            <w:tcW w:w="191" w:type="pct"/>
          </w:tcPr>
          <w:p w14:paraId="639979AC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073CA">
              <w:rPr>
                <w:b/>
                <w:sz w:val="18"/>
                <w:szCs w:val="18"/>
                <w:lang w:val="en-US"/>
              </w:rPr>
              <w:t>Type of CL</w:t>
            </w:r>
          </w:p>
        </w:tc>
        <w:tc>
          <w:tcPr>
            <w:tcW w:w="235" w:type="pct"/>
          </w:tcPr>
          <w:p w14:paraId="11DDA01E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073CA">
              <w:rPr>
                <w:b/>
                <w:sz w:val="18"/>
                <w:szCs w:val="18"/>
                <w:lang w:val="en-US"/>
              </w:rPr>
              <w:t xml:space="preserve">Nr lesions </w:t>
            </w:r>
          </w:p>
        </w:tc>
        <w:tc>
          <w:tcPr>
            <w:tcW w:w="306" w:type="pct"/>
          </w:tcPr>
          <w:p w14:paraId="7E545033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073CA">
              <w:rPr>
                <w:b/>
                <w:sz w:val="18"/>
                <w:szCs w:val="18"/>
                <w:lang w:val="en-US"/>
              </w:rPr>
              <w:t xml:space="preserve">Size </w:t>
            </w:r>
            <w:r>
              <w:rPr>
                <w:b/>
                <w:sz w:val="18"/>
                <w:szCs w:val="18"/>
                <w:lang w:val="en-US"/>
              </w:rPr>
              <w:t>index lesion (largest x smallest diameter)</w:t>
            </w:r>
          </w:p>
        </w:tc>
        <w:tc>
          <w:tcPr>
            <w:tcW w:w="360" w:type="pct"/>
          </w:tcPr>
          <w:p w14:paraId="0395A24D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L confirmed (microscopy grade)</w:t>
            </w:r>
            <w:r w:rsidRPr="004B6096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90" w:type="pct"/>
          </w:tcPr>
          <w:p w14:paraId="1E801B7F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073CA">
              <w:rPr>
                <w:b/>
                <w:sz w:val="18"/>
                <w:szCs w:val="18"/>
                <w:lang w:val="en-US"/>
              </w:rPr>
              <w:t>Daily doses of MF taken</w:t>
            </w:r>
          </w:p>
        </w:tc>
        <w:tc>
          <w:tcPr>
            <w:tcW w:w="453" w:type="pct"/>
          </w:tcPr>
          <w:p w14:paraId="33ABA177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073CA">
              <w:rPr>
                <w:b/>
                <w:sz w:val="18"/>
                <w:szCs w:val="18"/>
                <w:lang w:val="en-US"/>
              </w:rPr>
              <w:t>Day 28 outcome</w:t>
            </w:r>
          </w:p>
        </w:tc>
        <w:tc>
          <w:tcPr>
            <w:tcW w:w="545" w:type="pct"/>
          </w:tcPr>
          <w:p w14:paraId="5A5E3343" w14:textId="77777777" w:rsidR="003B7174" w:rsidRPr="00E073CA" w:rsidRDefault="003B7174" w:rsidP="00060F22">
            <w:pPr>
              <w:rPr>
                <w:b/>
                <w:sz w:val="18"/>
                <w:szCs w:val="18"/>
                <w:lang w:val="en-US"/>
              </w:rPr>
            </w:pPr>
            <w:r w:rsidRPr="00E073CA">
              <w:rPr>
                <w:b/>
                <w:sz w:val="18"/>
                <w:szCs w:val="18"/>
                <w:lang w:val="en-US"/>
              </w:rPr>
              <w:t>Other treatments given</w:t>
            </w:r>
          </w:p>
        </w:tc>
        <w:tc>
          <w:tcPr>
            <w:tcW w:w="546" w:type="pct"/>
          </w:tcPr>
          <w:p w14:paraId="6AE173CB" w14:textId="77777777" w:rsidR="003B7174" w:rsidRPr="00E073CA" w:rsidRDefault="003B7174" w:rsidP="00060F22">
            <w:pPr>
              <w:rPr>
                <w:b/>
                <w:sz w:val="18"/>
                <w:szCs w:val="18"/>
                <w:lang w:val="en-US"/>
              </w:rPr>
            </w:pPr>
            <w:r w:rsidRPr="00E073CA">
              <w:rPr>
                <w:b/>
                <w:sz w:val="18"/>
                <w:szCs w:val="18"/>
                <w:lang w:val="en-US"/>
              </w:rPr>
              <w:t>Day 60 outcome</w:t>
            </w:r>
          </w:p>
        </w:tc>
        <w:tc>
          <w:tcPr>
            <w:tcW w:w="585" w:type="pct"/>
          </w:tcPr>
          <w:p w14:paraId="66242682" w14:textId="77777777" w:rsidR="003B7174" w:rsidRPr="00E073CA" w:rsidRDefault="003B7174" w:rsidP="00060F22">
            <w:pPr>
              <w:rPr>
                <w:b/>
                <w:sz w:val="18"/>
                <w:szCs w:val="18"/>
                <w:lang w:val="en-US"/>
              </w:rPr>
            </w:pPr>
            <w:r w:rsidRPr="00E073CA">
              <w:rPr>
                <w:b/>
                <w:sz w:val="18"/>
                <w:szCs w:val="18"/>
                <w:lang w:val="en-US"/>
              </w:rPr>
              <w:t>Day 90 outcome</w:t>
            </w:r>
          </w:p>
        </w:tc>
        <w:tc>
          <w:tcPr>
            <w:tcW w:w="601" w:type="pct"/>
          </w:tcPr>
          <w:p w14:paraId="13E63B7F" w14:textId="77777777" w:rsidR="003B7174" w:rsidRPr="00E073CA" w:rsidRDefault="003B7174" w:rsidP="00060F22">
            <w:pPr>
              <w:rPr>
                <w:b/>
                <w:sz w:val="18"/>
                <w:szCs w:val="18"/>
                <w:lang w:val="en-US"/>
              </w:rPr>
            </w:pPr>
            <w:r w:rsidRPr="00E073CA">
              <w:rPr>
                <w:b/>
                <w:sz w:val="18"/>
                <w:szCs w:val="18"/>
                <w:lang w:val="en-US"/>
              </w:rPr>
              <w:t>Day 180 outcome</w:t>
            </w:r>
          </w:p>
        </w:tc>
      </w:tr>
      <w:tr w:rsidR="003B7174" w:rsidRPr="00AA01DC" w14:paraId="7BA79918" w14:textId="77777777" w:rsidTr="00060F22">
        <w:trPr>
          <w:trHeight w:val="360"/>
          <w:jc w:val="center"/>
        </w:trPr>
        <w:tc>
          <w:tcPr>
            <w:tcW w:w="161" w:type="pct"/>
          </w:tcPr>
          <w:p w14:paraId="49C37A94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62" w:type="pct"/>
          </w:tcPr>
          <w:p w14:paraId="6B425509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88" w:type="pct"/>
          </w:tcPr>
          <w:p w14:paraId="6AC51FDF" w14:textId="77777777" w:rsidR="003B7174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76" w:type="pct"/>
          </w:tcPr>
          <w:p w14:paraId="2764938B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91" w:type="pct"/>
          </w:tcPr>
          <w:p w14:paraId="587CF3C4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CL</w:t>
            </w:r>
          </w:p>
        </w:tc>
        <w:tc>
          <w:tcPr>
            <w:tcW w:w="235" w:type="pct"/>
          </w:tcPr>
          <w:p w14:paraId="4CA08FDA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06" w:type="pct"/>
          </w:tcPr>
          <w:p w14:paraId="46BB7C61" w14:textId="77777777" w:rsidR="003B7174" w:rsidRPr="00903341" w:rsidRDefault="003B7174" w:rsidP="00060F22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903341">
              <w:rPr>
                <w:bCs/>
                <w:sz w:val="18"/>
                <w:szCs w:val="18"/>
                <w:lang w:val="en-US"/>
              </w:rPr>
              <w:t>11x6</w:t>
            </w:r>
          </w:p>
        </w:tc>
        <w:tc>
          <w:tcPr>
            <w:tcW w:w="360" w:type="pct"/>
          </w:tcPr>
          <w:p w14:paraId="219F7B71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(0)</w:t>
            </w:r>
          </w:p>
        </w:tc>
        <w:tc>
          <w:tcPr>
            <w:tcW w:w="290" w:type="pct"/>
          </w:tcPr>
          <w:p w14:paraId="7E4F6E98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4852C789" w14:textId="77777777" w:rsidR="003B7174" w:rsidRPr="00E073CA" w:rsidRDefault="003B7174" w:rsidP="00060F22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ial response</w:t>
            </w:r>
          </w:p>
        </w:tc>
        <w:tc>
          <w:tcPr>
            <w:tcW w:w="545" w:type="pct"/>
          </w:tcPr>
          <w:p w14:paraId="2ABDB899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46" w:type="pct"/>
          </w:tcPr>
          <w:p w14:paraId="4B5F99A7" w14:textId="77777777" w:rsidR="003B7174" w:rsidRPr="00E073CA" w:rsidRDefault="003B7174" w:rsidP="00060F22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85" w:type="pct"/>
          </w:tcPr>
          <w:p w14:paraId="2D966DDE" w14:textId="77777777" w:rsidR="003B7174" w:rsidRPr="00E073CA" w:rsidRDefault="003B7174" w:rsidP="00060F22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601" w:type="pct"/>
          </w:tcPr>
          <w:p w14:paraId="7F019B16" w14:textId="77777777" w:rsidR="003B7174" w:rsidRPr="00F561DA" w:rsidRDefault="003B7174" w:rsidP="00060F22">
            <w:pPr>
              <w:rPr>
                <w:b/>
                <w:sz w:val="18"/>
                <w:szCs w:val="18"/>
                <w:lang w:val="en-US"/>
              </w:rPr>
            </w:pPr>
            <w:r w:rsidRPr="00F561DA">
              <w:rPr>
                <w:sz w:val="18"/>
                <w:szCs w:val="18"/>
                <w:lang w:val="en-US"/>
              </w:rPr>
              <w:t>Relapse</w:t>
            </w:r>
          </w:p>
        </w:tc>
      </w:tr>
      <w:tr w:rsidR="003B7174" w:rsidRPr="00AA01DC" w14:paraId="6A347B75" w14:textId="77777777" w:rsidTr="00060F22">
        <w:trPr>
          <w:trHeight w:val="258"/>
          <w:jc w:val="center"/>
        </w:trPr>
        <w:tc>
          <w:tcPr>
            <w:tcW w:w="161" w:type="pct"/>
          </w:tcPr>
          <w:p w14:paraId="67A92288" w14:textId="77777777" w:rsidR="003B7174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62" w:type="pct"/>
          </w:tcPr>
          <w:p w14:paraId="5E9E9C23" w14:textId="77777777" w:rsidR="003B7174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88" w:type="pct"/>
          </w:tcPr>
          <w:p w14:paraId="05D8D7AA" w14:textId="77777777" w:rsidR="003B7174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76" w:type="pct"/>
          </w:tcPr>
          <w:p w14:paraId="6AD64C47" w14:textId="77777777" w:rsidR="003B7174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91" w:type="pct"/>
          </w:tcPr>
          <w:p w14:paraId="3A39307C" w14:textId="77777777" w:rsidR="003B7174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CL</w:t>
            </w:r>
          </w:p>
        </w:tc>
        <w:tc>
          <w:tcPr>
            <w:tcW w:w="235" w:type="pct"/>
          </w:tcPr>
          <w:p w14:paraId="3F05E614" w14:textId="77777777" w:rsidR="003B7174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06" w:type="pct"/>
          </w:tcPr>
          <w:p w14:paraId="60586FB8" w14:textId="77777777" w:rsidR="003B7174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x5</w:t>
            </w:r>
          </w:p>
        </w:tc>
        <w:tc>
          <w:tcPr>
            <w:tcW w:w="360" w:type="pct"/>
          </w:tcPr>
          <w:p w14:paraId="3BC2D99C" w14:textId="77777777" w:rsidR="003B7174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+1)</w:t>
            </w:r>
          </w:p>
        </w:tc>
        <w:tc>
          <w:tcPr>
            <w:tcW w:w="290" w:type="pct"/>
          </w:tcPr>
          <w:p w14:paraId="3D230180" w14:textId="77777777" w:rsidR="003B7174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02FD5E73" w14:textId="77777777" w:rsidR="003B7174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45" w:type="pct"/>
          </w:tcPr>
          <w:p w14:paraId="4D1D182D" w14:textId="77777777" w:rsidR="003B7174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46" w:type="pct"/>
          </w:tcPr>
          <w:p w14:paraId="70354B3E" w14:textId="77777777" w:rsidR="003B7174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5" w:type="pct"/>
          </w:tcPr>
          <w:p w14:paraId="479472A6" w14:textId="77777777" w:rsidR="003B7174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re</w:t>
            </w:r>
          </w:p>
        </w:tc>
        <w:tc>
          <w:tcPr>
            <w:tcW w:w="601" w:type="pct"/>
          </w:tcPr>
          <w:p w14:paraId="24FF1E27" w14:textId="77777777" w:rsidR="003B7174" w:rsidRPr="00F561DA" w:rsidRDefault="003B7174" w:rsidP="00060F22">
            <w:pPr>
              <w:rPr>
                <w:sz w:val="18"/>
                <w:szCs w:val="18"/>
                <w:lang w:val="en-US"/>
              </w:rPr>
            </w:pPr>
            <w:r w:rsidRPr="00F561DA">
              <w:rPr>
                <w:sz w:val="18"/>
                <w:szCs w:val="18"/>
                <w:lang w:val="en-US"/>
              </w:rPr>
              <w:t>Relapse</w:t>
            </w:r>
          </w:p>
        </w:tc>
      </w:tr>
      <w:tr w:rsidR="003B7174" w:rsidRPr="00AA01DC" w14:paraId="0B7E5FA5" w14:textId="77777777" w:rsidTr="00060F22">
        <w:trPr>
          <w:trHeight w:val="258"/>
          <w:jc w:val="center"/>
        </w:trPr>
        <w:tc>
          <w:tcPr>
            <w:tcW w:w="161" w:type="pct"/>
          </w:tcPr>
          <w:p w14:paraId="7A7127AB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62" w:type="pct"/>
          </w:tcPr>
          <w:p w14:paraId="620BC81A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88" w:type="pct"/>
          </w:tcPr>
          <w:p w14:paraId="7908666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276" w:type="pct"/>
          </w:tcPr>
          <w:p w14:paraId="524CAEBE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91" w:type="pct"/>
          </w:tcPr>
          <w:p w14:paraId="62D893A6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CL</w:t>
            </w:r>
          </w:p>
        </w:tc>
        <w:tc>
          <w:tcPr>
            <w:tcW w:w="235" w:type="pct"/>
          </w:tcPr>
          <w:p w14:paraId="29A54556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06" w:type="pct"/>
          </w:tcPr>
          <w:p w14:paraId="4461BBA6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x5</w:t>
            </w:r>
          </w:p>
        </w:tc>
        <w:tc>
          <w:tcPr>
            <w:tcW w:w="360" w:type="pct"/>
          </w:tcPr>
          <w:p w14:paraId="7468AD1D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+4)</w:t>
            </w:r>
          </w:p>
        </w:tc>
        <w:tc>
          <w:tcPr>
            <w:tcW w:w="290" w:type="pct"/>
          </w:tcPr>
          <w:p w14:paraId="6EC61B4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41109834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45" w:type="pct"/>
          </w:tcPr>
          <w:p w14:paraId="34ABEC04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46" w:type="pct"/>
          </w:tcPr>
          <w:p w14:paraId="428A2939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5" w:type="pct"/>
          </w:tcPr>
          <w:p w14:paraId="495C4C65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lapse </w:t>
            </w:r>
          </w:p>
        </w:tc>
        <w:tc>
          <w:tcPr>
            <w:tcW w:w="601" w:type="pct"/>
          </w:tcPr>
          <w:p w14:paraId="74EB8C9D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apse</w:t>
            </w:r>
          </w:p>
        </w:tc>
      </w:tr>
      <w:tr w:rsidR="003B7174" w:rsidRPr="00AA01DC" w14:paraId="40BE685B" w14:textId="77777777" w:rsidTr="00060F22">
        <w:trPr>
          <w:trHeight w:val="250"/>
          <w:jc w:val="center"/>
        </w:trPr>
        <w:tc>
          <w:tcPr>
            <w:tcW w:w="161" w:type="pct"/>
          </w:tcPr>
          <w:p w14:paraId="0A27F31E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62" w:type="pct"/>
          </w:tcPr>
          <w:p w14:paraId="39A685E3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88" w:type="pct"/>
          </w:tcPr>
          <w:p w14:paraId="446B33F3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76" w:type="pct"/>
          </w:tcPr>
          <w:p w14:paraId="5FB4CCFD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91" w:type="pct"/>
          </w:tcPr>
          <w:p w14:paraId="3628EC57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CL</w:t>
            </w:r>
          </w:p>
        </w:tc>
        <w:tc>
          <w:tcPr>
            <w:tcW w:w="235" w:type="pct"/>
          </w:tcPr>
          <w:p w14:paraId="5AFF84B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06" w:type="pct"/>
          </w:tcPr>
          <w:p w14:paraId="1792784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x4</w:t>
            </w:r>
          </w:p>
        </w:tc>
        <w:tc>
          <w:tcPr>
            <w:tcW w:w="360" w:type="pct"/>
          </w:tcPr>
          <w:p w14:paraId="691C3C6A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+2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90" w:type="pct"/>
          </w:tcPr>
          <w:p w14:paraId="7B469070" w14:textId="77777777" w:rsidR="003B7174" w:rsidRPr="00DF7F84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5D200209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re (still parasites)</w:t>
            </w:r>
          </w:p>
        </w:tc>
        <w:tc>
          <w:tcPr>
            <w:tcW w:w="545" w:type="pct"/>
          </w:tcPr>
          <w:p w14:paraId="2FFAFC18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46" w:type="pct"/>
          </w:tcPr>
          <w:p w14:paraId="4AA602FA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5" w:type="pct"/>
          </w:tcPr>
          <w:p w14:paraId="5DCD1DFD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601" w:type="pct"/>
          </w:tcPr>
          <w:p w14:paraId="210465B4" w14:textId="77777777" w:rsidR="003B7174" w:rsidRPr="00903341" w:rsidRDefault="003B7174" w:rsidP="00060F22">
            <w:pPr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</w:tr>
      <w:tr w:rsidR="003B7174" w:rsidRPr="00AA01DC" w14:paraId="1F0108E3" w14:textId="77777777" w:rsidTr="00060F22">
        <w:trPr>
          <w:trHeight w:val="258"/>
          <w:jc w:val="center"/>
        </w:trPr>
        <w:tc>
          <w:tcPr>
            <w:tcW w:w="161" w:type="pct"/>
          </w:tcPr>
          <w:p w14:paraId="63B64D36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62" w:type="pct"/>
          </w:tcPr>
          <w:p w14:paraId="63BD0EDF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288" w:type="pct"/>
          </w:tcPr>
          <w:p w14:paraId="66F05D5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276" w:type="pct"/>
          </w:tcPr>
          <w:p w14:paraId="2E390A9A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91" w:type="pct"/>
          </w:tcPr>
          <w:p w14:paraId="5D587A6E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CL</w:t>
            </w:r>
          </w:p>
        </w:tc>
        <w:tc>
          <w:tcPr>
            <w:tcW w:w="235" w:type="pct"/>
          </w:tcPr>
          <w:p w14:paraId="265DA88D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06" w:type="pct"/>
          </w:tcPr>
          <w:p w14:paraId="7217F3D9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x9</w:t>
            </w:r>
          </w:p>
        </w:tc>
        <w:tc>
          <w:tcPr>
            <w:tcW w:w="360" w:type="pct"/>
          </w:tcPr>
          <w:p w14:paraId="1BF2C8BD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0)</w:t>
            </w:r>
          </w:p>
        </w:tc>
        <w:tc>
          <w:tcPr>
            <w:tcW w:w="290" w:type="pct"/>
          </w:tcPr>
          <w:p w14:paraId="4C0BCCB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7BB9119E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45" w:type="pct"/>
          </w:tcPr>
          <w:p w14:paraId="05E5E0C0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46" w:type="pct"/>
          </w:tcPr>
          <w:p w14:paraId="5EEBCD16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5" w:type="pct"/>
          </w:tcPr>
          <w:p w14:paraId="1727ACB2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601" w:type="pct"/>
          </w:tcPr>
          <w:p w14:paraId="6818EB20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apse</w:t>
            </w:r>
          </w:p>
        </w:tc>
      </w:tr>
      <w:tr w:rsidR="003B7174" w:rsidRPr="00AA01DC" w14:paraId="29497548" w14:textId="77777777" w:rsidTr="00060F22">
        <w:trPr>
          <w:trHeight w:val="250"/>
          <w:jc w:val="center"/>
        </w:trPr>
        <w:tc>
          <w:tcPr>
            <w:tcW w:w="161" w:type="pct"/>
          </w:tcPr>
          <w:p w14:paraId="05BEB347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62" w:type="pct"/>
          </w:tcPr>
          <w:p w14:paraId="7FF050DA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88" w:type="pct"/>
          </w:tcPr>
          <w:p w14:paraId="415AC5E3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76" w:type="pct"/>
          </w:tcPr>
          <w:p w14:paraId="526677B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91" w:type="pct"/>
          </w:tcPr>
          <w:p w14:paraId="400AC686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CL</w:t>
            </w:r>
          </w:p>
        </w:tc>
        <w:tc>
          <w:tcPr>
            <w:tcW w:w="235" w:type="pct"/>
          </w:tcPr>
          <w:p w14:paraId="786EDADE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</w:tcPr>
          <w:p w14:paraId="4FCF6ED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x4</w:t>
            </w:r>
          </w:p>
        </w:tc>
        <w:tc>
          <w:tcPr>
            <w:tcW w:w="360" w:type="pct"/>
          </w:tcPr>
          <w:p w14:paraId="63DBC8B4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+3)</w:t>
            </w:r>
          </w:p>
        </w:tc>
        <w:tc>
          <w:tcPr>
            <w:tcW w:w="290" w:type="pct"/>
          </w:tcPr>
          <w:p w14:paraId="01AF8DBE" w14:textId="77777777" w:rsidR="003B7174" w:rsidRPr="00DF7F84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46DD5829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ial response</w:t>
            </w:r>
          </w:p>
        </w:tc>
        <w:tc>
          <w:tcPr>
            <w:tcW w:w="545" w:type="pct"/>
          </w:tcPr>
          <w:p w14:paraId="348C0832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weeks of MF was given between D90 and D180</w:t>
            </w:r>
          </w:p>
        </w:tc>
        <w:tc>
          <w:tcPr>
            <w:tcW w:w="546" w:type="pct"/>
          </w:tcPr>
          <w:p w14:paraId="7B2334D6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585" w:type="pct"/>
          </w:tcPr>
          <w:p w14:paraId="10AEEB4F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lapse </w:t>
            </w:r>
          </w:p>
        </w:tc>
        <w:tc>
          <w:tcPr>
            <w:tcW w:w="601" w:type="pct"/>
          </w:tcPr>
          <w:p w14:paraId="2185E907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sponse</w:t>
            </w:r>
          </w:p>
        </w:tc>
      </w:tr>
      <w:tr w:rsidR="003B7174" w:rsidRPr="00AA01DC" w14:paraId="6DB5D432" w14:textId="77777777" w:rsidTr="00060F22">
        <w:trPr>
          <w:trHeight w:val="258"/>
          <w:jc w:val="center"/>
        </w:trPr>
        <w:tc>
          <w:tcPr>
            <w:tcW w:w="161" w:type="pct"/>
          </w:tcPr>
          <w:p w14:paraId="0225066E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162" w:type="pct"/>
          </w:tcPr>
          <w:p w14:paraId="6174511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88" w:type="pct"/>
          </w:tcPr>
          <w:p w14:paraId="465718B3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2</w:t>
            </w:r>
          </w:p>
        </w:tc>
        <w:tc>
          <w:tcPr>
            <w:tcW w:w="276" w:type="pct"/>
          </w:tcPr>
          <w:p w14:paraId="165B70DC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Pr="00903341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91" w:type="pct"/>
          </w:tcPr>
          <w:p w14:paraId="4D0555A1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CL</w:t>
            </w:r>
          </w:p>
        </w:tc>
        <w:tc>
          <w:tcPr>
            <w:tcW w:w="235" w:type="pct"/>
          </w:tcPr>
          <w:p w14:paraId="60B2D3AF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</w:t>
            </w:r>
            <w:r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06" w:type="pct"/>
          </w:tcPr>
          <w:p w14:paraId="476FC461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x1.5</w:t>
            </w:r>
          </w:p>
        </w:tc>
        <w:tc>
          <w:tcPr>
            <w:tcW w:w="360" w:type="pct"/>
          </w:tcPr>
          <w:p w14:paraId="25CD94FB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+6)</w:t>
            </w:r>
          </w:p>
        </w:tc>
        <w:tc>
          <w:tcPr>
            <w:tcW w:w="290" w:type="pct"/>
          </w:tcPr>
          <w:p w14:paraId="5AD92F8F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59025AA3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45" w:type="pct"/>
          </w:tcPr>
          <w:p w14:paraId="4A5C0950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47DE23B2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apse (cured index lesion, new lesions)</w:t>
            </w:r>
          </w:p>
        </w:tc>
        <w:tc>
          <w:tcPr>
            <w:tcW w:w="585" w:type="pct"/>
          </w:tcPr>
          <w:p w14:paraId="300C3124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apse (cured index lesion, worsening of new lesions)</w:t>
            </w:r>
          </w:p>
        </w:tc>
        <w:tc>
          <w:tcPr>
            <w:tcW w:w="601" w:type="pct"/>
          </w:tcPr>
          <w:p w14:paraId="5EC604DF" w14:textId="77777777" w:rsidR="003B7174" w:rsidRPr="00903341" w:rsidRDefault="003B7174" w:rsidP="00060F22">
            <w:pPr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</w:tr>
      <w:tr w:rsidR="003B7174" w:rsidRPr="001A0C30" w14:paraId="09915BE7" w14:textId="77777777" w:rsidTr="00060F22">
        <w:trPr>
          <w:trHeight w:val="250"/>
          <w:jc w:val="center"/>
        </w:trPr>
        <w:tc>
          <w:tcPr>
            <w:tcW w:w="161" w:type="pct"/>
          </w:tcPr>
          <w:p w14:paraId="739A85A9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62" w:type="pct"/>
          </w:tcPr>
          <w:p w14:paraId="0A069C3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288" w:type="pct"/>
          </w:tcPr>
          <w:p w14:paraId="3AA361D0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276" w:type="pct"/>
          </w:tcPr>
          <w:p w14:paraId="28EC4A1F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91" w:type="pct"/>
          </w:tcPr>
          <w:p w14:paraId="0BE44DC6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CL</w:t>
            </w:r>
          </w:p>
        </w:tc>
        <w:tc>
          <w:tcPr>
            <w:tcW w:w="235" w:type="pct"/>
          </w:tcPr>
          <w:p w14:paraId="5088557C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</w:tcPr>
          <w:p w14:paraId="19444480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x4</w:t>
            </w:r>
          </w:p>
        </w:tc>
        <w:tc>
          <w:tcPr>
            <w:tcW w:w="360" w:type="pct"/>
          </w:tcPr>
          <w:p w14:paraId="6B049CCB" w14:textId="2FF8E55A" w:rsidR="003B7174" w:rsidRPr="00E073CA" w:rsidRDefault="004B1D7F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0)</w:t>
            </w:r>
          </w:p>
        </w:tc>
        <w:tc>
          <w:tcPr>
            <w:tcW w:w="290" w:type="pct"/>
          </w:tcPr>
          <w:p w14:paraId="2AFFFDBA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39B5844A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45" w:type="pct"/>
          </w:tcPr>
          <w:p w14:paraId="03A0DBCF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4D1D4E45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5" w:type="pct"/>
          </w:tcPr>
          <w:p w14:paraId="78507E23" w14:textId="77777777" w:rsidR="003B7174" w:rsidRPr="00903341" w:rsidRDefault="003B7174" w:rsidP="00060F22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03341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601" w:type="pct"/>
          </w:tcPr>
          <w:p w14:paraId="4303F316" w14:textId="77777777" w:rsidR="003B7174" w:rsidRPr="00F561DA" w:rsidRDefault="003B7174" w:rsidP="00060F22">
            <w:pPr>
              <w:rPr>
                <w:sz w:val="18"/>
                <w:szCs w:val="18"/>
                <w:lang w:val="en-US"/>
              </w:rPr>
            </w:pPr>
            <w:r w:rsidRPr="00F561DA">
              <w:rPr>
                <w:sz w:val="18"/>
                <w:szCs w:val="18"/>
                <w:lang w:val="en-US"/>
              </w:rPr>
              <w:t>Relapse (worsening existing lesion and new lesions)</w:t>
            </w:r>
          </w:p>
        </w:tc>
      </w:tr>
      <w:tr w:rsidR="003B7174" w:rsidRPr="00AA01DC" w14:paraId="11AFC079" w14:textId="77777777" w:rsidTr="00060F22">
        <w:trPr>
          <w:trHeight w:val="250"/>
          <w:jc w:val="center"/>
        </w:trPr>
        <w:tc>
          <w:tcPr>
            <w:tcW w:w="161" w:type="pct"/>
          </w:tcPr>
          <w:p w14:paraId="287F5648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162" w:type="pct"/>
          </w:tcPr>
          <w:p w14:paraId="381DC5D3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88" w:type="pct"/>
          </w:tcPr>
          <w:p w14:paraId="693AF5EF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76" w:type="pct"/>
          </w:tcPr>
          <w:p w14:paraId="15F9BA34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91" w:type="pct"/>
          </w:tcPr>
          <w:p w14:paraId="28691158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CL</w:t>
            </w:r>
          </w:p>
        </w:tc>
        <w:tc>
          <w:tcPr>
            <w:tcW w:w="235" w:type="pct"/>
          </w:tcPr>
          <w:p w14:paraId="61CB1623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</w:tcPr>
          <w:p w14:paraId="471D2D4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x8</w:t>
            </w:r>
          </w:p>
        </w:tc>
        <w:tc>
          <w:tcPr>
            <w:tcW w:w="360" w:type="pct"/>
          </w:tcPr>
          <w:p w14:paraId="455E101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+3)</w:t>
            </w:r>
          </w:p>
        </w:tc>
        <w:tc>
          <w:tcPr>
            <w:tcW w:w="290" w:type="pct"/>
          </w:tcPr>
          <w:p w14:paraId="449B6D3D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19BA89D1" w14:textId="77777777" w:rsidR="003B7174" w:rsidRPr="00903341" w:rsidRDefault="003B7174" w:rsidP="00060F22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545" w:type="pct"/>
          </w:tcPr>
          <w:p w14:paraId="2445C36F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SG initiated after D90- visit</w:t>
            </w:r>
          </w:p>
        </w:tc>
        <w:tc>
          <w:tcPr>
            <w:tcW w:w="546" w:type="pct"/>
          </w:tcPr>
          <w:p w14:paraId="23674F1F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5" w:type="pct"/>
          </w:tcPr>
          <w:p w14:paraId="4D530AEA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601" w:type="pct"/>
          </w:tcPr>
          <w:p w14:paraId="05D684C2" w14:textId="77777777" w:rsidR="003B7174" w:rsidRPr="00F561DA" w:rsidRDefault="003B7174" w:rsidP="00060F22">
            <w:pPr>
              <w:rPr>
                <w:i/>
                <w:iCs/>
                <w:sz w:val="18"/>
                <w:szCs w:val="18"/>
                <w:lang w:val="en-US"/>
              </w:rPr>
            </w:pPr>
            <w:r w:rsidRPr="00F561DA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</w:tr>
      <w:tr w:rsidR="003B7174" w:rsidRPr="00AA01DC" w14:paraId="2CF2A517" w14:textId="77777777" w:rsidTr="00060F22">
        <w:trPr>
          <w:trHeight w:val="250"/>
          <w:jc w:val="center"/>
        </w:trPr>
        <w:tc>
          <w:tcPr>
            <w:tcW w:w="161" w:type="pct"/>
          </w:tcPr>
          <w:p w14:paraId="1E77AC10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62" w:type="pct"/>
          </w:tcPr>
          <w:p w14:paraId="7010ADF0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288" w:type="pct"/>
          </w:tcPr>
          <w:p w14:paraId="4AEDBF0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276" w:type="pct"/>
          </w:tcPr>
          <w:p w14:paraId="1DC57C1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91" w:type="pct"/>
          </w:tcPr>
          <w:p w14:paraId="3C35E8A0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CL</w:t>
            </w:r>
          </w:p>
        </w:tc>
        <w:tc>
          <w:tcPr>
            <w:tcW w:w="235" w:type="pct"/>
          </w:tcPr>
          <w:p w14:paraId="7B2A2866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06" w:type="pct"/>
          </w:tcPr>
          <w:p w14:paraId="1B5CCEF0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x7</w:t>
            </w:r>
          </w:p>
        </w:tc>
        <w:tc>
          <w:tcPr>
            <w:tcW w:w="360" w:type="pct"/>
          </w:tcPr>
          <w:p w14:paraId="527B86A8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+1)</w:t>
            </w:r>
          </w:p>
        </w:tc>
        <w:tc>
          <w:tcPr>
            <w:tcW w:w="290" w:type="pct"/>
          </w:tcPr>
          <w:p w14:paraId="67E9C11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0DA12B9B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45" w:type="pct"/>
          </w:tcPr>
          <w:p w14:paraId="7B129F23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14700D02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5" w:type="pct"/>
          </w:tcPr>
          <w:p w14:paraId="29AFD2FB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 (few suspicious lesions)</w:t>
            </w:r>
          </w:p>
        </w:tc>
        <w:tc>
          <w:tcPr>
            <w:tcW w:w="601" w:type="pct"/>
          </w:tcPr>
          <w:p w14:paraId="593DA513" w14:textId="77777777" w:rsidR="003B7174" w:rsidRPr="00F561DA" w:rsidRDefault="003B7174" w:rsidP="00060F22">
            <w:pPr>
              <w:rPr>
                <w:sz w:val="18"/>
                <w:szCs w:val="18"/>
                <w:lang w:val="en-US"/>
              </w:rPr>
            </w:pPr>
            <w:r w:rsidRPr="00F561DA">
              <w:rPr>
                <w:sz w:val="18"/>
                <w:szCs w:val="18"/>
                <w:lang w:val="en-US"/>
              </w:rPr>
              <w:t>Relapse (worsening existing lesion)</w:t>
            </w:r>
          </w:p>
        </w:tc>
      </w:tr>
      <w:tr w:rsidR="003B7174" w:rsidRPr="00AA01DC" w14:paraId="1CDDE99B" w14:textId="77777777" w:rsidTr="00060F22">
        <w:trPr>
          <w:trHeight w:val="250"/>
          <w:jc w:val="center"/>
        </w:trPr>
        <w:tc>
          <w:tcPr>
            <w:tcW w:w="161" w:type="pct"/>
          </w:tcPr>
          <w:p w14:paraId="73B43F5D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62" w:type="pct"/>
          </w:tcPr>
          <w:p w14:paraId="64EFD51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288" w:type="pct"/>
          </w:tcPr>
          <w:p w14:paraId="5FCE8209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76" w:type="pct"/>
          </w:tcPr>
          <w:p w14:paraId="105F735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91" w:type="pct"/>
          </w:tcPr>
          <w:p w14:paraId="38D8321C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CL</w:t>
            </w:r>
          </w:p>
        </w:tc>
        <w:tc>
          <w:tcPr>
            <w:tcW w:w="235" w:type="pct"/>
          </w:tcPr>
          <w:p w14:paraId="590738C8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</w:tcPr>
          <w:p w14:paraId="051A3DFB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x2.5</w:t>
            </w:r>
          </w:p>
        </w:tc>
        <w:tc>
          <w:tcPr>
            <w:tcW w:w="360" w:type="pct"/>
          </w:tcPr>
          <w:p w14:paraId="5AC87A2F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+3)</w:t>
            </w:r>
          </w:p>
        </w:tc>
        <w:tc>
          <w:tcPr>
            <w:tcW w:w="290" w:type="pct"/>
          </w:tcPr>
          <w:p w14:paraId="58043929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3511BCCD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45" w:type="pct"/>
          </w:tcPr>
          <w:p w14:paraId="0484D553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yotherapy twice after day 90 visit</w:t>
            </w:r>
          </w:p>
        </w:tc>
        <w:tc>
          <w:tcPr>
            <w:tcW w:w="546" w:type="pct"/>
          </w:tcPr>
          <w:p w14:paraId="76F88440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5" w:type="pct"/>
          </w:tcPr>
          <w:p w14:paraId="36F686CF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apse (new lesion)</w:t>
            </w:r>
          </w:p>
        </w:tc>
        <w:tc>
          <w:tcPr>
            <w:tcW w:w="601" w:type="pct"/>
          </w:tcPr>
          <w:p w14:paraId="2A9E7AE8" w14:textId="77777777" w:rsidR="003B7174" w:rsidRPr="00F561DA" w:rsidRDefault="003B7174" w:rsidP="00060F22">
            <w:pPr>
              <w:rPr>
                <w:sz w:val="18"/>
                <w:szCs w:val="18"/>
                <w:lang w:val="en-US"/>
              </w:rPr>
            </w:pPr>
            <w:r w:rsidRPr="00F561DA">
              <w:rPr>
                <w:sz w:val="18"/>
                <w:szCs w:val="18"/>
                <w:lang w:val="en-US"/>
              </w:rPr>
              <w:t>Good response</w:t>
            </w:r>
          </w:p>
        </w:tc>
      </w:tr>
      <w:tr w:rsidR="003B7174" w:rsidRPr="00AA01DC" w14:paraId="19E9A2E0" w14:textId="77777777" w:rsidTr="00060F22">
        <w:trPr>
          <w:trHeight w:val="250"/>
          <w:jc w:val="center"/>
        </w:trPr>
        <w:tc>
          <w:tcPr>
            <w:tcW w:w="161" w:type="pct"/>
          </w:tcPr>
          <w:p w14:paraId="08579230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62" w:type="pct"/>
          </w:tcPr>
          <w:p w14:paraId="228FFBBA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88" w:type="pct"/>
          </w:tcPr>
          <w:p w14:paraId="08B8E29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76" w:type="pct"/>
          </w:tcPr>
          <w:p w14:paraId="37D89FE8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91" w:type="pct"/>
          </w:tcPr>
          <w:p w14:paraId="0C7B48D9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CL</w:t>
            </w:r>
          </w:p>
        </w:tc>
        <w:tc>
          <w:tcPr>
            <w:tcW w:w="235" w:type="pct"/>
          </w:tcPr>
          <w:p w14:paraId="70A65DD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06" w:type="pct"/>
          </w:tcPr>
          <w:p w14:paraId="396AACA4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x3</w:t>
            </w:r>
          </w:p>
        </w:tc>
        <w:tc>
          <w:tcPr>
            <w:tcW w:w="360" w:type="pct"/>
          </w:tcPr>
          <w:p w14:paraId="4C6DD79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+2)</w:t>
            </w:r>
          </w:p>
        </w:tc>
        <w:tc>
          <w:tcPr>
            <w:tcW w:w="290" w:type="pct"/>
          </w:tcPr>
          <w:p w14:paraId="2CF45E53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453" w:type="pct"/>
          </w:tcPr>
          <w:p w14:paraId="35D35EE9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ial response</w:t>
            </w:r>
          </w:p>
        </w:tc>
        <w:tc>
          <w:tcPr>
            <w:tcW w:w="545" w:type="pct"/>
          </w:tcPr>
          <w:p w14:paraId="08ECD26F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SG for 54 days after day 90 visit</w:t>
            </w:r>
          </w:p>
        </w:tc>
        <w:tc>
          <w:tcPr>
            <w:tcW w:w="546" w:type="pct"/>
          </w:tcPr>
          <w:p w14:paraId="0051B23D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5" w:type="pct"/>
          </w:tcPr>
          <w:p w14:paraId="592F6D54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601" w:type="pct"/>
          </w:tcPr>
          <w:p w14:paraId="0B821EF0" w14:textId="77777777" w:rsidR="003B7174" w:rsidRPr="00F561DA" w:rsidRDefault="003B7174" w:rsidP="00060F22">
            <w:pPr>
              <w:rPr>
                <w:sz w:val="18"/>
                <w:szCs w:val="18"/>
                <w:lang w:val="en-US"/>
              </w:rPr>
            </w:pPr>
            <w:r w:rsidRPr="00F561DA">
              <w:rPr>
                <w:sz w:val="18"/>
                <w:szCs w:val="18"/>
                <w:lang w:val="en-US"/>
              </w:rPr>
              <w:t>Good response</w:t>
            </w:r>
          </w:p>
        </w:tc>
      </w:tr>
      <w:tr w:rsidR="003B7174" w:rsidRPr="001A0C30" w14:paraId="5932CEDA" w14:textId="77777777" w:rsidTr="00060F22">
        <w:trPr>
          <w:trHeight w:val="250"/>
          <w:jc w:val="center"/>
        </w:trPr>
        <w:tc>
          <w:tcPr>
            <w:tcW w:w="161" w:type="pct"/>
          </w:tcPr>
          <w:p w14:paraId="331A1C01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62" w:type="pct"/>
          </w:tcPr>
          <w:p w14:paraId="0BB127C9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88" w:type="pct"/>
          </w:tcPr>
          <w:p w14:paraId="2650003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276" w:type="pct"/>
          </w:tcPr>
          <w:p w14:paraId="66243E27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91" w:type="pct"/>
          </w:tcPr>
          <w:p w14:paraId="17713CA8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CL</w:t>
            </w:r>
          </w:p>
        </w:tc>
        <w:tc>
          <w:tcPr>
            <w:tcW w:w="235" w:type="pct"/>
          </w:tcPr>
          <w:p w14:paraId="6E30AE61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</w:tcPr>
          <w:p w14:paraId="5C9EA5AA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x4</w:t>
            </w:r>
          </w:p>
        </w:tc>
        <w:tc>
          <w:tcPr>
            <w:tcW w:w="360" w:type="pct"/>
          </w:tcPr>
          <w:p w14:paraId="4D465049" w14:textId="12199841" w:rsidR="003B7174" w:rsidRPr="00E073CA" w:rsidRDefault="004B1D7F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0)</w:t>
            </w:r>
          </w:p>
        </w:tc>
        <w:tc>
          <w:tcPr>
            <w:tcW w:w="290" w:type="pct"/>
          </w:tcPr>
          <w:p w14:paraId="1D82DF1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40B4E4F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45" w:type="pct"/>
          </w:tcPr>
          <w:p w14:paraId="76BFFA38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3DEF1C2C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5" w:type="pct"/>
          </w:tcPr>
          <w:p w14:paraId="19189822" w14:textId="77777777" w:rsidR="003B7174" w:rsidRPr="00903341" w:rsidRDefault="003B7174" w:rsidP="00060F22">
            <w:pPr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601" w:type="pct"/>
          </w:tcPr>
          <w:p w14:paraId="5F910327" w14:textId="77777777" w:rsidR="003B7174" w:rsidRPr="00F561DA" w:rsidRDefault="003B7174" w:rsidP="00060F22">
            <w:pPr>
              <w:rPr>
                <w:sz w:val="18"/>
                <w:szCs w:val="18"/>
                <w:lang w:val="en-US"/>
              </w:rPr>
            </w:pPr>
            <w:r w:rsidRPr="00F561DA">
              <w:rPr>
                <w:sz w:val="18"/>
                <w:szCs w:val="18"/>
                <w:lang w:val="en-US"/>
              </w:rPr>
              <w:t xml:space="preserve">Relapse (new lesions and worsening </w:t>
            </w:r>
            <w:proofErr w:type="spellStart"/>
            <w:r w:rsidRPr="00F561DA">
              <w:rPr>
                <w:sz w:val="18"/>
                <w:szCs w:val="18"/>
                <w:lang w:val="en-US"/>
              </w:rPr>
              <w:t>exisiting</w:t>
            </w:r>
            <w:proofErr w:type="spellEnd"/>
            <w:r w:rsidRPr="00F561DA">
              <w:rPr>
                <w:sz w:val="18"/>
                <w:szCs w:val="18"/>
                <w:lang w:val="en-US"/>
              </w:rPr>
              <w:t xml:space="preserve"> lesion)</w:t>
            </w:r>
          </w:p>
        </w:tc>
      </w:tr>
      <w:tr w:rsidR="003B7174" w:rsidRPr="00AA01DC" w14:paraId="709B0B94" w14:textId="77777777" w:rsidTr="00060F22">
        <w:trPr>
          <w:trHeight w:val="250"/>
          <w:jc w:val="center"/>
        </w:trPr>
        <w:tc>
          <w:tcPr>
            <w:tcW w:w="161" w:type="pct"/>
          </w:tcPr>
          <w:p w14:paraId="0D365950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2" w:type="pct"/>
          </w:tcPr>
          <w:p w14:paraId="790D1CEA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288" w:type="pct"/>
          </w:tcPr>
          <w:p w14:paraId="071B287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76" w:type="pct"/>
          </w:tcPr>
          <w:p w14:paraId="37EBD643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91" w:type="pct"/>
          </w:tcPr>
          <w:p w14:paraId="6D87A64C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CL</w:t>
            </w:r>
          </w:p>
        </w:tc>
        <w:tc>
          <w:tcPr>
            <w:tcW w:w="235" w:type="pct"/>
          </w:tcPr>
          <w:p w14:paraId="0803A946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</w:tcPr>
          <w:p w14:paraId="0F81990E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x3</w:t>
            </w:r>
          </w:p>
        </w:tc>
        <w:tc>
          <w:tcPr>
            <w:tcW w:w="360" w:type="pct"/>
          </w:tcPr>
          <w:p w14:paraId="79D97185" w14:textId="633F4659" w:rsidR="003B7174" w:rsidRPr="00E073CA" w:rsidRDefault="004B1D7F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0)</w:t>
            </w:r>
          </w:p>
        </w:tc>
        <w:tc>
          <w:tcPr>
            <w:tcW w:w="290" w:type="pct"/>
          </w:tcPr>
          <w:p w14:paraId="25E4E771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453" w:type="pct"/>
          </w:tcPr>
          <w:p w14:paraId="598F91B9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ial response</w:t>
            </w:r>
          </w:p>
        </w:tc>
        <w:tc>
          <w:tcPr>
            <w:tcW w:w="545" w:type="pct"/>
          </w:tcPr>
          <w:p w14:paraId="73D63E78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yotherapy after D90</w:t>
            </w:r>
          </w:p>
        </w:tc>
        <w:tc>
          <w:tcPr>
            <w:tcW w:w="546" w:type="pct"/>
          </w:tcPr>
          <w:p w14:paraId="7D2780BE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85" w:type="pct"/>
          </w:tcPr>
          <w:p w14:paraId="6F8302AA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apse (new lesions)</w:t>
            </w:r>
          </w:p>
        </w:tc>
        <w:tc>
          <w:tcPr>
            <w:tcW w:w="601" w:type="pct"/>
          </w:tcPr>
          <w:p w14:paraId="100A2786" w14:textId="77777777" w:rsidR="003B7174" w:rsidRPr="00903341" w:rsidRDefault="003B7174" w:rsidP="00060F22">
            <w:pPr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</w:tr>
      <w:tr w:rsidR="003B7174" w:rsidRPr="001A0C30" w14:paraId="3FA9C283" w14:textId="77777777" w:rsidTr="00060F22">
        <w:trPr>
          <w:trHeight w:val="250"/>
          <w:jc w:val="center"/>
        </w:trPr>
        <w:tc>
          <w:tcPr>
            <w:tcW w:w="161" w:type="pct"/>
          </w:tcPr>
          <w:p w14:paraId="07182D0C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162" w:type="pct"/>
          </w:tcPr>
          <w:p w14:paraId="4584D7A3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88" w:type="pct"/>
          </w:tcPr>
          <w:p w14:paraId="14515D7C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76" w:type="pct"/>
          </w:tcPr>
          <w:p w14:paraId="107C2CA6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1)</w:t>
            </w:r>
          </w:p>
        </w:tc>
        <w:tc>
          <w:tcPr>
            <w:tcW w:w="191" w:type="pct"/>
          </w:tcPr>
          <w:p w14:paraId="06C9A48A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CL</w:t>
            </w:r>
          </w:p>
        </w:tc>
        <w:tc>
          <w:tcPr>
            <w:tcW w:w="235" w:type="pct"/>
          </w:tcPr>
          <w:p w14:paraId="00B9F98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306" w:type="pct"/>
          </w:tcPr>
          <w:p w14:paraId="79A5AC9E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x6</w:t>
            </w:r>
          </w:p>
        </w:tc>
        <w:tc>
          <w:tcPr>
            <w:tcW w:w="360" w:type="pct"/>
          </w:tcPr>
          <w:p w14:paraId="63DC12AC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+5)</w:t>
            </w:r>
          </w:p>
        </w:tc>
        <w:tc>
          <w:tcPr>
            <w:tcW w:w="290" w:type="pct"/>
          </w:tcPr>
          <w:p w14:paraId="0CC53DCF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05E0E234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45" w:type="pct"/>
          </w:tcPr>
          <w:p w14:paraId="1F529A9E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tension of MF with 15 days after D28</w:t>
            </w:r>
          </w:p>
        </w:tc>
        <w:tc>
          <w:tcPr>
            <w:tcW w:w="546" w:type="pct"/>
          </w:tcPr>
          <w:p w14:paraId="3F025BF1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5" w:type="pct"/>
          </w:tcPr>
          <w:p w14:paraId="588DFD66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601" w:type="pct"/>
          </w:tcPr>
          <w:p w14:paraId="5A3F0B85" w14:textId="77777777" w:rsidR="003B7174" w:rsidRPr="00F561DA" w:rsidRDefault="003B7174" w:rsidP="00060F22">
            <w:pPr>
              <w:rPr>
                <w:sz w:val="18"/>
                <w:szCs w:val="18"/>
                <w:lang w:val="en-US"/>
              </w:rPr>
            </w:pPr>
            <w:r w:rsidRPr="00F561DA">
              <w:rPr>
                <w:sz w:val="18"/>
                <w:szCs w:val="18"/>
                <w:lang w:val="en-US"/>
              </w:rPr>
              <w:t>Relapse (cured index lesion, reactivation peripheral lesions)</w:t>
            </w:r>
          </w:p>
        </w:tc>
      </w:tr>
      <w:tr w:rsidR="003B7174" w:rsidRPr="00AA01DC" w14:paraId="4815C584" w14:textId="77777777" w:rsidTr="00060F22">
        <w:trPr>
          <w:trHeight w:val="250"/>
          <w:jc w:val="center"/>
        </w:trPr>
        <w:tc>
          <w:tcPr>
            <w:tcW w:w="161" w:type="pct"/>
          </w:tcPr>
          <w:p w14:paraId="6E97E338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62" w:type="pct"/>
          </w:tcPr>
          <w:p w14:paraId="53F4CE0F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88" w:type="pct"/>
          </w:tcPr>
          <w:p w14:paraId="7191F2E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0</w:t>
            </w:r>
          </w:p>
        </w:tc>
        <w:tc>
          <w:tcPr>
            <w:tcW w:w="276" w:type="pct"/>
          </w:tcPr>
          <w:p w14:paraId="071FB55A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91" w:type="pct"/>
          </w:tcPr>
          <w:p w14:paraId="667CEAE0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CL</w:t>
            </w:r>
          </w:p>
        </w:tc>
        <w:tc>
          <w:tcPr>
            <w:tcW w:w="235" w:type="pct"/>
          </w:tcPr>
          <w:p w14:paraId="614B818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306" w:type="pct"/>
          </w:tcPr>
          <w:p w14:paraId="28B4A59B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x36</w:t>
            </w:r>
          </w:p>
        </w:tc>
        <w:tc>
          <w:tcPr>
            <w:tcW w:w="360" w:type="pct"/>
          </w:tcPr>
          <w:p w14:paraId="3542006E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+6)</w:t>
            </w:r>
          </w:p>
        </w:tc>
        <w:tc>
          <w:tcPr>
            <w:tcW w:w="290" w:type="pct"/>
          </w:tcPr>
          <w:p w14:paraId="40173CA0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567D9699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45" w:type="pct"/>
          </w:tcPr>
          <w:p w14:paraId="2B074892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tension of MF with 15 days after day 28 visit</w:t>
            </w:r>
          </w:p>
        </w:tc>
        <w:tc>
          <w:tcPr>
            <w:tcW w:w="546" w:type="pct"/>
          </w:tcPr>
          <w:p w14:paraId="5177CC79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85" w:type="pct"/>
          </w:tcPr>
          <w:p w14:paraId="7BEC2A13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apse (new lesions)</w:t>
            </w:r>
          </w:p>
        </w:tc>
        <w:tc>
          <w:tcPr>
            <w:tcW w:w="601" w:type="pct"/>
          </w:tcPr>
          <w:p w14:paraId="2E171F3A" w14:textId="77777777" w:rsidR="003B7174" w:rsidRPr="00F561DA" w:rsidRDefault="003B7174" w:rsidP="00060F22">
            <w:pPr>
              <w:rPr>
                <w:sz w:val="18"/>
                <w:szCs w:val="18"/>
                <w:lang w:val="en-US"/>
              </w:rPr>
            </w:pPr>
            <w:r w:rsidRPr="00F561DA">
              <w:rPr>
                <w:sz w:val="18"/>
                <w:szCs w:val="18"/>
                <w:lang w:val="en-US"/>
              </w:rPr>
              <w:t>Relapse (new lesion)</w:t>
            </w:r>
          </w:p>
        </w:tc>
      </w:tr>
      <w:tr w:rsidR="003B7174" w:rsidRPr="00AA01DC" w14:paraId="76A3F959" w14:textId="77777777" w:rsidTr="00060F22">
        <w:trPr>
          <w:trHeight w:val="250"/>
          <w:jc w:val="center"/>
        </w:trPr>
        <w:tc>
          <w:tcPr>
            <w:tcW w:w="161" w:type="pct"/>
          </w:tcPr>
          <w:p w14:paraId="064743CE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16</w:t>
            </w:r>
          </w:p>
        </w:tc>
        <w:tc>
          <w:tcPr>
            <w:tcW w:w="162" w:type="pct"/>
          </w:tcPr>
          <w:p w14:paraId="7700EA0F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288" w:type="pct"/>
          </w:tcPr>
          <w:p w14:paraId="79203270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276" w:type="pct"/>
          </w:tcPr>
          <w:p w14:paraId="633BEF97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91" w:type="pct"/>
          </w:tcPr>
          <w:p w14:paraId="0D636C4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CL</w:t>
            </w:r>
          </w:p>
        </w:tc>
        <w:tc>
          <w:tcPr>
            <w:tcW w:w="235" w:type="pct"/>
          </w:tcPr>
          <w:p w14:paraId="3A3D4292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</w:tcPr>
          <w:p w14:paraId="5B2FBB05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x7</w:t>
            </w:r>
          </w:p>
        </w:tc>
        <w:tc>
          <w:tcPr>
            <w:tcW w:w="360" w:type="pct"/>
          </w:tcPr>
          <w:p w14:paraId="5126A2CE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+2)</w:t>
            </w:r>
          </w:p>
        </w:tc>
        <w:tc>
          <w:tcPr>
            <w:tcW w:w="290" w:type="pct"/>
          </w:tcPr>
          <w:p w14:paraId="52409991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53" w:type="pct"/>
          </w:tcPr>
          <w:p w14:paraId="13503CA0" w14:textId="77777777" w:rsidR="003B7174" w:rsidRPr="00E073CA" w:rsidRDefault="003B7174" w:rsidP="00060F22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45" w:type="pct"/>
          </w:tcPr>
          <w:p w14:paraId="08327DA7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days of MF was given after day 28 visit</w:t>
            </w:r>
          </w:p>
        </w:tc>
        <w:tc>
          <w:tcPr>
            <w:tcW w:w="546" w:type="pct"/>
          </w:tcPr>
          <w:p w14:paraId="140B13A3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585" w:type="pct"/>
          </w:tcPr>
          <w:p w14:paraId="07FD0EE3" w14:textId="77777777" w:rsidR="003B7174" w:rsidRPr="00E073CA" w:rsidRDefault="003B7174" w:rsidP="00060F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601" w:type="pct"/>
          </w:tcPr>
          <w:p w14:paraId="1230D68F" w14:textId="77777777" w:rsidR="003B7174" w:rsidRPr="00F561DA" w:rsidRDefault="003B7174" w:rsidP="00060F22">
            <w:pPr>
              <w:rPr>
                <w:sz w:val="18"/>
                <w:szCs w:val="18"/>
                <w:lang w:val="en-US"/>
              </w:rPr>
            </w:pPr>
            <w:r w:rsidRPr="00F561DA">
              <w:rPr>
                <w:sz w:val="18"/>
                <w:szCs w:val="18"/>
                <w:lang w:val="en-US"/>
              </w:rPr>
              <w:t>Relapse (new lesion)</w:t>
            </w:r>
          </w:p>
        </w:tc>
      </w:tr>
    </w:tbl>
    <w:bookmarkEnd w:id="1"/>
    <w:p w14:paraId="0BA1BD87" w14:textId="77777777" w:rsidR="003B7174" w:rsidRPr="00903341" w:rsidRDefault="003B7174" w:rsidP="003B7174">
      <w:pPr>
        <w:spacing w:after="0" w:line="240" w:lineRule="auto"/>
        <w:rPr>
          <w:rFonts w:cstheme="minorHAnsi"/>
          <w:sz w:val="18"/>
          <w:szCs w:val="18"/>
          <w:lang w:val="en-US" w:eastAsia="en-GB"/>
        </w:rPr>
      </w:pPr>
      <w:r w:rsidRPr="00903341">
        <w:rPr>
          <w:rFonts w:cstheme="minorHAnsi"/>
          <w:sz w:val="18"/>
          <w:szCs w:val="18"/>
          <w:lang w:val="en-US" w:eastAsia="en-GB"/>
        </w:rPr>
        <w:t xml:space="preserve">CL: cutaneous leishmaniasis, DCL: diffuse cutaneous leishmaniasis, </w:t>
      </w:r>
      <w:r>
        <w:rPr>
          <w:rFonts w:cstheme="minorHAnsi"/>
          <w:sz w:val="18"/>
          <w:szCs w:val="18"/>
          <w:lang w:val="en-US" w:eastAsia="en-GB"/>
        </w:rPr>
        <w:t xml:space="preserve">LCL: localized cutaneous leishmaniasis, </w:t>
      </w:r>
      <w:r w:rsidRPr="00903341">
        <w:rPr>
          <w:rFonts w:cstheme="minorHAnsi"/>
          <w:sz w:val="18"/>
          <w:szCs w:val="18"/>
          <w:lang w:val="en-US" w:eastAsia="en-GB"/>
        </w:rPr>
        <w:t xml:space="preserve">MCL: mucocutaneous leishmaniasis, MF: </w:t>
      </w:r>
      <w:proofErr w:type="spellStart"/>
      <w:r w:rsidRPr="00903341">
        <w:rPr>
          <w:rFonts w:cstheme="minorHAnsi"/>
          <w:sz w:val="18"/>
          <w:szCs w:val="18"/>
          <w:lang w:val="en-US" w:eastAsia="en-GB"/>
        </w:rPr>
        <w:t>miltefosine</w:t>
      </w:r>
      <w:proofErr w:type="spellEnd"/>
      <w:r>
        <w:rPr>
          <w:rFonts w:cstheme="minorHAnsi"/>
          <w:sz w:val="18"/>
          <w:szCs w:val="18"/>
          <w:lang w:val="en-US" w:eastAsia="en-GB"/>
        </w:rPr>
        <w:t>, SSG: sodium stibogluconate</w:t>
      </w:r>
    </w:p>
    <w:p w14:paraId="56F090A0" w14:textId="77777777" w:rsidR="003B7174" w:rsidRPr="00903341" w:rsidRDefault="003B7174" w:rsidP="003B7174">
      <w:pPr>
        <w:spacing w:after="0" w:line="240" w:lineRule="auto"/>
        <w:rPr>
          <w:rFonts w:cstheme="minorHAnsi"/>
          <w:sz w:val="18"/>
          <w:szCs w:val="18"/>
          <w:lang w:val="en-US" w:eastAsia="en-GB"/>
        </w:rPr>
      </w:pPr>
      <w:proofErr w:type="spellStart"/>
      <w:r w:rsidRPr="00903341">
        <w:rPr>
          <w:rFonts w:cstheme="minorHAnsi"/>
          <w:sz w:val="18"/>
          <w:szCs w:val="18"/>
          <w:vertAlign w:val="superscript"/>
          <w:lang w:val="en-US" w:eastAsia="en-GB"/>
        </w:rPr>
        <w:t>a</w:t>
      </w:r>
      <w:r w:rsidRPr="00903341">
        <w:rPr>
          <w:rFonts w:cstheme="minorHAnsi"/>
          <w:sz w:val="18"/>
          <w:szCs w:val="18"/>
          <w:lang w:val="en-US" w:eastAsia="en-GB"/>
        </w:rPr>
        <w:t>CL</w:t>
      </w:r>
      <w:proofErr w:type="spellEnd"/>
      <w:r w:rsidRPr="00903341">
        <w:rPr>
          <w:rFonts w:cstheme="minorHAnsi"/>
          <w:sz w:val="18"/>
          <w:szCs w:val="18"/>
          <w:lang w:val="en-US" w:eastAsia="en-GB"/>
        </w:rPr>
        <w:t xml:space="preserve"> confirmation either through microscopy or PCR</w:t>
      </w:r>
    </w:p>
    <w:p w14:paraId="65E926E2" w14:textId="77777777" w:rsidR="003B7174" w:rsidRDefault="003B7174" w:rsidP="003B7174">
      <w:pPr>
        <w:spacing w:after="0" w:line="240" w:lineRule="auto"/>
        <w:rPr>
          <w:rFonts w:cstheme="minorHAnsi"/>
          <w:sz w:val="18"/>
          <w:szCs w:val="18"/>
          <w:lang w:val="en-US" w:eastAsia="en-GB"/>
        </w:rPr>
      </w:pPr>
      <w:proofErr w:type="spellStart"/>
      <w:r w:rsidRPr="00903341">
        <w:rPr>
          <w:rFonts w:cstheme="minorHAnsi"/>
          <w:sz w:val="18"/>
          <w:szCs w:val="18"/>
          <w:vertAlign w:val="superscript"/>
          <w:lang w:val="en-US" w:eastAsia="en-GB"/>
        </w:rPr>
        <w:t>b</w:t>
      </w:r>
      <w:r w:rsidRPr="00903341">
        <w:rPr>
          <w:rFonts w:cstheme="minorHAnsi"/>
          <w:sz w:val="18"/>
          <w:szCs w:val="18"/>
          <w:lang w:val="en-US" w:eastAsia="en-GB"/>
        </w:rPr>
        <w:t>Microscopy</w:t>
      </w:r>
      <w:proofErr w:type="spellEnd"/>
      <w:r w:rsidRPr="00903341">
        <w:rPr>
          <w:rFonts w:cstheme="minorHAnsi"/>
          <w:sz w:val="18"/>
          <w:szCs w:val="18"/>
          <w:lang w:val="en-US" w:eastAsia="en-GB"/>
        </w:rPr>
        <w:t xml:space="preserve"> grade is from the slide taken at day 28, no skin slit was performed at day 0</w:t>
      </w:r>
    </w:p>
    <w:p w14:paraId="3C85A75C" w14:textId="77777777" w:rsidR="003B7174" w:rsidRPr="004B6096" w:rsidRDefault="003B7174" w:rsidP="003B7174">
      <w:pPr>
        <w:spacing w:after="0" w:line="240" w:lineRule="auto"/>
        <w:rPr>
          <w:rFonts w:cstheme="minorHAnsi"/>
          <w:lang w:val="en-US" w:eastAsia="en-GB"/>
        </w:rPr>
      </w:pPr>
      <w:proofErr w:type="spellStart"/>
      <w:r>
        <w:rPr>
          <w:rFonts w:cstheme="minorHAnsi"/>
          <w:sz w:val="18"/>
          <w:szCs w:val="18"/>
          <w:vertAlign w:val="superscript"/>
          <w:lang w:val="en-US" w:eastAsia="en-GB"/>
        </w:rPr>
        <w:t>c</w:t>
      </w:r>
      <w:r>
        <w:rPr>
          <w:rFonts w:cstheme="minorHAnsi"/>
          <w:sz w:val="18"/>
          <w:szCs w:val="18"/>
          <w:lang w:val="en-US" w:eastAsia="en-GB"/>
        </w:rPr>
        <w:t>The</w:t>
      </w:r>
      <w:proofErr w:type="spellEnd"/>
      <w:r>
        <w:rPr>
          <w:rFonts w:cstheme="minorHAnsi"/>
          <w:sz w:val="18"/>
          <w:szCs w:val="18"/>
          <w:lang w:val="en-US" w:eastAsia="en-GB"/>
        </w:rPr>
        <w:t xml:space="preserve"> patient had a long history with CL with several relapsing episodes without ever achieving cure. These are counted as one continuous episode</w:t>
      </w:r>
      <w:r>
        <w:rPr>
          <w:rFonts w:cstheme="minorHAnsi"/>
          <w:lang w:val="en-US" w:eastAsia="en-GB"/>
        </w:rPr>
        <w:t xml:space="preserve"> </w:t>
      </w:r>
    </w:p>
    <w:p w14:paraId="6E72468A" w14:textId="77777777" w:rsidR="003B7174" w:rsidRPr="004B6096" w:rsidRDefault="003B7174" w:rsidP="003B7174">
      <w:pPr>
        <w:spacing w:after="0" w:line="240" w:lineRule="auto"/>
        <w:rPr>
          <w:rFonts w:cstheme="minorHAnsi"/>
          <w:lang w:val="en-US" w:eastAsia="en-GB"/>
        </w:rPr>
      </w:pPr>
      <w:proofErr w:type="spellStart"/>
      <w:r>
        <w:rPr>
          <w:rFonts w:cstheme="minorHAnsi"/>
          <w:sz w:val="18"/>
          <w:szCs w:val="18"/>
          <w:vertAlign w:val="superscript"/>
          <w:lang w:val="en-US" w:eastAsia="en-GB"/>
        </w:rPr>
        <w:t>d</w:t>
      </w:r>
      <w:r w:rsidRPr="00903341">
        <w:rPr>
          <w:rFonts w:cstheme="minorHAnsi"/>
          <w:sz w:val="18"/>
          <w:szCs w:val="18"/>
          <w:lang w:val="en-US" w:eastAsia="en-GB"/>
        </w:rPr>
        <w:t>When</w:t>
      </w:r>
      <w:proofErr w:type="spellEnd"/>
      <w:r w:rsidRPr="00903341">
        <w:rPr>
          <w:rFonts w:cstheme="minorHAnsi"/>
          <w:sz w:val="18"/>
          <w:szCs w:val="18"/>
          <w:lang w:val="en-US" w:eastAsia="en-GB"/>
        </w:rPr>
        <w:t xml:space="preserve"> number of lesions was too many too count, 99 was used</w:t>
      </w:r>
    </w:p>
    <w:p w14:paraId="31091F55" w14:textId="77777777" w:rsidR="003B7174" w:rsidRPr="004B6096" w:rsidRDefault="003B7174" w:rsidP="003B7174">
      <w:pPr>
        <w:rPr>
          <w:rFonts w:cstheme="minorHAnsi"/>
          <w:lang w:val="en-US" w:eastAsia="en-GB"/>
        </w:rPr>
      </w:pPr>
    </w:p>
    <w:p w14:paraId="4603DBD1" w14:textId="77777777" w:rsidR="003B7174" w:rsidRDefault="003B7174" w:rsidP="003B7174">
      <w:pPr>
        <w:rPr>
          <w:rFonts w:cstheme="minorHAnsi"/>
          <w:b/>
          <w:bCs/>
          <w:lang w:val="en-US" w:eastAsia="en-GB"/>
        </w:rPr>
      </w:pPr>
    </w:p>
    <w:p w14:paraId="1D14B5E6" w14:textId="77777777" w:rsidR="003B7174" w:rsidRDefault="003B7174" w:rsidP="003B7174">
      <w:pPr>
        <w:rPr>
          <w:rFonts w:cstheme="minorHAnsi"/>
          <w:b/>
          <w:bCs/>
          <w:lang w:val="en-US" w:eastAsia="en-GB"/>
        </w:rPr>
        <w:sectPr w:rsidR="003B7174" w:rsidSect="00060F22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745E9F53" w14:textId="4B4DAACF" w:rsidR="005A2435" w:rsidRPr="00FA7683" w:rsidRDefault="00E528BB" w:rsidP="005A2435">
      <w:pPr>
        <w:spacing w:after="0" w:line="240" w:lineRule="auto"/>
        <w:jc w:val="both"/>
        <w:rPr>
          <w:rFonts w:cstheme="minorHAnsi"/>
          <w:lang w:val="en-US" w:eastAsia="en-GB"/>
        </w:rPr>
      </w:pPr>
      <w:r>
        <w:rPr>
          <w:b/>
          <w:lang w:val="en-US"/>
        </w:rPr>
        <w:lastRenderedPageBreak/>
        <w:t>D</w:t>
      </w:r>
      <w:r w:rsidR="005A2435">
        <w:rPr>
          <w:rFonts w:cstheme="minorHAnsi"/>
          <w:b/>
          <w:bCs/>
          <w:lang w:val="en-US" w:eastAsia="en-GB"/>
        </w:rPr>
        <w:t xml:space="preserve">. </w:t>
      </w:r>
      <w:r w:rsidR="005A2435" w:rsidRPr="00FA7683">
        <w:rPr>
          <w:rFonts w:cstheme="minorHAnsi"/>
          <w:lang w:val="en-US" w:eastAsia="en-GB"/>
        </w:rPr>
        <w:t xml:space="preserve">Sensitivity </w:t>
      </w:r>
      <w:r w:rsidR="005A2435">
        <w:rPr>
          <w:rFonts w:cstheme="minorHAnsi"/>
          <w:lang w:val="en-US" w:eastAsia="en-GB"/>
        </w:rPr>
        <w:t>a</w:t>
      </w:r>
      <w:r w:rsidR="005A2435" w:rsidRPr="00FA7683">
        <w:rPr>
          <w:rFonts w:cstheme="minorHAnsi"/>
          <w:lang w:val="en-US" w:eastAsia="en-GB"/>
        </w:rPr>
        <w:t>nalys</w:t>
      </w:r>
      <w:r w:rsidR="005A2435">
        <w:rPr>
          <w:rFonts w:cstheme="minorHAnsi"/>
          <w:lang w:val="en-US" w:eastAsia="en-GB"/>
        </w:rPr>
        <w:t>i</w:t>
      </w:r>
      <w:r w:rsidR="005A2435" w:rsidRPr="00FA7683">
        <w:rPr>
          <w:rFonts w:cstheme="minorHAnsi"/>
          <w:lang w:val="en-US" w:eastAsia="en-GB"/>
        </w:rPr>
        <w:t xml:space="preserve">s </w:t>
      </w:r>
      <w:r w:rsidR="005A2435">
        <w:rPr>
          <w:rFonts w:cstheme="minorHAnsi"/>
          <w:lang w:val="en-US" w:eastAsia="en-GB"/>
        </w:rPr>
        <w:t xml:space="preserve">on confirmed CL patients only </w:t>
      </w:r>
      <w:r w:rsidR="005A2435" w:rsidRPr="00FA7683">
        <w:rPr>
          <w:rFonts w:cstheme="minorHAnsi"/>
          <w:lang w:val="en-US" w:eastAsia="en-GB"/>
        </w:rPr>
        <w:t>for both study sites combined</w:t>
      </w:r>
      <w:r w:rsidR="005A2435">
        <w:rPr>
          <w:rFonts w:cstheme="minorHAnsi"/>
          <w:lang w:val="en-US" w:eastAsia="en-GB"/>
        </w:rPr>
        <w:t>, using the per protocol populat</w:t>
      </w:r>
      <w:r w:rsidR="002A3763">
        <w:rPr>
          <w:rFonts w:cstheme="minorHAnsi"/>
          <w:lang w:val="en-US" w:eastAsia="en-GB"/>
        </w:rPr>
        <w:t>i</w:t>
      </w:r>
      <w:r w:rsidR="005A2435">
        <w:rPr>
          <w:rFonts w:cstheme="minorHAnsi"/>
          <w:lang w:val="en-US" w:eastAsia="en-GB"/>
        </w:rPr>
        <w:t>on</w:t>
      </w:r>
    </w:p>
    <w:p w14:paraId="6D13335A" w14:textId="77777777" w:rsidR="005A2435" w:rsidRDefault="005A2435" w:rsidP="005A2435">
      <w:pPr>
        <w:rPr>
          <w:rFonts w:cstheme="minorHAnsi"/>
          <w:b/>
          <w:bCs/>
          <w:lang w:val="en-US" w:eastAsia="en-GB"/>
        </w:rPr>
      </w:pPr>
    </w:p>
    <w:tbl>
      <w:tblPr>
        <w:tblStyle w:val="TableGrid"/>
        <w:tblpPr w:leftFromText="180" w:rightFromText="180" w:vertAnchor="text" w:horzAnchor="margin" w:tblpY="49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1418"/>
        <w:gridCol w:w="1134"/>
        <w:gridCol w:w="1417"/>
        <w:gridCol w:w="1134"/>
        <w:gridCol w:w="1560"/>
      </w:tblGrid>
      <w:tr w:rsidR="005A2435" w:rsidRPr="001A0C30" w14:paraId="51CFDFC5" w14:textId="77777777" w:rsidTr="00F561DA">
        <w:trPr>
          <w:trHeight w:val="31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4A5FBCF" w14:textId="77777777" w:rsidR="005A2435" w:rsidRPr="00FA7683" w:rsidRDefault="005A2435" w:rsidP="00F561DA">
            <w:pPr>
              <w:spacing w:line="276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9EE45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b/>
                <w:vertAlign w:val="superscript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28</w:t>
            </w:r>
          </w:p>
          <w:p w14:paraId="7DF69E23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FA7683">
              <w:rPr>
                <w:rFonts w:cstheme="minorHAnsi"/>
                <w:b/>
                <w:lang w:val="en-US"/>
              </w:rPr>
              <w:t>N=</w:t>
            </w:r>
            <w:r>
              <w:rPr>
                <w:rFonts w:cstheme="minorHAnsi"/>
                <w:b/>
                <w:lang w:val="en-US"/>
              </w:rPr>
              <w:t>63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1D9315" w14:textId="77777777" w:rsidR="005A2435" w:rsidRDefault="005A2435" w:rsidP="00F561DA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90</w:t>
            </w:r>
          </w:p>
          <w:p w14:paraId="7EA07BE5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=56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BDF65A" w14:textId="77777777" w:rsidR="005A2435" w:rsidRDefault="005A2435" w:rsidP="00F561DA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180</w:t>
            </w:r>
          </w:p>
          <w:p w14:paraId="2BA0C5C5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=58</w:t>
            </w:r>
          </w:p>
        </w:tc>
      </w:tr>
      <w:tr w:rsidR="005A2435" w:rsidRPr="00692B3D" w14:paraId="60416EB6" w14:textId="77777777" w:rsidTr="00F561DA">
        <w:trPr>
          <w:trHeight w:val="310"/>
        </w:trPr>
        <w:tc>
          <w:tcPr>
            <w:tcW w:w="2122" w:type="dxa"/>
            <w:tcBorders>
              <w:top w:val="single" w:sz="4" w:space="0" w:color="auto"/>
            </w:tcBorders>
          </w:tcPr>
          <w:p w14:paraId="2EC8742A" w14:textId="77777777" w:rsidR="005A2435" w:rsidRPr="00FA7683" w:rsidRDefault="005A2435" w:rsidP="00F561DA">
            <w:pPr>
              <w:spacing w:line="276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B1D42CD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FA7683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98A09F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FA7683">
              <w:rPr>
                <w:rFonts w:cstheme="minorHAnsi"/>
                <w:b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56A7B0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FA7683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6BE00E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FA7683">
              <w:rPr>
                <w:rFonts w:cstheme="minorHAnsi"/>
                <w:b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7F601D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FA7683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970901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FA7683">
              <w:rPr>
                <w:rFonts w:cstheme="minorHAnsi"/>
                <w:b/>
                <w:lang w:val="en-US"/>
              </w:rPr>
              <w:t>95% CI</w:t>
            </w:r>
          </w:p>
        </w:tc>
      </w:tr>
      <w:tr w:rsidR="005A2435" w:rsidRPr="00692B3D" w14:paraId="56EE8CF0" w14:textId="77777777" w:rsidTr="00F561DA">
        <w:trPr>
          <w:trHeight w:val="295"/>
        </w:trPr>
        <w:tc>
          <w:tcPr>
            <w:tcW w:w="2122" w:type="dxa"/>
          </w:tcPr>
          <w:p w14:paraId="494125FE" w14:textId="77777777" w:rsidR="005A2435" w:rsidRPr="00FA7683" w:rsidRDefault="005A2435" w:rsidP="00F561DA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FA7683">
              <w:rPr>
                <w:rFonts w:cstheme="minorHAnsi"/>
                <w:lang w:val="en-US"/>
              </w:rPr>
              <w:t xml:space="preserve">Cure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35B4E00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12 (14.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CC2FD7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2.0 – 39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541CC6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1159FF">
              <w:rPr>
                <w:lang w:val="en-US"/>
              </w:rPr>
              <w:t>3</w:t>
            </w:r>
            <w:r>
              <w:rPr>
                <w:lang w:val="en-US"/>
              </w:rPr>
              <w:t>2</w:t>
            </w:r>
            <w:r w:rsidRPr="001159FF">
              <w:rPr>
                <w:lang w:val="en-US"/>
              </w:rPr>
              <w:t xml:space="preserve"> (37.</w:t>
            </w:r>
            <w:r>
              <w:rPr>
                <w:lang w:val="en-US"/>
              </w:rPr>
              <w:t>1</w:t>
            </w:r>
            <w:r w:rsidRPr="001159FF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E0D7AE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1159FF">
              <w:rPr>
                <w:lang w:val="en-US"/>
              </w:rPr>
              <w:t>1</w:t>
            </w:r>
            <w:r>
              <w:rPr>
                <w:lang w:val="en-US"/>
              </w:rPr>
              <w:t>4</w:t>
            </w:r>
            <w:r w:rsidRPr="001159FF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1159FF">
              <w:rPr>
                <w:lang w:val="en-US"/>
              </w:rPr>
              <w:t xml:space="preserve"> – 63.</w:t>
            </w:r>
            <w:r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BF22E0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35 (48.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CA9BE19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26.1 – 69.9</w:t>
            </w:r>
          </w:p>
        </w:tc>
      </w:tr>
      <w:tr w:rsidR="005A2435" w:rsidRPr="00692B3D" w14:paraId="6D28675D" w14:textId="77777777" w:rsidTr="00F561DA">
        <w:trPr>
          <w:trHeight w:val="295"/>
        </w:trPr>
        <w:tc>
          <w:tcPr>
            <w:tcW w:w="2122" w:type="dxa"/>
          </w:tcPr>
          <w:p w14:paraId="18A1B472" w14:textId="77777777" w:rsidR="005A2435" w:rsidRPr="00FA7683" w:rsidRDefault="005A2435" w:rsidP="00F561DA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FA7683">
              <w:rPr>
                <w:rFonts w:cstheme="minorHAnsi"/>
                <w:lang w:val="en-US"/>
              </w:rPr>
              <w:t>Good improvement</w:t>
            </w:r>
          </w:p>
        </w:tc>
        <w:tc>
          <w:tcPr>
            <w:tcW w:w="1275" w:type="dxa"/>
          </w:tcPr>
          <w:p w14:paraId="0E944A6A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44 (66.9)</w:t>
            </w:r>
          </w:p>
        </w:tc>
        <w:tc>
          <w:tcPr>
            <w:tcW w:w="1418" w:type="dxa"/>
          </w:tcPr>
          <w:p w14:paraId="69F7858B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18.0 – 96.1</w:t>
            </w:r>
          </w:p>
        </w:tc>
        <w:tc>
          <w:tcPr>
            <w:tcW w:w="1134" w:type="dxa"/>
          </w:tcPr>
          <w:p w14:paraId="57CB18CF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1159FF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  <w:r w:rsidRPr="001159FF">
              <w:rPr>
                <w:lang w:val="en-US"/>
              </w:rPr>
              <w:t xml:space="preserve"> (39.</w:t>
            </w:r>
            <w:r>
              <w:rPr>
                <w:lang w:val="en-US"/>
              </w:rPr>
              <w:t>1</w:t>
            </w:r>
            <w:r w:rsidRPr="001159FF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2583ABF2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1159FF">
              <w:rPr>
                <w:lang w:val="en-US"/>
              </w:rPr>
              <w:t>9.</w:t>
            </w:r>
            <w:r>
              <w:rPr>
                <w:lang w:val="en-US"/>
              </w:rPr>
              <w:t>3</w:t>
            </w:r>
            <w:r w:rsidRPr="001159FF">
              <w:rPr>
                <w:lang w:val="en-US"/>
              </w:rPr>
              <w:t xml:space="preserve"> – 7</w:t>
            </w:r>
            <w:r>
              <w:rPr>
                <w:lang w:val="en-US"/>
              </w:rPr>
              <w:t>5</w:t>
            </w:r>
            <w:r w:rsidRPr="001159FF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</w:p>
        </w:tc>
        <w:tc>
          <w:tcPr>
            <w:tcW w:w="1134" w:type="dxa"/>
          </w:tcPr>
          <w:p w14:paraId="47682839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8 (18.2)</w:t>
            </w:r>
            <w:r w:rsidRPr="0050195D">
              <w:rPr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01DBED39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2.8 – 50.8 </w:t>
            </w:r>
          </w:p>
        </w:tc>
      </w:tr>
      <w:tr w:rsidR="005A2435" w:rsidRPr="00692B3D" w14:paraId="41A954E3" w14:textId="77777777" w:rsidTr="00F561DA">
        <w:trPr>
          <w:trHeight w:val="295"/>
        </w:trPr>
        <w:tc>
          <w:tcPr>
            <w:tcW w:w="2122" w:type="dxa"/>
          </w:tcPr>
          <w:p w14:paraId="42125BD0" w14:textId="77777777" w:rsidR="005A2435" w:rsidRPr="00FA7683" w:rsidRDefault="005A2435" w:rsidP="00F561DA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FA7683">
              <w:rPr>
                <w:rFonts w:cstheme="minorHAnsi"/>
                <w:lang w:val="en-US"/>
              </w:rPr>
              <w:t>Partial improvement</w:t>
            </w:r>
          </w:p>
        </w:tc>
        <w:tc>
          <w:tcPr>
            <w:tcW w:w="1275" w:type="dxa"/>
          </w:tcPr>
          <w:p w14:paraId="5559233D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7 (19.0)</w:t>
            </w:r>
          </w:p>
        </w:tc>
        <w:tc>
          <w:tcPr>
            <w:tcW w:w="1418" w:type="dxa"/>
          </w:tcPr>
          <w:p w14:paraId="57A9AB7B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1.0 – 66.9</w:t>
            </w:r>
          </w:p>
        </w:tc>
        <w:tc>
          <w:tcPr>
            <w:tcW w:w="1134" w:type="dxa"/>
          </w:tcPr>
          <w:p w14:paraId="23248319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1159FF">
              <w:rPr>
                <w:lang w:val="en-US"/>
              </w:rPr>
              <w:t xml:space="preserve">0 </w:t>
            </w:r>
          </w:p>
        </w:tc>
        <w:tc>
          <w:tcPr>
            <w:tcW w:w="1417" w:type="dxa"/>
          </w:tcPr>
          <w:p w14:paraId="4AC621C2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1159FF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2E09FADA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1560" w:type="dxa"/>
          </w:tcPr>
          <w:p w14:paraId="4FE93BD6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5A2435" w:rsidRPr="00692B3D" w14:paraId="47C2EF39" w14:textId="77777777" w:rsidTr="00F561DA">
        <w:trPr>
          <w:trHeight w:val="67"/>
        </w:trPr>
        <w:tc>
          <w:tcPr>
            <w:tcW w:w="2122" w:type="dxa"/>
          </w:tcPr>
          <w:p w14:paraId="182A61A2" w14:textId="77777777" w:rsidR="005A2435" w:rsidRPr="00FA7683" w:rsidRDefault="005A2435" w:rsidP="00F561DA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FA7683">
              <w:rPr>
                <w:rFonts w:cstheme="minorHAnsi"/>
                <w:lang w:val="en-US"/>
              </w:rPr>
              <w:t>No improvement</w:t>
            </w:r>
          </w:p>
        </w:tc>
        <w:tc>
          <w:tcPr>
            <w:tcW w:w="1275" w:type="dxa"/>
          </w:tcPr>
          <w:p w14:paraId="2CF03D2C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418" w:type="dxa"/>
          </w:tcPr>
          <w:p w14:paraId="1767991A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7C69454C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1159FF"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6D94600E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1159FF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14:paraId="7035E534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1560" w:type="dxa"/>
          </w:tcPr>
          <w:p w14:paraId="5EA7004A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5A2435" w:rsidRPr="00692B3D" w14:paraId="175C20C0" w14:textId="77777777" w:rsidTr="00F561DA">
        <w:trPr>
          <w:trHeight w:val="67"/>
        </w:trPr>
        <w:tc>
          <w:tcPr>
            <w:tcW w:w="2122" w:type="dxa"/>
            <w:tcBorders>
              <w:bottom w:val="single" w:sz="4" w:space="0" w:color="auto"/>
            </w:tcBorders>
          </w:tcPr>
          <w:p w14:paraId="1C603D78" w14:textId="77777777" w:rsidR="005A2435" w:rsidRPr="00FA7683" w:rsidRDefault="005A2435" w:rsidP="00F561DA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FA7683">
              <w:rPr>
                <w:rFonts w:cstheme="minorHAnsi"/>
                <w:lang w:val="en-US"/>
              </w:rPr>
              <w:t>Relaps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322DD51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913328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64715A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1159FF">
              <w:rPr>
                <w:lang w:val="en-US"/>
              </w:rPr>
              <w:t>9 (2</w:t>
            </w:r>
            <w:r>
              <w:rPr>
                <w:lang w:val="en-US"/>
              </w:rPr>
              <w:t>3</w:t>
            </w:r>
            <w:r w:rsidRPr="001159FF">
              <w:rPr>
                <w:lang w:val="en-US"/>
              </w:rPr>
              <w:t>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5D7225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4</w:t>
            </w:r>
            <w:r w:rsidRPr="001159FF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1159FF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61</w:t>
            </w:r>
            <w:r w:rsidRPr="001159FF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F0D75F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15 (33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58340DD" w14:textId="77777777" w:rsidR="005A2435" w:rsidRPr="00FA7683" w:rsidRDefault="005A2435" w:rsidP="00F561DA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11.3 – 59.3</w:t>
            </w:r>
          </w:p>
        </w:tc>
      </w:tr>
    </w:tbl>
    <w:p w14:paraId="29F66AC5" w14:textId="77777777" w:rsidR="00064F02" w:rsidRPr="0050195D" w:rsidRDefault="00064F02" w:rsidP="00064F02">
      <w:pPr>
        <w:spacing w:after="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</w:t>
      </w:r>
      <w:r w:rsidRPr="008951CC">
        <w:rPr>
          <w:sz w:val="18"/>
          <w:szCs w:val="18"/>
          <w:lang w:val="en-US"/>
        </w:rPr>
        <w:t xml:space="preserve">ll proportions </w:t>
      </w:r>
      <w:r>
        <w:rPr>
          <w:sz w:val="18"/>
          <w:szCs w:val="18"/>
          <w:lang w:val="en-US"/>
        </w:rPr>
        <w:t xml:space="preserve">and 95% confidence intervals </w:t>
      </w:r>
      <w:r w:rsidRPr="008951CC">
        <w:rPr>
          <w:sz w:val="18"/>
          <w:szCs w:val="18"/>
          <w:lang w:val="en-US"/>
        </w:rPr>
        <w:t>are adjusted by site</w:t>
      </w:r>
      <w:r>
        <w:rPr>
          <w:sz w:val="18"/>
          <w:szCs w:val="18"/>
          <w:lang w:val="en-US"/>
        </w:rPr>
        <w:t>.</w:t>
      </w:r>
    </w:p>
    <w:p w14:paraId="44611DA6" w14:textId="77777777" w:rsidR="005A2435" w:rsidRDefault="005A2435" w:rsidP="005A2435">
      <w:pPr>
        <w:rPr>
          <w:rFonts w:cstheme="minorHAnsi"/>
          <w:b/>
          <w:bCs/>
          <w:lang w:val="en-US" w:eastAsia="en-GB"/>
        </w:rPr>
        <w:sectPr w:rsidR="005A2435" w:rsidSect="00060F22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64428130" w14:textId="3658CCA2" w:rsidR="003B7174" w:rsidRPr="00FA7683" w:rsidRDefault="00E528BB" w:rsidP="003B7174">
      <w:pPr>
        <w:jc w:val="both"/>
        <w:rPr>
          <w:bCs/>
          <w:lang w:val="en-US"/>
        </w:rPr>
      </w:pPr>
      <w:r>
        <w:rPr>
          <w:b/>
          <w:lang w:val="en-US"/>
        </w:rPr>
        <w:lastRenderedPageBreak/>
        <w:t>E</w:t>
      </w:r>
      <w:r w:rsidR="003B7174">
        <w:rPr>
          <w:b/>
          <w:lang w:val="en-US"/>
        </w:rPr>
        <w:t>.</w:t>
      </w:r>
      <w:r w:rsidR="003B7174" w:rsidRPr="0050195D">
        <w:rPr>
          <w:b/>
          <w:lang w:val="en-US"/>
        </w:rPr>
        <w:t xml:space="preserve"> </w:t>
      </w:r>
      <w:r w:rsidR="003B7174" w:rsidRPr="00FA7683">
        <w:rPr>
          <w:bCs/>
          <w:lang w:val="en-US"/>
        </w:rPr>
        <w:t>Line list of patients with non-compliance to 28 days of treatment (including alternative treatments)</w:t>
      </w:r>
    </w:p>
    <w:tbl>
      <w:tblPr>
        <w:tblStyle w:val="TableGrid"/>
        <w:tblW w:w="14737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2"/>
        <w:gridCol w:w="475"/>
        <w:gridCol w:w="899"/>
        <w:gridCol w:w="861"/>
        <w:gridCol w:w="578"/>
        <w:gridCol w:w="829"/>
        <w:gridCol w:w="883"/>
        <w:gridCol w:w="1797"/>
        <w:gridCol w:w="644"/>
        <w:gridCol w:w="1032"/>
        <w:gridCol w:w="1518"/>
        <w:gridCol w:w="1121"/>
        <w:gridCol w:w="883"/>
        <w:gridCol w:w="883"/>
        <w:gridCol w:w="883"/>
        <w:gridCol w:w="949"/>
      </w:tblGrid>
      <w:tr w:rsidR="003B7174" w:rsidRPr="008505A0" w14:paraId="34731212" w14:textId="77777777" w:rsidTr="00060F22">
        <w:trPr>
          <w:trHeight w:val="57"/>
        </w:trPr>
        <w:tc>
          <w:tcPr>
            <w:tcW w:w="502" w:type="dxa"/>
          </w:tcPr>
          <w:p w14:paraId="666307E5" w14:textId="77777777" w:rsidR="003B7174" w:rsidRPr="008505A0" w:rsidRDefault="003B7174" w:rsidP="00060F22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bookmarkStart w:id="2" w:name="_Hlk65852709"/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475" w:type="dxa"/>
          </w:tcPr>
          <w:p w14:paraId="0032C6E5" w14:textId="77777777" w:rsidR="003B7174" w:rsidRPr="008505A0" w:rsidRDefault="003B7174" w:rsidP="00060F22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899" w:type="dxa"/>
          </w:tcPr>
          <w:p w14:paraId="3704E57B" w14:textId="77777777" w:rsidR="003B7174" w:rsidRPr="008505A0" w:rsidRDefault="003B7174" w:rsidP="00060F22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>Duration of lesion (months)</w:t>
            </w:r>
          </w:p>
        </w:tc>
        <w:tc>
          <w:tcPr>
            <w:tcW w:w="861" w:type="dxa"/>
          </w:tcPr>
          <w:p w14:paraId="51E4728E" w14:textId="77777777" w:rsidR="003B7174" w:rsidRPr="008505A0" w:rsidRDefault="003B7174" w:rsidP="00060F22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>Previous CL</w:t>
            </w:r>
          </w:p>
        </w:tc>
        <w:tc>
          <w:tcPr>
            <w:tcW w:w="578" w:type="dxa"/>
          </w:tcPr>
          <w:p w14:paraId="440B95C4" w14:textId="77777777" w:rsidR="003B7174" w:rsidRPr="008505A0" w:rsidRDefault="003B7174" w:rsidP="00060F22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>Type of CL</w:t>
            </w:r>
          </w:p>
        </w:tc>
        <w:tc>
          <w:tcPr>
            <w:tcW w:w="829" w:type="dxa"/>
          </w:tcPr>
          <w:p w14:paraId="0B7D546D" w14:textId="77777777" w:rsidR="003B7174" w:rsidRPr="008505A0" w:rsidRDefault="003B7174" w:rsidP="00060F22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 xml:space="preserve">Number of lesions </w:t>
            </w:r>
          </w:p>
        </w:tc>
        <w:tc>
          <w:tcPr>
            <w:tcW w:w="883" w:type="dxa"/>
          </w:tcPr>
          <w:p w14:paraId="621C935E" w14:textId="77777777" w:rsidR="003B7174" w:rsidRPr="008505A0" w:rsidRDefault="003B7174" w:rsidP="00060F22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073CA">
              <w:rPr>
                <w:b/>
                <w:sz w:val="18"/>
                <w:szCs w:val="18"/>
                <w:lang w:val="en-US"/>
              </w:rPr>
              <w:t xml:space="preserve">Size </w:t>
            </w:r>
            <w:r>
              <w:rPr>
                <w:b/>
                <w:sz w:val="18"/>
                <w:szCs w:val="18"/>
                <w:lang w:val="en-US"/>
              </w:rPr>
              <w:t>index lesion (largest x smallest diameter)</w:t>
            </w:r>
          </w:p>
        </w:tc>
        <w:tc>
          <w:tcPr>
            <w:tcW w:w="1797" w:type="dxa"/>
          </w:tcPr>
          <w:p w14:paraId="7D4E58B5" w14:textId="77777777" w:rsidR="003B7174" w:rsidRPr="008505A0" w:rsidRDefault="003B7174" w:rsidP="00060F22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 xml:space="preserve">Other info </w:t>
            </w:r>
          </w:p>
        </w:tc>
        <w:tc>
          <w:tcPr>
            <w:tcW w:w="644" w:type="dxa"/>
          </w:tcPr>
          <w:p w14:paraId="41AE169C" w14:textId="77777777" w:rsidR="003B7174" w:rsidRPr="008505A0" w:rsidRDefault="003B7174" w:rsidP="00060F22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>Days of MF taken</w:t>
            </w:r>
          </w:p>
        </w:tc>
        <w:tc>
          <w:tcPr>
            <w:tcW w:w="1032" w:type="dxa"/>
          </w:tcPr>
          <w:p w14:paraId="4EA62614" w14:textId="77777777" w:rsidR="003B7174" w:rsidRPr="008505A0" w:rsidRDefault="003B7174" w:rsidP="00060F22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>Treatment interruption (days)</w:t>
            </w:r>
          </w:p>
        </w:tc>
        <w:tc>
          <w:tcPr>
            <w:tcW w:w="1518" w:type="dxa"/>
          </w:tcPr>
          <w:p w14:paraId="570FAB13" w14:textId="77777777" w:rsidR="003B7174" w:rsidRPr="008505A0" w:rsidRDefault="003B7174" w:rsidP="00060F22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>Reason</w:t>
            </w:r>
          </w:p>
        </w:tc>
        <w:tc>
          <w:tcPr>
            <w:tcW w:w="1121" w:type="dxa"/>
          </w:tcPr>
          <w:p w14:paraId="0F22E1A1" w14:textId="77777777" w:rsidR="003B7174" w:rsidRPr="008505A0" w:rsidRDefault="003B7174" w:rsidP="00060F22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>Other treatments given</w:t>
            </w:r>
          </w:p>
        </w:tc>
        <w:tc>
          <w:tcPr>
            <w:tcW w:w="883" w:type="dxa"/>
          </w:tcPr>
          <w:p w14:paraId="48369C47" w14:textId="77777777" w:rsidR="003B7174" w:rsidRPr="008505A0" w:rsidRDefault="003B7174" w:rsidP="00060F22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>Day 28 outcome</w:t>
            </w:r>
          </w:p>
        </w:tc>
        <w:tc>
          <w:tcPr>
            <w:tcW w:w="883" w:type="dxa"/>
          </w:tcPr>
          <w:p w14:paraId="721631DF" w14:textId="77777777" w:rsidR="003B7174" w:rsidRPr="008505A0" w:rsidRDefault="003B7174" w:rsidP="00060F2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>Day 60 outcome</w:t>
            </w:r>
          </w:p>
        </w:tc>
        <w:tc>
          <w:tcPr>
            <w:tcW w:w="883" w:type="dxa"/>
          </w:tcPr>
          <w:p w14:paraId="58842F4C" w14:textId="77777777" w:rsidR="003B7174" w:rsidRPr="008505A0" w:rsidRDefault="003B7174" w:rsidP="00060F2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>Day 90 outcome</w:t>
            </w:r>
          </w:p>
        </w:tc>
        <w:tc>
          <w:tcPr>
            <w:tcW w:w="949" w:type="dxa"/>
          </w:tcPr>
          <w:p w14:paraId="6217570A" w14:textId="77777777" w:rsidR="003B7174" w:rsidRPr="008505A0" w:rsidRDefault="003B7174" w:rsidP="00060F2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/>
                <w:sz w:val="18"/>
                <w:szCs w:val="18"/>
                <w:lang w:val="en-US"/>
              </w:rPr>
              <w:t>Day 180 outcome</w:t>
            </w:r>
          </w:p>
        </w:tc>
      </w:tr>
      <w:tr w:rsidR="003B7174" w:rsidRPr="008505A0" w14:paraId="2FE982CA" w14:textId="77777777" w:rsidTr="00060F22">
        <w:trPr>
          <w:trHeight w:val="57"/>
        </w:trPr>
        <w:tc>
          <w:tcPr>
            <w:tcW w:w="502" w:type="dxa"/>
          </w:tcPr>
          <w:p w14:paraId="3D89048C" w14:textId="77777777" w:rsidR="003B7174" w:rsidRPr="008505A0" w:rsidRDefault="003B7174" w:rsidP="00060F22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Cs/>
                <w:sz w:val="18"/>
                <w:szCs w:val="18"/>
                <w:lang w:val="en-US"/>
              </w:rPr>
              <w:t>42</w:t>
            </w:r>
          </w:p>
        </w:tc>
        <w:tc>
          <w:tcPr>
            <w:tcW w:w="475" w:type="dxa"/>
          </w:tcPr>
          <w:p w14:paraId="4C8037B0" w14:textId="77777777" w:rsidR="003B7174" w:rsidRPr="00775C2C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75C2C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899" w:type="dxa"/>
          </w:tcPr>
          <w:p w14:paraId="6DE54A0E" w14:textId="77777777" w:rsidR="003B7174" w:rsidRPr="00775C2C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75C2C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861" w:type="dxa"/>
          </w:tcPr>
          <w:p w14:paraId="1056E33D" w14:textId="77777777" w:rsidR="003B7174" w:rsidRPr="00775C2C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75C2C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78" w:type="dxa"/>
          </w:tcPr>
          <w:p w14:paraId="70586137" w14:textId="77777777" w:rsidR="003B7174" w:rsidRPr="00775C2C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75C2C">
              <w:rPr>
                <w:rFonts w:cstheme="minorHAnsi"/>
                <w:sz w:val="18"/>
                <w:szCs w:val="18"/>
                <w:lang w:val="en-US"/>
              </w:rPr>
              <w:t>MCL</w:t>
            </w:r>
          </w:p>
        </w:tc>
        <w:tc>
          <w:tcPr>
            <w:tcW w:w="829" w:type="dxa"/>
          </w:tcPr>
          <w:p w14:paraId="099674D1" w14:textId="77777777" w:rsidR="003B7174" w:rsidRPr="00775C2C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75C2C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83" w:type="dxa"/>
          </w:tcPr>
          <w:p w14:paraId="6C0C36E3" w14:textId="77777777" w:rsidR="003B7174" w:rsidRPr="00775C2C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75C2C">
              <w:rPr>
                <w:rFonts w:cstheme="minorHAnsi"/>
                <w:sz w:val="18"/>
                <w:szCs w:val="18"/>
                <w:lang w:val="en-US"/>
              </w:rPr>
              <w:t>6x4</w:t>
            </w:r>
          </w:p>
        </w:tc>
        <w:tc>
          <w:tcPr>
            <w:tcW w:w="1797" w:type="dxa"/>
          </w:tcPr>
          <w:p w14:paraId="2BA28ED0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4" w:type="dxa"/>
          </w:tcPr>
          <w:p w14:paraId="164D8E3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032" w:type="dxa"/>
          </w:tcPr>
          <w:p w14:paraId="3855A6D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</w:tcPr>
          <w:p w14:paraId="48EECEF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Stopped due to side-effects</w:t>
            </w:r>
          </w:p>
        </w:tc>
        <w:tc>
          <w:tcPr>
            <w:tcW w:w="1121" w:type="dxa"/>
          </w:tcPr>
          <w:p w14:paraId="0C8798EE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49028DD8" w14:textId="77777777" w:rsidR="003B7174" w:rsidRPr="008505A0" w:rsidRDefault="003B7174" w:rsidP="00060F22">
            <w:pPr>
              <w:jc w:val="both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883" w:type="dxa"/>
          </w:tcPr>
          <w:p w14:paraId="020877D5" w14:textId="77777777" w:rsidR="003B7174" w:rsidRPr="008505A0" w:rsidRDefault="003B7174" w:rsidP="00060F2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19E9CA1F" w14:textId="77777777" w:rsidR="003B7174" w:rsidRPr="008505A0" w:rsidRDefault="003B7174" w:rsidP="00060F22">
            <w:pPr>
              <w:rPr>
                <w:rFonts w:cstheme="minorHAnsi"/>
                <w:b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949" w:type="dxa"/>
          </w:tcPr>
          <w:p w14:paraId="38FBD364" w14:textId="77777777" w:rsidR="003B7174" w:rsidRPr="008505A0" w:rsidRDefault="003B7174" w:rsidP="00060F22">
            <w:pPr>
              <w:rPr>
                <w:rFonts w:cstheme="minorHAnsi"/>
                <w:b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Missed </w:t>
            </w:r>
          </w:p>
        </w:tc>
      </w:tr>
      <w:tr w:rsidR="003B7174" w:rsidRPr="008505A0" w14:paraId="05326E56" w14:textId="77777777" w:rsidTr="00060F22">
        <w:trPr>
          <w:trHeight w:val="57"/>
        </w:trPr>
        <w:tc>
          <w:tcPr>
            <w:tcW w:w="502" w:type="dxa"/>
          </w:tcPr>
          <w:p w14:paraId="2C4B429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475" w:type="dxa"/>
          </w:tcPr>
          <w:p w14:paraId="5E46986F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899" w:type="dxa"/>
          </w:tcPr>
          <w:p w14:paraId="5552C4A6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61" w:type="dxa"/>
          </w:tcPr>
          <w:p w14:paraId="634EE47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78" w:type="dxa"/>
          </w:tcPr>
          <w:p w14:paraId="64A003CB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LCL</w:t>
            </w:r>
          </w:p>
        </w:tc>
        <w:tc>
          <w:tcPr>
            <w:tcW w:w="829" w:type="dxa"/>
          </w:tcPr>
          <w:p w14:paraId="69BE7D07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83" w:type="dxa"/>
          </w:tcPr>
          <w:p w14:paraId="4BCF602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3x2</w:t>
            </w:r>
          </w:p>
        </w:tc>
        <w:tc>
          <w:tcPr>
            <w:tcW w:w="1797" w:type="dxa"/>
          </w:tcPr>
          <w:p w14:paraId="6DA9174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Received 9 doses of SSG just before starting MF (stopped due to side-effects)</w:t>
            </w:r>
          </w:p>
        </w:tc>
        <w:tc>
          <w:tcPr>
            <w:tcW w:w="644" w:type="dxa"/>
          </w:tcPr>
          <w:p w14:paraId="0AEFE255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032" w:type="dxa"/>
          </w:tcPr>
          <w:p w14:paraId="2FCA8603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</w:tcPr>
          <w:p w14:paraId="0783DE3C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Stopped due to side-effects</w:t>
            </w:r>
          </w:p>
        </w:tc>
        <w:tc>
          <w:tcPr>
            <w:tcW w:w="1121" w:type="dxa"/>
          </w:tcPr>
          <w:p w14:paraId="68F15FA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0EEFDB9F" w14:textId="77777777" w:rsidR="003B7174" w:rsidRPr="008505A0" w:rsidRDefault="003B7174" w:rsidP="00060F22">
            <w:pPr>
              <w:jc w:val="both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883" w:type="dxa"/>
          </w:tcPr>
          <w:p w14:paraId="22C91497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1727B6AE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Partial response</w:t>
            </w:r>
          </w:p>
        </w:tc>
        <w:tc>
          <w:tcPr>
            <w:tcW w:w="949" w:type="dxa"/>
          </w:tcPr>
          <w:p w14:paraId="6997F22C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ed</w:t>
            </w:r>
            <w:r w:rsidRPr="008505A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3B7174" w:rsidRPr="008505A0" w14:paraId="49714C71" w14:textId="77777777" w:rsidTr="00060F22">
        <w:trPr>
          <w:trHeight w:val="57"/>
        </w:trPr>
        <w:tc>
          <w:tcPr>
            <w:tcW w:w="502" w:type="dxa"/>
          </w:tcPr>
          <w:p w14:paraId="7ABF7F61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475" w:type="dxa"/>
          </w:tcPr>
          <w:p w14:paraId="1F86978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899" w:type="dxa"/>
          </w:tcPr>
          <w:p w14:paraId="097040CF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861" w:type="dxa"/>
          </w:tcPr>
          <w:p w14:paraId="3272F71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78" w:type="dxa"/>
          </w:tcPr>
          <w:p w14:paraId="7F7E793B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DCL</w:t>
            </w:r>
          </w:p>
        </w:tc>
        <w:tc>
          <w:tcPr>
            <w:tcW w:w="829" w:type="dxa"/>
          </w:tcPr>
          <w:p w14:paraId="31FDD601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4 (many scars)</w:t>
            </w:r>
          </w:p>
        </w:tc>
        <w:tc>
          <w:tcPr>
            <w:tcW w:w="883" w:type="dxa"/>
          </w:tcPr>
          <w:p w14:paraId="7207AAB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4x2</w:t>
            </w:r>
          </w:p>
        </w:tc>
        <w:tc>
          <w:tcPr>
            <w:tcW w:w="1797" w:type="dxa"/>
          </w:tcPr>
          <w:p w14:paraId="2B2D4430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o response to several cycles of SSG + allopurinol</w:t>
            </w:r>
          </w:p>
        </w:tc>
        <w:tc>
          <w:tcPr>
            <w:tcW w:w="644" w:type="dxa"/>
          </w:tcPr>
          <w:p w14:paraId="029DBC4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032" w:type="dxa"/>
          </w:tcPr>
          <w:p w14:paraId="784CDDA2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</w:tcPr>
          <w:p w14:paraId="37DF9AFF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Stopped due to side-effects</w:t>
            </w:r>
          </w:p>
        </w:tc>
        <w:tc>
          <w:tcPr>
            <w:tcW w:w="1121" w:type="dxa"/>
          </w:tcPr>
          <w:p w14:paraId="1849FEE2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69C3DA33" w14:textId="77777777" w:rsidR="003B7174" w:rsidRPr="008505A0" w:rsidRDefault="003B7174" w:rsidP="00060F22">
            <w:pPr>
              <w:jc w:val="both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883" w:type="dxa"/>
          </w:tcPr>
          <w:p w14:paraId="1996B5EA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45CD8E40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Cure</w:t>
            </w:r>
          </w:p>
        </w:tc>
        <w:tc>
          <w:tcPr>
            <w:tcW w:w="949" w:type="dxa"/>
          </w:tcPr>
          <w:p w14:paraId="79D70896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 xml:space="preserve">Cure </w:t>
            </w:r>
          </w:p>
        </w:tc>
      </w:tr>
      <w:tr w:rsidR="003B7174" w:rsidRPr="008505A0" w14:paraId="440CAE31" w14:textId="77777777" w:rsidTr="00060F22">
        <w:trPr>
          <w:trHeight w:val="57"/>
        </w:trPr>
        <w:tc>
          <w:tcPr>
            <w:tcW w:w="502" w:type="dxa"/>
          </w:tcPr>
          <w:p w14:paraId="1A8E5EE6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475" w:type="dxa"/>
          </w:tcPr>
          <w:p w14:paraId="62DB5AD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899" w:type="dxa"/>
          </w:tcPr>
          <w:p w14:paraId="143900A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61" w:type="dxa"/>
          </w:tcPr>
          <w:p w14:paraId="69DA43D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78" w:type="dxa"/>
          </w:tcPr>
          <w:p w14:paraId="75691B51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CL</w:t>
            </w:r>
          </w:p>
        </w:tc>
        <w:tc>
          <w:tcPr>
            <w:tcW w:w="829" w:type="dxa"/>
          </w:tcPr>
          <w:p w14:paraId="5C49E391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83" w:type="dxa"/>
          </w:tcPr>
          <w:p w14:paraId="19AC164F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5x4</w:t>
            </w:r>
          </w:p>
        </w:tc>
        <w:tc>
          <w:tcPr>
            <w:tcW w:w="1797" w:type="dxa"/>
          </w:tcPr>
          <w:p w14:paraId="79E08600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4" w:type="dxa"/>
          </w:tcPr>
          <w:p w14:paraId="35819BC5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032" w:type="dxa"/>
          </w:tcPr>
          <w:p w14:paraId="4841B27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</w:tcPr>
          <w:p w14:paraId="1B67D67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 xml:space="preserve">Refused to take </w:t>
            </w:r>
            <w:proofErr w:type="spellStart"/>
            <w:r w:rsidRPr="008505A0">
              <w:rPr>
                <w:rFonts w:cstheme="minorHAnsi"/>
                <w:sz w:val="18"/>
                <w:szCs w:val="18"/>
                <w:lang w:val="en-US"/>
              </w:rPr>
              <w:t>redoses</w:t>
            </w:r>
            <w:proofErr w:type="spellEnd"/>
            <w:r w:rsidRPr="008505A0">
              <w:rPr>
                <w:rFonts w:cstheme="minorHAnsi"/>
                <w:sz w:val="18"/>
                <w:szCs w:val="18"/>
                <w:lang w:val="en-US"/>
              </w:rPr>
              <w:t xml:space="preserve"> due to side-effects</w:t>
            </w:r>
          </w:p>
        </w:tc>
        <w:tc>
          <w:tcPr>
            <w:tcW w:w="1121" w:type="dxa"/>
          </w:tcPr>
          <w:p w14:paraId="799B9A9F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6187CE9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883" w:type="dxa"/>
          </w:tcPr>
          <w:p w14:paraId="320CF7AE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3686A7FA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Cure</w:t>
            </w:r>
          </w:p>
        </w:tc>
        <w:tc>
          <w:tcPr>
            <w:tcW w:w="949" w:type="dxa"/>
          </w:tcPr>
          <w:p w14:paraId="66E6EC86" w14:textId="77777777" w:rsidR="003B7174" w:rsidRPr="008505A0" w:rsidRDefault="003B7174" w:rsidP="00060F2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missed </w:t>
            </w:r>
          </w:p>
        </w:tc>
      </w:tr>
      <w:tr w:rsidR="003B7174" w:rsidRPr="008505A0" w14:paraId="5CFCC1A1" w14:textId="77777777" w:rsidTr="00060F22">
        <w:trPr>
          <w:trHeight w:val="57"/>
        </w:trPr>
        <w:tc>
          <w:tcPr>
            <w:tcW w:w="502" w:type="dxa"/>
          </w:tcPr>
          <w:p w14:paraId="35835BA7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475" w:type="dxa"/>
          </w:tcPr>
          <w:p w14:paraId="0B5FE4F2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899" w:type="dxa"/>
          </w:tcPr>
          <w:p w14:paraId="78DED221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</w:tcPr>
          <w:p w14:paraId="1730415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78" w:type="dxa"/>
          </w:tcPr>
          <w:p w14:paraId="31484C8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LCL</w:t>
            </w:r>
          </w:p>
        </w:tc>
        <w:tc>
          <w:tcPr>
            <w:tcW w:w="829" w:type="dxa"/>
          </w:tcPr>
          <w:p w14:paraId="3DAD86C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83" w:type="dxa"/>
          </w:tcPr>
          <w:p w14:paraId="45194E8C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4x3</w:t>
            </w:r>
          </w:p>
        </w:tc>
        <w:tc>
          <w:tcPr>
            <w:tcW w:w="1797" w:type="dxa"/>
          </w:tcPr>
          <w:p w14:paraId="76E7362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4" w:type="dxa"/>
          </w:tcPr>
          <w:p w14:paraId="1F15B2E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1032" w:type="dxa"/>
          </w:tcPr>
          <w:p w14:paraId="1E7D83C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</w:tcPr>
          <w:p w14:paraId="5034B7F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Child refused to take 3 last doses</w:t>
            </w:r>
          </w:p>
        </w:tc>
        <w:tc>
          <w:tcPr>
            <w:tcW w:w="1121" w:type="dxa"/>
          </w:tcPr>
          <w:p w14:paraId="1183512F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 xml:space="preserve">Cryotherapy after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day </w:t>
            </w:r>
            <w:r w:rsidRPr="008505A0">
              <w:rPr>
                <w:rFonts w:cstheme="minorHAnsi"/>
                <w:sz w:val="18"/>
                <w:szCs w:val="18"/>
                <w:lang w:val="en-US"/>
              </w:rPr>
              <w:t>9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visit</w:t>
            </w:r>
          </w:p>
        </w:tc>
        <w:tc>
          <w:tcPr>
            <w:tcW w:w="883" w:type="dxa"/>
          </w:tcPr>
          <w:p w14:paraId="75CE3D9B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883" w:type="dxa"/>
          </w:tcPr>
          <w:p w14:paraId="041E52BB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883" w:type="dxa"/>
          </w:tcPr>
          <w:p w14:paraId="1A58874F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949" w:type="dxa"/>
          </w:tcPr>
          <w:p w14:paraId="514B9E17" w14:textId="77777777" w:rsidR="003B7174" w:rsidRPr="008505A0" w:rsidRDefault="003B7174" w:rsidP="00060F2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ed</w:t>
            </w:r>
          </w:p>
        </w:tc>
      </w:tr>
      <w:tr w:rsidR="003B7174" w:rsidRPr="008505A0" w14:paraId="2AED7B63" w14:textId="77777777" w:rsidTr="00060F22">
        <w:trPr>
          <w:trHeight w:val="57"/>
        </w:trPr>
        <w:tc>
          <w:tcPr>
            <w:tcW w:w="502" w:type="dxa"/>
          </w:tcPr>
          <w:p w14:paraId="679D1F31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475" w:type="dxa"/>
          </w:tcPr>
          <w:p w14:paraId="11C2959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899" w:type="dxa"/>
          </w:tcPr>
          <w:p w14:paraId="70F2505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861" w:type="dxa"/>
          </w:tcPr>
          <w:p w14:paraId="1B01358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578" w:type="dxa"/>
          </w:tcPr>
          <w:p w14:paraId="186F7C1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CL</w:t>
            </w:r>
          </w:p>
        </w:tc>
        <w:tc>
          <w:tcPr>
            <w:tcW w:w="829" w:type="dxa"/>
          </w:tcPr>
          <w:p w14:paraId="07F88ED2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83" w:type="dxa"/>
          </w:tcPr>
          <w:p w14:paraId="658BC98E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0x3</w:t>
            </w:r>
          </w:p>
        </w:tc>
        <w:tc>
          <w:tcPr>
            <w:tcW w:w="1797" w:type="dxa"/>
          </w:tcPr>
          <w:p w14:paraId="3EC0406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 xml:space="preserve">No response to 8 doses of </w:t>
            </w:r>
            <w:proofErr w:type="spellStart"/>
            <w:r w:rsidRPr="008505A0">
              <w:rPr>
                <w:rFonts w:cstheme="minorHAnsi"/>
                <w:sz w:val="18"/>
                <w:szCs w:val="18"/>
                <w:lang w:val="en-US"/>
              </w:rPr>
              <w:t>AmBisome</w:t>
            </w:r>
            <w:proofErr w:type="spellEnd"/>
            <w:r w:rsidRPr="008505A0">
              <w:rPr>
                <w:rFonts w:cstheme="minorHAnsi"/>
                <w:sz w:val="18"/>
                <w:szCs w:val="18"/>
                <w:lang w:val="en-US"/>
              </w:rPr>
              <w:t xml:space="preserve"> 4 months before starting MF</w:t>
            </w:r>
          </w:p>
        </w:tc>
        <w:tc>
          <w:tcPr>
            <w:tcW w:w="644" w:type="dxa"/>
          </w:tcPr>
          <w:p w14:paraId="7074686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032" w:type="dxa"/>
          </w:tcPr>
          <w:p w14:paraId="3CD5B98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1518" w:type="dxa"/>
          </w:tcPr>
          <w:p w14:paraId="6E3ADA16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Interruption due to drowsiness, no problems at restart</w:t>
            </w:r>
          </w:p>
        </w:tc>
        <w:tc>
          <w:tcPr>
            <w:tcW w:w="1121" w:type="dxa"/>
          </w:tcPr>
          <w:p w14:paraId="62CD75B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7F2A4499" w14:textId="77777777" w:rsidR="003B7174" w:rsidRPr="008505A0" w:rsidRDefault="003B7174" w:rsidP="00060F22">
            <w:pPr>
              <w:jc w:val="both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883" w:type="dxa"/>
          </w:tcPr>
          <w:p w14:paraId="13968E3B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83" w:type="dxa"/>
          </w:tcPr>
          <w:p w14:paraId="11DB2F99" w14:textId="77777777" w:rsidR="003B7174" w:rsidRPr="008505A0" w:rsidRDefault="003B7174" w:rsidP="00060F2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949" w:type="dxa"/>
          </w:tcPr>
          <w:p w14:paraId="20BDC2F9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Partial response</w:t>
            </w:r>
          </w:p>
        </w:tc>
      </w:tr>
      <w:tr w:rsidR="003B7174" w:rsidRPr="008505A0" w14:paraId="3992BA63" w14:textId="77777777" w:rsidTr="00060F22">
        <w:trPr>
          <w:trHeight w:val="57"/>
        </w:trPr>
        <w:tc>
          <w:tcPr>
            <w:tcW w:w="502" w:type="dxa"/>
          </w:tcPr>
          <w:p w14:paraId="73A34FE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475" w:type="dxa"/>
          </w:tcPr>
          <w:p w14:paraId="5B3CD03E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899" w:type="dxa"/>
          </w:tcPr>
          <w:p w14:paraId="470DC273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861" w:type="dxa"/>
          </w:tcPr>
          <w:p w14:paraId="75E98D2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578" w:type="dxa"/>
          </w:tcPr>
          <w:p w14:paraId="1BD89657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DCL</w:t>
            </w:r>
          </w:p>
        </w:tc>
        <w:tc>
          <w:tcPr>
            <w:tcW w:w="829" w:type="dxa"/>
          </w:tcPr>
          <w:p w14:paraId="5F0C4F9C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883" w:type="dxa"/>
          </w:tcPr>
          <w:p w14:paraId="765702D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9x6</w:t>
            </w:r>
          </w:p>
        </w:tc>
        <w:tc>
          <w:tcPr>
            <w:tcW w:w="1797" w:type="dxa"/>
          </w:tcPr>
          <w:p w14:paraId="0315C76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 xml:space="preserve">HIV positive, </w:t>
            </w:r>
          </w:p>
          <w:p w14:paraId="758FA2A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 xml:space="preserve">Received 9 doses (side-effects) of SSG with good improvement just before starting MF  </w:t>
            </w:r>
          </w:p>
        </w:tc>
        <w:tc>
          <w:tcPr>
            <w:tcW w:w="644" w:type="dxa"/>
          </w:tcPr>
          <w:p w14:paraId="225F60D3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032" w:type="dxa"/>
          </w:tcPr>
          <w:p w14:paraId="401230C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</w:tcPr>
          <w:p w14:paraId="14E62FFE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Physician wanted to continue treatment</w:t>
            </w:r>
          </w:p>
        </w:tc>
        <w:tc>
          <w:tcPr>
            <w:tcW w:w="1121" w:type="dxa"/>
          </w:tcPr>
          <w:p w14:paraId="5DCBD3C0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5 days of MF after day 28 visit</w:t>
            </w:r>
          </w:p>
        </w:tc>
        <w:tc>
          <w:tcPr>
            <w:tcW w:w="883" w:type="dxa"/>
          </w:tcPr>
          <w:p w14:paraId="6F875A9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883" w:type="dxa"/>
          </w:tcPr>
          <w:p w14:paraId="36AB5E00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83" w:type="dxa"/>
          </w:tcPr>
          <w:p w14:paraId="6741E550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949" w:type="dxa"/>
          </w:tcPr>
          <w:p w14:paraId="66071A8F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Relapse</w:t>
            </w:r>
          </w:p>
        </w:tc>
      </w:tr>
      <w:tr w:rsidR="003B7174" w:rsidRPr="008505A0" w14:paraId="47964794" w14:textId="77777777" w:rsidTr="00060F22">
        <w:trPr>
          <w:trHeight w:val="57"/>
        </w:trPr>
        <w:tc>
          <w:tcPr>
            <w:tcW w:w="502" w:type="dxa"/>
          </w:tcPr>
          <w:p w14:paraId="4D054B05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475" w:type="dxa"/>
          </w:tcPr>
          <w:p w14:paraId="5F1BDD9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899" w:type="dxa"/>
          </w:tcPr>
          <w:p w14:paraId="4B112E2B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61" w:type="dxa"/>
          </w:tcPr>
          <w:p w14:paraId="6D24FD90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78" w:type="dxa"/>
          </w:tcPr>
          <w:p w14:paraId="3F20644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LCL</w:t>
            </w:r>
          </w:p>
        </w:tc>
        <w:tc>
          <w:tcPr>
            <w:tcW w:w="829" w:type="dxa"/>
          </w:tcPr>
          <w:p w14:paraId="58B34E5B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83" w:type="dxa"/>
          </w:tcPr>
          <w:p w14:paraId="71D1E81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4x4</w:t>
            </w:r>
          </w:p>
        </w:tc>
        <w:tc>
          <w:tcPr>
            <w:tcW w:w="1797" w:type="dxa"/>
          </w:tcPr>
          <w:p w14:paraId="1CC20EA1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</w:tcPr>
          <w:p w14:paraId="5BB80097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032" w:type="dxa"/>
          </w:tcPr>
          <w:p w14:paraId="3CFB935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</w:tcPr>
          <w:p w14:paraId="1A5085C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Rescue treatment after relapse</w:t>
            </w:r>
          </w:p>
        </w:tc>
        <w:tc>
          <w:tcPr>
            <w:tcW w:w="1121" w:type="dxa"/>
          </w:tcPr>
          <w:p w14:paraId="1E2962A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42 days of MF after day 90 visit</w:t>
            </w:r>
          </w:p>
        </w:tc>
        <w:tc>
          <w:tcPr>
            <w:tcW w:w="883" w:type="dxa"/>
          </w:tcPr>
          <w:p w14:paraId="34BAC3C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Partial response</w:t>
            </w:r>
          </w:p>
        </w:tc>
        <w:tc>
          <w:tcPr>
            <w:tcW w:w="883" w:type="dxa"/>
          </w:tcPr>
          <w:p w14:paraId="7BF5E06A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883" w:type="dxa"/>
          </w:tcPr>
          <w:p w14:paraId="22AF4004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949" w:type="dxa"/>
          </w:tcPr>
          <w:p w14:paraId="38379685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o response</w:t>
            </w:r>
          </w:p>
        </w:tc>
      </w:tr>
      <w:tr w:rsidR="003B7174" w:rsidRPr="008505A0" w14:paraId="4D75DFA4" w14:textId="77777777" w:rsidTr="00060F22">
        <w:trPr>
          <w:trHeight w:val="57"/>
        </w:trPr>
        <w:tc>
          <w:tcPr>
            <w:tcW w:w="502" w:type="dxa"/>
          </w:tcPr>
          <w:p w14:paraId="6B44DBBE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475" w:type="dxa"/>
          </w:tcPr>
          <w:p w14:paraId="4BAF063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899" w:type="dxa"/>
          </w:tcPr>
          <w:p w14:paraId="148DCE3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861" w:type="dxa"/>
          </w:tcPr>
          <w:p w14:paraId="1F2DA95E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78" w:type="dxa"/>
          </w:tcPr>
          <w:p w14:paraId="35C73F42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CL</w:t>
            </w:r>
          </w:p>
        </w:tc>
        <w:tc>
          <w:tcPr>
            <w:tcW w:w="829" w:type="dxa"/>
          </w:tcPr>
          <w:p w14:paraId="37D2A516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83" w:type="dxa"/>
          </w:tcPr>
          <w:p w14:paraId="27141C3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1x7</w:t>
            </w:r>
          </w:p>
        </w:tc>
        <w:tc>
          <w:tcPr>
            <w:tcW w:w="1797" w:type="dxa"/>
          </w:tcPr>
          <w:p w14:paraId="498BB1B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</w:tcPr>
          <w:p w14:paraId="0F2E833E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032" w:type="dxa"/>
          </w:tcPr>
          <w:p w14:paraId="066DA45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</w:tcPr>
          <w:p w14:paraId="3747382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Physician wanted to continue treatment</w:t>
            </w:r>
          </w:p>
        </w:tc>
        <w:tc>
          <w:tcPr>
            <w:tcW w:w="1121" w:type="dxa"/>
          </w:tcPr>
          <w:p w14:paraId="42425576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5 days of MF after day 28 visit</w:t>
            </w:r>
          </w:p>
        </w:tc>
        <w:tc>
          <w:tcPr>
            <w:tcW w:w="883" w:type="dxa"/>
          </w:tcPr>
          <w:p w14:paraId="05D55E2C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883" w:type="dxa"/>
          </w:tcPr>
          <w:p w14:paraId="658A6A57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883" w:type="dxa"/>
          </w:tcPr>
          <w:p w14:paraId="0A1E79D4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949" w:type="dxa"/>
          </w:tcPr>
          <w:p w14:paraId="4E3474E9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Relapse</w:t>
            </w:r>
          </w:p>
        </w:tc>
      </w:tr>
      <w:tr w:rsidR="003B7174" w:rsidRPr="008505A0" w14:paraId="51A18603" w14:textId="77777777" w:rsidTr="00060F22">
        <w:trPr>
          <w:trHeight w:val="57"/>
        </w:trPr>
        <w:tc>
          <w:tcPr>
            <w:tcW w:w="502" w:type="dxa"/>
          </w:tcPr>
          <w:p w14:paraId="3E117DFB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lastRenderedPageBreak/>
              <w:t>48</w:t>
            </w:r>
          </w:p>
        </w:tc>
        <w:tc>
          <w:tcPr>
            <w:tcW w:w="475" w:type="dxa"/>
          </w:tcPr>
          <w:p w14:paraId="401AD323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899" w:type="dxa"/>
          </w:tcPr>
          <w:p w14:paraId="6022AE1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61" w:type="dxa"/>
          </w:tcPr>
          <w:p w14:paraId="2D7DBA6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78" w:type="dxa"/>
          </w:tcPr>
          <w:p w14:paraId="4B6468D7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CL</w:t>
            </w:r>
          </w:p>
        </w:tc>
        <w:tc>
          <w:tcPr>
            <w:tcW w:w="829" w:type="dxa"/>
          </w:tcPr>
          <w:p w14:paraId="6616EA21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83" w:type="dxa"/>
          </w:tcPr>
          <w:p w14:paraId="1820CEA7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4x8</w:t>
            </w:r>
          </w:p>
        </w:tc>
        <w:tc>
          <w:tcPr>
            <w:tcW w:w="1797" w:type="dxa"/>
          </w:tcPr>
          <w:p w14:paraId="3DA4AE4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</w:tcPr>
          <w:p w14:paraId="71BE391F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032" w:type="dxa"/>
          </w:tcPr>
          <w:p w14:paraId="29A252F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</w:tcPr>
          <w:p w14:paraId="5355E5E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Rescue treatment after relapse</w:t>
            </w:r>
          </w:p>
        </w:tc>
        <w:tc>
          <w:tcPr>
            <w:tcW w:w="1121" w:type="dxa"/>
          </w:tcPr>
          <w:p w14:paraId="2161F21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Started on SSG after day 90 visit</w:t>
            </w:r>
          </w:p>
        </w:tc>
        <w:tc>
          <w:tcPr>
            <w:tcW w:w="883" w:type="dxa"/>
          </w:tcPr>
          <w:p w14:paraId="45920D8A" w14:textId="77777777" w:rsidR="003B7174" w:rsidRPr="008505A0" w:rsidRDefault="003B7174" w:rsidP="00060F22">
            <w:pPr>
              <w:jc w:val="both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883" w:type="dxa"/>
          </w:tcPr>
          <w:p w14:paraId="0F1E3A28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83" w:type="dxa"/>
          </w:tcPr>
          <w:p w14:paraId="15A9CDE7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949" w:type="dxa"/>
          </w:tcPr>
          <w:p w14:paraId="2E4CC154" w14:textId="77777777" w:rsidR="003B7174" w:rsidRPr="008505A0" w:rsidRDefault="003B7174" w:rsidP="00060F2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ed</w:t>
            </w:r>
          </w:p>
        </w:tc>
      </w:tr>
      <w:tr w:rsidR="003B7174" w:rsidRPr="008505A0" w14:paraId="027D652E" w14:textId="77777777" w:rsidTr="00060F22">
        <w:trPr>
          <w:trHeight w:val="57"/>
        </w:trPr>
        <w:tc>
          <w:tcPr>
            <w:tcW w:w="502" w:type="dxa"/>
          </w:tcPr>
          <w:p w14:paraId="3C9EFA6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475" w:type="dxa"/>
          </w:tcPr>
          <w:p w14:paraId="39F92F0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899" w:type="dxa"/>
          </w:tcPr>
          <w:p w14:paraId="278E6282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</w:tcPr>
          <w:p w14:paraId="1C65E0D5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78" w:type="dxa"/>
          </w:tcPr>
          <w:p w14:paraId="0B6F096C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LCL</w:t>
            </w:r>
          </w:p>
        </w:tc>
        <w:tc>
          <w:tcPr>
            <w:tcW w:w="829" w:type="dxa"/>
          </w:tcPr>
          <w:p w14:paraId="3DC936FF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83" w:type="dxa"/>
          </w:tcPr>
          <w:p w14:paraId="6B4FA867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3.5x2.5</w:t>
            </w:r>
          </w:p>
        </w:tc>
        <w:tc>
          <w:tcPr>
            <w:tcW w:w="1797" w:type="dxa"/>
          </w:tcPr>
          <w:p w14:paraId="69FC7A77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Previous failure to cryotherapy (3 weeks prior to MF)</w:t>
            </w:r>
          </w:p>
        </w:tc>
        <w:tc>
          <w:tcPr>
            <w:tcW w:w="644" w:type="dxa"/>
          </w:tcPr>
          <w:p w14:paraId="15F31B9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032" w:type="dxa"/>
          </w:tcPr>
          <w:p w14:paraId="2A76736E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</w:tcPr>
          <w:p w14:paraId="1D371B4E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Rescue treatment after relapse</w:t>
            </w:r>
          </w:p>
        </w:tc>
        <w:tc>
          <w:tcPr>
            <w:tcW w:w="1121" w:type="dxa"/>
          </w:tcPr>
          <w:p w14:paraId="661F38BB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Cryotherapy twice after day 90 visit</w:t>
            </w:r>
          </w:p>
        </w:tc>
        <w:tc>
          <w:tcPr>
            <w:tcW w:w="883" w:type="dxa"/>
          </w:tcPr>
          <w:p w14:paraId="56D03D0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883" w:type="dxa"/>
          </w:tcPr>
          <w:p w14:paraId="0DC1AF8D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5A7879AE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949" w:type="dxa"/>
          </w:tcPr>
          <w:p w14:paraId="5AE0F0A9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</w:tr>
      <w:tr w:rsidR="003B7174" w:rsidRPr="008505A0" w14:paraId="464CD743" w14:textId="77777777" w:rsidTr="00060F22">
        <w:trPr>
          <w:trHeight w:val="57"/>
        </w:trPr>
        <w:tc>
          <w:tcPr>
            <w:tcW w:w="502" w:type="dxa"/>
          </w:tcPr>
          <w:p w14:paraId="1F9F4AC3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475" w:type="dxa"/>
          </w:tcPr>
          <w:p w14:paraId="3D03E565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899" w:type="dxa"/>
          </w:tcPr>
          <w:p w14:paraId="59843A4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61" w:type="dxa"/>
          </w:tcPr>
          <w:p w14:paraId="40BC361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78" w:type="dxa"/>
          </w:tcPr>
          <w:p w14:paraId="0F740612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DCL</w:t>
            </w:r>
          </w:p>
        </w:tc>
        <w:tc>
          <w:tcPr>
            <w:tcW w:w="829" w:type="dxa"/>
          </w:tcPr>
          <w:p w14:paraId="7119A1B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83" w:type="dxa"/>
          </w:tcPr>
          <w:p w14:paraId="7F5E377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3x3</w:t>
            </w:r>
          </w:p>
        </w:tc>
        <w:tc>
          <w:tcPr>
            <w:tcW w:w="1797" w:type="dxa"/>
          </w:tcPr>
          <w:p w14:paraId="5C826A1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</w:tcPr>
          <w:p w14:paraId="122C74BC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1032" w:type="dxa"/>
          </w:tcPr>
          <w:p w14:paraId="4E870040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</w:tcPr>
          <w:p w14:paraId="2C217AAE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Rescue treatment after relapse</w:t>
            </w:r>
          </w:p>
        </w:tc>
        <w:tc>
          <w:tcPr>
            <w:tcW w:w="1121" w:type="dxa"/>
          </w:tcPr>
          <w:p w14:paraId="1B6C407A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8 days of SSG after day 90 visit</w:t>
            </w:r>
          </w:p>
        </w:tc>
        <w:tc>
          <w:tcPr>
            <w:tcW w:w="883" w:type="dxa"/>
          </w:tcPr>
          <w:p w14:paraId="22F244F0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Partial response</w:t>
            </w:r>
          </w:p>
        </w:tc>
        <w:tc>
          <w:tcPr>
            <w:tcW w:w="883" w:type="dxa"/>
          </w:tcPr>
          <w:p w14:paraId="434B8301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42ED92B5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949" w:type="dxa"/>
          </w:tcPr>
          <w:p w14:paraId="2F21FF53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</w:tr>
      <w:tr w:rsidR="003B7174" w:rsidRPr="008505A0" w14:paraId="453C3883" w14:textId="77777777" w:rsidTr="00060F22">
        <w:trPr>
          <w:trHeight w:val="57"/>
        </w:trPr>
        <w:tc>
          <w:tcPr>
            <w:tcW w:w="502" w:type="dxa"/>
          </w:tcPr>
          <w:p w14:paraId="0CEB037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475" w:type="dxa"/>
          </w:tcPr>
          <w:p w14:paraId="2EF03203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899" w:type="dxa"/>
          </w:tcPr>
          <w:p w14:paraId="4FBB71C2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</w:tcPr>
          <w:p w14:paraId="6508030E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78" w:type="dxa"/>
          </w:tcPr>
          <w:p w14:paraId="7F6A194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CL</w:t>
            </w:r>
          </w:p>
        </w:tc>
        <w:tc>
          <w:tcPr>
            <w:tcW w:w="829" w:type="dxa"/>
          </w:tcPr>
          <w:p w14:paraId="2458E042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83" w:type="dxa"/>
          </w:tcPr>
          <w:p w14:paraId="00A01C9F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9x5</w:t>
            </w:r>
          </w:p>
        </w:tc>
        <w:tc>
          <w:tcPr>
            <w:tcW w:w="1797" w:type="dxa"/>
          </w:tcPr>
          <w:p w14:paraId="1976AEAB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</w:tcPr>
          <w:p w14:paraId="7917A4B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032" w:type="dxa"/>
          </w:tcPr>
          <w:p w14:paraId="1B1720F1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18" w:type="dxa"/>
          </w:tcPr>
          <w:p w14:paraId="6157839B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Physician wanted to restart treatment</w:t>
            </w:r>
          </w:p>
        </w:tc>
        <w:tc>
          <w:tcPr>
            <w:tcW w:w="1121" w:type="dxa"/>
          </w:tcPr>
          <w:p w14:paraId="7560CB24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43 days of SSG after day 60 visit</w:t>
            </w:r>
          </w:p>
        </w:tc>
        <w:tc>
          <w:tcPr>
            <w:tcW w:w="883" w:type="dxa"/>
          </w:tcPr>
          <w:p w14:paraId="1D5E0B42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Partial response</w:t>
            </w:r>
          </w:p>
        </w:tc>
        <w:tc>
          <w:tcPr>
            <w:tcW w:w="883" w:type="dxa"/>
          </w:tcPr>
          <w:p w14:paraId="3BE29B19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Partial response</w:t>
            </w:r>
          </w:p>
        </w:tc>
        <w:tc>
          <w:tcPr>
            <w:tcW w:w="883" w:type="dxa"/>
          </w:tcPr>
          <w:p w14:paraId="7F64E9CA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949" w:type="dxa"/>
          </w:tcPr>
          <w:p w14:paraId="5D69F72C" w14:textId="77777777" w:rsidR="003B7174" w:rsidRPr="008505A0" w:rsidRDefault="003B7174" w:rsidP="00060F2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ed</w:t>
            </w:r>
          </w:p>
        </w:tc>
      </w:tr>
      <w:tr w:rsidR="003B7174" w:rsidRPr="008505A0" w14:paraId="1E689FD1" w14:textId="77777777" w:rsidTr="00060F22">
        <w:trPr>
          <w:trHeight w:val="57"/>
        </w:trPr>
        <w:tc>
          <w:tcPr>
            <w:tcW w:w="502" w:type="dxa"/>
          </w:tcPr>
          <w:p w14:paraId="3250D827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475" w:type="dxa"/>
          </w:tcPr>
          <w:p w14:paraId="62810C7C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899" w:type="dxa"/>
          </w:tcPr>
          <w:p w14:paraId="0BC8D35B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861" w:type="dxa"/>
          </w:tcPr>
          <w:p w14:paraId="32610986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578" w:type="dxa"/>
          </w:tcPr>
          <w:p w14:paraId="4FB72DC0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DCL</w:t>
            </w:r>
          </w:p>
        </w:tc>
        <w:tc>
          <w:tcPr>
            <w:tcW w:w="829" w:type="dxa"/>
          </w:tcPr>
          <w:p w14:paraId="4162F0F2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83" w:type="dxa"/>
          </w:tcPr>
          <w:p w14:paraId="0BC257B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10x8</w:t>
            </w:r>
          </w:p>
        </w:tc>
        <w:tc>
          <w:tcPr>
            <w:tcW w:w="1797" w:type="dxa"/>
          </w:tcPr>
          <w:p w14:paraId="39AC0596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</w:tcPr>
          <w:p w14:paraId="175F19DF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032" w:type="dxa"/>
          </w:tcPr>
          <w:p w14:paraId="36703357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7 days</w:t>
            </w:r>
          </w:p>
        </w:tc>
        <w:tc>
          <w:tcPr>
            <w:tcW w:w="1518" w:type="dxa"/>
          </w:tcPr>
          <w:p w14:paraId="096E545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 xml:space="preserve">Interruption due to fever  (deemed unrelated) after 24 days </w:t>
            </w:r>
          </w:p>
        </w:tc>
        <w:tc>
          <w:tcPr>
            <w:tcW w:w="1121" w:type="dxa"/>
          </w:tcPr>
          <w:p w14:paraId="68A66F3C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540644A3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883" w:type="dxa"/>
          </w:tcPr>
          <w:p w14:paraId="0F83F404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5434E5EA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Cure</w:t>
            </w:r>
          </w:p>
        </w:tc>
        <w:tc>
          <w:tcPr>
            <w:tcW w:w="949" w:type="dxa"/>
          </w:tcPr>
          <w:p w14:paraId="0C651F26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Cure</w:t>
            </w:r>
          </w:p>
        </w:tc>
      </w:tr>
      <w:tr w:rsidR="003B7174" w:rsidRPr="008505A0" w14:paraId="2D28FCA8" w14:textId="77777777" w:rsidTr="00060F22">
        <w:trPr>
          <w:trHeight w:val="57"/>
        </w:trPr>
        <w:tc>
          <w:tcPr>
            <w:tcW w:w="502" w:type="dxa"/>
          </w:tcPr>
          <w:p w14:paraId="2EC7D271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475" w:type="dxa"/>
          </w:tcPr>
          <w:p w14:paraId="42E117C3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899" w:type="dxa"/>
          </w:tcPr>
          <w:p w14:paraId="50595E1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</w:tcPr>
          <w:p w14:paraId="0F7B98C9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 (84)</w:t>
            </w:r>
          </w:p>
        </w:tc>
        <w:tc>
          <w:tcPr>
            <w:tcW w:w="578" w:type="dxa"/>
          </w:tcPr>
          <w:p w14:paraId="13A1173C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MCL</w:t>
            </w:r>
          </w:p>
        </w:tc>
        <w:tc>
          <w:tcPr>
            <w:tcW w:w="829" w:type="dxa"/>
          </w:tcPr>
          <w:p w14:paraId="260525D3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883" w:type="dxa"/>
          </w:tcPr>
          <w:p w14:paraId="2E88DF01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797" w:type="dxa"/>
          </w:tcPr>
          <w:p w14:paraId="53DFEA8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SSG + allopurinol for 28 days in 2017, 45 days in 2019 (2 months before MF) without response</w:t>
            </w:r>
          </w:p>
        </w:tc>
        <w:tc>
          <w:tcPr>
            <w:tcW w:w="644" w:type="dxa"/>
          </w:tcPr>
          <w:p w14:paraId="5035FE1C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032" w:type="dxa"/>
          </w:tcPr>
          <w:p w14:paraId="42625EA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5 days</w:t>
            </w:r>
          </w:p>
        </w:tc>
        <w:tc>
          <w:tcPr>
            <w:tcW w:w="1518" w:type="dxa"/>
          </w:tcPr>
          <w:p w14:paraId="52D6D8E8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Interruption due to severe bilateral endophthalmitis (deemed unrelated)</w:t>
            </w:r>
          </w:p>
        </w:tc>
        <w:tc>
          <w:tcPr>
            <w:tcW w:w="1121" w:type="dxa"/>
          </w:tcPr>
          <w:p w14:paraId="174C0FC1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83" w:type="dxa"/>
          </w:tcPr>
          <w:p w14:paraId="5C051FED" w14:textId="77777777" w:rsidR="003B7174" w:rsidRPr="008505A0" w:rsidRDefault="003B7174" w:rsidP="00060F2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883" w:type="dxa"/>
          </w:tcPr>
          <w:p w14:paraId="4BA6A582" w14:textId="77777777" w:rsidR="003B7174" w:rsidRPr="008505A0" w:rsidRDefault="003B7174" w:rsidP="00060F2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883" w:type="dxa"/>
          </w:tcPr>
          <w:p w14:paraId="532840F8" w14:textId="77777777" w:rsidR="003B7174" w:rsidRPr="008505A0" w:rsidRDefault="003B7174" w:rsidP="00060F2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949" w:type="dxa"/>
          </w:tcPr>
          <w:p w14:paraId="4A5154A4" w14:textId="77777777" w:rsidR="003B7174" w:rsidRPr="008505A0" w:rsidRDefault="003B7174" w:rsidP="00060F2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05A0">
              <w:rPr>
                <w:rFonts w:cstheme="minorHAnsi"/>
                <w:sz w:val="18"/>
                <w:szCs w:val="18"/>
                <w:lang w:val="en-US"/>
              </w:rPr>
              <w:t>Good response</w:t>
            </w:r>
          </w:p>
        </w:tc>
      </w:tr>
    </w:tbl>
    <w:bookmarkEnd w:id="2"/>
    <w:p w14:paraId="18719426" w14:textId="1F4427AD" w:rsidR="003B7174" w:rsidRDefault="003B7174" w:rsidP="003B7174">
      <w:pPr>
        <w:spacing w:after="0" w:line="240" w:lineRule="auto"/>
        <w:rPr>
          <w:rFonts w:cstheme="minorHAnsi"/>
          <w:sz w:val="18"/>
          <w:szCs w:val="18"/>
          <w:lang w:val="en-US" w:eastAsia="en-GB"/>
        </w:rPr>
      </w:pPr>
      <w:r w:rsidRPr="00903341">
        <w:rPr>
          <w:rFonts w:cstheme="minorHAnsi"/>
          <w:sz w:val="18"/>
          <w:szCs w:val="18"/>
          <w:lang w:val="en-US" w:eastAsia="en-GB"/>
        </w:rPr>
        <w:t xml:space="preserve">CL: cutaneous leishmaniasis, DCL: diffuse cutaneous leishmaniasis, </w:t>
      </w:r>
      <w:r>
        <w:rPr>
          <w:rFonts w:cstheme="minorHAnsi"/>
          <w:sz w:val="18"/>
          <w:szCs w:val="18"/>
          <w:lang w:val="en-US" w:eastAsia="en-GB"/>
        </w:rPr>
        <w:t xml:space="preserve">LCL: localized cutaneous leishmaniasis, </w:t>
      </w:r>
      <w:r w:rsidRPr="00903341">
        <w:rPr>
          <w:rFonts w:cstheme="minorHAnsi"/>
          <w:sz w:val="18"/>
          <w:szCs w:val="18"/>
          <w:lang w:val="en-US" w:eastAsia="en-GB"/>
        </w:rPr>
        <w:t xml:space="preserve">MCL: mucocutaneous leishmaniasis, MF: </w:t>
      </w:r>
      <w:proofErr w:type="spellStart"/>
      <w:r w:rsidRPr="00903341">
        <w:rPr>
          <w:rFonts w:cstheme="minorHAnsi"/>
          <w:sz w:val="18"/>
          <w:szCs w:val="18"/>
          <w:lang w:val="en-US" w:eastAsia="en-GB"/>
        </w:rPr>
        <w:t>miltefosine</w:t>
      </w:r>
      <w:proofErr w:type="spellEnd"/>
      <w:r>
        <w:rPr>
          <w:rFonts w:cstheme="minorHAnsi"/>
          <w:sz w:val="18"/>
          <w:szCs w:val="18"/>
          <w:lang w:val="en-US" w:eastAsia="en-GB"/>
        </w:rPr>
        <w:t>, SSG: sodium stibogluconate</w:t>
      </w:r>
      <w:r w:rsidR="00775C2C">
        <w:rPr>
          <w:rFonts w:cstheme="minorHAnsi"/>
          <w:sz w:val="18"/>
          <w:szCs w:val="18"/>
          <w:lang w:val="en-US" w:eastAsia="en-GB"/>
        </w:rPr>
        <w:t>.</w:t>
      </w:r>
    </w:p>
    <w:p w14:paraId="08DF3BB7" w14:textId="3D428845" w:rsidR="004B1D7F" w:rsidRDefault="004B1D7F" w:rsidP="003B7174">
      <w:pPr>
        <w:spacing w:after="0" w:line="240" w:lineRule="auto"/>
        <w:rPr>
          <w:rFonts w:cstheme="minorHAnsi"/>
          <w:sz w:val="18"/>
          <w:szCs w:val="18"/>
          <w:lang w:val="en-US" w:eastAsia="en-GB"/>
        </w:rPr>
      </w:pPr>
    </w:p>
    <w:p w14:paraId="3880BB2F" w14:textId="7151987F" w:rsidR="004B1D7F" w:rsidRDefault="004B1D7F">
      <w:pPr>
        <w:rPr>
          <w:rFonts w:cstheme="minorHAnsi"/>
          <w:sz w:val="18"/>
          <w:szCs w:val="18"/>
          <w:lang w:val="en-US" w:eastAsia="en-GB"/>
        </w:rPr>
      </w:pPr>
      <w:r>
        <w:rPr>
          <w:rFonts w:cstheme="minorHAnsi"/>
          <w:sz w:val="18"/>
          <w:szCs w:val="18"/>
          <w:lang w:val="en-US" w:eastAsia="en-GB"/>
        </w:rPr>
        <w:br w:type="page"/>
      </w:r>
    </w:p>
    <w:tbl>
      <w:tblPr>
        <w:tblStyle w:val="TableGrid"/>
        <w:tblpPr w:leftFromText="180" w:rightFromText="180" w:vertAnchor="text" w:horzAnchor="margin" w:tblpX="-147" w:tblpY="361"/>
        <w:tblW w:w="1507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3"/>
        <w:gridCol w:w="504"/>
        <w:gridCol w:w="933"/>
        <w:gridCol w:w="975"/>
        <w:gridCol w:w="1132"/>
        <w:gridCol w:w="863"/>
        <w:gridCol w:w="976"/>
        <w:gridCol w:w="692"/>
        <w:gridCol w:w="1176"/>
        <w:gridCol w:w="1053"/>
        <w:gridCol w:w="1246"/>
        <w:gridCol w:w="1222"/>
        <w:gridCol w:w="1076"/>
        <w:gridCol w:w="1417"/>
        <w:gridCol w:w="1276"/>
      </w:tblGrid>
      <w:tr w:rsidR="00F561DA" w:rsidRPr="00860CD4" w14:paraId="448D3AD7" w14:textId="77777777" w:rsidTr="00F561DA">
        <w:trPr>
          <w:trHeight w:val="20"/>
        </w:trPr>
        <w:tc>
          <w:tcPr>
            <w:tcW w:w="533" w:type="dxa"/>
          </w:tcPr>
          <w:p w14:paraId="796F8128" w14:textId="485AC775" w:rsidR="00F561DA" w:rsidRPr="00860CD4" w:rsidRDefault="00F561DA" w:rsidP="00B87B96">
            <w:pPr>
              <w:jc w:val="both"/>
              <w:rPr>
                <w:b/>
                <w:sz w:val="18"/>
                <w:szCs w:val="18"/>
                <w:lang w:val="en-US"/>
              </w:rPr>
            </w:pPr>
            <w:bookmarkStart w:id="3" w:name="_Hlk65852749"/>
            <w:r w:rsidRPr="00860CD4">
              <w:rPr>
                <w:b/>
                <w:sz w:val="18"/>
                <w:szCs w:val="18"/>
                <w:lang w:val="en-US"/>
              </w:rPr>
              <w:lastRenderedPageBreak/>
              <w:t>Age</w:t>
            </w:r>
          </w:p>
        </w:tc>
        <w:tc>
          <w:tcPr>
            <w:tcW w:w="504" w:type="dxa"/>
          </w:tcPr>
          <w:p w14:paraId="45BAC255" w14:textId="77777777" w:rsidR="00F561DA" w:rsidRPr="00860CD4" w:rsidRDefault="00F561DA" w:rsidP="00B87B96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933" w:type="dxa"/>
          </w:tcPr>
          <w:p w14:paraId="28BE18D0" w14:textId="77777777" w:rsidR="00F561DA" w:rsidRPr="00860CD4" w:rsidRDefault="00F561DA" w:rsidP="00B87B96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>Previous CL</w:t>
            </w:r>
          </w:p>
        </w:tc>
        <w:tc>
          <w:tcPr>
            <w:tcW w:w="975" w:type="dxa"/>
          </w:tcPr>
          <w:p w14:paraId="1FCAA68D" w14:textId="77777777" w:rsidR="00F561DA" w:rsidRPr="00860CD4" w:rsidRDefault="00F561DA" w:rsidP="00B87B96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>Duration (months)</w:t>
            </w:r>
          </w:p>
        </w:tc>
        <w:tc>
          <w:tcPr>
            <w:tcW w:w="1132" w:type="dxa"/>
          </w:tcPr>
          <w:p w14:paraId="3C643189" w14:textId="77777777" w:rsidR="00F561DA" w:rsidRPr="00860CD4" w:rsidRDefault="00F561DA" w:rsidP="00B87B96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>Type of CL</w:t>
            </w:r>
          </w:p>
        </w:tc>
        <w:tc>
          <w:tcPr>
            <w:tcW w:w="863" w:type="dxa"/>
          </w:tcPr>
          <w:p w14:paraId="6ACD2517" w14:textId="77777777" w:rsidR="00F561DA" w:rsidRPr="00860CD4" w:rsidRDefault="00F561DA" w:rsidP="00B87B96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>Number of lesions</w:t>
            </w:r>
          </w:p>
        </w:tc>
        <w:tc>
          <w:tcPr>
            <w:tcW w:w="976" w:type="dxa"/>
          </w:tcPr>
          <w:p w14:paraId="5B14D8C4" w14:textId="77777777" w:rsidR="00F561DA" w:rsidRPr="00860CD4" w:rsidRDefault="00F561DA" w:rsidP="00B87B96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>Size (largest x smallest diameter in cm(</w:t>
            </w:r>
          </w:p>
        </w:tc>
        <w:tc>
          <w:tcPr>
            <w:tcW w:w="692" w:type="dxa"/>
          </w:tcPr>
          <w:p w14:paraId="49CCC952" w14:textId="77777777" w:rsidR="00F561DA" w:rsidRPr="00860CD4" w:rsidRDefault="00F561DA" w:rsidP="00B87B96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>Daily MF doses taken</w:t>
            </w:r>
          </w:p>
        </w:tc>
        <w:tc>
          <w:tcPr>
            <w:tcW w:w="1176" w:type="dxa"/>
          </w:tcPr>
          <w:p w14:paraId="50541AC4" w14:textId="77777777" w:rsidR="00F561DA" w:rsidRPr="00860CD4" w:rsidRDefault="00F561DA" w:rsidP="00B87B96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 xml:space="preserve">Microscopy </w:t>
            </w:r>
          </w:p>
        </w:tc>
        <w:tc>
          <w:tcPr>
            <w:tcW w:w="1053" w:type="dxa"/>
          </w:tcPr>
          <w:p w14:paraId="4593B216" w14:textId="77777777" w:rsidR="00F561DA" w:rsidRPr="00860CD4" w:rsidRDefault="00F561DA" w:rsidP="00B87B96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 xml:space="preserve">PCR </w:t>
            </w:r>
          </w:p>
        </w:tc>
        <w:tc>
          <w:tcPr>
            <w:tcW w:w="1246" w:type="dxa"/>
          </w:tcPr>
          <w:p w14:paraId="4E23CA83" w14:textId="77777777" w:rsidR="00F561DA" w:rsidRPr="00860CD4" w:rsidRDefault="00F561DA" w:rsidP="00B87B96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>Day 28 outcome</w:t>
            </w:r>
          </w:p>
        </w:tc>
        <w:tc>
          <w:tcPr>
            <w:tcW w:w="1222" w:type="dxa"/>
          </w:tcPr>
          <w:p w14:paraId="4E1CD93B" w14:textId="77777777" w:rsidR="00F561DA" w:rsidRPr="00860CD4" w:rsidRDefault="00F561DA" w:rsidP="00B87B96">
            <w:pPr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>Other treatments given</w:t>
            </w:r>
          </w:p>
        </w:tc>
        <w:tc>
          <w:tcPr>
            <w:tcW w:w="1076" w:type="dxa"/>
          </w:tcPr>
          <w:p w14:paraId="43C69DE0" w14:textId="77777777" w:rsidR="00F561DA" w:rsidRPr="00860CD4" w:rsidRDefault="00F561DA" w:rsidP="00B87B96">
            <w:pPr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>Day 60 outcome</w:t>
            </w:r>
          </w:p>
        </w:tc>
        <w:tc>
          <w:tcPr>
            <w:tcW w:w="1417" w:type="dxa"/>
          </w:tcPr>
          <w:p w14:paraId="35A3745D" w14:textId="77777777" w:rsidR="00F561DA" w:rsidRPr="00860CD4" w:rsidRDefault="00F561DA" w:rsidP="00B87B96">
            <w:pPr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>Day 90 outcome</w:t>
            </w:r>
          </w:p>
        </w:tc>
        <w:tc>
          <w:tcPr>
            <w:tcW w:w="1276" w:type="dxa"/>
          </w:tcPr>
          <w:p w14:paraId="5AB3F364" w14:textId="77777777" w:rsidR="00F561DA" w:rsidRPr="00860CD4" w:rsidRDefault="00F561DA" w:rsidP="00B87B96">
            <w:pPr>
              <w:rPr>
                <w:b/>
                <w:sz w:val="18"/>
                <w:szCs w:val="18"/>
                <w:lang w:val="en-US"/>
              </w:rPr>
            </w:pPr>
            <w:r w:rsidRPr="00860CD4">
              <w:rPr>
                <w:b/>
                <w:sz w:val="18"/>
                <w:szCs w:val="18"/>
                <w:lang w:val="en-US"/>
              </w:rPr>
              <w:t>Day 180 outcome</w:t>
            </w:r>
          </w:p>
        </w:tc>
      </w:tr>
      <w:tr w:rsidR="00F561DA" w:rsidRPr="00860CD4" w14:paraId="0BDD5FCA" w14:textId="77777777" w:rsidTr="00F561DA">
        <w:trPr>
          <w:trHeight w:val="20"/>
        </w:trPr>
        <w:tc>
          <w:tcPr>
            <w:tcW w:w="533" w:type="dxa"/>
          </w:tcPr>
          <w:p w14:paraId="79171914" w14:textId="453FB65F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30</w:t>
            </w:r>
          </w:p>
        </w:tc>
        <w:tc>
          <w:tcPr>
            <w:tcW w:w="504" w:type="dxa"/>
          </w:tcPr>
          <w:p w14:paraId="0629FF58" w14:textId="77777777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F</w:t>
            </w:r>
          </w:p>
        </w:tc>
        <w:tc>
          <w:tcPr>
            <w:tcW w:w="933" w:type="dxa"/>
          </w:tcPr>
          <w:p w14:paraId="143575D0" w14:textId="77777777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975" w:type="dxa"/>
          </w:tcPr>
          <w:p w14:paraId="61F571CB" w14:textId="77777777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1132" w:type="dxa"/>
          </w:tcPr>
          <w:p w14:paraId="201B72A8" w14:textId="77777777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MCL</w:t>
            </w:r>
          </w:p>
        </w:tc>
        <w:tc>
          <w:tcPr>
            <w:tcW w:w="863" w:type="dxa"/>
          </w:tcPr>
          <w:p w14:paraId="580A5ED0" w14:textId="77777777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76" w:type="dxa"/>
          </w:tcPr>
          <w:p w14:paraId="20E42BDA" w14:textId="77777777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6x5</w:t>
            </w:r>
          </w:p>
        </w:tc>
        <w:tc>
          <w:tcPr>
            <w:tcW w:w="692" w:type="dxa"/>
          </w:tcPr>
          <w:p w14:paraId="6C731F50" w14:textId="77777777" w:rsidR="00F561DA" w:rsidRPr="00860CD4" w:rsidRDefault="00F561DA" w:rsidP="00B87B96">
            <w:pPr>
              <w:jc w:val="both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bCs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176" w:type="dxa"/>
          </w:tcPr>
          <w:p w14:paraId="17852717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053" w:type="dxa"/>
          </w:tcPr>
          <w:p w14:paraId="6A396DE7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46" w:type="dxa"/>
          </w:tcPr>
          <w:p w14:paraId="383A1AE0" w14:textId="77777777" w:rsidR="00F561DA" w:rsidRPr="00860CD4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  <w:p w14:paraId="2825C2B1" w14:textId="77777777" w:rsidR="00F561DA" w:rsidRPr="00860CD4" w:rsidRDefault="00F561DA" w:rsidP="00B87B9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</w:tcPr>
          <w:p w14:paraId="4BAAC66F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</w:tcPr>
          <w:p w14:paraId="718B6AC3" w14:textId="77777777" w:rsidR="00F561DA" w:rsidRPr="00860CD4" w:rsidRDefault="00F561DA" w:rsidP="00B87B96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0C8B9DE6" w14:textId="77777777" w:rsidR="00F561DA" w:rsidRPr="00860CD4" w:rsidRDefault="00F561DA" w:rsidP="00B87B9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276" w:type="dxa"/>
          </w:tcPr>
          <w:p w14:paraId="63353920" w14:textId="77777777" w:rsidR="00F561DA" w:rsidRPr="00860CD4" w:rsidRDefault="00F561DA" w:rsidP="00B87B9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</w:tr>
      <w:tr w:rsidR="00F561DA" w:rsidRPr="00860CD4" w14:paraId="66AD2478" w14:textId="77777777" w:rsidTr="00F561DA">
        <w:trPr>
          <w:trHeight w:val="20"/>
        </w:trPr>
        <w:tc>
          <w:tcPr>
            <w:tcW w:w="533" w:type="dxa"/>
          </w:tcPr>
          <w:p w14:paraId="46B06FB8" w14:textId="2E25B503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504" w:type="dxa"/>
          </w:tcPr>
          <w:p w14:paraId="79BACD8B" w14:textId="77777777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M</w:t>
            </w:r>
          </w:p>
        </w:tc>
        <w:tc>
          <w:tcPr>
            <w:tcW w:w="933" w:type="dxa"/>
          </w:tcPr>
          <w:p w14:paraId="0E6C3653" w14:textId="77777777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975" w:type="dxa"/>
          </w:tcPr>
          <w:p w14:paraId="686CC61F" w14:textId="77777777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120</w:t>
            </w:r>
          </w:p>
        </w:tc>
        <w:tc>
          <w:tcPr>
            <w:tcW w:w="1132" w:type="dxa"/>
          </w:tcPr>
          <w:p w14:paraId="2FF98767" w14:textId="77777777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MCL</w:t>
            </w:r>
          </w:p>
        </w:tc>
        <w:tc>
          <w:tcPr>
            <w:tcW w:w="863" w:type="dxa"/>
          </w:tcPr>
          <w:p w14:paraId="12CC42BA" w14:textId="77777777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1 (2 scars)</w:t>
            </w:r>
          </w:p>
        </w:tc>
        <w:tc>
          <w:tcPr>
            <w:tcW w:w="976" w:type="dxa"/>
          </w:tcPr>
          <w:p w14:paraId="412897E9" w14:textId="77777777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10x8</w:t>
            </w:r>
          </w:p>
        </w:tc>
        <w:tc>
          <w:tcPr>
            <w:tcW w:w="692" w:type="dxa"/>
          </w:tcPr>
          <w:p w14:paraId="4D58A447" w14:textId="77777777" w:rsidR="00F561DA" w:rsidRPr="00860CD4" w:rsidRDefault="00F561DA" w:rsidP="00B87B96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860CD4">
              <w:rPr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1176" w:type="dxa"/>
          </w:tcPr>
          <w:p w14:paraId="5CA32171" w14:textId="77777777" w:rsidR="00F561DA" w:rsidRPr="00E1628E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E1628E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053" w:type="dxa"/>
          </w:tcPr>
          <w:p w14:paraId="7946CA3C" w14:textId="77777777" w:rsidR="00F561DA" w:rsidRPr="00F561DA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F561DA">
              <w:rPr>
                <w:i/>
                <w:iCs/>
                <w:sz w:val="18"/>
                <w:szCs w:val="18"/>
                <w:lang w:val="en-US"/>
              </w:rPr>
              <w:t>Invalid</w:t>
            </w:r>
          </w:p>
        </w:tc>
        <w:tc>
          <w:tcPr>
            <w:tcW w:w="1246" w:type="dxa"/>
          </w:tcPr>
          <w:p w14:paraId="2BC94600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1222" w:type="dxa"/>
          </w:tcPr>
          <w:p w14:paraId="638F3E8C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</w:tcPr>
          <w:p w14:paraId="095F64D1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BAB653E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1276" w:type="dxa"/>
          </w:tcPr>
          <w:p w14:paraId="6957C1A7" w14:textId="77777777" w:rsidR="00F561DA" w:rsidRPr="00860CD4" w:rsidRDefault="00F561DA" w:rsidP="00B87B9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</w:tr>
      <w:tr w:rsidR="00F561DA" w:rsidRPr="00860CD4" w14:paraId="0F93F6D9" w14:textId="77777777" w:rsidTr="00F561DA">
        <w:trPr>
          <w:trHeight w:val="20"/>
        </w:trPr>
        <w:tc>
          <w:tcPr>
            <w:tcW w:w="533" w:type="dxa"/>
          </w:tcPr>
          <w:p w14:paraId="1B5CF2A7" w14:textId="0341AF64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504" w:type="dxa"/>
          </w:tcPr>
          <w:p w14:paraId="57D5A916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33" w:type="dxa"/>
          </w:tcPr>
          <w:p w14:paraId="3AC4A894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975" w:type="dxa"/>
          </w:tcPr>
          <w:p w14:paraId="25840BB6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132" w:type="dxa"/>
          </w:tcPr>
          <w:p w14:paraId="55C205B4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4B1D7F">
              <w:rPr>
                <w:sz w:val="18"/>
                <w:szCs w:val="18"/>
                <w:lang w:val="en-US"/>
              </w:rPr>
              <w:t>DCL</w:t>
            </w:r>
          </w:p>
        </w:tc>
        <w:tc>
          <w:tcPr>
            <w:tcW w:w="863" w:type="dxa"/>
          </w:tcPr>
          <w:p w14:paraId="0F61BA43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6" w:type="dxa"/>
          </w:tcPr>
          <w:p w14:paraId="33335716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8x4</w:t>
            </w:r>
          </w:p>
        </w:tc>
        <w:tc>
          <w:tcPr>
            <w:tcW w:w="692" w:type="dxa"/>
          </w:tcPr>
          <w:p w14:paraId="53A0AA0D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76" w:type="dxa"/>
          </w:tcPr>
          <w:p w14:paraId="55A8A45D" w14:textId="77777777" w:rsidR="00F561DA" w:rsidRPr="00F561DA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F561DA">
              <w:rPr>
                <w:i/>
                <w:iCs/>
                <w:sz w:val="18"/>
                <w:szCs w:val="18"/>
                <w:lang w:val="en-US"/>
              </w:rPr>
              <w:t>Not done</w:t>
            </w:r>
          </w:p>
        </w:tc>
        <w:tc>
          <w:tcPr>
            <w:tcW w:w="1053" w:type="dxa"/>
          </w:tcPr>
          <w:p w14:paraId="41B6765A" w14:textId="77777777" w:rsidR="00F561DA" w:rsidRPr="00F561DA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F561DA">
              <w:rPr>
                <w:i/>
                <w:iCs/>
                <w:sz w:val="18"/>
                <w:szCs w:val="18"/>
                <w:lang w:val="en-US"/>
              </w:rPr>
              <w:t>Not done</w:t>
            </w:r>
          </w:p>
        </w:tc>
        <w:tc>
          <w:tcPr>
            <w:tcW w:w="1246" w:type="dxa"/>
          </w:tcPr>
          <w:p w14:paraId="0FE72A1F" w14:textId="77777777" w:rsidR="00F561DA" w:rsidRPr="00860CD4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222" w:type="dxa"/>
          </w:tcPr>
          <w:p w14:paraId="3247AF6B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</w:tcPr>
          <w:p w14:paraId="032172A4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1417" w:type="dxa"/>
          </w:tcPr>
          <w:p w14:paraId="3537BE18" w14:textId="77777777" w:rsidR="00F561DA" w:rsidRPr="00860CD4" w:rsidRDefault="00F561DA" w:rsidP="00B87B9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276" w:type="dxa"/>
          </w:tcPr>
          <w:p w14:paraId="36846142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  <w:r w:rsidRPr="004B1D7F">
              <w:rPr>
                <w:sz w:val="18"/>
                <w:szCs w:val="18"/>
                <w:lang w:val="en-US"/>
              </w:rPr>
              <w:t>Cure</w:t>
            </w:r>
          </w:p>
        </w:tc>
      </w:tr>
      <w:tr w:rsidR="00F561DA" w:rsidRPr="00860CD4" w14:paraId="533CFF62" w14:textId="77777777" w:rsidTr="00F561DA">
        <w:trPr>
          <w:trHeight w:val="20"/>
        </w:trPr>
        <w:tc>
          <w:tcPr>
            <w:tcW w:w="533" w:type="dxa"/>
          </w:tcPr>
          <w:p w14:paraId="3A719C74" w14:textId="2CCEB7F6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504" w:type="dxa"/>
          </w:tcPr>
          <w:p w14:paraId="338BDBC4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33" w:type="dxa"/>
          </w:tcPr>
          <w:p w14:paraId="177ACEF0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975" w:type="dxa"/>
          </w:tcPr>
          <w:p w14:paraId="5D6193C5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132" w:type="dxa"/>
          </w:tcPr>
          <w:p w14:paraId="036ECA75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 xml:space="preserve">Leishmania </w:t>
            </w:r>
            <w:proofErr w:type="spellStart"/>
            <w:r w:rsidRPr="00860CD4">
              <w:rPr>
                <w:sz w:val="18"/>
                <w:szCs w:val="18"/>
                <w:lang w:val="en-US"/>
              </w:rPr>
              <w:t>recidivans</w:t>
            </w:r>
            <w:proofErr w:type="spellEnd"/>
          </w:p>
        </w:tc>
        <w:tc>
          <w:tcPr>
            <w:tcW w:w="863" w:type="dxa"/>
          </w:tcPr>
          <w:p w14:paraId="4C598E78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2 (around scar)</w:t>
            </w:r>
          </w:p>
        </w:tc>
        <w:tc>
          <w:tcPr>
            <w:tcW w:w="976" w:type="dxa"/>
          </w:tcPr>
          <w:p w14:paraId="22BB72A1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4x2</w:t>
            </w:r>
          </w:p>
        </w:tc>
        <w:tc>
          <w:tcPr>
            <w:tcW w:w="692" w:type="dxa"/>
          </w:tcPr>
          <w:p w14:paraId="0C294696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76" w:type="dxa"/>
          </w:tcPr>
          <w:p w14:paraId="26858F88" w14:textId="77777777" w:rsidR="00F561DA" w:rsidRPr="00E1628E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E1628E">
              <w:rPr>
                <w:i/>
                <w:iCs/>
                <w:sz w:val="18"/>
                <w:szCs w:val="18"/>
                <w:lang w:val="en-US"/>
              </w:rPr>
              <w:t>Not done</w:t>
            </w:r>
          </w:p>
        </w:tc>
        <w:tc>
          <w:tcPr>
            <w:tcW w:w="1053" w:type="dxa"/>
          </w:tcPr>
          <w:p w14:paraId="6CE0203B" w14:textId="77777777" w:rsidR="00F561DA" w:rsidRPr="00F561DA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F561DA">
              <w:rPr>
                <w:i/>
                <w:iCs/>
                <w:sz w:val="18"/>
                <w:szCs w:val="18"/>
                <w:lang w:val="en-US"/>
              </w:rPr>
              <w:t>Invalid</w:t>
            </w:r>
          </w:p>
        </w:tc>
        <w:tc>
          <w:tcPr>
            <w:tcW w:w="1246" w:type="dxa"/>
          </w:tcPr>
          <w:p w14:paraId="6D4170BD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Cure</w:t>
            </w:r>
          </w:p>
        </w:tc>
        <w:tc>
          <w:tcPr>
            <w:tcW w:w="1222" w:type="dxa"/>
          </w:tcPr>
          <w:p w14:paraId="028F05DD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</w:tcPr>
          <w:p w14:paraId="43E0A4DC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C2160E5" w14:textId="77777777" w:rsidR="00F561DA" w:rsidRPr="004B1D7F" w:rsidRDefault="00F561DA" w:rsidP="00B87B96">
            <w:pPr>
              <w:rPr>
                <w:sz w:val="18"/>
                <w:szCs w:val="18"/>
                <w:lang w:val="en-US"/>
              </w:rPr>
            </w:pPr>
            <w:r w:rsidRPr="004B1D7F">
              <w:rPr>
                <w:sz w:val="18"/>
                <w:szCs w:val="18"/>
                <w:lang w:val="en-US"/>
              </w:rPr>
              <w:t>Cure</w:t>
            </w:r>
          </w:p>
        </w:tc>
        <w:tc>
          <w:tcPr>
            <w:tcW w:w="1276" w:type="dxa"/>
          </w:tcPr>
          <w:p w14:paraId="478EFAEC" w14:textId="77777777" w:rsidR="00F561DA" w:rsidRPr="00860CD4" w:rsidRDefault="00F561DA" w:rsidP="00B87B9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</w:tr>
      <w:tr w:rsidR="00F561DA" w:rsidRPr="00860CD4" w14:paraId="1035C104" w14:textId="77777777" w:rsidTr="00F561DA">
        <w:trPr>
          <w:trHeight w:val="20"/>
        </w:trPr>
        <w:tc>
          <w:tcPr>
            <w:tcW w:w="533" w:type="dxa"/>
          </w:tcPr>
          <w:p w14:paraId="661E2FA9" w14:textId="305500DC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504" w:type="dxa"/>
          </w:tcPr>
          <w:p w14:paraId="2F17572A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33" w:type="dxa"/>
          </w:tcPr>
          <w:p w14:paraId="2D77A7E5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975" w:type="dxa"/>
          </w:tcPr>
          <w:p w14:paraId="6270DA86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84</w:t>
            </w:r>
          </w:p>
        </w:tc>
        <w:tc>
          <w:tcPr>
            <w:tcW w:w="1132" w:type="dxa"/>
          </w:tcPr>
          <w:p w14:paraId="1E7C3AD2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DCL</w:t>
            </w:r>
          </w:p>
        </w:tc>
        <w:tc>
          <w:tcPr>
            <w:tcW w:w="863" w:type="dxa"/>
          </w:tcPr>
          <w:p w14:paraId="1EE95299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6" w:type="dxa"/>
          </w:tcPr>
          <w:p w14:paraId="781275EB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10x7</w:t>
            </w:r>
          </w:p>
        </w:tc>
        <w:tc>
          <w:tcPr>
            <w:tcW w:w="692" w:type="dxa"/>
          </w:tcPr>
          <w:p w14:paraId="7742BD5E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76" w:type="dxa"/>
          </w:tcPr>
          <w:p w14:paraId="5667A8DF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053" w:type="dxa"/>
          </w:tcPr>
          <w:p w14:paraId="61C6583D" w14:textId="52C752B7" w:rsidR="00F561DA" w:rsidRPr="003869E4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3869E4">
              <w:rPr>
                <w:i/>
                <w:iCs/>
                <w:sz w:val="18"/>
                <w:szCs w:val="18"/>
                <w:lang w:val="en-US"/>
              </w:rPr>
              <w:t>Invalid</w:t>
            </w:r>
          </w:p>
        </w:tc>
        <w:tc>
          <w:tcPr>
            <w:tcW w:w="1246" w:type="dxa"/>
          </w:tcPr>
          <w:p w14:paraId="11340536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Partial improvement</w:t>
            </w:r>
          </w:p>
        </w:tc>
        <w:tc>
          <w:tcPr>
            <w:tcW w:w="1222" w:type="dxa"/>
          </w:tcPr>
          <w:p w14:paraId="13B8B56C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</w:tcPr>
          <w:p w14:paraId="3014AAAE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3E4A2C4" w14:textId="77777777" w:rsidR="00F561DA" w:rsidRPr="00860CD4" w:rsidRDefault="00F561DA" w:rsidP="00B87B9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276" w:type="dxa"/>
          </w:tcPr>
          <w:p w14:paraId="1544EC9B" w14:textId="77777777" w:rsidR="00F561DA" w:rsidRPr="00860CD4" w:rsidRDefault="00F561DA" w:rsidP="00B87B9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</w:tr>
      <w:tr w:rsidR="00F561DA" w:rsidRPr="00860CD4" w14:paraId="4322E7F7" w14:textId="77777777" w:rsidTr="00F561DA">
        <w:trPr>
          <w:trHeight w:val="20"/>
        </w:trPr>
        <w:tc>
          <w:tcPr>
            <w:tcW w:w="533" w:type="dxa"/>
          </w:tcPr>
          <w:p w14:paraId="793A6D99" w14:textId="7A0F58E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504" w:type="dxa"/>
          </w:tcPr>
          <w:p w14:paraId="518B7ACC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33" w:type="dxa"/>
          </w:tcPr>
          <w:p w14:paraId="6EF2B375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975" w:type="dxa"/>
          </w:tcPr>
          <w:p w14:paraId="6FDB770D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132" w:type="dxa"/>
          </w:tcPr>
          <w:p w14:paraId="51732F20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MCL</w:t>
            </w:r>
          </w:p>
        </w:tc>
        <w:tc>
          <w:tcPr>
            <w:tcW w:w="863" w:type="dxa"/>
          </w:tcPr>
          <w:p w14:paraId="4AE3ACC6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76" w:type="dxa"/>
          </w:tcPr>
          <w:p w14:paraId="1B681314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5x3</w:t>
            </w:r>
          </w:p>
        </w:tc>
        <w:tc>
          <w:tcPr>
            <w:tcW w:w="692" w:type="dxa"/>
          </w:tcPr>
          <w:p w14:paraId="02B0B65E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76" w:type="dxa"/>
          </w:tcPr>
          <w:p w14:paraId="5050EE4B" w14:textId="77777777" w:rsidR="00F561DA" w:rsidRPr="00F561DA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F561DA">
              <w:rPr>
                <w:i/>
                <w:iCs/>
                <w:sz w:val="18"/>
                <w:szCs w:val="18"/>
                <w:lang w:val="en-US"/>
              </w:rPr>
              <w:t>Not done</w:t>
            </w:r>
          </w:p>
        </w:tc>
        <w:tc>
          <w:tcPr>
            <w:tcW w:w="1053" w:type="dxa"/>
          </w:tcPr>
          <w:p w14:paraId="4BD28B4A" w14:textId="77777777" w:rsidR="00F561DA" w:rsidRPr="00F561DA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F561DA">
              <w:rPr>
                <w:i/>
                <w:iCs/>
                <w:sz w:val="18"/>
                <w:szCs w:val="18"/>
                <w:lang w:val="en-US"/>
              </w:rPr>
              <w:t>Invalid</w:t>
            </w:r>
          </w:p>
        </w:tc>
        <w:tc>
          <w:tcPr>
            <w:tcW w:w="1246" w:type="dxa"/>
          </w:tcPr>
          <w:p w14:paraId="673670C5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1222" w:type="dxa"/>
          </w:tcPr>
          <w:p w14:paraId="2E911C12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</w:tcPr>
          <w:p w14:paraId="0FEEA49A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12D550D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1276" w:type="dxa"/>
          </w:tcPr>
          <w:p w14:paraId="5324BAE6" w14:textId="43BD1112" w:rsidR="00F561DA" w:rsidRPr="00F561DA" w:rsidRDefault="00F561DA" w:rsidP="00B87B96">
            <w:pPr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od response</w:t>
            </w:r>
          </w:p>
        </w:tc>
      </w:tr>
      <w:tr w:rsidR="00F561DA" w:rsidRPr="00860CD4" w14:paraId="483A310D" w14:textId="77777777" w:rsidTr="00F561DA">
        <w:trPr>
          <w:trHeight w:val="20"/>
        </w:trPr>
        <w:tc>
          <w:tcPr>
            <w:tcW w:w="533" w:type="dxa"/>
          </w:tcPr>
          <w:p w14:paraId="2D29C37A" w14:textId="5E77195A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504" w:type="dxa"/>
          </w:tcPr>
          <w:p w14:paraId="363CE382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33" w:type="dxa"/>
          </w:tcPr>
          <w:p w14:paraId="58F0B0F1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975" w:type="dxa"/>
          </w:tcPr>
          <w:p w14:paraId="24C0E8AA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32" w:type="dxa"/>
          </w:tcPr>
          <w:p w14:paraId="17AA96CE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LCL</w:t>
            </w:r>
          </w:p>
        </w:tc>
        <w:tc>
          <w:tcPr>
            <w:tcW w:w="863" w:type="dxa"/>
          </w:tcPr>
          <w:p w14:paraId="06681689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76" w:type="dxa"/>
          </w:tcPr>
          <w:p w14:paraId="62353400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4x2</w:t>
            </w:r>
          </w:p>
        </w:tc>
        <w:tc>
          <w:tcPr>
            <w:tcW w:w="692" w:type="dxa"/>
          </w:tcPr>
          <w:p w14:paraId="2E18C09D" w14:textId="77777777" w:rsidR="00F561DA" w:rsidRPr="00860CD4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176" w:type="dxa"/>
          </w:tcPr>
          <w:p w14:paraId="06A20DFF" w14:textId="77777777" w:rsidR="00F561DA" w:rsidRPr="00E1628E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E1628E">
              <w:rPr>
                <w:i/>
                <w:iCs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053" w:type="dxa"/>
          </w:tcPr>
          <w:p w14:paraId="11FFA3A4" w14:textId="77777777" w:rsidR="00F561DA" w:rsidRPr="00F561DA" w:rsidRDefault="00F561DA" w:rsidP="00B87B96">
            <w:pPr>
              <w:jc w:val="both"/>
              <w:rPr>
                <w:i/>
                <w:iCs/>
                <w:sz w:val="18"/>
                <w:szCs w:val="18"/>
                <w:highlight w:val="red"/>
                <w:lang w:val="en-US"/>
              </w:rPr>
            </w:pPr>
            <w:r w:rsidRPr="00F561DA">
              <w:rPr>
                <w:i/>
                <w:iCs/>
                <w:sz w:val="18"/>
                <w:szCs w:val="18"/>
                <w:lang w:val="en-US"/>
              </w:rPr>
              <w:t>Not done</w:t>
            </w:r>
          </w:p>
        </w:tc>
        <w:tc>
          <w:tcPr>
            <w:tcW w:w="1246" w:type="dxa"/>
          </w:tcPr>
          <w:p w14:paraId="1735804E" w14:textId="77777777" w:rsidR="00F561DA" w:rsidRPr="00860CD4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222" w:type="dxa"/>
          </w:tcPr>
          <w:p w14:paraId="7A87ECE0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</w:tcPr>
          <w:p w14:paraId="4B974496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052F0809" w14:textId="77777777" w:rsidR="00F561DA" w:rsidRPr="00860CD4" w:rsidRDefault="00F561DA" w:rsidP="00B87B9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276" w:type="dxa"/>
          </w:tcPr>
          <w:p w14:paraId="7853F711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</w:tr>
      <w:tr w:rsidR="00F561DA" w:rsidRPr="00860CD4" w14:paraId="568AAB58" w14:textId="77777777" w:rsidTr="00F561DA">
        <w:trPr>
          <w:trHeight w:val="20"/>
        </w:trPr>
        <w:tc>
          <w:tcPr>
            <w:tcW w:w="533" w:type="dxa"/>
          </w:tcPr>
          <w:p w14:paraId="7B788C85" w14:textId="1BD5DF4C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504" w:type="dxa"/>
          </w:tcPr>
          <w:p w14:paraId="5AB3D17C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33" w:type="dxa"/>
          </w:tcPr>
          <w:p w14:paraId="3F7875F6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975" w:type="dxa"/>
          </w:tcPr>
          <w:p w14:paraId="0B523823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132" w:type="dxa"/>
          </w:tcPr>
          <w:p w14:paraId="6C403B0D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MCL</w:t>
            </w:r>
          </w:p>
        </w:tc>
        <w:tc>
          <w:tcPr>
            <w:tcW w:w="863" w:type="dxa"/>
          </w:tcPr>
          <w:p w14:paraId="77266598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76" w:type="dxa"/>
          </w:tcPr>
          <w:p w14:paraId="17146C6F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6x4</w:t>
            </w:r>
          </w:p>
        </w:tc>
        <w:tc>
          <w:tcPr>
            <w:tcW w:w="692" w:type="dxa"/>
          </w:tcPr>
          <w:p w14:paraId="0590ADAD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76" w:type="dxa"/>
          </w:tcPr>
          <w:p w14:paraId="1A63870A" w14:textId="77777777" w:rsidR="00F561DA" w:rsidRPr="00E1628E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E1628E">
              <w:rPr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053" w:type="dxa"/>
          </w:tcPr>
          <w:p w14:paraId="77403F28" w14:textId="4744AA2B" w:rsidR="00F561DA" w:rsidRPr="003869E4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3869E4">
              <w:rPr>
                <w:i/>
                <w:iCs/>
                <w:sz w:val="18"/>
                <w:szCs w:val="18"/>
                <w:lang w:val="en-US"/>
              </w:rPr>
              <w:t>invalid</w:t>
            </w:r>
          </w:p>
        </w:tc>
        <w:tc>
          <w:tcPr>
            <w:tcW w:w="1246" w:type="dxa"/>
          </w:tcPr>
          <w:p w14:paraId="76C3C808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Good response</w:t>
            </w:r>
          </w:p>
        </w:tc>
        <w:tc>
          <w:tcPr>
            <w:tcW w:w="1222" w:type="dxa"/>
          </w:tcPr>
          <w:p w14:paraId="4FDDC754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</w:tcPr>
          <w:p w14:paraId="0A34B510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312EE99" w14:textId="77777777" w:rsidR="00F561DA" w:rsidRPr="004B1D7F" w:rsidRDefault="00F561DA" w:rsidP="00B87B96">
            <w:pPr>
              <w:rPr>
                <w:sz w:val="18"/>
                <w:szCs w:val="18"/>
                <w:lang w:val="en-US"/>
              </w:rPr>
            </w:pPr>
            <w:r w:rsidRPr="004B1D7F">
              <w:rPr>
                <w:sz w:val="18"/>
                <w:szCs w:val="18"/>
                <w:lang w:val="en-US"/>
              </w:rPr>
              <w:t>Cure</w:t>
            </w:r>
          </w:p>
        </w:tc>
        <w:tc>
          <w:tcPr>
            <w:tcW w:w="1276" w:type="dxa"/>
          </w:tcPr>
          <w:p w14:paraId="28581782" w14:textId="77777777" w:rsidR="00F561DA" w:rsidRPr="004B1D7F" w:rsidRDefault="00F561DA" w:rsidP="00B87B96">
            <w:pPr>
              <w:rPr>
                <w:sz w:val="18"/>
                <w:szCs w:val="18"/>
                <w:lang w:val="en-US"/>
              </w:rPr>
            </w:pPr>
            <w:r w:rsidRPr="004B1D7F">
              <w:rPr>
                <w:sz w:val="18"/>
                <w:szCs w:val="18"/>
                <w:lang w:val="en-US"/>
              </w:rPr>
              <w:t>Cure (late d180)</w:t>
            </w:r>
          </w:p>
        </w:tc>
      </w:tr>
      <w:tr w:rsidR="00F561DA" w:rsidRPr="00860CD4" w14:paraId="59045236" w14:textId="77777777" w:rsidTr="00F561DA">
        <w:trPr>
          <w:trHeight w:val="20"/>
        </w:trPr>
        <w:tc>
          <w:tcPr>
            <w:tcW w:w="533" w:type="dxa"/>
          </w:tcPr>
          <w:p w14:paraId="20DC35FF" w14:textId="2BB4C288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504" w:type="dxa"/>
          </w:tcPr>
          <w:p w14:paraId="3B10481C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33" w:type="dxa"/>
          </w:tcPr>
          <w:p w14:paraId="7AAB3728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975" w:type="dxa"/>
          </w:tcPr>
          <w:p w14:paraId="156FE355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32" w:type="dxa"/>
          </w:tcPr>
          <w:p w14:paraId="0070F9A4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LCL</w:t>
            </w:r>
          </w:p>
        </w:tc>
        <w:tc>
          <w:tcPr>
            <w:tcW w:w="863" w:type="dxa"/>
          </w:tcPr>
          <w:p w14:paraId="0925C02E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76" w:type="dxa"/>
          </w:tcPr>
          <w:p w14:paraId="084A4FA6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8x3</w:t>
            </w:r>
          </w:p>
        </w:tc>
        <w:tc>
          <w:tcPr>
            <w:tcW w:w="692" w:type="dxa"/>
          </w:tcPr>
          <w:p w14:paraId="25DE555B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76" w:type="dxa"/>
          </w:tcPr>
          <w:p w14:paraId="5D7D4F2C" w14:textId="77777777" w:rsidR="00F561DA" w:rsidRPr="00E1628E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E1628E">
              <w:rPr>
                <w:i/>
                <w:iCs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053" w:type="dxa"/>
          </w:tcPr>
          <w:p w14:paraId="2B533BA4" w14:textId="77777777" w:rsidR="00F561DA" w:rsidRPr="00F561DA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F561DA">
              <w:rPr>
                <w:i/>
                <w:iCs/>
                <w:sz w:val="18"/>
                <w:szCs w:val="18"/>
                <w:lang w:val="en-US"/>
              </w:rPr>
              <w:t>Not done</w:t>
            </w:r>
          </w:p>
        </w:tc>
        <w:tc>
          <w:tcPr>
            <w:tcW w:w="1246" w:type="dxa"/>
          </w:tcPr>
          <w:p w14:paraId="3323CCE8" w14:textId="77777777" w:rsidR="00F561DA" w:rsidRPr="00860CD4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222" w:type="dxa"/>
          </w:tcPr>
          <w:p w14:paraId="7F78C14F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</w:tcPr>
          <w:p w14:paraId="569CFC84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F9047DE" w14:textId="77777777" w:rsidR="00F561DA" w:rsidRPr="004B1D7F" w:rsidRDefault="00F561DA" w:rsidP="00B87B9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4B1D7F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276" w:type="dxa"/>
          </w:tcPr>
          <w:p w14:paraId="3D21E96A" w14:textId="77777777" w:rsidR="00F561DA" w:rsidRPr="004B1D7F" w:rsidRDefault="00F561DA" w:rsidP="00B87B96">
            <w:pPr>
              <w:rPr>
                <w:sz w:val="18"/>
                <w:szCs w:val="18"/>
                <w:lang w:val="en-US"/>
              </w:rPr>
            </w:pPr>
            <w:r w:rsidRPr="004B1D7F">
              <w:rPr>
                <w:sz w:val="18"/>
                <w:szCs w:val="18"/>
                <w:lang w:val="en-US"/>
              </w:rPr>
              <w:t>Cure (early day 180)</w:t>
            </w:r>
          </w:p>
        </w:tc>
      </w:tr>
      <w:tr w:rsidR="00F561DA" w:rsidRPr="00860CD4" w14:paraId="320B0883" w14:textId="77777777" w:rsidTr="00F561DA">
        <w:trPr>
          <w:trHeight w:val="20"/>
        </w:trPr>
        <w:tc>
          <w:tcPr>
            <w:tcW w:w="533" w:type="dxa"/>
          </w:tcPr>
          <w:p w14:paraId="15D2BF21" w14:textId="643124AA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504" w:type="dxa"/>
          </w:tcPr>
          <w:p w14:paraId="50FB22D7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933" w:type="dxa"/>
          </w:tcPr>
          <w:p w14:paraId="4D746161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Y</w:t>
            </w:r>
          </w:p>
        </w:tc>
        <w:tc>
          <w:tcPr>
            <w:tcW w:w="975" w:type="dxa"/>
          </w:tcPr>
          <w:p w14:paraId="04C8A6D3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132" w:type="dxa"/>
          </w:tcPr>
          <w:p w14:paraId="20B4A54D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MCL</w:t>
            </w:r>
          </w:p>
        </w:tc>
        <w:tc>
          <w:tcPr>
            <w:tcW w:w="863" w:type="dxa"/>
          </w:tcPr>
          <w:p w14:paraId="4D363ABC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76" w:type="dxa"/>
          </w:tcPr>
          <w:p w14:paraId="34782E3E" w14:textId="77777777" w:rsidR="00F561DA" w:rsidRPr="00860CD4" w:rsidRDefault="00F561DA" w:rsidP="00B87B96">
            <w:pPr>
              <w:jc w:val="both"/>
              <w:rPr>
                <w:sz w:val="18"/>
                <w:szCs w:val="18"/>
                <w:lang w:val="en-US"/>
              </w:rPr>
            </w:pPr>
            <w:r w:rsidRPr="00860CD4">
              <w:rPr>
                <w:sz w:val="18"/>
                <w:szCs w:val="18"/>
                <w:lang w:val="en-US"/>
              </w:rPr>
              <w:t>5x2</w:t>
            </w:r>
          </w:p>
        </w:tc>
        <w:tc>
          <w:tcPr>
            <w:tcW w:w="692" w:type="dxa"/>
          </w:tcPr>
          <w:p w14:paraId="0192C23D" w14:textId="77777777" w:rsidR="00F561DA" w:rsidRPr="00860CD4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1176" w:type="dxa"/>
          </w:tcPr>
          <w:p w14:paraId="76325D19" w14:textId="77777777" w:rsidR="00F561DA" w:rsidRPr="00E1628E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E1628E">
              <w:rPr>
                <w:i/>
                <w:iCs/>
                <w:sz w:val="18"/>
                <w:szCs w:val="18"/>
                <w:lang w:val="en-US"/>
              </w:rPr>
              <w:t>Not done</w:t>
            </w:r>
          </w:p>
        </w:tc>
        <w:tc>
          <w:tcPr>
            <w:tcW w:w="1053" w:type="dxa"/>
          </w:tcPr>
          <w:p w14:paraId="052A781B" w14:textId="77777777" w:rsidR="00F561DA" w:rsidRPr="00F561DA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F561DA">
              <w:rPr>
                <w:i/>
                <w:iCs/>
                <w:sz w:val="18"/>
                <w:szCs w:val="18"/>
                <w:lang w:val="en-US"/>
              </w:rPr>
              <w:t>Not done</w:t>
            </w:r>
          </w:p>
        </w:tc>
        <w:tc>
          <w:tcPr>
            <w:tcW w:w="1246" w:type="dxa"/>
          </w:tcPr>
          <w:p w14:paraId="494E51BD" w14:textId="77777777" w:rsidR="00F561DA" w:rsidRPr="00860CD4" w:rsidRDefault="00F561DA" w:rsidP="00B87B96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222" w:type="dxa"/>
          </w:tcPr>
          <w:p w14:paraId="5CA2A6C3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</w:tcPr>
          <w:p w14:paraId="66E45E47" w14:textId="77777777" w:rsidR="00F561DA" w:rsidRPr="00860CD4" w:rsidRDefault="00F561DA" w:rsidP="00B87B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201C905" w14:textId="77777777" w:rsidR="00F561DA" w:rsidRPr="00860CD4" w:rsidRDefault="00F561DA" w:rsidP="00B87B9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276" w:type="dxa"/>
          </w:tcPr>
          <w:p w14:paraId="7989AEFD" w14:textId="77777777" w:rsidR="00F561DA" w:rsidRPr="00860CD4" w:rsidRDefault="00F561DA" w:rsidP="00B87B9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60CD4">
              <w:rPr>
                <w:i/>
                <w:iCs/>
                <w:sz w:val="18"/>
                <w:szCs w:val="18"/>
                <w:lang w:val="en-US"/>
              </w:rPr>
              <w:t>Missed</w:t>
            </w:r>
          </w:p>
        </w:tc>
      </w:tr>
    </w:tbl>
    <w:bookmarkEnd w:id="3"/>
    <w:p w14:paraId="51D10268" w14:textId="4B306E5C" w:rsidR="004B1D7F" w:rsidRPr="0050195D" w:rsidRDefault="00E528BB" w:rsidP="004B1D7F">
      <w:pPr>
        <w:jc w:val="both"/>
        <w:rPr>
          <w:b/>
          <w:lang w:val="en-US"/>
        </w:rPr>
      </w:pPr>
      <w:r>
        <w:rPr>
          <w:b/>
          <w:lang w:val="en-US"/>
        </w:rPr>
        <w:t>F</w:t>
      </w:r>
      <w:r w:rsidR="004B1D7F" w:rsidRPr="004B1D7F">
        <w:rPr>
          <w:b/>
          <w:lang w:val="en-US"/>
        </w:rPr>
        <w:t xml:space="preserve">. </w:t>
      </w:r>
      <w:r w:rsidR="004B1D7F" w:rsidRPr="004B1D7F">
        <w:rPr>
          <w:bCs/>
          <w:lang w:val="en-US"/>
        </w:rPr>
        <w:t xml:space="preserve">Line list of patients with unconfirmed </w:t>
      </w:r>
      <w:r w:rsidR="00775C2C">
        <w:rPr>
          <w:bCs/>
          <w:lang w:val="en-US"/>
        </w:rPr>
        <w:t>cutaneous leishmaniasis</w:t>
      </w:r>
    </w:p>
    <w:p w14:paraId="0B9C669C" w14:textId="581DAE07" w:rsidR="003B7174" w:rsidRPr="004B6096" w:rsidRDefault="003B7174" w:rsidP="003B7174">
      <w:pPr>
        <w:jc w:val="both"/>
        <w:rPr>
          <w:bCs/>
          <w:sz w:val="18"/>
          <w:szCs w:val="18"/>
          <w:lang w:val="en-US"/>
        </w:rPr>
      </w:pPr>
      <w:r w:rsidRPr="004B6096">
        <w:rPr>
          <w:bCs/>
          <w:sz w:val="18"/>
          <w:szCs w:val="18"/>
          <w:lang w:val="en-US"/>
        </w:rPr>
        <w:t xml:space="preserve">CL: cutaneous leishmaniasis, DCL: diffuse cutaneous leishmaniasis, </w:t>
      </w:r>
      <w:r>
        <w:rPr>
          <w:bCs/>
          <w:sz w:val="18"/>
          <w:szCs w:val="18"/>
          <w:lang w:val="en-US"/>
        </w:rPr>
        <w:t xml:space="preserve">LCL: localized cutaneous leishmaniasis, </w:t>
      </w:r>
      <w:r w:rsidRPr="004B6096">
        <w:rPr>
          <w:bCs/>
          <w:sz w:val="18"/>
          <w:szCs w:val="18"/>
          <w:lang w:val="en-US"/>
        </w:rPr>
        <w:t>MCL: mucocutaneous leishmaniasis, NA: not available</w:t>
      </w:r>
      <w:r w:rsidR="00775C2C">
        <w:rPr>
          <w:bCs/>
          <w:sz w:val="18"/>
          <w:szCs w:val="18"/>
          <w:lang w:val="en-US"/>
        </w:rPr>
        <w:t>.</w:t>
      </w:r>
    </w:p>
    <w:p w14:paraId="0A1933FC" w14:textId="77777777" w:rsidR="003B7174" w:rsidRDefault="003B7174" w:rsidP="003B7174">
      <w:pPr>
        <w:jc w:val="both"/>
        <w:rPr>
          <w:b/>
          <w:lang w:val="en-US"/>
        </w:rPr>
      </w:pPr>
    </w:p>
    <w:p w14:paraId="03EBFEB3" w14:textId="77777777" w:rsidR="003B7174" w:rsidRDefault="003B7174" w:rsidP="003B7174">
      <w:pPr>
        <w:jc w:val="both"/>
        <w:rPr>
          <w:b/>
          <w:lang w:val="en-US"/>
        </w:rPr>
        <w:sectPr w:rsidR="003B7174" w:rsidSect="00060F22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0F96DCB1" w14:textId="3082B57F" w:rsidR="003B7174" w:rsidRPr="00860CD4" w:rsidRDefault="00E528BB" w:rsidP="003B7174">
      <w:pPr>
        <w:jc w:val="both"/>
        <w:rPr>
          <w:bCs/>
          <w:lang w:val="en-US"/>
        </w:rPr>
      </w:pPr>
      <w:r>
        <w:rPr>
          <w:b/>
          <w:lang w:val="en-US"/>
        </w:rPr>
        <w:lastRenderedPageBreak/>
        <w:t>G</w:t>
      </w:r>
      <w:r w:rsidR="003B7174" w:rsidRPr="0050195D">
        <w:rPr>
          <w:b/>
          <w:lang w:val="en-US"/>
        </w:rPr>
        <w:t xml:space="preserve">. </w:t>
      </w:r>
      <w:r w:rsidR="003B7174" w:rsidRPr="00860CD4">
        <w:rPr>
          <w:bCs/>
          <w:lang w:val="en-US"/>
        </w:rPr>
        <w:t xml:space="preserve">Treatment outcome at day 90 by type for </w:t>
      </w:r>
      <w:proofErr w:type="spellStart"/>
      <w:r w:rsidR="003B7174" w:rsidRPr="00860CD4">
        <w:rPr>
          <w:bCs/>
          <w:lang w:val="en-US"/>
        </w:rPr>
        <w:t>Boru</w:t>
      </w:r>
      <w:proofErr w:type="spellEnd"/>
      <w:r w:rsidR="003B7174" w:rsidRPr="00860CD4">
        <w:rPr>
          <w:bCs/>
          <w:lang w:val="en-US"/>
        </w:rPr>
        <w:t xml:space="preserve"> </w:t>
      </w:r>
      <w:proofErr w:type="spellStart"/>
      <w:r w:rsidR="003B7174" w:rsidRPr="00860CD4">
        <w:rPr>
          <w:bCs/>
          <w:lang w:val="en-US"/>
        </w:rPr>
        <w:t>Meda</w:t>
      </w:r>
      <w:proofErr w:type="spellEnd"/>
      <w:r w:rsidR="003B7174" w:rsidRPr="00860CD4">
        <w:rPr>
          <w:bCs/>
          <w:lang w:val="en-US"/>
        </w:rPr>
        <w:t xml:space="preserve"> hospital</w:t>
      </w:r>
    </w:p>
    <w:tbl>
      <w:tblPr>
        <w:tblStyle w:val="TableGrid"/>
        <w:tblpPr w:leftFromText="180" w:rightFromText="180" w:vertAnchor="text" w:horzAnchor="margin" w:tblpY="42"/>
        <w:tblW w:w="102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1014"/>
        <w:gridCol w:w="1373"/>
        <w:gridCol w:w="1043"/>
        <w:gridCol w:w="1276"/>
        <w:gridCol w:w="1134"/>
        <w:gridCol w:w="1134"/>
        <w:gridCol w:w="1034"/>
      </w:tblGrid>
      <w:tr w:rsidR="003B7174" w:rsidRPr="0050195D" w14:paraId="78EC4E59" w14:textId="77777777" w:rsidTr="00060F22">
        <w:trPr>
          <w:trHeight w:val="293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299D269A" w14:textId="77777777" w:rsidR="003B7174" w:rsidRPr="0050195D" w:rsidRDefault="003B7174" w:rsidP="00060F22">
            <w:pPr>
              <w:jc w:val="both"/>
              <w:rPr>
                <w:b/>
                <w:lang w:val="en-US"/>
              </w:rPr>
            </w:pPr>
          </w:p>
        </w:tc>
        <w:tc>
          <w:tcPr>
            <w:tcW w:w="2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DEB38C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LCL</w:t>
            </w:r>
          </w:p>
          <w:p w14:paraId="569AADEB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7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0EE2B9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MCL</w:t>
            </w:r>
          </w:p>
          <w:p w14:paraId="611C7838" w14:textId="30410A2A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2</w:t>
            </w:r>
            <w:r w:rsidR="00A96B59">
              <w:rPr>
                <w:b/>
                <w:lang w:val="en-US"/>
              </w:rPr>
              <w:t>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3CF235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DCL</w:t>
            </w:r>
          </w:p>
          <w:p w14:paraId="6924AA60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1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3EA91DE2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</w:p>
        </w:tc>
      </w:tr>
      <w:tr w:rsidR="003B7174" w:rsidRPr="0050195D" w14:paraId="05E3C861" w14:textId="77777777" w:rsidTr="00060F22">
        <w:trPr>
          <w:trHeight w:val="293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1C86B813" w14:textId="77777777" w:rsidR="003B7174" w:rsidRPr="0050195D" w:rsidRDefault="003B7174" w:rsidP="00060F22">
            <w:pPr>
              <w:jc w:val="both"/>
              <w:rPr>
                <w:b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77508199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6688BC79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95% C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6B34B65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602893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0162CC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380C52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95% CI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183D61F6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P</w:t>
            </w:r>
          </w:p>
        </w:tc>
      </w:tr>
      <w:tr w:rsidR="003B7174" w:rsidRPr="0050195D" w14:paraId="2FAFBFBC" w14:textId="77777777" w:rsidTr="00060F22">
        <w:trPr>
          <w:trHeight w:val="294"/>
        </w:trPr>
        <w:tc>
          <w:tcPr>
            <w:tcW w:w="2240" w:type="dxa"/>
            <w:tcBorders>
              <w:top w:val="single" w:sz="4" w:space="0" w:color="auto"/>
            </w:tcBorders>
          </w:tcPr>
          <w:p w14:paraId="0E8AE996" w14:textId="77777777" w:rsidR="003B7174" w:rsidRPr="0050195D" w:rsidRDefault="003B7174" w:rsidP="00060F22">
            <w:pPr>
              <w:jc w:val="both"/>
              <w:rPr>
                <w:lang w:val="en-US"/>
              </w:rPr>
            </w:pPr>
            <w:r w:rsidRPr="0050195D">
              <w:rPr>
                <w:lang w:val="en-US"/>
              </w:rPr>
              <w:t xml:space="preserve">Cure 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022FE9C0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28.6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03271E74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68.4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0EC8085C" w14:textId="24C80956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</w:t>
            </w:r>
            <w:r w:rsidR="00A96B59">
              <w:rPr>
                <w:lang w:val="en-US"/>
              </w:rPr>
              <w:t>79</w:t>
            </w:r>
            <w:r>
              <w:rPr>
                <w:lang w:val="en-US"/>
              </w:rPr>
              <w:t>.</w:t>
            </w:r>
            <w:r w:rsidR="00A96B59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F56F16" w14:textId="7A18935C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96B59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="00A96B59">
              <w:rPr>
                <w:lang w:val="en-US"/>
              </w:rPr>
              <w:t>7</w:t>
            </w:r>
            <w:r>
              <w:rPr>
                <w:lang w:val="en-US"/>
              </w:rPr>
              <w:t>–95.</w:t>
            </w:r>
            <w:r w:rsidR="00A96B59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B35DA7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90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1C9BF3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.8–100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3497694F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3B7174" w:rsidRPr="0050195D" w14:paraId="29581AB7" w14:textId="77777777" w:rsidTr="00060F22">
        <w:trPr>
          <w:trHeight w:val="294"/>
        </w:trPr>
        <w:tc>
          <w:tcPr>
            <w:tcW w:w="2240" w:type="dxa"/>
          </w:tcPr>
          <w:p w14:paraId="045B6671" w14:textId="77777777" w:rsidR="003B7174" w:rsidRPr="0050195D" w:rsidRDefault="003B7174" w:rsidP="00060F2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ood improvement</w:t>
            </w:r>
          </w:p>
        </w:tc>
        <w:tc>
          <w:tcPr>
            <w:tcW w:w="1014" w:type="dxa"/>
          </w:tcPr>
          <w:p w14:paraId="4175BA0B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42.9)</w:t>
            </w:r>
          </w:p>
        </w:tc>
        <w:tc>
          <w:tcPr>
            <w:tcW w:w="1373" w:type="dxa"/>
          </w:tcPr>
          <w:p w14:paraId="5C6F0C4A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3–82.6</w:t>
            </w:r>
          </w:p>
        </w:tc>
        <w:tc>
          <w:tcPr>
            <w:tcW w:w="1043" w:type="dxa"/>
          </w:tcPr>
          <w:p w14:paraId="2B3759FC" w14:textId="72612C66" w:rsidR="003B7174" w:rsidRPr="0050195D" w:rsidRDefault="00A96B59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3B7174">
              <w:rPr>
                <w:lang w:val="en-US"/>
              </w:rPr>
              <w:t xml:space="preserve"> (</w:t>
            </w:r>
            <w:r>
              <w:rPr>
                <w:lang w:val="en-US"/>
              </w:rPr>
              <w:t>20</w:t>
            </w:r>
            <w:r w:rsidR="003B7174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="003B7174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0583EFFE" w14:textId="2CA4E4B0" w:rsidR="003B7174" w:rsidRPr="0050195D" w:rsidRDefault="00A96B59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3B7174">
              <w:rPr>
                <w:lang w:val="en-US"/>
              </w:rPr>
              <w:t>.3–3</w:t>
            </w:r>
            <w:r>
              <w:rPr>
                <w:lang w:val="en-US"/>
              </w:rPr>
              <w:t>7</w:t>
            </w:r>
            <w:r w:rsidR="003B7174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</w:p>
        </w:tc>
        <w:tc>
          <w:tcPr>
            <w:tcW w:w="1134" w:type="dxa"/>
          </w:tcPr>
          <w:p w14:paraId="319A95C7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34" w:type="dxa"/>
          </w:tcPr>
          <w:p w14:paraId="1270B71B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15.1</w:t>
            </w:r>
          </w:p>
        </w:tc>
        <w:tc>
          <w:tcPr>
            <w:tcW w:w="1034" w:type="dxa"/>
            <w:vMerge/>
            <w:vAlign w:val="center"/>
          </w:tcPr>
          <w:p w14:paraId="092D490D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</w:p>
        </w:tc>
      </w:tr>
      <w:tr w:rsidR="003B7174" w:rsidRPr="0050195D" w14:paraId="783E0648" w14:textId="77777777" w:rsidTr="00060F22">
        <w:trPr>
          <w:trHeight w:val="294"/>
        </w:trPr>
        <w:tc>
          <w:tcPr>
            <w:tcW w:w="2240" w:type="dxa"/>
          </w:tcPr>
          <w:p w14:paraId="3405B1A7" w14:textId="77777777" w:rsidR="003B7174" w:rsidRPr="0050195D" w:rsidRDefault="003B7174" w:rsidP="00060F2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artial improvement</w:t>
            </w:r>
          </w:p>
        </w:tc>
        <w:tc>
          <w:tcPr>
            <w:tcW w:w="1014" w:type="dxa"/>
          </w:tcPr>
          <w:p w14:paraId="597D1EF8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73" w:type="dxa"/>
          </w:tcPr>
          <w:p w14:paraId="3019FEFD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39.8</w:t>
            </w:r>
          </w:p>
        </w:tc>
        <w:tc>
          <w:tcPr>
            <w:tcW w:w="1043" w:type="dxa"/>
          </w:tcPr>
          <w:p w14:paraId="70580327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276" w:type="dxa"/>
          </w:tcPr>
          <w:p w14:paraId="7B7DE7CD" w14:textId="2D52C381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1</w:t>
            </w:r>
            <w:r w:rsidR="00A96B59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="00A96B59"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28328E66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34" w:type="dxa"/>
          </w:tcPr>
          <w:p w14:paraId="368D9A53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15.1</w:t>
            </w:r>
          </w:p>
        </w:tc>
        <w:tc>
          <w:tcPr>
            <w:tcW w:w="1034" w:type="dxa"/>
            <w:vMerge/>
            <w:vAlign w:val="center"/>
          </w:tcPr>
          <w:p w14:paraId="71662FA0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</w:p>
        </w:tc>
      </w:tr>
      <w:tr w:rsidR="003B7174" w:rsidRPr="0050195D" w14:paraId="39094515" w14:textId="77777777" w:rsidTr="00060F22">
        <w:trPr>
          <w:trHeight w:val="294"/>
        </w:trPr>
        <w:tc>
          <w:tcPr>
            <w:tcW w:w="2240" w:type="dxa"/>
          </w:tcPr>
          <w:p w14:paraId="7E83ED6A" w14:textId="77777777" w:rsidR="003B7174" w:rsidRPr="0050195D" w:rsidRDefault="003B7174" w:rsidP="00060F2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 improvement</w:t>
            </w:r>
          </w:p>
        </w:tc>
        <w:tc>
          <w:tcPr>
            <w:tcW w:w="1014" w:type="dxa"/>
          </w:tcPr>
          <w:p w14:paraId="2638060D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373" w:type="dxa"/>
          </w:tcPr>
          <w:p w14:paraId="4E4CF504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39.8</w:t>
            </w:r>
          </w:p>
        </w:tc>
        <w:tc>
          <w:tcPr>
            <w:tcW w:w="1043" w:type="dxa"/>
          </w:tcPr>
          <w:p w14:paraId="7960818D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276" w:type="dxa"/>
          </w:tcPr>
          <w:p w14:paraId="0656FC08" w14:textId="699E9C0F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1</w:t>
            </w:r>
            <w:r w:rsidR="00A96B59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="00A96B59"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520F717B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34" w:type="dxa"/>
          </w:tcPr>
          <w:p w14:paraId="35816CD4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15.1</w:t>
            </w:r>
          </w:p>
        </w:tc>
        <w:tc>
          <w:tcPr>
            <w:tcW w:w="1034" w:type="dxa"/>
            <w:vMerge/>
            <w:vAlign w:val="center"/>
          </w:tcPr>
          <w:p w14:paraId="4138BF22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</w:p>
        </w:tc>
      </w:tr>
      <w:tr w:rsidR="003B7174" w:rsidRPr="0050195D" w14:paraId="6B844B63" w14:textId="77777777" w:rsidTr="00060F22">
        <w:trPr>
          <w:trHeight w:val="294"/>
        </w:trPr>
        <w:tc>
          <w:tcPr>
            <w:tcW w:w="2240" w:type="dxa"/>
          </w:tcPr>
          <w:p w14:paraId="33AC0647" w14:textId="77777777" w:rsidR="003B7174" w:rsidRPr="0050195D" w:rsidRDefault="003B7174" w:rsidP="00060F2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elapse</w:t>
            </w:r>
          </w:p>
        </w:tc>
        <w:tc>
          <w:tcPr>
            <w:tcW w:w="1014" w:type="dxa"/>
          </w:tcPr>
          <w:p w14:paraId="6979AEDA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28.6)</w:t>
            </w:r>
          </w:p>
        </w:tc>
        <w:tc>
          <w:tcPr>
            <w:tcW w:w="1373" w:type="dxa"/>
          </w:tcPr>
          <w:p w14:paraId="7C35D1F6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68.4</w:t>
            </w:r>
          </w:p>
        </w:tc>
        <w:tc>
          <w:tcPr>
            <w:tcW w:w="1043" w:type="dxa"/>
          </w:tcPr>
          <w:p w14:paraId="37C4B25E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276" w:type="dxa"/>
          </w:tcPr>
          <w:p w14:paraId="0FFB9E7D" w14:textId="1DACF81E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1</w:t>
            </w:r>
            <w:r w:rsidR="00A96B59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="00A96B59">
              <w:rPr>
                <w:lang w:val="en-US"/>
              </w:rPr>
              <w:t>6</w:t>
            </w:r>
          </w:p>
        </w:tc>
        <w:tc>
          <w:tcPr>
            <w:tcW w:w="1134" w:type="dxa"/>
          </w:tcPr>
          <w:p w14:paraId="42FBC8D3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9.1)</w:t>
            </w:r>
          </w:p>
        </w:tc>
        <w:tc>
          <w:tcPr>
            <w:tcW w:w="1134" w:type="dxa"/>
          </w:tcPr>
          <w:p w14:paraId="50540EF5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24.2</w:t>
            </w:r>
          </w:p>
        </w:tc>
        <w:tc>
          <w:tcPr>
            <w:tcW w:w="1034" w:type="dxa"/>
            <w:vMerge/>
            <w:vAlign w:val="center"/>
          </w:tcPr>
          <w:p w14:paraId="43CEB1B5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</w:p>
        </w:tc>
      </w:tr>
    </w:tbl>
    <w:p w14:paraId="4D4CFE9D" w14:textId="05AA27DA" w:rsidR="003B7174" w:rsidRPr="004B6096" w:rsidRDefault="003B7174" w:rsidP="003B7174">
      <w:pPr>
        <w:spacing w:after="0" w:line="240" w:lineRule="auto"/>
        <w:jc w:val="both"/>
        <w:rPr>
          <w:bCs/>
          <w:sz w:val="18"/>
          <w:szCs w:val="18"/>
          <w:lang w:val="en-US"/>
        </w:rPr>
      </w:pPr>
      <w:r>
        <w:rPr>
          <w:bCs/>
          <w:sz w:val="18"/>
          <w:szCs w:val="18"/>
          <w:lang w:val="en-US"/>
        </w:rPr>
        <w:t xml:space="preserve">CI: confidence interval, </w:t>
      </w:r>
      <w:r w:rsidRPr="004B6096">
        <w:rPr>
          <w:bCs/>
          <w:sz w:val="18"/>
          <w:szCs w:val="18"/>
          <w:lang w:val="en-US"/>
        </w:rPr>
        <w:t xml:space="preserve">CL: cutaneous leishmaniasis, DCL: diffuse cutaneous leishmaniasis, </w:t>
      </w:r>
      <w:r>
        <w:rPr>
          <w:bCs/>
          <w:sz w:val="18"/>
          <w:szCs w:val="18"/>
          <w:lang w:val="en-US"/>
        </w:rPr>
        <w:t xml:space="preserve">LCL: localized cutaneous leishmaniasis, </w:t>
      </w:r>
      <w:r w:rsidRPr="004B6096">
        <w:rPr>
          <w:bCs/>
          <w:sz w:val="18"/>
          <w:szCs w:val="18"/>
          <w:lang w:val="en-US"/>
        </w:rPr>
        <w:t>MCL: mucocutaneous leishmaniasis</w:t>
      </w:r>
      <w:r w:rsidR="00775C2C">
        <w:rPr>
          <w:bCs/>
          <w:sz w:val="18"/>
          <w:szCs w:val="18"/>
          <w:lang w:val="en-US"/>
        </w:rPr>
        <w:t>.</w:t>
      </w:r>
    </w:p>
    <w:p w14:paraId="1DD0AB5F" w14:textId="6BC7797C" w:rsidR="003B7174" w:rsidRPr="009C58E4" w:rsidRDefault="003B7174" w:rsidP="003B7174">
      <w:pPr>
        <w:spacing w:after="0" w:line="240" w:lineRule="auto"/>
        <w:jc w:val="both"/>
        <w:rPr>
          <w:sz w:val="18"/>
          <w:szCs w:val="18"/>
          <w:lang w:val="en-US"/>
        </w:rPr>
      </w:pPr>
      <w:proofErr w:type="spellStart"/>
      <w:r w:rsidRPr="009C58E4">
        <w:rPr>
          <w:sz w:val="18"/>
          <w:szCs w:val="18"/>
          <w:vertAlign w:val="superscript"/>
          <w:lang w:val="en-US"/>
        </w:rPr>
        <w:t>a</w:t>
      </w:r>
      <w:r w:rsidRPr="009C58E4">
        <w:rPr>
          <w:sz w:val="18"/>
          <w:szCs w:val="18"/>
          <w:lang w:val="en-US"/>
        </w:rPr>
        <w:t>Patients</w:t>
      </w:r>
      <w:proofErr w:type="spellEnd"/>
      <w:r w:rsidRPr="009C58E4">
        <w:rPr>
          <w:sz w:val="18"/>
          <w:szCs w:val="18"/>
          <w:lang w:val="en-US"/>
        </w:rPr>
        <w:t xml:space="preserve"> with leishmania </w:t>
      </w:r>
      <w:proofErr w:type="spellStart"/>
      <w:r w:rsidRPr="009C58E4">
        <w:rPr>
          <w:sz w:val="18"/>
          <w:szCs w:val="18"/>
          <w:lang w:val="en-US"/>
        </w:rPr>
        <w:t>recidivans</w:t>
      </w:r>
      <w:proofErr w:type="spellEnd"/>
      <w:r w:rsidRPr="009C58E4">
        <w:rPr>
          <w:sz w:val="18"/>
          <w:szCs w:val="18"/>
          <w:lang w:val="en-US"/>
        </w:rPr>
        <w:t xml:space="preserve"> are not shown in this table, as there were only 2 </w:t>
      </w:r>
      <w:r>
        <w:rPr>
          <w:sz w:val="18"/>
          <w:szCs w:val="18"/>
          <w:lang w:val="en-US"/>
        </w:rPr>
        <w:t>patients</w:t>
      </w:r>
      <w:r w:rsidR="00775C2C">
        <w:rPr>
          <w:sz w:val="18"/>
          <w:szCs w:val="18"/>
          <w:lang w:val="en-US"/>
        </w:rPr>
        <w:t>.</w:t>
      </w:r>
    </w:p>
    <w:p w14:paraId="694B2949" w14:textId="77777777" w:rsidR="003B7174" w:rsidRPr="00692B3D" w:rsidRDefault="003B7174" w:rsidP="003B7174">
      <w:pPr>
        <w:rPr>
          <w:rFonts w:cstheme="minorHAnsi"/>
          <w:b/>
          <w:bCs/>
          <w:lang w:val="en-US" w:eastAsia="en-GB"/>
        </w:rPr>
      </w:pPr>
    </w:p>
    <w:p w14:paraId="037BC431" w14:textId="7E661F50" w:rsidR="003B7174" w:rsidRPr="00860CD4" w:rsidRDefault="00E528BB" w:rsidP="003B7174">
      <w:pPr>
        <w:jc w:val="both"/>
        <w:rPr>
          <w:bCs/>
          <w:lang w:val="en-US"/>
        </w:rPr>
      </w:pPr>
      <w:r>
        <w:rPr>
          <w:b/>
          <w:lang w:val="en-US"/>
        </w:rPr>
        <w:t>H</w:t>
      </w:r>
      <w:r w:rsidR="003B7174">
        <w:rPr>
          <w:b/>
          <w:lang w:val="en-US"/>
        </w:rPr>
        <w:t>.</w:t>
      </w:r>
      <w:r w:rsidR="003B7174" w:rsidRPr="0050195D">
        <w:rPr>
          <w:b/>
          <w:lang w:val="en-US"/>
        </w:rPr>
        <w:t xml:space="preserve"> </w:t>
      </w:r>
      <w:r w:rsidR="003B7174" w:rsidRPr="00860CD4">
        <w:rPr>
          <w:bCs/>
          <w:lang w:val="en-US"/>
        </w:rPr>
        <w:t>Treatment outcome at day 90 by type for University of Gondar</w:t>
      </w:r>
    </w:p>
    <w:tbl>
      <w:tblPr>
        <w:tblStyle w:val="TableGrid"/>
        <w:tblpPr w:leftFromText="180" w:rightFromText="180" w:vertAnchor="text" w:horzAnchor="margin" w:tblpY="42"/>
        <w:tblW w:w="102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1060"/>
        <w:gridCol w:w="1418"/>
        <w:gridCol w:w="992"/>
        <w:gridCol w:w="1134"/>
        <w:gridCol w:w="1134"/>
        <w:gridCol w:w="1160"/>
        <w:gridCol w:w="1028"/>
      </w:tblGrid>
      <w:tr w:rsidR="003B7174" w:rsidRPr="0050195D" w14:paraId="52E67821" w14:textId="77777777" w:rsidTr="00060F22">
        <w:trPr>
          <w:trHeight w:val="299"/>
        </w:trPr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3E224A24" w14:textId="77777777" w:rsidR="003B7174" w:rsidRPr="0050195D" w:rsidRDefault="003B7174" w:rsidP="00060F22">
            <w:pPr>
              <w:jc w:val="both"/>
              <w:rPr>
                <w:b/>
                <w:lang w:val="en-US"/>
              </w:rPr>
            </w:pPr>
          </w:p>
        </w:tc>
        <w:tc>
          <w:tcPr>
            <w:tcW w:w="24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8325B6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LCL</w:t>
            </w:r>
          </w:p>
          <w:p w14:paraId="764AA0C3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065D64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MCL</w:t>
            </w:r>
          </w:p>
          <w:p w14:paraId="1739853F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5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B9730B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DCL</w:t>
            </w:r>
          </w:p>
          <w:p w14:paraId="297F2678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0DF38949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</w:p>
        </w:tc>
      </w:tr>
      <w:tr w:rsidR="003B7174" w:rsidRPr="0050195D" w14:paraId="46B01960" w14:textId="77777777" w:rsidTr="00060F22">
        <w:trPr>
          <w:trHeight w:val="299"/>
        </w:trPr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6E9B762F" w14:textId="77777777" w:rsidR="003B7174" w:rsidRPr="0050195D" w:rsidRDefault="003B7174" w:rsidP="00060F22">
            <w:pPr>
              <w:jc w:val="both"/>
              <w:rPr>
                <w:b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5D11CE00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18C99E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FB704A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0FA211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C9688D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58BCC529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95% CI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5CE48ADD" w14:textId="77777777" w:rsidR="003B7174" w:rsidRPr="0050195D" w:rsidRDefault="003B7174" w:rsidP="00060F22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P</w:t>
            </w:r>
          </w:p>
        </w:tc>
      </w:tr>
      <w:tr w:rsidR="003B7174" w:rsidRPr="0050195D" w14:paraId="2D7FB993" w14:textId="77777777" w:rsidTr="00060F22">
        <w:trPr>
          <w:trHeight w:val="301"/>
        </w:trPr>
        <w:tc>
          <w:tcPr>
            <w:tcW w:w="2342" w:type="dxa"/>
            <w:tcBorders>
              <w:top w:val="single" w:sz="4" w:space="0" w:color="auto"/>
            </w:tcBorders>
          </w:tcPr>
          <w:p w14:paraId="6CCA5096" w14:textId="77777777" w:rsidR="003B7174" w:rsidRPr="0050195D" w:rsidRDefault="003B7174" w:rsidP="00060F2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ure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28828D18" w14:textId="77777777" w:rsidR="003B7174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4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6B9C46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0–91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56F901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9B7175" w14:textId="77777777" w:rsidR="003B7174" w:rsidRPr="00754F57" w:rsidRDefault="003B7174" w:rsidP="00060F22">
            <w:pPr>
              <w:jc w:val="center"/>
              <w:rPr>
                <w:lang w:val="en-US"/>
              </w:rPr>
            </w:pPr>
            <w:r w:rsidRPr="00754F57">
              <w:rPr>
                <w:lang w:val="en-US"/>
              </w:rPr>
              <w:t>0–</w:t>
            </w:r>
            <w:r>
              <w:rPr>
                <w:lang w:val="en-US"/>
              </w:rPr>
              <w:t>30</w:t>
            </w:r>
            <w:r w:rsidRPr="00754F57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754F57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5C6407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676482B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44.8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</w:tcBorders>
            <w:vAlign w:val="center"/>
          </w:tcPr>
          <w:p w14:paraId="42BB7B8D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 w:rsidRPr="00754F57">
              <w:rPr>
                <w:lang w:val="en-US"/>
              </w:rPr>
              <w:t>0.0</w:t>
            </w:r>
            <w:r>
              <w:rPr>
                <w:lang w:val="en-US"/>
              </w:rPr>
              <w:t>54</w:t>
            </w:r>
          </w:p>
        </w:tc>
      </w:tr>
      <w:tr w:rsidR="003B7174" w:rsidRPr="0050195D" w14:paraId="1BDB14C5" w14:textId="77777777" w:rsidTr="00060F22">
        <w:trPr>
          <w:trHeight w:val="301"/>
        </w:trPr>
        <w:tc>
          <w:tcPr>
            <w:tcW w:w="2342" w:type="dxa"/>
          </w:tcPr>
          <w:p w14:paraId="17FEFEB7" w14:textId="77777777" w:rsidR="003B7174" w:rsidRPr="0050195D" w:rsidRDefault="003B7174" w:rsidP="00060F2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ood improvement</w:t>
            </w:r>
          </w:p>
        </w:tc>
        <w:tc>
          <w:tcPr>
            <w:tcW w:w="1060" w:type="dxa"/>
          </w:tcPr>
          <w:p w14:paraId="2C7E82CE" w14:textId="77777777" w:rsidR="003B7174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1418" w:type="dxa"/>
          </w:tcPr>
          <w:p w14:paraId="0C6CE7E4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51.1</w:t>
            </w:r>
          </w:p>
        </w:tc>
        <w:tc>
          <w:tcPr>
            <w:tcW w:w="992" w:type="dxa"/>
          </w:tcPr>
          <w:p w14:paraId="4908BB24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80.0)</w:t>
            </w:r>
          </w:p>
        </w:tc>
        <w:tc>
          <w:tcPr>
            <w:tcW w:w="1134" w:type="dxa"/>
          </w:tcPr>
          <w:p w14:paraId="6F003F73" w14:textId="77777777" w:rsidR="003B7174" w:rsidRPr="00754F57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0–</w:t>
            </w:r>
            <w:r w:rsidRPr="00754F57">
              <w:rPr>
                <w:lang w:val="en-US"/>
              </w:rPr>
              <w:t>100</w:t>
            </w:r>
          </w:p>
        </w:tc>
        <w:tc>
          <w:tcPr>
            <w:tcW w:w="1134" w:type="dxa"/>
          </w:tcPr>
          <w:p w14:paraId="778F03C7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66.7)</w:t>
            </w:r>
          </w:p>
        </w:tc>
        <w:tc>
          <w:tcPr>
            <w:tcW w:w="1160" w:type="dxa"/>
          </w:tcPr>
          <w:p w14:paraId="4490E3CD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0–100</w:t>
            </w:r>
          </w:p>
        </w:tc>
        <w:tc>
          <w:tcPr>
            <w:tcW w:w="1028" w:type="dxa"/>
            <w:vMerge/>
            <w:vAlign w:val="center"/>
          </w:tcPr>
          <w:p w14:paraId="058008B7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</w:p>
        </w:tc>
      </w:tr>
      <w:tr w:rsidR="003B7174" w:rsidRPr="0050195D" w14:paraId="24E62479" w14:textId="77777777" w:rsidTr="00060F22">
        <w:trPr>
          <w:trHeight w:val="301"/>
        </w:trPr>
        <w:tc>
          <w:tcPr>
            <w:tcW w:w="2342" w:type="dxa"/>
          </w:tcPr>
          <w:p w14:paraId="3EB89D90" w14:textId="77777777" w:rsidR="003B7174" w:rsidRPr="0050195D" w:rsidRDefault="003B7174" w:rsidP="00060F2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artial improvement</w:t>
            </w:r>
          </w:p>
        </w:tc>
        <w:tc>
          <w:tcPr>
            <w:tcW w:w="1060" w:type="dxa"/>
          </w:tcPr>
          <w:p w14:paraId="4B81688A" w14:textId="77777777" w:rsidR="003B7174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1418" w:type="dxa"/>
          </w:tcPr>
          <w:p w14:paraId="3E945E0F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51.1</w:t>
            </w:r>
          </w:p>
        </w:tc>
        <w:tc>
          <w:tcPr>
            <w:tcW w:w="992" w:type="dxa"/>
          </w:tcPr>
          <w:p w14:paraId="5CE93CD0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 w:rsidRPr="00087B97">
              <w:rPr>
                <w:lang w:val="en-US"/>
              </w:rPr>
              <w:t>0 (0)</w:t>
            </w:r>
          </w:p>
        </w:tc>
        <w:tc>
          <w:tcPr>
            <w:tcW w:w="1134" w:type="dxa"/>
          </w:tcPr>
          <w:p w14:paraId="7ACEEFD2" w14:textId="77777777" w:rsidR="003B7174" w:rsidRPr="00754F57" w:rsidRDefault="003B7174" w:rsidP="00060F22">
            <w:pPr>
              <w:jc w:val="center"/>
              <w:rPr>
                <w:lang w:val="en-US"/>
              </w:rPr>
            </w:pPr>
            <w:r w:rsidRPr="00754F57">
              <w:rPr>
                <w:lang w:val="en-US"/>
              </w:rPr>
              <w:t>0–</w:t>
            </w:r>
            <w:r>
              <w:rPr>
                <w:lang w:val="en-US"/>
              </w:rPr>
              <w:t>30</w:t>
            </w:r>
            <w:r w:rsidRPr="00754F57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6FD33995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 w:rsidRPr="007F4700">
              <w:rPr>
                <w:lang w:val="en-US"/>
              </w:rPr>
              <w:t>0 (0)</w:t>
            </w:r>
          </w:p>
        </w:tc>
        <w:tc>
          <w:tcPr>
            <w:tcW w:w="1160" w:type="dxa"/>
          </w:tcPr>
          <w:p w14:paraId="1554F15B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44.8</w:t>
            </w:r>
          </w:p>
        </w:tc>
        <w:tc>
          <w:tcPr>
            <w:tcW w:w="1028" w:type="dxa"/>
            <w:vMerge/>
            <w:vAlign w:val="center"/>
          </w:tcPr>
          <w:p w14:paraId="76BBFD02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</w:p>
        </w:tc>
      </w:tr>
      <w:tr w:rsidR="003B7174" w:rsidRPr="0050195D" w14:paraId="31F2AAB7" w14:textId="77777777" w:rsidTr="00060F22">
        <w:trPr>
          <w:trHeight w:val="301"/>
        </w:trPr>
        <w:tc>
          <w:tcPr>
            <w:tcW w:w="2342" w:type="dxa"/>
          </w:tcPr>
          <w:p w14:paraId="2C11FB6B" w14:textId="77777777" w:rsidR="003B7174" w:rsidRPr="0050195D" w:rsidRDefault="003B7174" w:rsidP="00060F2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 improvement</w:t>
            </w:r>
          </w:p>
        </w:tc>
        <w:tc>
          <w:tcPr>
            <w:tcW w:w="1060" w:type="dxa"/>
          </w:tcPr>
          <w:p w14:paraId="48E6F9F5" w14:textId="77777777" w:rsidR="003B7174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1418" w:type="dxa"/>
          </w:tcPr>
          <w:p w14:paraId="60100DC9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51.1</w:t>
            </w:r>
          </w:p>
        </w:tc>
        <w:tc>
          <w:tcPr>
            <w:tcW w:w="992" w:type="dxa"/>
          </w:tcPr>
          <w:p w14:paraId="62EDB36E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 w:rsidRPr="00087B97">
              <w:rPr>
                <w:lang w:val="en-US"/>
              </w:rPr>
              <w:t>0 (0)</w:t>
            </w:r>
          </w:p>
        </w:tc>
        <w:tc>
          <w:tcPr>
            <w:tcW w:w="1134" w:type="dxa"/>
          </w:tcPr>
          <w:p w14:paraId="540973E1" w14:textId="77777777" w:rsidR="003B7174" w:rsidRPr="00754F57" w:rsidRDefault="003B7174" w:rsidP="00060F22">
            <w:pPr>
              <w:jc w:val="center"/>
              <w:rPr>
                <w:lang w:val="en-US"/>
              </w:rPr>
            </w:pPr>
            <w:r w:rsidRPr="00754F57">
              <w:rPr>
                <w:lang w:val="en-US"/>
              </w:rPr>
              <w:t>0–</w:t>
            </w:r>
            <w:r>
              <w:rPr>
                <w:lang w:val="en-US"/>
              </w:rPr>
              <w:t>30</w:t>
            </w:r>
            <w:r w:rsidRPr="00754F57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09AF4E51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 w:rsidRPr="007F4700">
              <w:rPr>
                <w:lang w:val="en-US"/>
              </w:rPr>
              <w:t>0 (0)</w:t>
            </w:r>
          </w:p>
        </w:tc>
        <w:tc>
          <w:tcPr>
            <w:tcW w:w="1160" w:type="dxa"/>
          </w:tcPr>
          <w:p w14:paraId="255C2928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–44.8</w:t>
            </w:r>
          </w:p>
        </w:tc>
        <w:tc>
          <w:tcPr>
            <w:tcW w:w="1028" w:type="dxa"/>
            <w:vMerge/>
            <w:vAlign w:val="center"/>
          </w:tcPr>
          <w:p w14:paraId="5BA3B20E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</w:p>
        </w:tc>
      </w:tr>
      <w:tr w:rsidR="003B7174" w:rsidRPr="0050195D" w14:paraId="19ABA3E0" w14:textId="77777777" w:rsidTr="00060F22">
        <w:trPr>
          <w:trHeight w:val="301"/>
        </w:trPr>
        <w:tc>
          <w:tcPr>
            <w:tcW w:w="2342" w:type="dxa"/>
          </w:tcPr>
          <w:p w14:paraId="458BE9F9" w14:textId="77777777" w:rsidR="003B7174" w:rsidRPr="0050195D" w:rsidRDefault="003B7174" w:rsidP="00060F2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elapse</w:t>
            </w:r>
          </w:p>
        </w:tc>
        <w:tc>
          <w:tcPr>
            <w:tcW w:w="1060" w:type="dxa"/>
          </w:tcPr>
          <w:p w14:paraId="239BD7D7" w14:textId="77777777" w:rsidR="003B7174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60)</w:t>
            </w:r>
          </w:p>
        </w:tc>
        <w:tc>
          <w:tcPr>
            <w:tcW w:w="1418" w:type="dxa"/>
          </w:tcPr>
          <w:p w14:paraId="2CB4198A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–100</w:t>
            </w:r>
          </w:p>
        </w:tc>
        <w:tc>
          <w:tcPr>
            <w:tcW w:w="992" w:type="dxa"/>
          </w:tcPr>
          <w:p w14:paraId="14449316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20.0)</w:t>
            </w:r>
          </w:p>
        </w:tc>
        <w:tc>
          <w:tcPr>
            <w:tcW w:w="1134" w:type="dxa"/>
          </w:tcPr>
          <w:p w14:paraId="25CB5F34" w14:textId="77777777" w:rsidR="003B7174" w:rsidRPr="00754F57" w:rsidRDefault="003B7174" w:rsidP="00060F22">
            <w:pPr>
              <w:jc w:val="center"/>
              <w:rPr>
                <w:lang w:val="en-US"/>
              </w:rPr>
            </w:pPr>
            <w:r w:rsidRPr="00754F57">
              <w:rPr>
                <w:lang w:val="en-US"/>
              </w:rPr>
              <w:t>0–</w:t>
            </w:r>
            <w:r>
              <w:rPr>
                <w:lang w:val="en-US"/>
              </w:rPr>
              <w:t>50</w:t>
            </w:r>
            <w:r w:rsidRPr="00754F57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</w:p>
        </w:tc>
        <w:tc>
          <w:tcPr>
            <w:tcW w:w="1134" w:type="dxa"/>
          </w:tcPr>
          <w:p w14:paraId="061007D0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33.3)</w:t>
            </w:r>
          </w:p>
        </w:tc>
        <w:tc>
          <w:tcPr>
            <w:tcW w:w="1160" w:type="dxa"/>
          </w:tcPr>
          <w:p w14:paraId="300879B3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7–78.2</w:t>
            </w:r>
          </w:p>
        </w:tc>
        <w:tc>
          <w:tcPr>
            <w:tcW w:w="1028" w:type="dxa"/>
            <w:vMerge/>
            <w:vAlign w:val="center"/>
          </w:tcPr>
          <w:p w14:paraId="50319846" w14:textId="77777777" w:rsidR="003B7174" w:rsidRPr="0050195D" w:rsidRDefault="003B7174" w:rsidP="00060F22">
            <w:pPr>
              <w:jc w:val="center"/>
              <w:rPr>
                <w:lang w:val="en-US"/>
              </w:rPr>
            </w:pPr>
          </w:p>
        </w:tc>
      </w:tr>
    </w:tbl>
    <w:p w14:paraId="68BA982C" w14:textId="7FA8123C" w:rsidR="003B7174" w:rsidRDefault="003B7174" w:rsidP="003B7174">
      <w:pPr>
        <w:spacing w:after="0" w:line="240" w:lineRule="auto"/>
        <w:jc w:val="both"/>
        <w:rPr>
          <w:bCs/>
          <w:sz w:val="18"/>
          <w:szCs w:val="18"/>
          <w:lang w:val="en-US"/>
        </w:rPr>
      </w:pPr>
      <w:r>
        <w:rPr>
          <w:bCs/>
          <w:sz w:val="18"/>
          <w:szCs w:val="18"/>
          <w:lang w:val="en-US"/>
        </w:rPr>
        <w:t xml:space="preserve">CI: confidence interval, </w:t>
      </w:r>
      <w:r w:rsidRPr="004B6096">
        <w:rPr>
          <w:bCs/>
          <w:sz w:val="18"/>
          <w:szCs w:val="18"/>
          <w:lang w:val="en-US"/>
        </w:rPr>
        <w:t xml:space="preserve">CL: cutaneous leishmaniasis, DCL: diffuse cutaneous leishmaniasis, </w:t>
      </w:r>
      <w:r>
        <w:rPr>
          <w:bCs/>
          <w:sz w:val="18"/>
          <w:szCs w:val="18"/>
          <w:lang w:val="en-US"/>
        </w:rPr>
        <w:t xml:space="preserve">LCL: localized cutaneous leishmaniasis, </w:t>
      </w:r>
      <w:r w:rsidRPr="004B6096">
        <w:rPr>
          <w:bCs/>
          <w:sz w:val="18"/>
          <w:szCs w:val="18"/>
          <w:lang w:val="en-US"/>
        </w:rPr>
        <w:t>MCL: mucocutaneous leishmaniasis</w:t>
      </w:r>
      <w:r w:rsidR="00775C2C">
        <w:rPr>
          <w:bCs/>
          <w:sz w:val="18"/>
          <w:szCs w:val="18"/>
          <w:lang w:val="en-US"/>
        </w:rPr>
        <w:t>.</w:t>
      </w:r>
    </w:p>
    <w:p w14:paraId="6DD0915D" w14:textId="75658981" w:rsidR="00321395" w:rsidRDefault="00321395" w:rsidP="003B7174">
      <w:pPr>
        <w:spacing w:after="0" w:line="240" w:lineRule="auto"/>
        <w:jc w:val="both"/>
        <w:rPr>
          <w:bCs/>
          <w:sz w:val="18"/>
          <w:szCs w:val="18"/>
          <w:lang w:val="en-US"/>
        </w:rPr>
      </w:pPr>
    </w:p>
    <w:p w14:paraId="53590948" w14:textId="19C5ECE5" w:rsidR="00321395" w:rsidRDefault="00321395" w:rsidP="003B7174">
      <w:pPr>
        <w:spacing w:after="0" w:line="240" w:lineRule="auto"/>
        <w:jc w:val="both"/>
        <w:rPr>
          <w:bCs/>
          <w:sz w:val="18"/>
          <w:szCs w:val="18"/>
          <w:lang w:val="en-US"/>
        </w:rPr>
      </w:pPr>
    </w:p>
    <w:tbl>
      <w:tblPr>
        <w:tblStyle w:val="TableGrid"/>
        <w:tblpPr w:leftFromText="180" w:rightFromText="180" w:vertAnchor="text" w:horzAnchor="margin" w:tblpY="389"/>
        <w:tblW w:w="7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1212"/>
        <w:gridCol w:w="1414"/>
        <w:gridCol w:w="1132"/>
        <w:gridCol w:w="1415"/>
        <w:gridCol w:w="721"/>
      </w:tblGrid>
      <w:tr w:rsidR="003D5207" w:rsidRPr="0050195D" w14:paraId="18A2F5E6" w14:textId="77777777" w:rsidTr="003D5207">
        <w:trPr>
          <w:trHeight w:val="287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4587F8D0" w14:textId="77777777" w:rsidR="003D5207" w:rsidRPr="0050195D" w:rsidRDefault="003D5207" w:rsidP="003D5207">
            <w:pPr>
              <w:jc w:val="both"/>
              <w:rPr>
                <w:b/>
                <w:lang w:val="en-US"/>
              </w:rPr>
            </w:pPr>
          </w:p>
        </w:tc>
        <w:tc>
          <w:tcPr>
            <w:tcW w:w="26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610C65" w14:textId="77777777" w:rsidR="003D5207" w:rsidRPr="00BE7223" w:rsidRDefault="003D5207" w:rsidP="003D5207">
            <w:pPr>
              <w:jc w:val="center"/>
              <w:rPr>
                <w:b/>
                <w:lang w:val="en-US"/>
              </w:rPr>
            </w:pPr>
            <w:r w:rsidRPr="00BE7223">
              <w:rPr>
                <w:b/>
                <w:lang w:val="en-US"/>
              </w:rPr>
              <w:t>&lt;18</w:t>
            </w:r>
          </w:p>
          <w:p w14:paraId="02254773" w14:textId="77777777" w:rsidR="003D5207" w:rsidRPr="00BE7223" w:rsidRDefault="003D5207" w:rsidP="003D5207">
            <w:pPr>
              <w:jc w:val="center"/>
              <w:rPr>
                <w:b/>
                <w:lang w:val="en-US"/>
              </w:rPr>
            </w:pPr>
            <w:r w:rsidRPr="00BE7223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20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32C890" w14:textId="77777777" w:rsidR="003D5207" w:rsidRPr="00BE7223" w:rsidRDefault="003D5207" w:rsidP="003D5207">
            <w:pPr>
              <w:jc w:val="center"/>
              <w:rPr>
                <w:b/>
                <w:lang w:val="en-US"/>
              </w:rPr>
            </w:pPr>
            <w:r w:rsidRPr="00BE7223">
              <w:rPr>
                <w:b/>
                <w:u w:val="single"/>
                <w:lang w:val="en-US"/>
              </w:rPr>
              <w:t>&gt;</w:t>
            </w:r>
            <w:r w:rsidRPr="00BE7223">
              <w:rPr>
                <w:b/>
                <w:lang w:val="en-US"/>
              </w:rPr>
              <w:t>18</w:t>
            </w:r>
          </w:p>
          <w:p w14:paraId="16452897" w14:textId="0FB762A7" w:rsidR="003D5207" w:rsidRPr="00BE7223" w:rsidRDefault="003D5207" w:rsidP="003D5207">
            <w:pPr>
              <w:jc w:val="center"/>
              <w:rPr>
                <w:b/>
                <w:lang w:val="en-US"/>
              </w:rPr>
            </w:pPr>
            <w:r w:rsidRPr="00BE7223">
              <w:rPr>
                <w:b/>
                <w:lang w:val="en-US"/>
              </w:rPr>
              <w:t>N=</w:t>
            </w:r>
            <w:r w:rsidR="00A96B59">
              <w:rPr>
                <w:b/>
                <w:lang w:val="en-US"/>
              </w:rPr>
              <w:t>4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7632DF07" w14:textId="77777777" w:rsidR="003D5207" w:rsidRPr="0050195D" w:rsidRDefault="003D5207" w:rsidP="003D5207">
            <w:pPr>
              <w:jc w:val="center"/>
              <w:rPr>
                <w:b/>
                <w:lang w:val="en-US"/>
              </w:rPr>
            </w:pPr>
          </w:p>
        </w:tc>
      </w:tr>
      <w:tr w:rsidR="003D5207" w:rsidRPr="0050195D" w14:paraId="79022F1D" w14:textId="77777777" w:rsidTr="003D5207">
        <w:trPr>
          <w:trHeight w:val="287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3EC030D4" w14:textId="77777777" w:rsidR="003D5207" w:rsidRPr="0050195D" w:rsidRDefault="003D5207" w:rsidP="003D5207">
            <w:pPr>
              <w:jc w:val="both"/>
              <w:rPr>
                <w:b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E1DF84C" w14:textId="77777777" w:rsidR="003D5207" w:rsidRPr="0050195D" w:rsidRDefault="003D5207" w:rsidP="003D520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ECB8029" w14:textId="77777777" w:rsidR="003D5207" w:rsidRPr="0050195D" w:rsidRDefault="003D5207" w:rsidP="003D5207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95% CI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300064CF" w14:textId="77777777" w:rsidR="003D5207" w:rsidRPr="0050195D" w:rsidRDefault="003D5207" w:rsidP="003D520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A2830B8" w14:textId="77777777" w:rsidR="003D5207" w:rsidRPr="0050195D" w:rsidRDefault="003D5207" w:rsidP="003D5207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95% CI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12E1BC51" w14:textId="77777777" w:rsidR="003D5207" w:rsidRPr="0050195D" w:rsidRDefault="003D5207" w:rsidP="003D5207">
            <w:pPr>
              <w:jc w:val="center"/>
              <w:rPr>
                <w:b/>
                <w:lang w:val="en-US"/>
              </w:rPr>
            </w:pPr>
            <w:r w:rsidRPr="0050195D">
              <w:rPr>
                <w:b/>
                <w:lang w:val="en-US"/>
              </w:rPr>
              <w:t>P</w:t>
            </w:r>
          </w:p>
        </w:tc>
      </w:tr>
      <w:tr w:rsidR="003D5207" w:rsidRPr="0050195D" w14:paraId="75C3B0CD" w14:textId="77777777" w:rsidTr="003D5207">
        <w:trPr>
          <w:trHeight w:val="288"/>
        </w:trPr>
        <w:tc>
          <w:tcPr>
            <w:tcW w:w="2039" w:type="dxa"/>
            <w:tcBorders>
              <w:top w:val="single" w:sz="4" w:space="0" w:color="auto"/>
            </w:tcBorders>
          </w:tcPr>
          <w:p w14:paraId="63D65482" w14:textId="77777777" w:rsidR="003D5207" w:rsidRPr="0050195D" w:rsidRDefault="003D5207" w:rsidP="003D52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ure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3074EB80" w14:textId="6D64D6D2" w:rsidR="003D5207" w:rsidRPr="0050195D" w:rsidRDefault="003D5207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1</w:t>
            </w:r>
            <w:r w:rsidR="00A96B59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="00A96B59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07B5309" w14:textId="0B4A7DAB" w:rsidR="003D5207" w:rsidRPr="0050195D" w:rsidRDefault="00A96B59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3D5207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="003D5207">
              <w:rPr>
                <w:lang w:val="en-US"/>
              </w:rPr>
              <w:t>–</w:t>
            </w:r>
            <w:r>
              <w:rPr>
                <w:lang w:val="en-US"/>
              </w:rPr>
              <w:t>42</w:t>
            </w:r>
            <w:r w:rsidR="003D5207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62D4953" w14:textId="6B156F95" w:rsidR="003D5207" w:rsidRPr="0050195D" w:rsidRDefault="003D5207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 (</w:t>
            </w:r>
            <w:r w:rsidR="00A96B59">
              <w:rPr>
                <w:lang w:val="en-US"/>
              </w:rPr>
              <w:t>48</w:t>
            </w:r>
            <w:r>
              <w:rPr>
                <w:lang w:val="en-US"/>
              </w:rPr>
              <w:t>.</w:t>
            </w:r>
            <w:r w:rsidR="00A96B59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262D2CF" w14:textId="2E2DF8F9" w:rsidR="003D5207" w:rsidRPr="0050195D" w:rsidRDefault="003D5207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96B59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="00A96B59">
              <w:rPr>
                <w:lang w:val="en-US"/>
              </w:rPr>
              <w:t>1</w:t>
            </w:r>
            <w:r>
              <w:rPr>
                <w:lang w:val="en-US"/>
              </w:rPr>
              <w:t>–7</w:t>
            </w:r>
            <w:r w:rsidR="00A96B59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="00A96B59">
              <w:rPr>
                <w:lang w:val="en-US"/>
              </w:rPr>
              <w:t>1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</w:tcBorders>
            <w:vAlign w:val="center"/>
          </w:tcPr>
          <w:p w14:paraId="543E5159" w14:textId="34B5303D" w:rsidR="003D5207" w:rsidRPr="004E1624" w:rsidRDefault="003D5207" w:rsidP="003D5207">
            <w:pPr>
              <w:jc w:val="center"/>
              <w:rPr>
                <w:lang w:val="en-US"/>
              </w:rPr>
            </w:pPr>
            <w:r w:rsidRPr="004E1624">
              <w:rPr>
                <w:lang w:val="en-US"/>
              </w:rPr>
              <w:t>0.0</w:t>
            </w:r>
            <w:r w:rsidR="00A96B59">
              <w:rPr>
                <w:lang w:val="en-US"/>
              </w:rPr>
              <w:t>35</w:t>
            </w:r>
          </w:p>
        </w:tc>
      </w:tr>
      <w:tr w:rsidR="003D5207" w:rsidRPr="0050195D" w14:paraId="37B54B05" w14:textId="77777777" w:rsidTr="003D5207">
        <w:trPr>
          <w:trHeight w:val="288"/>
        </w:trPr>
        <w:tc>
          <w:tcPr>
            <w:tcW w:w="2039" w:type="dxa"/>
          </w:tcPr>
          <w:p w14:paraId="6F6290C5" w14:textId="77777777" w:rsidR="003D5207" w:rsidRPr="0050195D" w:rsidRDefault="003D5207" w:rsidP="003D52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ood improvement</w:t>
            </w:r>
          </w:p>
        </w:tc>
        <w:tc>
          <w:tcPr>
            <w:tcW w:w="1212" w:type="dxa"/>
          </w:tcPr>
          <w:p w14:paraId="3358CFC7" w14:textId="26086E73" w:rsidR="003D5207" w:rsidRPr="0050195D" w:rsidRDefault="003D5207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53.</w:t>
            </w:r>
            <w:r w:rsidR="00A96B59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1414" w:type="dxa"/>
          </w:tcPr>
          <w:p w14:paraId="7127C2A8" w14:textId="681142D1" w:rsidR="003D5207" w:rsidRPr="0050195D" w:rsidRDefault="00A96B59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3D5207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="003D5207">
              <w:rPr>
                <w:lang w:val="en-US"/>
              </w:rPr>
              <w:t>–92.</w:t>
            </w:r>
            <w:r>
              <w:rPr>
                <w:lang w:val="en-US"/>
              </w:rPr>
              <w:t>5</w:t>
            </w:r>
          </w:p>
        </w:tc>
        <w:tc>
          <w:tcPr>
            <w:tcW w:w="1132" w:type="dxa"/>
          </w:tcPr>
          <w:p w14:paraId="1D639E2B" w14:textId="4482472C" w:rsidR="003D5207" w:rsidRPr="0050195D" w:rsidRDefault="00A96B59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3D52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32</w:t>
            </w:r>
            <w:r w:rsidR="003D5207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="003D5207">
              <w:rPr>
                <w:lang w:val="en-US"/>
              </w:rPr>
              <w:t>)</w:t>
            </w:r>
          </w:p>
        </w:tc>
        <w:tc>
          <w:tcPr>
            <w:tcW w:w="1415" w:type="dxa"/>
          </w:tcPr>
          <w:p w14:paraId="11B7AA45" w14:textId="46555536" w:rsidR="003D5207" w:rsidRPr="0050195D" w:rsidRDefault="00A96B59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3D5207">
              <w:rPr>
                <w:lang w:val="en-US"/>
              </w:rPr>
              <w:t>.2–6</w:t>
            </w:r>
            <w:r>
              <w:rPr>
                <w:lang w:val="en-US"/>
              </w:rPr>
              <w:t>7.</w:t>
            </w:r>
            <w:r w:rsidR="003D5207">
              <w:rPr>
                <w:lang w:val="en-US"/>
              </w:rPr>
              <w:t>1</w:t>
            </w:r>
          </w:p>
        </w:tc>
        <w:tc>
          <w:tcPr>
            <w:tcW w:w="721" w:type="dxa"/>
            <w:vMerge/>
            <w:vAlign w:val="center"/>
          </w:tcPr>
          <w:p w14:paraId="4E0BD9F4" w14:textId="77777777" w:rsidR="003D5207" w:rsidRPr="0050195D" w:rsidRDefault="003D5207" w:rsidP="003D5207">
            <w:pPr>
              <w:jc w:val="center"/>
              <w:rPr>
                <w:lang w:val="en-US"/>
              </w:rPr>
            </w:pPr>
          </w:p>
        </w:tc>
      </w:tr>
      <w:tr w:rsidR="003D5207" w:rsidRPr="0050195D" w14:paraId="78EBFE22" w14:textId="77777777" w:rsidTr="003D5207">
        <w:trPr>
          <w:trHeight w:val="288"/>
        </w:trPr>
        <w:tc>
          <w:tcPr>
            <w:tcW w:w="2039" w:type="dxa"/>
          </w:tcPr>
          <w:p w14:paraId="410BCF71" w14:textId="77777777" w:rsidR="003D5207" w:rsidRPr="0050195D" w:rsidRDefault="003D5207" w:rsidP="003D52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artial improvement</w:t>
            </w:r>
          </w:p>
        </w:tc>
        <w:tc>
          <w:tcPr>
            <w:tcW w:w="1212" w:type="dxa"/>
          </w:tcPr>
          <w:p w14:paraId="7D21E69B" w14:textId="77777777" w:rsidR="003D5207" w:rsidRPr="0050195D" w:rsidRDefault="003D5207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4" w:type="dxa"/>
          </w:tcPr>
          <w:p w14:paraId="1898D03B" w14:textId="77777777" w:rsidR="003D5207" w:rsidRPr="0050195D" w:rsidRDefault="003D5207" w:rsidP="003D5207">
            <w:pPr>
              <w:jc w:val="center"/>
              <w:rPr>
                <w:lang w:val="en-US"/>
              </w:rPr>
            </w:pPr>
          </w:p>
        </w:tc>
        <w:tc>
          <w:tcPr>
            <w:tcW w:w="1132" w:type="dxa"/>
          </w:tcPr>
          <w:p w14:paraId="39792E17" w14:textId="77777777" w:rsidR="003D5207" w:rsidRPr="0050195D" w:rsidRDefault="003D5207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1415" w:type="dxa"/>
          </w:tcPr>
          <w:p w14:paraId="78EA0D35" w14:textId="77777777" w:rsidR="003D5207" w:rsidRPr="0050195D" w:rsidRDefault="003D5207" w:rsidP="003D5207">
            <w:pPr>
              <w:jc w:val="center"/>
              <w:rPr>
                <w:lang w:val="en-US"/>
              </w:rPr>
            </w:pPr>
          </w:p>
        </w:tc>
        <w:tc>
          <w:tcPr>
            <w:tcW w:w="721" w:type="dxa"/>
            <w:vMerge/>
            <w:vAlign w:val="center"/>
          </w:tcPr>
          <w:p w14:paraId="460996D3" w14:textId="77777777" w:rsidR="003D5207" w:rsidRPr="0050195D" w:rsidRDefault="003D5207" w:rsidP="003D5207">
            <w:pPr>
              <w:jc w:val="center"/>
              <w:rPr>
                <w:lang w:val="en-US"/>
              </w:rPr>
            </w:pPr>
          </w:p>
        </w:tc>
      </w:tr>
      <w:tr w:rsidR="003D5207" w:rsidRPr="0050195D" w14:paraId="59E197CA" w14:textId="77777777" w:rsidTr="003D5207">
        <w:trPr>
          <w:trHeight w:val="288"/>
        </w:trPr>
        <w:tc>
          <w:tcPr>
            <w:tcW w:w="2039" w:type="dxa"/>
          </w:tcPr>
          <w:p w14:paraId="10814442" w14:textId="77777777" w:rsidR="003D5207" w:rsidRPr="0050195D" w:rsidRDefault="003D5207" w:rsidP="003D52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 improvement</w:t>
            </w:r>
          </w:p>
        </w:tc>
        <w:tc>
          <w:tcPr>
            <w:tcW w:w="1212" w:type="dxa"/>
          </w:tcPr>
          <w:p w14:paraId="4A244CA7" w14:textId="77777777" w:rsidR="003D5207" w:rsidRPr="0050195D" w:rsidRDefault="003D5207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4" w:type="dxa"/>
          </w:tcPr>
          <w:p w14:paraId="6D9D70BE" w14:textId="77777777" w:rsidR="003D5207" w:rsidRPr="0050195D" w:rsidRDefault="003D5207" w:rsidP="003D5207">
            <w:pPr>
              <w:jc w:val="center"/>
              <w:rPr>
                <w:lang w:val="en-US"/>
              </w:rPr>
            </w:pPr>
          </w:p>
        </w:tc>
        <w:tc>
          <w:tcPr>
            <w:tcW w:w="1132" w:type="dxa"/>
          </w:tcPr>
          <w:p w14:paraId="4BFB0D34" w14:textId="77777777" w:rsidR="003D5207" w:rsidRPr="0050195D" w:rsidRDefault="003D5207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5" w:type="dxa"/>
          </w:tcPr>
          <w:p w14:paraId="7936582F" w14:textId="77777777" w:rsidR="003D5207" w:rsidRPr="0050195D" w:rsidRDefault="003D5207" w:rsidP="003D5207">
            <w:pPr>
              <w:jc w:val="center"/>
              <w:rPr>
                <w:lang w:val="en-US"/>
              </w:rPr>
            </w:pPr>
          </w:p>
        </w:tc>
        <w:tc>
          <w:tcPr>
            <w:tcW w:w="721" w:type="dxa"/>
            <w:vMerge/>
            <w:vAlign w:val="center"/>
          </w:tcPr>
          <w:p w14:paraId="34E1EA2D" w14:textId="77777777" w:rsidR="003D5207" w:rsidRPr="0050195D" w:rsidRDefault="003D5207" w:rsidP="003D5207">
            <w:pPr>
              <w:jc w:val="center"/>
              <w:rPr>
                <w:lang w:val="en-US"/>
              </w:rPr>
            </w:pPr>
          </w:p>
        </w:tc>
      </w:tr>
      <w:tr w:rsidR="003D5207" w:rsidRPr="0050195D" w14:paraId="3E1105CE" w14:textId="77777777" w:rsidTr="003D5207">
        <w:trPr>
          <w:trHeight w:val="288"/>
        </w:trPr>
        <w:tc>
          <w:tcPr>
            <w:tcW w:w="2039" w:type="dxa"/>
            <w:tcBorders>
              <w:bottom w:val="single" w:sz="4" w:space="0" w:color="auto"/>
            </w:tcBorders>
          </w:tcPr>
          <w:p w14:paraId="3E88F940" w14:textId="77777777" w:rsidR="003D5207" w:rsidRPr="0050195D" w:rsidRDefault="003D5207" w:rsidP="003D52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elapse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27CED010" w14:textId="31B67EE0" w:rsidR="003D5207" w:rsidRPr="0050195D" w:rsidRDefault="003D5207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3</w:t>
            </w:r>
            <w:r w:rsidR="00A96B59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="00A96B59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4410B80D" w14:textId="21BE9833" w:rsidR="003D5207" w:rsidRPr="0050195D" w:rsidRDefault="003D5207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A96B59">
              <w:rPr>
                <w:lang w:val="en-US"/>
              </w:rPr>
              <w:t>4</w:t>
            </w:r>
            <w:r>
              <w:rPr>
                <w:lang w:val="en-US"/>
              </w:rPr>
              <w:t>–81.</w:t>
            </w:r>
            <w:r w:rsidR="00A96B59">
              <w:rPr>
                <w:lang w:val="en-US"/>
              </w:rPr>
              <w:t>9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0719414" w14:textId="185D6E7D" w:rsidR="003D5207" w:rsidRPr="0050195D" w:rsidRDefault="003D5207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</w:t>
            </w:r>
            <w:r w:rsidR="00A96B59">
              <w:rPr>
                <w:lang w:val="en-US"/>
              </w:rPr>
              <w:t>19</w:t>
            </w:r>
            <w:r>
              <w:rPr>
                <w:lang w:val="en-US"/>
              </w:rPr>
              <w:t>.</w:t>
            </w:r>
            <w:r w:rsidR="00A96B59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04A9670" w14:textId="53646C01" w:rsidR="003D5207" w:rsidRPr="0050195D" w:rsidRDefault="003D5207" w:rsidP="003D52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–53.</w:t>
            </w:r>
            <w:r w:rsidR="00A96B59">
              <w:rPr>
                <w:lang w:val="en-US"/>
              </w:rPr>
              <w:t>0</w:t>
            </w:r>
          </w:p>
        </w:tc>
        <w:tc>
          <w:tcPr>
            <w:tcW w:w="721" w:type="dxa"/>
            <w:vMerge/>
            <w:tcBorders>
              <w:bottom w:val="single" w:sz="4" w:space="0" w:color="auto"/>
            </w:tcBorders>
            <w:vAlign w:val="center"/>
          </w:tcPr>
          <w:p w14:paraId="387A11FE" w14:textId="77777777" w:rsidR="003D5207" w:rsidRPr="0050195D" w:rsidRDefault="003D5207" w:rsidP="003D5207">
            <w:pPr>
              <w:jc w:val="center"/>
              <w:rPr>
                <w:lang w:val="en-US"/>
              </w:rPr>
            </w:pPr>
          </w:p>
        </w:tc>
      </w:tr>
    </w:tbl>
    <w:p w14:paraId="596CBAFB" w14:textId="5DF71DC5" w:rsidR="003B7174" w:rsidRPr="00321395" w:rsidRDefault="00E528BB" w:rsidP="003B7174">
      <w:pPr>
        <w:rPr>
          <w:rFonts w:cstheme="minorHAnsi"/>
          <w:lang w:val="en-US" w:eastAsia="en-GB"/>
        </w:rPr>
      </w:pPr>
      <w:r>
        <w:rPr>
          <w:b/>
          <w:lang w:val="en-US"/>
        </w:rPr>
        <w:t>I</w:t>
      </w:r>
      <w:r w:rsidR="00321395" w:rsidRPr="004E1624">
        <w:rPr>
          <w:rFonts w:cstheme="minorHAnsi"/>
          <w:lang w:val="en-US" w:eastAsia="en-GB"/>
        </w:rPr>
        <w:t>. Treatment outcome at day 90 by age for both sites combined</w:t>
      </w:r>
    </w:p>
    <w:p w14:paraId="44EB8AA2" w14:textId="77777777" w:rsidR="008A57A4" w:rsidRDefault="008A57A4" w:rsidP="003B7174">
      <w:pPr>
        <w:spacing w:after="0"/>
        <w:jc w:val="both"/>
        <w:rPr>
          <w:sz w:val="18"/>
          <w:szCs w:val="18"/>
          <w:vertAlign w:val="superscript"/>
          <w:lang w:val="en-US"/>
        </w:rPr>
      </w:pPr>
    </w:p>
    <w:p w14:paraId="59B25154" w14:textId="77777777" w:rsidR="003B7174" w:rsidRDefault="003B7174" w:rsidP="003B7174">
      <w:pPr>
        <w:spacing w:after="0"/>
        <w:jc w:val="both"/>
        <w:rPr>
          <w:sz w:val="18"/>
          <w:szCs w:val="18"/>
          <w:vertAlign w:val="superscript"/>
          <w:lang w:val="en-US"/>
        </w:rPr>
      </w:pPr>
    </w:p>
    <w:p w14:paraId="28E6F1BD" w14:textId="77777777" w:rsidR="003B7174" w:rsidRDefault="003B7174" w:rsidP="003B7174">
      <w:pPr>
        <w:spacing w:after="0"/>
        <w:jc w:val="both"/>
        <w:rPr>
          <w:sz w:val="18"/>
          <w:szCs w:val="18"/>
          <w:vertAlign w:val="superscript"/>
          <w:lang w:val="en-US"/>
        </w:rPr>
      </w:pPr>
    </w:p>
    <w:p w14:paraId="3ED49A8E" w14:textId="77777777" w:rsidR="003B7174" w:rsidRDefault="003B7174" w:rsidP="003B7174">
      <w:pPr>
        <w:spacing w:after="0"/>
        <w:jc w:val="both"/>
        <w:rPr>
          <w:sz w:val="18"/>
          <w:szCs w:val="18"/>
          <w:vertAlign w:val="superscript"/>
          <w:lang w:val="en-US"/>
        </w:rPr>
      </w:pPr>
    </w:p>
    <w:p w14:paraId="7D3A0A94" w14:textId="77777777" w:rsidR="003B7174" w:rsidRDefault="003B7174" w:rsidP="003B7174">
      <w:pPr>
        <w:spacing w:after="0"/>
        <w:jc w:val="both"/>
        <w:rPr>
          <w:sz w:val="18"/>
          <w:szCs w:val="18"/>
          <w:vertAlign w:val="superscript"/>
          <w:lang w:val="en-US"/>
        </w:rPr>
      </w:pPr>
    </w:p>
    <w:p w14:paraId="36B4DD88" w14:textId="77777777" w:rsidR="003B7174" w:rsidRDefault="003B7174" w:rsidP="003B7174">
      <w:pPr>
        <w:spacing w:after="0"/>
        <w:jc w:val="both"/>
        <w:rPr>
          <w:sz w:val="18"/>
          <w:szCs w:val="18"/>
          <w:vertAlign w:val="superscript"/>
          <w:lang w:val="en-US"/>
        </w:rPr>
      </w:pPr>
    </w:p>
    <w:p w14:paraId="53A3775B" w14:textId="77777777" w:rsidR="003B7174" w:rsidRDefault="003B7174" w:rsidP="003B7174">
      <w:pPr>
        <w:spacing w:after="0"/>
        <w:jc w:val="both"/>
        <w:rPr>
          <w:sz w:val="18"/>
          <w:szCs w:val="18"/>
          <w:vertAlign w:val="superscript"/>
          <w:lang w:val="en-US"/>
        </w:rPr>
      </w:pPr>
    </w:p>
    <w:p w14:paraId="4126CCCE" w14:textId="1C0FB6A4" w:rsidR="003B7174" w:rsidRDefault="003B7174" w:rsidP="003B7174">
      <w:pPr>
        <w:spacing w:after="0"/>
        <w:jc w:val="both"/>
        <w:rPr>
          <w:sz w:val="18"/>
          <w:szCs w:val="18"/>
          <w:vertAlign w:val="superscript"/>
          <w:lang w:val="en-US"/>
        </w:rPr>
      </w:pPr>
    </w:p>
    <w:p w14:paraId="21DE7C5C" w14:textId="6F559389" w:rsidR="00321395" w:rsidRDefault="00321395" w:rsidP="003B7174">
      <w:pPr>
        <w:spacing w:after="0"/>
        <w:jc w:val="both"/>
        <w:rPr>
          <w:sz w:val="18"/>
          <w:szCs w:val="18"/>
          <w:vertAlign w:val="superscript"/>
          <w:lang w:val="en-US"/>
        </w:rPr>
      </w:pPr>
    </w:p>
    <w:p w14:paraId="4109DEDD" w14:textId="26CB7C42" w:rsidR="00321395" w:rsidRDefault="00321395" w:rsidP="003B7174">
      <w:pPr>
        <w:spacing w:after="0"/>
        <w:jc w:val="both"/>
        <w:rPr>
          <w:sz w:val="18"/>
          <w:szCs w:val="18"/>
          <w:vertAlign w:val="superscript"/>
          <w:lang w:val="en-US"/>
        </w:rPr>
      </w:pPr>
    </w:p>
    <w:p w14:paraId="676AB6B5" w14:textId="03F02994" w:rsidR="00A96B59" w:rsidRDefault="00A96B59" w:rsidP="003B7174">
      <w:pPr>
        <w:spacing w:after="0"/>
        <w:jc w:val="both"/>
        <w:rPr>
          <w:sz w:val="18"/>
          <w:szCs w:val="18"/>
          <w:vertAlign w:val="superscript"/>
          <w:lang w:val="en-US"/>
        </w:rPr>
      </w:pPr>
    </w:p>
    <w:p w14:paraId="4E57EBAA" w14:textId="4E0E48B0" w:rsidR="003B7174" w:rsidRPr="0050195D" w:rsidRDefault="003B7174" w:rsidP="003B7174">
      <w:pPr>
        <w:spacing w:after="0"/>
        <w:jc w:val="both"/>
        <w:rPr>
          <w:b/>
          <w:lang w:val="en-US"/>
        </w:rPr>
      </w:pPr>
      <w:r w:rsidRPr="0050195D">
        <w:rPr>
          <w:sz w:val="18"/>
          <w:szCs w:val="18"/>
          <w:lang w:val="en-US"/>
        </w:rPr>
        <w:t>A</w:t>
      </w:r>
      <w:r>
        <w:rPr>
          <w:sz w:val="18"/>
          <w:szCs w:val="18"/>
          <w:lang w:val="en-US"/>
        </w:rPr>
        <w:t>ll proportions shown here are adjusted by site</w:t>
      </w:r>
      <w:r w:rsidR="00775C2C">
        <w:rPr>
          <w:sz w:val="18"/>
          <w:szCs w:val="18"/>
          <w:lang w:val="en-US"/>
        </w:rPr>
        <w:t>.</w:t>
      </w:r>
    </w:p>
    <w:p w14:paraId="1DF8B380" w14:textId="77777777" w:rsidR="003B7174" w:rsidRPr="00692B3D" w:rsidRDefault="003B7174" w:rsidP="003B7174">
      <w:pPr>
        <w:rPr>
          <w:rFonts w:cstheme="minorHAnsi"/>
          <w:b/>
          <w:bCs/>
          <w:lang w:val="en-US" w:eastAsia="en-GB"/>
        </w:rPr>
        <w:sectPr w:rsidR="003B7174" w:rsidRPr="00692B3D" w:rsidSect="00060F22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692B3D">
        <w:rPr>
          <w:rFonts w:cstheme="minorHAnsi"/>
          <w:b/>
          <w:bCs/>
          <w:lang w:val="en-US" w:eastAsia="en-GB"/>
        </w:rPr>
        <w:br w:type="page"/>
      </w:r>
    </w:p>
    <w:p w14:paraId="690AE7B3" w14:textId="21DB5BF0" w:rsidR="003B7174" w:rsidRPr="00692B3D" w:rsidRDefault="00E528BB" w:rsidP="003B7174">
      <w:pPr>
        <w:rPr>
          <w:b/>
          <w:lang w:val="en-US"/>
        </w:rPr>
      </w:pPr>
      <w:r>
        <w:rPr>
          <w:b/>
          <w:lang w:val="en-US"/>
        </w:rPr>
        <w:lastRenderedPageBreak/>
        <w:t>J</w:t>
      </w:r>
      <w:r w:rsidR="003B7174" w:rsidRPr="002A3763">
        <w:rPr>
          <w:b/>
          <w:lang w:val="en-US"/>
        </w:rPr>
        <w:t xml:space="preserve">. </w:t>
      </w:r>
      <w:r w:rsidR="003B7174" w:rsidRPr="002A3763">
        <w:rPr>
          <w:bCs/>
          <w:lang w:val="en-US"/>
        </w:rPr>
        <w:t>Predictors for cure at day 90</w:t>
      </w:r>
      <w:r w:rsidR="003B7174" w:rsidRPr="004E1624">
        <w:rPr>
          <w:bCs/>
          <w:lang w:val="en-US"/>
        </w:rPr>
        <w:t xml:space="preserve"> </w:t>
      </w:r>
    </w:p>
    <w:tbl>
      <w:tblPr>
        <w:tblStyle w:val="TableGrid"/>
        <w:tblW w:w="53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1"/>
        <w:gridCol w:w="1562"/>
        <w:gridCol w:w="1415"/>
        <w:gridCol w:w="1275"/>
        <w:gridCol w:w="1558"/>
        <w:gridCol w:w="1278"/>
        <w:gridCol w:w="1136"/>
        <w:gridCol w:w="1528"/>
        <w:gridCol w:w="1145"/>
      </w:tblGrid>
      <w:tr w:rsidR="003B7174" w:rsidRPr="00692B3D" w14:paraId="3D3CC801" w14:textId="77777777" w:rsidTr="00060F22">
        <w:trPr>
          <w:trHeight w:val="368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6267B2B0" w14:textId="77777777" w:rsidR="003B7174" w:rsidRPr="00692B3D" w:rsidRDefault="003B7174" w:rsidP="00060F22">
            <w:pPr>
              <w:jc w:val="both"/>
              <w:rPr>
                <w:b/>
                <w:lang w:val="en-US"/>
              </w:rPr>
            </w:pPr>
            <w:bookmarkStart w:id="4" w:name="_Hlk40987409"/>
            <w:bookmarkStart w:id="5" w:name="_Hlk40805779"/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3F3F0306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Tota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6F63C509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Cur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618ACB86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No cure</w:t>
            </w:r>
          </w:p>
        </w:tc>
        <w:tc>
          <w:tcPr>
            <w:tcW w:w="13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AECB31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Bivariate</w:t>
            </w:r>
          </w:p>
        </w:tc>
        <w:tc>
          <w:tcPr>
            <w:tcW w:w="128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B5E5C6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Multivariable</w:t>
            </w:r>
          </w:p>
        </w:tc>
      </w:tr>
      <w:tr w:rsidR="003B7174" w:rsidRPr="00692B3D" w14:paraId="4CE33E0B" w14:textId="77777777" w:rsidTr="00060F22">
        <w:trPr>
          <w:trHeight w:val="274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5FD1977E" w14:textId="77777777" w:rsidR="003B7174" w:rsidRPr="00692B3D" w:rsidRDefault="003B7174" w:rsidP="00060F22">
            <w:pPr>
              <w:jc w:val="both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Predictors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06ADA168" w14:textId="4E903DDA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N=</w:t>
            </w:r>
            <w:r w:rsidR="00E1628E">
              <w:rPr>
                <w:b/>
                <w:lang w:val="en-US"/>
              </w:rPr>
              <w:t>60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4E15C415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N=34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4104766" w14:textId="0EA1A5B8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N=2</w:t>
            </w:r>
            <w:r w:rsidR="00E1628E">
              <w:rPr>
                <w:b/>
                <w:lang w:val="en-US"/>
              </w:rPr>
              <w:t>6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6F8FF1DD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OR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003E9503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95% CI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7BE752F4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P valu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746643B0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proofErr w:type="spellStart"/>
            <w:r w:rsidRPr="00692B3D">
              <w:rPr>
                <w:b/>
                <w:lang w:val="en-US"/>
              </w:rPr>
              <w:t>aOR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123FB87E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95% CI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31956F80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P- value</w:t>
            </w:r>
          </w:p>
        </w:tc>
      </w:tr>
      <w:bookmarkEnd w:id="4"/>
      <w:tr w:rsidR="00E1628E" w:rsidRPr="00692B3D" w14:paraId="678DC5CB" w14:textId="77777777" w:rsidTr="00060F22">
        <w:trPr>
          <w:trHeight w:val="271"/>
        </w:trPr>
        <w:tc>
          <w:tcPr>
            <w:tcW w:w="1001" w:type="pct"/>
            <w:tcBorders>
              <w:top w:val="single" w:sz="4" w:space="0" w:color="auto"/>
            </w:tcBorders>
          </w:tcPr>
          <w:p w14:paraId="44CFFCD8" w14:textId="77777777" w:rsidR="00E1628E" w:rsidRPr="00692B3D" w:rsidRDefault="00E1628E" w:rsidP="00E1628E">
            <w:pPr>
              <w:jc w:val="both"/>
              <w:rPr>
                <w:highlight w:val="yellow"/>
                <w:lang w:val="en-US"/>
              </w:rPr>
            </w:pPr>
            <w:r w:rsidRPr="00692B3D">
              <w:rPr>
                <w:lang w:val="en-US"/>
              </w:rPr>
              <w:t>Age (per year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A23C3EE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49207D04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7E68F085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1AE01801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.04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2205913E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99–1.10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4AA1B7D0" w14:textId="6A5F4F4B" w:rsidR="00E1628E" w:rsidRPr="004E1624" w:rsidRDefault="00E1628E" w:rsidP="00E1628E">
            <w:pPr>
              <w:jc w:val="center"/>
              <w:rPr>
                <w:lang w:val="en-US"/>
              </w:rPr>
            </w:pPr>
            <w:r w:rsidRPr="00874C4B">
              <w:rPr>
                <w:lang w:val="en-US"/>
              </w:rPr>
              <w:t>0.101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39157A8F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080B8B2E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3DE72546" w14:textId="77777777" w:rsidR="00E1628E" w:rsidRPr="00692B3D" w:rsidRDefault="00E1628E" w:rsidP="00E1628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E1628E" w:rsidRPr="00692B3D" w14:paraId="3BA65B6D" w14:textId="77777777" w:rsidTr="00060F22">
        <w:trPr>
          <w:trHeight w:val="271"/>
        </w:trPr>
        <w:tc>
          <w:tcPr>
            <w:tcW w:w="1001" w:type="pct"/>
          </w:tcPr>
          <w:p w14:paraId="44E9F502" w14:textId="77777777" w:rsidR="00E1628E" w:rsidRPr="00692B3D" w:rsidRDefault="00E1628E" w:rsidP="00E1628E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Sex</w:t>
            </w:r>
          </w:p>
        </w:tc>
        <w:tc>
          <w:tcPr>
            <w:tcW w:w="333" w:type="pct"/>
          </w:tcPr>
          <w:p w14:paraId="5E6915A8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0070B643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7F0CCED9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296868F9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24" w:type="pct"/>
          </w:tcPr>
          <w:p w14:paraId="258FED81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</w:tcPr>
          <w:p w14:paraId="1D97278F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</w:tcPr>
          <w:p w14:paraId="4AD56D8B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78D84A1B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1C9FDB22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  <w:tr w:rsidR="00E1628E" w:rsidRPr="00692B3D" w14:paraId="24CC0EA7" w14:textId="77777777" w:rsidTr="003869E4">
        <w:trPr>
          <w:trHeight w:val="289"/>
        </w:trPr>
        <w:tc>
          <w:tcPr>
            <w:tcW w:w="1001" w:type="pct"/>
          </w:tcPr>
          <w:p w14:paraId="780E47A6" w14:textId="77777777" w:rsidR="00E1628E" w:rsidRPr="00692B3D" w:rsidRDefault="00E1628E" w:rsidP="00E1628E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Male</w:t>
            </w:r>
          </w:p>
        </w:tc>
        <w:tc>
          <w:tcPr>
            <w:tcW w:w="333" w:type="pct"/>
          </w:tcPr>
          <w:p w14:paraId="56DFB074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9</w:t>
            </w:r>
          </w:p>
        </w:tc>
        <w:tc>
          <w:tcPr>
            <w:tcW w:w="525" w:type="pct"/>
          </w:tcPr>
          <w:p w14:paraId="5E812370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25</w:t>
            </w:r>
          </w:p>
        </w:tc>
        <w:tc>
          <w:tcPr>
            <w:tcW w:w="476" w:type="pct"/>
          </w:tcPr>
          <w:p w14:paraId="1B395C9A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4</w:t>
            </w:r>
          </w:p>
        </w:tc>
        <w:tc>
          <w:tcPr>
            <w:tcW w:w="429" w:type="pct"/>
          </w:tcPr>
          <w:p w14:paraId="02A23C6B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</w:t>
            </w:r>
          </w:p>
        </w:tc>
        <w:tc>
          <w:tcPr>
            <w:tcW w:w="524" w:type="pct"/>
          </w:tcPr>
          <w:p w14:paraId="24F47864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  <w:vMerge w:val="restart"/>
          </w:tcPr>
          <w:p w14:paraId="51BB4B8D" w14:textId="6571ED13" w:rsidR="00E1628E" w:rsidRPr="00692B3D" w:rsidRDefault="00E1628E" w:rsidP="00E162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5</w:t>
            </w:r>
          </w:p>
        </w:tc>
        <w:tc>
          <w:tcPr>
            <w:tcW w:w="382" w:type="pct"/>
          </w:tcPr>
          <w:p w14:paraId="194E4C0C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6BC82A72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79113931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  <w:tr w:rsidR="00E1628E" w:rsidRPr="00692B3D" w14:paraId="41855DFE" w14:textId="77777777" w:rsidTr="00060F22">
        <w:trPr>
          <w:trHeight w:val="271"/>
        </w:trPr>
        <w:tc>
          <w:tcPr>
            <w:tcW w:w="1001" w:type="pct"/>
          </w:tcPr>
          <w:p w14:paraId="435AEE44" w14:textId="77777777" w:rsidR="00E1628E" w:rsidRPr="00692B3D" w:rsidRDefault="00E1628E" w:rsidP="00E1628E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Female</w:t>
            </w:r>
          </w:p>
        </w:tc>
        <w:tc>
          <w:tcPr>
            <w:tcW w:w="333" w:type="pct"/>
          </w:tcPr>
          <w:p w14:paraId="12737921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20</w:t>
            </w:r>
          </w:p>
        </w:tc>
        <w:tc>
          <w:tcPr>
            <w:tcW w:w="525" w:type="pct"/>
          </w:tcPr>
          <w:p w14:paraId="72FA92F8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9</w:t>
            </w:r>
          </w:p>
        </w:tc>
        <w:tc>
          <w:tcPr>
            <w:tcW w:w="476" w:type="pct"/>
          </w:tcPr>
          <w:p w14:paraId="11E525D7" w14:textId="5EA0E344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</w:p>
        </w:tc>
        <w:tc>
          <w:tcPr>
            <w:tcW w:w="429" w:type="pct"/>
          </w:tcPr>
          <w:p w14:paraId="1EE95265" w14:textId="5D3BA116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3</w:t>
            </w:r>
            <w:r>
              <w:rPr>
                <w:lang w:val="en-US"/>
              </w:rPr>
              <w:t>9</w:t>
            </w:r>
          </w:p>
        </w:tc>
        <w:tc>
          <w:tcPr>
            <w:tcW w:w="524" w:type="pct"/>
          </w:tcPr>
          <w:p w14:paraId="780AA363" w14:textId="539FACB9" w:rsidR="00E1628E" w:rsidRPr="00692B3D" w:rsidRDefault="00E1628E" w:rsidP="00E162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 – 2.08</w:t>
            </w:r>
          </w:p>
        </w:tc>
        <w:tc>
          <w:tcPr>
            <w:tcW w:w="430" w:type="pct"/>
            <w:vMerge/>
          </w:tcPr>
          <w:p w14:paraId="4B2AFDBB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</w:tcPr>
          <w:p w14:paraId="4B54D702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10C94D08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159CF590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  <w:tr w:rsidR="00E1628E" w:rsidRPr="00692B3D" w14:paraId="0413A694" w14:textId="77777777" w:rsidTr="00060F22">
        <w:trPr>
          <w:trHeight w:val="289"/>
        </w:trPr>
        <w:tc>
          <w:tcPr>
            <w:tcW w:w="1001" w:type="pct"/>
          </w:tcPr>
          <w:p w14:paraId="3473BA75" w14:textId="77777777" w:rsidR="00E1628E" w:rsidRPr="00692B3D" w:rsidRDefault="00E1628E" w:rsidP="00E1628E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 xml:space="preserve">Duration of lesion (per month) </w:t>
            </w:r>
          </w:p>
        </w:tc>
        <w:tc>
          <w:tcPr>
            <w:tcW w:w="333" w:type="pct"/>
          </w:tcPr>
          <w:p w14:paraId="56C4E488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5A8020ED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007C170B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338CA689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.00</w:t>
            </w:r>
          </w:p>
        </w:tc>
        <w:tc>
          <w:tcPr>
            <w:tcW w:w="524" w:type="pct"/>
          </w:tcPr>
          <w:p w14:paraId="35DDAFB0" w14:textId="2FB205FB" w:rsidR="00E1628E" w:rsidRPr="00692B3D" w:rsidRDefault="00E1628E" w:rsidP="00E162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 – 1.02</w:t>
            </w:r>
          </w:p>
        </w:tc>
        <w:tc>
          <w:tcPr>
            <w:tcW w:w="430" w:type="pct"/>
          </w:tcPr>
          <w:p w14:paraId="14A9B0B8" w14:textId="5B9C40AE" w:rsidR="00E1628E" w:rsidRPr="00692B3D" w:rsidRDefault="00E1628E" w:rsidP="00E162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3</w:t>
            </w:r>
          </w:p>
        </w:tc>
        <w:tc>
          <w:tcPr>
            <w:tcW w:w="382" w:type="pct"/>
          </w:tcPr>
          <w:p w14:paraId="4CED406F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44CDC800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257E9480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  <w:tr w:rsidR="00E1628E" w:rsidRPr="00692B3D" w14:paraId="3B74D8CC" w14:textId="77777777" w:rsidTr="00060F22">
        <w:trPr>
          <w:trHeight w:val="289"/>
        </w:trPr>
        <w:tc>
          <w:tcPr>
            <w:tcW w:w="1001" w:type="pct"/>
          </w:tcPr>
          <w:p w14:paraId="00EA3876" w14:textId="77777777" w:rsidR="00E1628E" w:rsidRPr="00692B3D" w:rsidRDefault="00E1628E" w:rsidP="00E1628E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Previous CL</w:t>
            </w:r>
          </w:p>
        </w:tc>
        <w:tc>
          <w:tcPr>
            <w:tcW w:w="333" w:type="pct"/>
          </w:tcPr>
          <w:p w14:paraId="3484BF4A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5</w:t>
            </w:r>
          </w:p>
        </w:tc>
        <w:tc>
          <w:tcPr>
            <w:tcW w:w="525" w:type="pct"/>
          </w:tcPr>
          <w:p w14:paraId="63AB4B1B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4</w:t>
            </w:r>
          </w:p>
        </w:tc>
        <w:tc>
          <w:tcPr>
            <w:tcW w:w="476" w:type="pct"/>
          </w:tcPr>
          <w:p w14:paraId="3D6D2C41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</w:t>
            </w:r>
          </w:p>
        </w:tc>
        <w:tc>
          <w:tcPr>
            <w:tcW w:w="429" w:type="pct"/>
          </w:tcPr>
          <w:p w14:paraId="204788E4" w14:textId="146A2C87" w:rsidR="00E1628E" w:rsidRPr="00692B3D" w:rsidRDefault="00E1628E" w:rsidP="00E162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524" w:type="pct"/>
          </w:tcPr>
          <w:p w14:paraId="735B4D0B" w14:textId="483AFE4D" w:rsidR="00E1628E" w:rsidRPr="00692B3D" w:rsidRDefault="00E1628E" w:rsidP="00E162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 – 32.57</w:t>
            </w:r>
          </w:p>
        </w:tc>
        <w:tc>
          <w:tcPr>
            <w:tcW w:w="430" w:type="pct"/>
          </w:tcPr>
          <w:p w14:paraId="10A7A45F" w14:textId="1A3A9FD9" w:rsidR="00E1628E" w:rsidRPr="00692B3D" w:rsidRDefault="00E1628E" w:rsidP="00E1628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0</w:t>
            </w:r>
          </w:p>
        </w:tc>
        <w:tc>
          <w:tcPr>
            <w:tcW w:w="382" w:type="pct"/>
          </w:tcPr>
          <w:p w14:paraId="0A599048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2900BD60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1C6DCD97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  <w:tr w:rsidR="00E1628E" w:rsidRPr="00692B3D" w14:paraId="61B09C15" w14:textId="77777777" w:rsidTr="00060F22">
        <w:trPr>
          <w:trHeight w:val="289"/>
        </w:trPr>
        <w:tc>
          <w:tcPr>
            <w:tcW w:w="1001" w:type="pct"/>
          </w:tcPr>
          <w:p w14:paraId="0CADD3C4" w14:textId="77777777" w:rsidR="00E1628E" w:rsidRPr="00692B3D" w:rsidRDefault="00E1628E" w:rsidP="00E1628E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Type of CL</w:t>
            </w:r>
          </w:p>
        </w:tc>
        <w:tc>
          <w:tcPr>
            <w:tcW w:w="333" w:type="pct"/>
          </w:tcPr>
          <w:p w14:paraId="03A1CEE3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718A9548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6C8DDB8C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192C7562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24" w:type="pct"/>
          </w:tcPr>
          <w:p w14:paraId="599FFD41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</w:tcPr>
          <w:p w14:paraId="69C3797B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</w:tcPr>
          <w:p w14:paraId="0B185FD8" w14:textId="77777777" w:rsidR="00E1628E" w:rsidRPr="00692B3D" w:rsidRDefault="00E1628E" w:rsidP="00E1628E">
            <w:pPr>
              <w:jc w:val="center"/>
              <w:rPr>
                <w:highlight w:val="red"/>
                <w:lang w:val="en-US"/>
              </w:rPr>
            </w:pPr>
          </w:p>
        </w:tc>
        <w:tc>
          <w:tcPr>
            <w:tcW w:w="514" w:type="pct"/>
          </w:tcPr>
          <w:p w14:paraId="4121941F" w14:textId="77777777" w:rsidR="00E1628E" w:rsidRPr="00692B3D" w:rsidRDefault="00E1628E" w:rsidP="00E1628E">
            <w:pPr>
              <w:jc w:val="center"/>
              <w:rPr>
                <w:highlight w:val="red"/>
                <w:lang w:val="en-US"/>
              </w:rPr>
            </w:pPr>
          </w:p>
        </w:tc>
        <w:tc>
          <w:tcPr>
            <w:tcW w:w="385" w:type="pct"/>
          </w:tcPr>
          <w:p w14:paraId="403C3B02" w14:textId="77777777" w:rsidR="00E1628E" w:rsidRPr="00692B3D" w:rsidRDefault="00E1628E" w:rsidP="00E1628E">
            <w:pPr>
              <w:jc w:val="center"/>
              <w:rPr>
                <w:highlight w:val="red"/>
                <w:lang w:val="en-US"/>
              </w:rPr>
            </w:pPr>
          </w:p>
        </w:tc>
      </w:tr>
      <w:tr w:rsidR="00E1628E" w:rsidRPr="00692B3D" w14:paraId="03DF86EA" w14:textId="77777777" w:rsidTr="00060F22">
        <w:trPr>
          <w:trHeight w:val="289"/>
        </w:trPr>
        <w:tc>
          <w:tcPr>
            <w:tcW w:w="1001" w:type="pct"/>
          </w:tcPr>
          <w:p w14:paraId="4F60C218" w14:textId="77777777" w:rsidR="00E1628E" w:rsidRPr="00692B3D" w:rsidRDefault="00E1628E" w:rsidP="00E1628E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LCL</w:t>
            </w:r>
          </w:p>
        </w:tc>
        <w:tc>
          <w:tcPr>
            <w:tcW w:w="333" w:type="pct"/>
          </w:tcPr>
          <w:p w14:paraId="4E030535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2</w:t>
            </w:r>
          </w:p>
        </w:tc>
        <w:tc>
          <w:tcPr>
            <w:tcW w:w="525" w:type="pct"/>
          </w:tcPr>
          <w:p w14:paraId="64EBB112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4</w:t>
            </w:r>
          </w:p>
        </w:tc>
        <w:tc>
          <w:tcPr>
            <w:tcW w:w="476" w:type="pct"/>
          </w:tcPr>
          <w:p w14:paraId="40F4F22E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8</w:t>
            </w:r>
          </w:p>
        </w:tc>
        <w:tc>
          <w:tcPr>
            <w:tcW w:w="429" w:type="pct"/>
          </w:tcPr>
          <w:p w14:paraId="0FFBA51B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</w:t>
            </w:r>
          </w:p>
        </w:tc>
        <w:tc>
          <w:tcPr>
            <w:tcW w:w="524" w:type="pct"/>
          </w:tcPr>
          <w:p w14:paraId="43F9C0D8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  <w:vMerge w:val="restart"/>
            <w:vAlign w:val="center"/>
          </w:tcPr>
          <w:p w14:paraId="5F67F59C" w14:textId="5613136F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3</w:t>
            </w:r>
            <w:r w:rsidR="00F76EF3">
              <w:rPr>
                <w:lang w:val="en-US"/>
              </w:rPr>
              <w:t>9</w:t>
            </w:r>
            <w:r>
              <w:rPr>
                <w:lang w:val="en-US"/>
              </w:rPr>
              <w:t>7</w:t>
            </w:r>
          </w:p>
        </w:tc>
        <w:tc>
          <w:tcPr>
            <w:tcW w:w="382" w:type="pct"/>
          </w:tcPr>
          <w:p w14:paraId="32464507" w14:textId="77777777" w:rsidR="00E1628E" w:rsidRPr="00692B3D" w:rsidRDefault="00E1628E" w:rsidP="00E1628E">
            <w:pPr>
              <w:jc w:val="center"/>
              <w:rPr>
                <w:highlight w:val="red"/>
                <w:lang w:val="en-US"/>
              </w:rPr>
            </w:pPr>
          </w:p>
        </w:tc>
        <w:tc>
          <w:tcPr>
            <w:tcW w:w="514" w:type="pct"/>
          </w:tcPr>
          <w:p w14:paraId="4CD2F1D6" w14:textId="77777777" w:rsidR="00E1628E" w:rsidRPr="00692B3D" w:rsidRDefault="00E1628E" w:rsidP="00E1628E">
            <w:pPr>
              <w:jc w:val="center"/>
              <w:rPr>
                <w:highlight w:val="red"/>
                <w:lang w:val="en-US"/>
              </w:rPr>
            </w:pPr>
          </w:p>
        </w:tc>
        <w:tc>
          <w:tcPr>
            <w:tcW w:w="385" w:type="pct"/>
            <w:vMerge w:val="restart"/>
          </w:tcPr>
          <w:p w14:paraId="539485D8" w14:textId="77777777" w:rsidR="00E1628E" w:rsidRPr="00692B3D" w:rsidRDefault="00E1628E" w:rsidP="00E1628E">
            <w:pPr>
              <w:jc w:val="center"/>
              <w:rPr>
                <w:highlight w:val="red"/>
                <w:lang w:val="en-US"/>
              </w:rPr>
            </w:pPr>
          </w:p>
        </w:tc>
      </w:tr>
      <w:tr w:rsidR="00F76EF3" w:rsidRPr="00692B3D" w14:paraId="0B4245FD" w14:textId="77777777" w:rsidTr="00060F22">
        <w:trPr>
          <w:trHeight w:val="289"/>
        </w:trPr>
        <w:tc>
          <w:tcPr>
            <w:tcW w:w="1001" w:type="pct"/>
          </w:tcPr>
          <w:p w14:paraId="31477183" w14:textId="77777777" w:rsidR="00F76EF3" w:rsidRPr="00692B3D" w:rsidRDefault="00F76EF3" w:rsidP="00F76EF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MCL</w:t>
            </w:r>
          </w:p>
        </w:tc>
        <w:tc>
          <w:tcPr>
            <w:tcW w:w="333" w:type="pct"/>
          </w:tcPr>
          <w:p w14:paraId="1CDA7267" w14:textId="34DD6DBB" w:rsidR="00F76EF3" w:rsidRPr="00692B3D" w:rsidRDefault="00F76EF3" w:rsidP="00F76EF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2</w:t>
            </w:r>
            <w:r>
              <w:rPr>
                <w:lang w:val="en-US"/>
              </w:rPr>
              <w:t>9</w:t>
            </w:r>
          </w:p>
        </w:tc>
        <w:tc>
          <w:tcPr>
            <w:tcW w:w="525" w:type="pct"/>
          </w:tcPr>
          <w:p w14:paraId="03639BA9" w14:textId="77777777" w:rsidR="00F76EF3" w:rsidRPr="00692B3D" w:rsidRDefault="00F76EF3" w:rsidP="00F76EF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9</w:t>
            </w:r>
          </w:p>
        </w:tc>
        <w:tc>
          <w:tcPr>
            <w:tcW w:w="476" w:type="pct"/>
          </w:tcPr>
          <w:p w14:paraId="1F574563" w14:textId="2DC761B2" w:rsidR="00F76EF3" w:rsidRPr="00692B3D" w:rsidRDefault="00F76EF3" w:rsidP="00F76E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29" w:type="pct"/>
          </w:tcPr>
          <w:p w14:paraId="720DBA22" w14:textId="589F2802" w:rsidR="00F76EF3" w:rsidRPr="00692B3D" w:rsidRDefault="00F76EF3" w:rsidP="00F76E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620D36">
              <w:rPr>
                <w:lang w:val="en-US"/>
              </w:rPr>
              <w:t>.</w:t>
            </w:r>
            <w:r>
              <w:rPr>
                <w:lang w:val="en-US"/>
              </w:rPr>
              <w:t>82</w:t>
            </w:r>
          </w:p>
        </w:tc>
        <w:tc>
          <w:tcPr>
            <w:tcW w:w="524" w:type="pct"/>
          </w:tcPr>
          <w:p w14:paraId="13AA9C05" w14:textId="30C85F29" w:rsidR="00F76EF3" w:rsidRPr="00692B3D" w:rsidRDefault="00F76EF3" w:rsidP="00F76EF3">
            <w:pPr>
              <w:jc w:val="center"/>
              <w:rPr>
                <w:lang w:val="en-US"/>
              </w:rPr>
            </w:pPr>
            <w:r w:rsidRPr="00620D36">
              <w:rPr>
                <w:lang w:val="en-US"/>
              </w:rPr>
              <w:t>0.</w:t>
            </w:r>
            <w:r>
              <w:rPr>
                <w:lang w:val="en-US"/>
              </w:rPr>
              <w:t>5</w:t>
            </w:r>
            <w:r w:rsidRPr="00620D36">
              <w:rPr>
                <w:lang w:val="en-US"/>
              </w:rPr>
              <w:t xml:space="preserve">5 – </w:t>
            </w:r>
            <w:r>
              <w:rPr>
                <w:lang w:val="en-US"/>
              </w:rPr>
              <w:t>15</w:t>
            </w:r>
            <w:r w:rsidRPr="00620D36">
              <w:rPr>
                <w:lang w:val="en-US"/>
              </w:rPr>
              <w:t>.</w:t>
            </w:r>
            <w:r>
              <w:rPr>
                <w:lang w:val="en-US"/>
              </w:rPr>
              <w:t>35</w:t>
            </w:r>
          </w:p>
        </w:tc>
        <w:tc>
          <w:tcPr>
            <w:tcW w:w="430" w:type="pct"/>
            <w:vMerge/>
          </w:tcPr>
          <w:p w14:paraId="1330346D" w14:textId="77777777" w:rsidR="00F76EF3" w:rsidRPr="00692B3D" w:rsidRDefault="00F76EF3" w:rsidP="00F76EF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82" w:type="pct"/>
          </w:tcPr>
          <w:p w14:paraId="3B57ED73" w14:textId="77777777" w:rsidR="00F76EF3" w:rsidRPr="00692B3D" w:rsidRDefault="00F76EF3" w:rsidP="00F76EF3">
            <w:pPr>
              <w:jc w:val="center"/>
              <w:rPr>
                <w:highlight w:val="red"/>
                <w:lang w:val="en-US"/>
              </w:rPr>
            </w:pPr>
          </w:p>
        </w:tc>
        <w:tc>
          <w:tcPr>
            <w:tcW w:w="514" w:type="pct"/>
          </w:tcPr>
          <w:p w14:paraId="373D22EE" w14:textId="77777777" w:rsidR="00F76EF3" w:rsidRPr="00692B3D" w:rsidRDefault="00F76EF3" w:rsidP="00F76EF3">
            <w:pPr>
              <w:jc w:val="center"/>
              <w:rPr>
                <w:highlight w:val="red"/>
                <w:lang w:val="en-US"/>
              </w:rPr>
            </w:pPr>
          </w:p>
        </w:tc>
        <w:tc>
          <w:tcPr>
            <w:tcW w:w="385" w:type="pct"/>
            <w:vMerge/>
          </w:tcPr>
          <w:p w14:paraId="3F71C93F" w14:textId="77777777" w:rsidR="00F76EF3" w:rsidRPr="00692B3D" w:rsidRDefault="00F76EF3" w:rsidP="00F76EF3">
            <w:pPr>
              <w:jc w:val="center"/>
              <w:rPr>
                <w:lang w:val="en-US"/>
              </w:rPr>
            </w:pPr>
          </w:p>
        </w:tc>
      </w:tr>
      <w:tr w:rsidR="00F76EF3" w:rsidRPr="00692B3D" w14:paraId="49CFBC10" w14:textId="77777777" w:rsidTr="00060F22">
        <w:trPr>
          <w:trHeight w:val="289"/>
        </w:trPr>
        <w:tc>
          <w:tcPr>
            <w:tcW w:w="1001" w:type="pct"/>
          </w:tcPr>
          <w:p w14:paraId="0883B50F" w14:textId="77777777" w:rsidR="00F76EF3" w:rsidRPr="00692B3D" w:rsidRDefault="00F76EF3" w:rsidP="00F76EF3">
            <w:pPr>
              <w:ind w:left="720"/>
              <w:jc w:val="both"/>
              <w:rPr>
                <w:lang w:val="en-US"/>
              </w:rPr>
            </w:pPr>
            <w:proofErr w:type="spellStart"/>
            <w:r w:rsidRPr="00692B3D">
              <w:rPr>
                <w:lang w:val="en-US"/>
              </w:rPr>
              <w:t>DCL</w:t>
            </w:r>
            <w:r w:rsidRPr="00692B3D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33" w:type="pct"/>
          </w:tcPr>
          <w:p w14:paraId="3FC5B221" w14:textId="186D6C06" w:rsidR="00F76EF3" w:rsidRPr="00692B3D" w:rsidRDefault="00F76EF3" w:rsidP="00F76E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25" w:type="pct"/>
          </w:tcPr>
          <w:p w14:paraId="1E4F5FE0" w14:textId="11F78615" w:rsidR="00F76EF3" w:rsidRPr="00692B3D" w:rsidRDefault="00F76EF3" w:rsidP="00F76EF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</w:p>
        </w:tc>
        <w:tc>
          <w:tcPr>
            <w:tcW w:w="476" w:type="pct"/>
          </w:tcPr>
          <w:p w14:paraId="661DDD94" w14:textId="5FDF9377" w:rsidR="00F76EF3" w:rsidRPr="00692B3D" w:rsidRDefault="00F76EF3" w:rsidP="00F76E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29" w:type="pct"/>
          </w:tcPr>
          <w:p w14:paraId="22CA625D" w14:textId="1688A896" w:rsidR="00F76EF3" w:rsidRPr="00692B3D" w:rsidRDefault="00F76EF3" w:rsidP="00F76E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620D36">
              <w:rPr>
                <w:lang w:val="en-US"/>
              </w:rPr>
              <w:t>.</w:t>
            </w:r>
            <w:r>
              <w:rPr>
                <w:lang w:val="en-US"/>
              </w:rPr>
              <w:t>02</w:t>
            </w:r>
          </w:p>
        </w:tc>
        <w:tc>
          <w:tcPr>
            <w:tcW w:w="524" w:type="pct"/>
          </w:tcPr>
          <w:p w14:paraId="492C5D54" w14:textId="788F1F4D" w:rsidR="00F76EF3" w:rsidRPr="00692B3D" w:rsidRDefault="00F76EF3" w:rsidP="00F76EF3">
            <w:pPr>
              <w:jc w:val="center"/>
              <w:rPr>
                <w:lang w:val="en-US"/>
              </w:rPr>
            </w:pPr>
            <w:r w:rsidRPr="00620D36">
              <w:rPr>
                <w:lang w:val="en-US"/>
              </w:rPr>
              <w:t>0.5</w:t>
            </w:r>
            <w:r>
              <w:rPr>
                <w:lang w:val="en-US"/>
              </w:rPr>
              <w:t>2</w:t>
            </w:r>
            <w:r w:rsidRPr="00620D36">
              <w:rPr>
                <w:lang w:val="en-US"/>
              </w:rPr>
              <w:t xml:space="preserve"> – 1</w:t>
            </w:r>
            <w:r>
              <w:rPr>
                <w:lang w:val="en-US"/>
              </w:rPr>
              <w:t>9</w:t>
            </w:r>
            <w:r w:rsidRPr="00620D36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620D36">
              <w:rPr>
                <w:lang w:val="en-US"/>
              </w:rPr>
              <w:t>5</w:t>
            </w:r>
          </w:p>
        </w:tc>
        <w:tc>
          <w:tcPr>
            <w:tcW w:w="430" w:type="pct"/>
            <w:vMerge/>
          </w:tcPr>
          <w:p w14:paraId="46054DA9" w14:textId="77777777" w:rsidR="00F76EF3" w:rsidRPr="00692B3D" w:rsidRDefault="00F76EF3" w:rsidP="00F76EF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82" w:type="pct"/>
          </w:tcPr>
          <w:p w14:paraId="548126AF" w14:textId="77777777" w:rsidR="00F76EF3" w:rsidRPr="00692B3D" w:rsidRDefault="00F76EF3" w:rsidP="00F76EF3">
            <w:pPr>
              <w:jc w:val="center"/>
              <w:rPr>
                <w:highlight w:val="red"/>
                <w:lang w:val="en-US"/>
              </w:rPr>
            </w:pPr>
          </w:p>
        </w:tc>
        <w:tc>
          <w:tcPr>
            <w:tcW w:w="514" w:type="pct"/>
          </w:tcPr>
          <w:p w14:paraId="79B5DCB1" w14:textId="77777777" w:rsidR="00F76EF3" w:rsidRPr="00692B3D" w:rsidRDefault="00F76EF3" w:rsidP="00F76EF3">
            <w:pPr>
              <w:jc w:val="center"/>
              <w:rPr>
                <w:highlight w:val="red"/>
                <w:lang w:val="en-US"/>
              </w:rPr>
            </w:pPr>
          </w:p>
        </w:tc>
        <w:tc>
          <w:tcPr>
            <w:tcW w:w="385" w:type="pct"/>
            <w:vMerge/>
          </w:tcPr>
          <w:p w14:paraId="50E05954" w14:textId="77777777" w:rsidR="00F76EF3" w:rsidRPr="00692B3D" w:rsidRDefault="00F76EF3" w:rsidP="00F76EF3">
            <w:pPr>
              <w:jc w:val="center"/>
              <w:rPr>
                <w:lang w:val="en-US"/>
              </w:rPr>
            </w:pPr>
          </w:p>
        </w:tc>
      </w:tr>
      <w:tr w:rsidR="00F76EF3" w:rsidRPr="00692B3D" w14:paraId="221C8471" w14:textId="77777777" w:rsidTr="00060F22">
        <w:trPr>
          <w:trHeight w:val="289"/>
        </w:trPr>
        <w:tc>
          <w:tcPr>
            <w:tcW w:w="1001" w:type="pct"/>
          </w:tcPr>
          <w:p w14:paraId="416E95C4" w14:textId="77777777" w:rsidR="00F76EF3" w:rsidRPr="00692B3D" w:rsidRDefault="00F76EF3" w:rsidP="00F76EF3">
            <w:pPr>
              <w:jc w:val="both"/>
              <w:rPr>
                <w:highlight w:val="yellow"/>
                <w:lang w:val="en-US"/>
              </w:rPr>
            </w:pPr>
            <w:r w:rsidRPr="00692B3D">
              <w:rPr>
                <w:lang w:val="en-US"/>
              </w:rPr>
              <w:t xml:space="preserve">Number of lesions </w:t>
            </w:r>
          </w:p>
        </w:tc>
        <w:tc>
          <w:tcPr>
            <w:tcW w:w="333" w:type="pct"/>
          </w:tcPr>
          <w:p w14:paraId="4A7465E1" w14:textId="77777777" w:rsidR="00F76EF3" w:rsidRPr="00692B3D" w:rsidRDefault="00F76EF3" w:rsidP="00F76EF3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6E75553B" w14:textId="77777777" w:rsidR="00F76EF3" w:rsidRPr="00692B3D" w:rsidRDefault="00F76EF3" w:rsidP="00F76EF3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2653B93D" w14:textId="77777777" w:rsidR="00F76EF3" w:rsidRPr="00692B3D" w:rsidRDefault="00F76EF3" w:rsidP="00F76EF3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74F615ED" w14:textId="25B0B3ED" w:rsidR="00F76EF3" w:rsidRPr="00692B3D" w:rsidRDefault="00F76EF3" w:rsidP="00F76E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524" w:type="pct"/>
          </w:tcPr>
          <w:p w14:paraId="1FB40ADA" w14:textId="06F354C2" w:rsidR="00F76EF3" w:rsidRPr="00692B3D" w:rsidRDefault="00F76EF3" w:rsidP="00F76E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 - 1.04</w:t>
            </w:r>
          </w:p>
        </w:tc>
        <w:tc>
          <w:tcPr>
            <w:tcW w:w="430" w:type="pct"/>
          </w:tcPr>
          <w:p w14:paraId="59111A72" w14:textId="400738CB" w:rsidR="00F76EF3" w:rsidRPr="00692B3D" w:rsidRDefault="00F76EF3" w:rsidP="00F76E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3</w:t>
            </w:r>
          </w:p>
        </w:tc>
        <w:tc>
          <w:tcPr>
            <w:tcW w:w="382" w:type="pct"/>
          </w:tcPr>
          <w:p w14:paraId="00306BAC" w14:textId="77777777" w:rsidR="00F76EF3" w:rsidRPr="00692B3D" w:rsidRDefault="00F76EF3" w:rsidP="00F76EF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5C9F5A4F" w14:textId="77777777" w:rsidR="00F76EF3" w:rsidRPr="00692B3D" w:rsidRDefault="00F76EF3" w:rsidP="00F76EF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685864B6" w14:textId="77777777" w:rsidR="00F76EF3" w:rsidRPr="00692B3D" w:rsidRDefault="00F76EF3" w:rsidP="00F76EF3">
            <w:pPr>
              <w:jc w:val="center"/>
              <w:rPr>
                <w:lang w:val="en-US"/>
              </w:rPr>
            </w:pPr>
          </w:p>
        </w:tc>
      </w:tr>
      <w:tr w:rsidR="005A6843" w:rsidRPr="00692B3D" w14:paraId="4FB6568F" w14:textId="77777777" w:rsidTr="00060F22">
        <w:trPr>
          <w:trHeight w:val="289"/>
        </w:trPr>
        <w:tc>
          <w:tcPr>
            <w:tcW w:w="1001" w:type="pct"/>
          </w:tcPr>
          <w:p w14:paraId="3B11B33A" w14:textId="77777777" w:rsidR="005A6843" w:rsidRPr="00692B3D" w:rsidRDefault="005A6843" w:rsidP="005A6843">
            <w:pPr>
              <w:jc w:val="both"/>
              <w:rPr>
                <w:highlight w:val="yellow"/>
                <w:lang w:val="en-US"/>
              </w:rPr>
            </w:pPr>
            <w:r w:rsidRPr="00692B3D">
              <w:rPr>
                <w:lang w:val="en-US"/>
              </w:rPr>
              <w:t xml:space="preserve">Size of lesion (cm) </w:t>
            </w:r>
          </w:p>
        </w:tc>
        <w:tc>
          <w:tcPr>
            <w:tcW w:w="333" w:type="pct"/>
          </w:tcPr>
          <w:p w14:paraId="3115792F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1FD6D3FF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0F8FA1E6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1442BA3E" w14:textId="701AA4ED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524" w:type="pct"/>
          </w:tcPr>
          <w:p w14:paraId="5EEF8D26" w14:textId="4936087D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 – 0.99</w:t>
            </w:r>
          </w:p>
        </w:tc>
        <w:tc>
          <w:tcPr>
            <w:tcW w:w="430" w:type="pct"/>
          </w:tcPr>
          <w:p w14:paraId="2706E697" w14:textId="38F08EEF" w:rsidR="005A6843" w:rsidRPr="00F76EF3" w:rsidRDefault="005A6843" w:rsidP="005A6843">
            <w:pPr>
              <w:jc w:val="center"/>
              <w:rPr>
                <w:lang w:val="en-US"/>
              </w:rPr>
            </w:pPr>
            <w:r w:rsidRPr="003869E4">
              <w:rPr>
                <w:lang w:val="en-US"/>
              </w:rPr>
              <w:t>0.044</w:t>
            </w:r>
          </w:p>
        </w:tc>
        <w:tc>
          <w:tcPr>
            <w:tcW w:w="382" w:type="pct"/>
          </w:tcPr>
          <w:p w14:paraId="4EC8E507" w14:textId="72C8C251" w:rsidR="005A6843" w:rsidRPr="004E1624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514" w:type="pct"/>
          </w:tcPr>
          <w:p w14:paraId="0C0723E6" w14:textId="1AD39DC8" w:rsidR="005A6843" w:rsidRPr="004E1624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 – 0.99</w:t>
            </w:r>
          </w:p>
        </w:tc>
        <w:tc>
          <w:tcPr>
            <w:tcW w:w="385" w:type="pct"/>
          </w:tcPr>
          <w:p w14:paraId="08F8E6AE" w14:textId="4358BAFA" w:rsidR="005A6843" w:rsidRPr="003869E4" w:rsidRDefault="005A6843" w:rsidP="005A6843">
            <w:pPr>
              <w:jc w:val="center"/>
              <w:rPr>
                <w:lang w:val="en-US"/>
              </w:rPr>
            </w:pPr>
            <w:r w:rsidRPr="003869E4">
              <w:rPr>
                <w:lang w:val="en-US"/>
              </w:rPr>
              <w:t>0.044</w:t>
            </w:r>
          </w:p>
        </w:tc>
      </w:tr>
      <w:tr w:rsidR="00E1628E" w:rsidRPr="00692B3D" w14:paraId="06E5FEB9" w14:textId="77777777" w:rsidTr="00060F22">
        <w:trPr>
          <w:trHeight w:val="289"/>
        </w:trPr>
        <w:tc>
          <w:tcPr>
            <w:tcW w:w="1001" w:type="pct"/>
          </w:tcPr>
          <w:p w14:paraId="21239261" w14:textId="77777777" w:rsidR="00E1628E" w:rsidRPr="00692B3D" w:rsidRDefault="00E1628E" w:rsidP="00E1628E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Location of lesion</w:t>
            </w:r>
          </w:p>
        </w:tc>
        <w:tc>
          <w:tcPr>
            <w:tcW w:w="333" w:type="pct"/>
          </w:tcPr>
          <w:p w14:paraId="6CB35253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366A381C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23F74AB0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60F90479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24" w:type="pct"/>
          </w:tcPr>
          <w:p w14:paraId="4C2D7B2F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</w:tcPr>
          <w:p w14:paraId="07DBA321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</w:tcPr>
          <w:p w14:paraId="100DCF6E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7CDB6967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08678856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  <w:tr w:rsidR="00E1628E" w:rsidRPr="00692B3D" w14:paraId="15E0F2E1" w14:textId="77777777" w:rsidTr="00060F22">
        <w:trPr>
          <w:trHeight w:val="289"/>
        </w:trPr>
        <w:tc>
          <w:tcPr>
            <w:tcW w:w="1001" w:type="pct"/>
          </w:tcPr>
          <w:p w14:paraId="4069AA84" w14:textId="77777777" w:rsidR="00E1628E" w:rsidRPr="00692B3D" w:rsidRDefault="00E1628E" w:rsidP="00E1628E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Face/head</w:t>
            </w:r>
          </w:p>
        </w:tc>
        <w:tc>
          <w:tcPr>
            <w:tcW w:w="333" w:type="pct"/>
          </w:tcPr>
          <w:p w14:paraId="30BF6358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54</w:t>
            </w:r>
          </w:p>
        </w:tc>
        <w:tc>
          <w:tcPr>
            <w:tcW w:w="525" w:type="pct"/>
          </w:tcPr>
          <w:p w14:paraId="3952F532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2</w:t>
            </w:r>
          </w:p>
        </w:tc>
        <w:tc>
          <w:tcPr>
            <w:tcW w:w="476" w:type="pct"/>
          </w:tcPr>
          <w:p w14:paraId="3E954AEB" w14:textId="3E09E0F0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2</w:t>
            </w:r>
            <w:r w:rsidR="00F76EF3">
              <w:rPr>
                <w:lang w:val="en-US"/>
              </w:rPr>
              <w:t>3</w:t>
            </w:r>
          </w:p>
        </w:tc>
        <w:tc>
          <w:tcPr>
            <w:tcW w:w="429" w:type="pct"/>
          </w:tcPr>
          <w:p w14:paraId="0067E55A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</w:t>
            </w:r>
          </w:p>
        </w:tc>
        <w:tc>
          <w:tcPr>
            <w:tcW w:w="524" w:type="pct"/>
          </w:tcPr>
          <w:p w14:paraId="2CD66837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  <w:vMerge w:val="restart"/>
            <w:vAlign w:val="center"/>
          </w:tcPr>
          <w:p w14:paraId="3868DA80" w14:textId="1C07220B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2</w:t>
            </w:r>
            <w:r w:rsidR="005A6843">
              <w:rPr>
                <w:lang w:val="en-US"/>
              </w:rPr>
              <w:t>71</w:t>
            </w:r>
          </w:p>
        </w:tc>
        <w:tc>
          <w:tcPr>
            <w:tcW w:w="382" w:type="pct"/>
          </w:tcPr>
          <w:p w14:paraId="29934488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11B8DBB1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7BD0D74F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  <w:tr w:rsidR="005A6843" w:rsidRPr="00692B3D" w14:paraId="706BAB74" w14:textId="77777777" w:rsidTr="00060F22">
        <w:trPr>
          <w:trHeight w:val="289"/>
        </w:trPr>
        <w:tc>
          <w:tcPr>
            <w:tcW w:w="1001" w:type="pct"/>
          </w:tcPr>
          <w:p w14:paraId="71D25AE8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Arms</w:t>
            </w:r>
          </w:p>
        </w:tc>
        <w:tc>
          <w:tcPr>
            <w:tcW w:w="333" w:type="pct"/>
          </w:tcPr>
          <w:p w14:paraId="2DF666D3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5</w:t>
            </w:r>
          </w:p>
        </w:tc>
        <w:tc>
          <w:tcPr>
            <w:tcW w:w="525" w:type="pct"/>
          </w:tcPr>
          <w:p w14:paraId="60D37FE5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2</w:t>
            </w:r>
          </w:p>
        </w:tc>
        <w:tc>
          <w:tcPr>
            <w:tcW w:w="476" w:type="pct"/>
          </w:tcPr>
          <w:p w14:paraId="2CDE6CD4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</w:t>
            </w:r>
          </w:p>
        </w:tc>
        <w:tc>
          <w:tcPr>
            <w:tcW w:w="429" w:type="pct"/>
          </w:tcPr>
          <w:p w14:paraId="6C01C56C" w14:textId="58B1C514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524" w:type="pct"/>
          </w:tcPr>
          <w:p w14:paraId="1AFFBA38" w14:textId="36E27C3D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 – 2.57</w:t>
            </w:r>
          </w:p>
        </w:tc>
        <w:tc>
          <w:tcPr>
            <w:tcW w:w="430" w:type="pct"/>
            <w:vMerge/>
          </w:tcPr>
          <w:p w14:paraId="5F97C517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</w:tcPr>
          <w:p w14:paraId="5C70FFE3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76157CF4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3167A683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E1628E" w:rsidRPr="00692B3D" w14:paraId="617556E3" w14:textId="77777777" w:rsidTr="00060F22">
        <w:trPr>
          <w:trHeight w:val="289"/>
        </w:trPr>
        <w:tc>
          <w:tcPr>
            <w:tcW w:w="1001" w:type="pct"/>
          </w:tcPr>
          <w:p w14:paraId="6D9D865C" w14:textId="77777777" w:rsidR="00E1628E" w:rsidRPr="00692B3D" w:rsidRDefault="00E1628E" w:rsidP="00E1628E">
            <w:pPr>
              <w:jc w:val="both"/>
              <w:rPr>
                <w:highlight w:val="yellow"/>
                <w:lang w:val="en-US"/>
              </w:rPr>
            </w:pPr>
            <w:r w:rsidRPr="00692B3D">
              <w:rPr>
                <w:lang w:val="en-US"/>
              </w:rPr>
              <w:t>Presentation of lesion</w:t>
            </w:r>
          </w:p>
        </w:tc>
        <w:tc>
          <w:tcPr>
            <w:tcW w:w="333" w:type="pct"/>
          </w:tcPr>
          <w:p w14:paraId="4F387620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44188975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7C5E338E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44ECB78F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24" w:type="pct"/>
          </w:tcPr>
          <w:p w14:paraId="484AD538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</w:tcPr>
          <w:p w14:paraId="79E2B13D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</w:tcPr>
          <w:p w14:paraId="08B66095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57A3EB80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468E7041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  <w:tr w:rsidR="005A6843" w:rsidRPr="00692B3D" w14:paraId="2E973825" w14:textId="77777777" w:rsidTr="00060F22">
        <w:trPr>
          <w:trHeight w:val="289"/>
        </w:trPr>
        <w:tc>
          <w:tcPr>
            <w:tcW w:w="1001" w:type="pct"/>
          </w:tcPr>
          <w:p w14:paraId="6D93242B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Ulcerated</w:t>
            </w:r>
          </w:p>
        </w:tc>
        <w:tc>
          <w:tcPr>
            <w:tcW w:w="333" w:type="pct"/>
          </w:tcPr>
          <w:p w14:paraId="40DF806E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8</w:t>
            </w:r>
          </w:p>
        </w:tc>
        <w:tc>
          <w:tcPr>
            <w:tcW w:w="525" w:type="pct"/>
          </w:tcPr>
          <w:p w14:paraId="594ECAB6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5</w:t>
            </w:r>
          </w:p>
        </w:tc>
        <w:tc>
          <w:tcPr>
            <w:tcW w:w="476" w:type="pct"/>
          </w:tcPr>
          <w:p w14:paraId="3EC37E49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</w:t>
            </w:r>
          </w:p>
        </w:tc>
        <w:tc>
          <w:tcPr>
            <w:tcW w:w="429" w:type="pct"/>
          </w:tcPr>
          <w:p w14:paraId="6CD08C03" w14:textId="29C5002F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524" w:type="pct"/>
          </w:tcPr>
          <w:p w14:paraId="17983299" w14:textId="05A4E49E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 – 5.43</w:t>
            </w:r>
          </w:p>
        </w:tc>
        <w:tc>
          <w:tcPr>
            <w:tcW w:w="430" w:type="pct"/>
          </w:tcPr>
          <w:p w14:paraId="44D9D373" w14:textId="21E33733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9</w:t>
            </w:r>
          </w:p>
        </w:tc>
        <w:tc>
          <w:tcPr>
            <w:tcW w:w="382" w:type="pct"/>
          </w:tcPr>
          <w:p w14:paraId="7391C1A2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39BE6268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7D201AD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4EEC6184" w14:textId="77777777" w:rsidTr="00060F22">
        <w:trPr>
          <w:trHeight w:val="289"/>
        </w:trPr>
        <w:tc>
          <w:tcPr>
            <w:tcW w:w="1001" w:type="pct"/>
          </w:tcPr>
          <w:p w14:paraId="7A51A54D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Nodular</w:t>
            </w:r>
          </w:p>
        </w:tc>
        <w:tc>
          <w:tcPr>
            <w:tcW w:w="333" w:type="pct"/>
          </w:tcPr>
          <w:p w14:paraId="293F6E37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5</w:t>
            </w:r>
          </w:p>
        </w:tc>
        <w:tc>
          <w:tcPr>
            <w:tcW w:w="525" w:type="pct"/>
          </w:tcPr>
          <w:p w14:paraId="0173F58C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0</w:t>
            </w:r>
          </w:p>
        </w:tc>
        <w:tc>
          <w:tcPr>
            <w:tcW w:w="476" w:type="pct"/>
          </w:tcPr>
          <w:p w14:paraId="589FACDC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5</w:t>
            </w:r>
          </w:p>
        </w:tc>
        <w:tc>
          <w:tcPr>
            <w:tcW w:w="429" w:type="pct"/>
          </w:tcPr>
          <w:p w14:paraId="00B76C30" w14:textId="24C9630A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524" w:type="pct"/>
          </w:tcPr>
          <w:p w14:paraId="17BE1A79" w14:textId="5CE9435C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 – 4.51</w:t>
            </w:r>
          </w:p>
        </w:tc>
        <w:tc>
          <w:tcPr>
            <w:tcW w:w="430" w:type="pct"/>
          </w:tcPr>
          <w:p w14:paraId="730A4DCD" w14:textId="7BC9FA42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6</w:t>
            </w:r>
          </w:p>
        </w:tc>
        <w:tc>
          <w:tcPr>
            <w:tcW w:w="382" w:type="pct"/>
          </w:tcPr>
          <w:p w14:paraId="6D579F81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558EFAFE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693FC819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24FBC66B" w14:textId="77777777" w:rsidTr="00060F22">
        <w:trPr>
          <w:trHeight w:val="289"/>
        </w:trPr>
        <w:tc>
          <w:tcPr>
            <w:tcW w:w="1001" w:type="pct"/>
          </w:tcPr>
          <w:p w14:paraId="5D65D726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proofErr w:type="spellStart"/>
            <w:r w:rsidRPr="00692B3D">
              <w:rPr>
                <w:lang w:val="en-US"/>
              </w:rPr>
              <w:t>Papular</w:t>
            </w:r>
            <w:proofErr w:type="spellEnd"/>
          </w:p>
        </w:tc>
        <w:tc>
          <w:tcPr>
            <w:tcW w:w="333" w:type="pct"/>
          </w:tcPr>
          <w:p w14:paraId="26FBB09C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7</w:t>
            </w:r>
          </w:p>
        </w:tc>
        <w:tc>
          <w:tcPr>
            <w:tcW w:w="525" w:type="pct"/>
          </w:tcPr>
          <w:p w14:paraId="20B3286A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1</w:t>
            </w:r>
          </w:p>
        </w:tc>
        <w:tc>
          <w:tcPr>
            <w:tcW w:w="476" w:type="pct"/>
          </w:tcPr>
          <w:p w14:paraId="142238E3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6</w:t>
            </w:r>
          </w:p>
        </w:tc>
        <w:tc>
          <w:tcPr>
            <w:tcW w:w="429" w:type="pct"/>
          </w:tcPr>
          <w:p w14:paraId="7FED0FCA" w14:textId="0E92AE04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524" w:type="pct"/>
          </w:tcPr>
          <w:p w14:paraId="4483A27B" w14:textId="2C2A82A1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 – 7.35</w:t>
            </w:r>
          </w:p>
        </w:tc>
        <w:tc>
          <w:tcPr>
            <w:tcW w:w="430" w:type="pct"/>
          </w:tcPr>
          <w:p w14:paraId="08FD2A52" w14:textId="75E236A6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1</w:t>
            </w:r>
          </w:p>
        </w:tc>
        <w:tc>
          <w:tcPr>
            <w:tcW w:w="382" w:type="pct"/>
          </w:tcPr>
          <w:p w14:paraId="734D32E6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73A69AB6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98A2D61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137E542F" w14:textId="77777777" w:rsidTr="00060F22">
        <w:trPr>
          <w:trHeight w:val="289"/>
        </w:trPr>
        <w:tc>
          <w:tcPr>
            <w:tcW w:w="1001" w:type="pct"/>
          </w:tcPr>
          <w:p w14:paraId="69F7CB17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Plaque</w:t>
            </w:r>
          </w:p>
        </w:tc>
        <w:tc>
          <w:tcPr>
            <w:tcW w:w="333" w:type="pct"/>
          </w:tcPr>
          <w:p w14:paraId="6237117D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47</w:t>
            </w:r>
          </w:p>
        </w:tc>
        <w:tc>
          <w:tcPr>
            <w:tcW w:w="525" w:type="pct"/>
          </w:tcPr>
          <w:p w14:paraId="75A6C3F8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0</w:t>
            </w:r>
          </w:p>
        </w:tc>
        <w:tc>
          <w:tcPr>
            <w:tcW w:w="476" w:type="pct"/>
          </w:tcPr>
          <w:p w14:paraId="19B8FFF3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7</w:t>
            </w:r>
          </w:p>
        </w:tc>
        <w:tc>
          <w:tcPr>
            <w:tcW w:w="429" w:type="pct"/>
          </w:tcPr>
          <w:p w14:paraId="693FD4AF" w14:textId="0257682F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4</w:t>
            </w:r>
          </w:p>
        </w:tc>
        <w:tc>
          <w:tcPr>
            <w:tcW w:w="524" w:type="pct"/>
          </w:tcPr>
          <w:p w14:paraId="50CF1B62" w14:textId="6E447983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 - 11.19</w:t>
            </w:r>
          </w:p>
        </w:tc>
        <w:tc>
          <w:tcPr>
            <w:tcW w:w="430" w:type="pct"/>
          </w:tcPr>
          <w:p w14:paraId="345A6854" w14:textId="53F67766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5</w:t>
            </w:r>
          </w:p>
        </w:tc>
        <w:tc>
          <w:tcPr>
            <w:tcW w:w="382" w:type="pct"/>
          </w:tcPr>
          <w:p w14:paraId="0B611D4F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27AE1B6B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D5EA8CB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6C785846" w14:textId="77777777" w:rsidTr="00060F22">
        <w:trPr>
          <w:trHeight w:val="289"/>
        </w:trPr>
        <w:tc>
          <w:tcPr>
            <w:tcW w:w="1001" w:type="pct"/>
          </w:tcPr>
          <w:p w14:paraId="707039C8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Scaly</w:t>
            </w:r>
          </w:p>
        </w:tc>
        <w:tc>
          <w:tcPr>
            <w:tcW w:w="333" w:type="pct"/>
          </w:tcPr>
          <w:p w14:paraId="1C659C07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6</w:t>
            </w:r>
          </w:p>
        </w:tc>
        <w:tc>
          <w:tcPr>
            <w:tcW w:w="525" w:type="pct"/>
          </w:tcPr>
          <w:p w14:paraId="011F8174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3</w:t>
            </w:r>
          </w:p>
        </w:tc>
        <w:tc>
          <w:tcPr>
            <w:tcW w:w="476" w:type="pct"/>
          </w:tcPr>
          <w:p w14:paraId="30B5E881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</w:t>
            </w:r>
          </w:p>
        </w:tc>
        <w:tc>
          <w:tcPr>
            <w:tcW w:w="429" w:type="pct"/>
          </w:tcPr>
          <w:p w14:paraId="4DA55A88" w14:textId="314F68AF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3</w:t>
            </w:r>
          </w:p>
        </w:tc>
        <w:tc>
          <w:tcPr>
            <w:tcW w:w="524" w:type="pct"/>
          </w:tcPr>
          <w:p w14:paraId="5B8EE530" w14:textId="4E6FD93D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 – 7.35</w:t>
            </w:r>
          </w:p>
        </w:tc>
        <w:tc>
          <w:tcPr>
            <w:tcW w:w="430" w:type="pct"/>
          </w:tcPr>
          <w:p w14:paraId="13FB596D" w14:textId="33EDE6EE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0</w:t>
            </w:r>
          </w:p>
        </w:tc>
        <w:tc>
          <w:tcPr>
            <w:tcW w:w="382" w:type="pct"/>
          </w:tcPr>
          <w:p w14:paraId="2CA26F29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6E8F3316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06A7BFDE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4C7B7812" w14:textId="77777777" w:rsidTr="00060F22">
        <w:trPr>
          <w:trHeight w:val="289"/>
        </w:trPr>
        <w:tc>
          <w:tcPr>
            <w:tcW w:w="1001" w:type="pct"/>
          </w:tcPr>
          <w:p w14:paraId="5FDF7136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Scarred</w:t>
            </w:r>
          </w:p>
        </w:tc>
        <w:tc>
          <w:tcPr>
            <w:tcW w:w="333" w:type="pct"/>
          </w:tcPr>
          <w:p w14:paraId="1A070128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4</w:t>
            </w:r>
          </w:p>
        </w:tc>
        <w:tc>
          <w:tcPr>
            <w:tcW w:w="525" w:type="pct"/>
          </w:tcPr>
          <w:p w14:paraId="19C41B86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</w:t>
            </w:r>
          </w:p>
        </w:tc>
        <w:tc>
          <w:tcPr>
            <w:tcW w:w="476" w:type="pct"/>
          </w:tcPr>
          <w:p w14:paraId="13609BCE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</w:t>
            </w:r>
          </w:p>
        </w:tc>
        <w:tc>
          <w:tcPr>
            <w:tcW w:w="429" w:type="pct"/>
          </w:tcPr>
          <w:p w14:paraId="7C45E32E" w14:textId="48C11645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524" w:type="pct"/>
          </w:tcPr>
          <w:p w14:paraId="20296881" w14:textId="32803ECB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 – 3.99</w:t>
            </w:r>
          </w:p>
        </w:tc>
        <w:tc>
          <w:tcPr>
            <w:tcW w:w="430" w:type="pct"/>
          </w:tcPr>
          <w:p w14:paraId="6F9ADC06" w14:textId="7CF5B088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4</w:t>
            </w:r>
          </w:p>
        </w:tc>
        <w:tc>
          <w:tcPr>
            <w:tcW w:w="382" w:type="pct"/>
          </w:tcPr>
          <w:p w14:paraId="22F7D71B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1903E347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4532E4AC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2CD117CD" w14:textId="77777777" w:rsidTr="00060F22">
        <w:trPr>
          <w:trHeight w:val="289"/>
        </w:trPr>
        <w:tc>
          <w:tcPr>
            <w:tcW w:w="1001" w:type="pct"/>
          </w:tcPr>
          <w:p w14:paraId="37BA1F5C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Crusted</w:t>
            </w:r>
          </w:p>
        </w:tc>
        <w:tc>
          <w:tcPr>
            <w:tcW w:w="333" w:type="pct"/>
          </w:tcPr>
          <w:p w14:paraId="7A51D792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1</w:t>
            </w:r>
          </w:p>
        </w:tc>
        <w:tc>
          <w:tcPr>
            <w:tcW w:w="525" w:type="pct"/>
          </w:tcPr>
          <w:p w14:paraId="30C8035C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5</w:t>
            </w:r>
          </w:p>
        </w:tc>
        <w:tc>
          <w:tcPr>
            <w:tcW w:w="476" w:type="pct"/>
          </w:tcPr>
          <w:p w14:paraId="0435BC10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6</w:t>
            </w:r>
          </w:p>
        </w:tc>
        <w:tc>
          <w:tcPr>
            <w:tcW w:w="429" w:type="pct"/>
          </w:tcPr>
          <w:p w14:paraId="1C7C6AE9" w14:textId="788259D9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524" w:type="pct"/>
          </w:tcPr>
          <w:p w14:paraId="6C1E2FDA" w14:textId="3BBDD132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 – 2.41</w:t>
            </w:r>
          </w:p>
        </w:tc>
        <w:tc>
          <w:tcPr>
            <w:tcW w:w="430" w:type="pct"/>
          </w:tcPr>
          <w:p w14:paraId="5D1EBBC6" w14:textId="7C0F2C46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5</w:t>
            </w:r>
          </w:p>
        </w:tc>
        <w:tc>
          <w:tcPr>
            <w:tcW w:w="382" w:type="pct"/>
          </w:tcPr>
          <w:p w14:paraId="7F168540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1E02DECA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6F29ACA5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65ADADD0" w14:textId="77777777" w:rsidTr="00060F22">
        <w:trPr>
          <w:trHeight w:val="289"/>
        </w:trPr>
        <w:tc>
          <w:tcPr>
            <w:tcW w:w="1001" w:type="pct"/>
          </w:tcPr>
          <w:p w14:paraId="6C8ACFA3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Dry</w:t>
            </w:r>
          </w:p>
        </w:tc>
        <w:tc>
          <w:tcPr>
            <w:tcW w:w="333" w:type="pct"/>
          </w:tcPr>
          <w:p w14:paraId="244C9AF3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5</w:t>
            </w:r>
          </w:p>
        </w:tc>
        <w:tc>
          <w:tcPr>
            <w:tcW w:w="525" w:type="pct"/>
          </w:tcPr>
          <w:p w14:paraId="29E12423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</w:t>
            </w:r>
          </w:p>
        </w:tc>
        <w:tc>
          <w:tcPr>
            <w:tcW w:w="476" w:type="pct"/>
          </w:tcPr>
          <w:p w14:paraId="3D340D9C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2</w:t>
            </w:r>
          </w:p>
        </w:tc>
        <w:tc>
          <w:tcPr>
            <w:tcW w:w="429" w:type="pct"/>
          </w:tcPr>
          <w:p w14:paraId="10FAEAAC" w14:textId="6D2273B6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524" w:type="pct"/>
          </w:tcPr>
          <w:p w14:paraId="05098987" w14:textId="5DBDF7BD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 – 4.35</w:t>
            </w:r>
          </w:p>
        </w:tc>
        <w:tc>
          <w:tcPr>
            <w:tcW w:w="430" w:type="pct"/>
          </w:tcPr>
          <w:p w14:paraId="59EDA6A1" w14:textId="5BD5F9C8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2</w:t>
            </w:r>
          </w:p>
        </w:tc>
        <w:tc>
          <w:tcPr>
            <w:tcW w:w="382" w:type="pct"/>
          </w:tcPr>
          <w:p w14:paraId="0D1E5D3C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60EB8C1B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476AC252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55501B27" w14:textId="77777777" w:rsidTr="00060F22">
        <w:trPr>
          <w:trHeight w:val="289"/>
        </w:trPr>
        <w:tc>
          <w:tcPr>
            <w:tcW w:w="1001" w:type="pct"/>
          </w:tcPr>
          <w:p w14:paraId="52F1DF3A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proofErr w:type="spellStart"/>
            <w:r w:rsidRPr="00692B3D">
              <w:rPr>
                <w:lang w:val="en-US"/>
              </w:rPr>
              <w:t>Phymatous</w:t>
            </w:r>
            <w:proofErr w:type="spellEnd"/>
          </w:p>
        </w:tc>
        <w:tc>
          <w:tcPr>
            <w:tcW w:w="333" w:type="pct"/>
          </w:tcPr>
          <w:p w14:paraId="240D85AB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6</w:t>
            </w:r>
          </w:p>
        </w:tc>
        <w:tc>
          <w:tcPr>
            <w:tcW w:w="525" w:type="pct"/>
          </w:tcPr>
          <w:p w14:paraId="35CDC38B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5</w:t>
            </w:r>
          </w:p>
        </w:tc>
        <w:tc>
          <w:tcPr>
            <w:tcW w:w="476" w:type="pct"/>
          </w:tcPr>
          <w:p w14:paraId="31D37DD8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</w:t>
            </w:r>
          </w:p>
        </w:tc>
        <w:tc>
          <w:tcPr>
            <w:tcW w:w="429" w:type="pct"/>
          </w:tcPr>
          <w:p w14:paraId="198F92D9" w14:textId="3ADC4B9E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2</w:t>
            </w:r>
          </w:p>
        </w:tc>
        <w:tc>
          <w:tcPr>
            <w:tcW w:w="524" w:type="pct"/>
          </w:tcPr>
          <w:p w14:paraId="34015E55" w14:textId="304DBDB2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 – 143.94</w:t>
            </w:r>
          </w:p>
        </w:tc>
        <w:tc>
          <w:tcPr>
            <w:tcW w:w="430" w:type="pct"/>
          </w:tcPr>
          <w:p w14:paraId="338CB201" w14:textId="31733294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7</w:t>
            </w:r>
          </w:p>
        </w:tc>
        <w:tc>
          <w:tcPr>
            <w:tcW w:w="382" w:type="pct"/>
          </w:tcPr>
          <w:p w14:paraId="3795A303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029B6AFB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1F63DE33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4964AC98" w14:textId="77777777" w:rsidTr="00060F22">
        <w:trPr>
          <w:trHeight w:val="289"/>
        </w:trPr>
        <w:tc>
          <w:tcPr>
            <w:tcW w:w="1001" w:type="pct"/>
          </w:tcPr>
          <w:p w14:paraId="7D2E82BA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proofErr w:type="spellStart"/>
            <w:r w:rsidRPr="00692B3D">
              <w:rPr>
                <w:lang w:val="en-US"/>
              </w:rPr>
              <w:t>Macrochelial</w:t>
            </w:r>
            <w:proofErr w:type="spellEnd"/>
          </w:p>
        </w:tc>
        <w:tc>
          <w:tcPr>
            <w:tcW w:w="333" w:type="pct"/>
          </w:tcPr>
          <w:p w14:paraId="7C5A186C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3</w:t>
            </w:r>
          </w:p>
        </w:tc>
        <w:tc>
          <w:tcPr>
            <w:tcW w:w="525" w:type="pct"/>
          </w:tcPr>
          <w:p w14:paraId="2767D502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9</w:t>
            </w:r>
          </w:p>
        </w:tc>
        <w:tc>
          <w:tcPr>
            <w:tcW w:w="476" w:type="pct"/>
          </w:tcPr>
          <w:p w14:paraId="5563653F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4</w:t>
            </w:r>
          </w:p>
        </w:tc>
        <w:tc>
          <w:tcPr>
            <w:tcW w:w="429" w:type="pct"/>
          </w:tcPr>
          <w:p w14:paraId="61301294" w14:textId="2B68143C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9D26D2">
              <w:rPr>
                <w:lang w:val="en-US"/>
              </w:rPr>
              <w:t>3.</w:t>
            </w:r>
            <w:r>
              <w:rPr>
                <w:lang w:val="en-US"/>
              </w:rPr>
              <w:t>67</w:t>
            </w:r>
          </w:p>
        </w:tc>
        <w:tc>
          <w:tcPr>
            <w:tcW w:w="524" w:type="pct"/>
          </w:tcPr>
          <w:p w14:paraId="0C4598CD" w14:textId="52DD0BAD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9D26D2">
              <w:rPr>
                <w:lang w:val="en-US"/>
              </w:rPr>
              <w:t>0.7</w:t>
            </w:r>
            <w:r>
              <w:rPr>
                <w:lang w:val="en-US"/>
              </w:rPr>
              <w:t>2</w:t>
            </w:r>
            <w:r w:rsidRPr="009D26D2">
              <w:rPr>
                <w:lang w:val="en-US"/>
              </w:rPr>
              <w:t xml:space="preserve"> – 2</w:t>
            </w:r>
            <w:r>
              <w:rPr>
                <w:lang w:val="en-US"/>
              </w:rPr>
              <w:t>9</w:t>
            </w:r>
            <w:r w:rsidRPr="009D26D2">
              <w:rPr>
                <w:lang w:val="en-US"/>
              </w:rPr>
              <w:t>.</w:t>
            </w:r>
            <w:r>
              <w:rPr>
                <w:lang w:val="en-US"/>
              </w:rPr>
              <w:t>45</w:t>
            </w:r>
          </w:p>
        </w:tc>
        <w:tc>
          <w:tcPr>
            <w:tcW w:w="430" w:type="pct"/>
          </w:tcPr>
          <w:p w14:paraId="6503AC90" w14:textId="0515C970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9D26D2">
              <w:rPr>
                <w:lang w:val="en-US"/>
              </w:rPr>
              <w:t>0.1</w:t>
            </w:r>
            <w:r>
              <w:rPr>
                <w:lang w:val="en-US"/>
              </w:rPr>
              <w:t>23</w:t>
            </w:r>
          </w:p>
        </w:tc>
        <w:tc>
          <w:tcPr>
            <w:tcW w:w="382" w:type="pct"/>
          </w:tcPr>
          <w:p w14:paraId="59000413" w14:textId="77777777" w:rsidR="005A6843" w:rsidRPr="00692B3D" w:rsidRDefault="005A6843" w:rsidP="005A684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4" w:type="pct"/>
          </w:tcPr>
          <w:p w14:paraId="70A93F17" w14:textId="77777777" w:rsidR="005A6843" w:rsidRPr="00692B3D" w:rsidRDefault="005A6843" w:rsidP="005A684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85" w:type="pct"/>
          </w:tcPr>
          <w:p w14:paraId="27E64EAB" w14:textId="77777777" w:rsidR="005A6843" w:rsidRPr="00692B3D" w:rsidRDefault="005A6843" w:rsidP="005A6843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5A6843" w:rsidRPr="00692B3D" w14:paraId="2D17C5DC" w14:textId="77777777" w:rsidTr="00060F22">
        <w:trPr>
          <w:trHeight w:val="289"/>
        </w:trPr>
        <w:tc>
          <w:tcPr>
            <w:tcW w:w="1001" w:type="pct"/>
          </w:tcPr>
          <w:p w14:paraId="363E1F15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Swollen</w:t>
            </w:r>
          </w:p>
        </w:tc>
        <w:tc>
          <w:tcPr>
            <w:tcW w:w="333" w:type="pct"/>
          </w:tcPr>
          <w:p w14:paraId="083B36A2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20</w:t>
            </w:r>
          </w:p>
        </w:tc>
        <w:tc>
          <w:tcPr>
            <w:tcW w:w="525" w:type="pct"/>
          </w:tcPr>
          <w:p w14:paraId="62AB9BB3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8</w:t>
            </w:r>
          </w:p>
        </w:tc>
        <w:tc>
          <w:tcPr>
            <w:tcW w:w="476" w:type="pct"/>
          </w:tcPr>
          <w:p w14:paraId="6C80FA5E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2</w:t>
            </w:r>
          </w:p>
        </w:tc>
        <w:tc>
          <w:tcPr>
            <w:tcW w:w="429" w:type="pct"/>
          </w:tcPr>
          <w:p w14:paraId="2B11C7E9" w14:textId="2FDD7C25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524" w:type="pct"/>
          </w:tcPr>
          <w:p w14:paraId="642EEE83" w14:textId="5EF06298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 – 10.60</w:t>
            </w:r>
          </w:p>
        </w:tc>
        <w:tc>
          <w:tcPr>
            <w:tcW w:w="430" w:type="pct"/>
          </w:tcPr>
          <w:p w14:paraId="7781129E" w14:textId="4703422D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9</w:t>
            </w:r>
          </w:p>
        </w:tc>
        <w:tc>
          <w:tcPr>
            <w:tcW w:w="382" w:type="pct"/>
          </w:tcPr>
          <w:p w14:paraId="2DB44158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773B8FE0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430B8C72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6142D80E" w14:textId="77777777" w:rsidTr="00060F22">
        <w:trPr>
          <w:trHeight w:val="289"/>
        </w:trPr>
        <w:tc>
          <w:tcPr>
            <w:tcW w:w="1001" w:type="pct"/>
          </w:tcPr>
          <w:p w14:paraId="040E579A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lastRenderedPageBreak/>
              <w:t>Exfoliative</w:t>
            </w:r>
          </w:p>
        </w:tc>
        <w:tc>
          <w:tcPr>
            <w:tcW w:w="333" w:type="pct"/>
          </w:tcPr>
          <w:p w14:paraId="354357C8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1</w:t>
            </w:r>
          </w:p>
        </w:tc>
        <w:tc>
          <w:tcPr>
            <w:tcW w:w="525" w:type="pct"/>
          </w:tcPr>
          <w:p w14:paraId="738B6D45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7</w:t>
            </w:r>
          </w:p>
        </w:tc>
        <w:tc>
          <w:tcPr>
            <w:tcW w:w="476" w:type="pct"/>
          </w:tcPr>
          <w:p w14:paraId="46EBD332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4</w:t>
            </w:r>
          </w:p>
        </w:tc>
        <w:tc>
          <w:tcPr>
            <w:tcW w:w="429" w:type="pct"/>
          </w:tcPr>
          <w:p w14:paraId="60120AFD" w14:textId="630E93D5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524" w:type="pct"/>
          </w:tcPr>
          <w:p w14:paraId="2F3C8658" w14:textId="414A4A44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 – 2.59</w:t>
            </w:r>
          </w:p>
        </w:tc>
        <w:tc>
          <w:tcPr>
            <w:tcW w:w="430" w:type="pct"/>
          </w:tcPr>
          <w:p w14:paraId="3FFAB02A" w14:textId="5A0FDE28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3</w:t>
            </w:r>
          </w:p>
        </w:tc>
        <w:tc>
          <w:tcPr>
            <w:tcW w:w="382" w:type="pct"/>
          </w:tcPr>
          <w:p w14:paraId="0F451F11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69C5808D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8E195F6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7E11F943" w14:textId="77777777" w:rsidTr="00060F22">
        <w:trPr>
          <w:trHeight w:val="289"/>
        </w:trPr>
        <w:tc>
          <w:tcPr>
            <w:tcW w:w="1001" w:type="pct"/>
          </w:tcPr>
          <w:p w14:paraId="5C677B2F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Erythematous</w:t>
            </w:r>
          </w:p>
        </w:tc>
        <w:tc>
          <w:tcPr>
            <w:tcW w:w="333" w:type="pct"/>
          </w:tcPr>
          <w:p w14:paraId="08ED9BB6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0</w:t>
            </w:r>
          </w:p>
        </w:tc>
        <w:tc>
          <w:tcPr>
            <w:tcW w:w="525" w:type="pct"/>
          </w:tcPr>
          <w:p w14:paraId="1E7B3C3B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3</w:t>
            </w:r>
          </w:p>
        </w:tc>
        <w:tc>
          <w:tcPr>
            <w:tcW w:w="476" w:type="pct"/>
          </w:tcPr>
          <w:p w14:paraId="78C2763A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7</w:t>
            </w:r>
          </w:p>
        </w:tc>
        <w:tc>
          <w:tcPr>
            <w:tcW w:w="429" w:type="pct"/>
          </w:tcPr>
          <w:p w14:paraId="573E8442" w14:textId="2DCA7B00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524" w:type="pct"/>
          </w:tcPr>
          <w:p w14:paraId="1464B51E" w14:textId="4BDD7A01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 – 4.83</w:t>
            </w:r>
          </w:p>
        </w:tc>
        <w:tc>
          <w:tcPr>
            <w:tcW w:w="430" w:type="pct"/>
          </w:tcPr>
          <w:p w14:paraId="7684EAE7" w14:textId="0A9E4B63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0</w:t>
            </w:r>
          </w:p>
        </w:tc>
        <w:tc>
          <w:tcPr>
            <w:tcW w:w="382" w:type="pct"/>
          </w:tcPr>
          <w:p w14:paraId="6434AA29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5370C5AE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285C756F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1BF613E1" w14:textId="77777777" w:rsidTr="00060F22">
        <w:trPr>
          <w:trHeight w:val="289"/>
        </w:trPr>
        <w:tc>
          <w:tcPr>
            <w:tcW w:w="1001" w:type="pct"/>
          </w:tcPr>
          <w:p w14:paraId="12948CA8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Hyperpigmented</w:t>
            </w:r>
          </w:p>
        </w:tc>
        <w:tc>
          <w:tcPr>
            <w:tcW w:w="333" w:type="pct"/>
          </w:tcPr>
          <w:p w14:paraId="67E4D2AF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1</w:t>
            </w:r>
          </w:p>
        </w:tc>
        <w:tc>
          <w:tcPr>
            <w:tcW w:w="525" w:type="pct"/>
          </w:tcPr>
          <w:p w14:paraId="5073729E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6</w:t>
            </w:r>
          </w:p>
        </w:tc>
        <w:tc>
          <w:tcPr>
            <w:tcW w:w="476" w:type="pct"/>
          </w:tcPr>
          <w:p w14:paraId="7800F894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5</w:t>
            </w:r>
          </w:p>
        </w:tc>
        <w:tc>
          <w:tcPr>
            <w:tcW w:w="429" w:type="pct"/>
          </w:tcPr>
          <w:p w14:paraId="584D3628" w14:textId="75BED254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524" w:type="pct"/>
          </w:tcPr>
          <w:p w14:paraId="2523880E" w14:textId="3497D7A7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 – 2.95</w:t>
            </w:r>
          </w:p>
        </w:tc>
        <w:tc>
          <w:tcPr>
            <w:tcW w:w="430" w:type="pct"/>
          </w:tcPr>
          <w:p w14:paraId="5F274DA9" w14:textId="4038F450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6</w:t>
            </w:r>
          </w:p>
        </w:tc>
        <w:tc>
          <w:tcPr>
            <w:tcW w:w="382" w:type="pct"/>
          </w:tcPr>
          <w:p w14:paraId="01DB3EAA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52FFB34F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368EB658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163B02E1" w14:textId="77777777" w:rsidTr="00060F22">
        <w:trPr>
          <w:trHeight w:val="289"/>
        </w:trPr>
        <w:tc>
          <w:tcPr>
            <w:tcW w:w="1001" w:type="pct"/>
          </w:tcPr>
          <w:p w14:paraId="4A656445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Superinfected</w:t>
            </w:r>
          </w:p>
        </w:tc>
        <w:tc>
          <w:tcPr>
            <w:tcW w:w="333" w:type="pct"/>
          </w:tcPr>
          <w:p w14:paraId="2EC49A7C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8</w:t>
            </w:r>
          </w:p>
        </w:tc>
        <w:tc>
          <w:tcPr>
            <w:tcW w:w="525" w:type="pct"/>
          </w:tcPr>
          <w:p w14:paraId="476764B5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4</w:t>
            </w:r>
          </w:p>
        </w:tc>
        <w:tc>
          <w:tcPr>
            <w:tcW w:w="476" w:type="pct"/>
          </w:tcPr>
          <w:p w14:paraId="648F4F8A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4</w:t>
            </w:r>
          </w:p>
        </w:tc>
        <w:tc>
          <w:tcPr>
            <w:tcW w:w="429" w:type="pct"/>
          </w:tcPr>
          <w:p w14:paraId="68EB4E87" w14:textId="64018850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524" w:type="pct"/>
          </w:tcPr>
          <w:p w14:paraId="26307260" w14:textId="29D74A71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 – 3.75</w:t>
            </w:r>
          </w:p>
        </w:tc>
        <w:tc>
          <w:tcPr>
            <w:tcW w:w="430" w:type="pct"/>
          </w:tcPr>
          <w:p w14:paraId="2BA0A4D8" w14:textId="434FA1AC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4</w:t>
            </w:r>
          </w:p>
        </w:tc>
        <w:tc>
          <w:tcPr>
            <w:tcW w:w="382" w:type="pct"/>
          </w:tcPr>
          <w:p w14:paraId="4CE0AF63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62B5364A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CF0A01B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E1628E" w:rsidRPr="00692B3D" w14:paraId="69066962" w14:textId="77777777" w:rsidTr="00060F22">
        <w:trPr>
          <w:trHeight w:val="289"/>
        </w:trPr>
        <w:tc>
          <w:tcPr>
            <w:tcW w:w="1001" w:type="pct"/>
          </w:tcPr>
          <w:p w14:paraId="70EA27C2" w14:textId="77777777" w:rsidR="00E1628E" w:rsidRPr="00692B3D" w:rsidRDefault="00E1628E" w:rsidP="00E1628E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Positive skin slit microscopy</w:t>
            </w:r>
          </w:p>
        </w:tc>
        <w:tc>
          <w:tcPr>
            <w:tcW w:w="333" w:type="pct"/>
          </w:tcPr>
          <w:p w14:paraId="62043C41" w14:textId="77777777" w:rsidR="00E1628E" w:rsidRPr="00692B3D" w:rsidRDefault="00E1628E" w:rsidP="00E1628E">
            <w:pPr>
              <w:jc w:val="center"/>
              <w:rPr>
                <w:highlight w:val="red"/>
                <w:lang w:val="en-US"/>
              </w:rPr>
            </w:pPr>
            <w:r w:rsidRPr="00692B3D">
              <w:rPr>
                <w:lang w:val="en-US"/>
              </w:rPr>
              <w:t>34</w:t>
            </w:r>
          </w:p>
        </w:tc>
        <w:tc>
          <w:tcPr>
            <w:tcW w:w="525" w:type="pct"/>
          </w:tcPr>
          <w:p w14:paraId="57887057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5</w:t>
            </w:r>
          </w:p>
        </w:tc>
        <w:tc>
          <w:tcPr>
            <w:tcW w:w="476" w:type="pct"/>
          </w:tcPr>
          <w:p w14:paraId="284A9492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9</w:t>
            </w:r>
          </w:p>
        </w:tc>
        <w:tc>
          <w:tcPr>
            <w:tcW w:w="429" w:type="pct"/>
          </w:tcPr>
          <w:p w14:paraId="50326C25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48</w:t>
            </w:r>
          </w:p>
        </w:tc>
        <w:tc>
          <w:tcPr>
            <w:tcW w:w="524" w:type="pct"/>
          </w:tcPr>
          <w:p w14:paraId="396BAFBE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13–1.79</w:t>
            </w:r>
          </w:p>
        </w:tc>
        <w:tc>
          <w:tcPr>
            <w:tcW w:w="430" w:type="pct"/>
          </w:tcPr>
          <w:p w14:paraId="7341DFDE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276</w:t>
            </w:r>
          </w:p>
        </w:tc>
        <w:tc>
          <w:tcPr>
            <w:tcW w:w="382" w:type="pct"/>
          </w:tcPr>
          <w:p w14:paraId="41362B4E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5628194A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B5F106F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  <w:tr w:rsidR="005A6843" w:rsidRPr="00692B3D" w14:paraId="71AB6C65" w14:textId="77777777" w:rsidTr="00060F22">
        <w:trPr>
          <w:trHeight w:val="289"/>
        </w:trPr>
        <w:tc>
          <w:tcPr>
            <w:tcW w:w="1001" w:type="pct"/>
          </w:tcPr>
          <w:p w14:paraId="3605C67E" w14:textId="77777777" w:rsidR="005A6843" w:rsidRPr="00692B3D" w:rsidRDefault="005A6843" w:rsidP="005A6843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Previous failure to CL treatment</w:t>
            </w:r>
          </w:p>
        </w:tc>
        <w:tc>
          <w:tcPr>
            <w:tcW w:w="333" w:type="pct"/>
          </w:tcPr>
          <w:p w14:paraId="169CAD36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1</w:t>
            </w:r>
          </w:p>
        </w:tc>
        <w:tc>
          <w:tcPr>
            <w:tcW w:w="525" w:type="pct"/>
          </w:tcPr>
          <w:p w14:paraId="13ADB781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7</w:t>
            </w:r>
          </w:p>
        </w:tc>
        <w:tc>
          <w:tcPr>
            <w:tcW w:w="476" w:type="pct"/>
          </w:tcPr>
          <w:p w14:paraId="0A657CE6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4</w:t>
            </w:r>
          </w:p>
        </w:tc>
        <w:tc>
          <w:tcPr>
            <w:tcW w:w="429" w:type="pct"/>
          </w:tcPr>
          <w:p w14:paraId="72753D66" w14:textId="60FA2E68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</w:tc>
        <w:tc>
          <w:tcPr>
            <w:tcW w:w="524" w:type="pct"/>
          </w:tcPr>
          <w:p w14:paraId="16C15497" w14:textId="78D32D56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 – 10.73</w:t>
            </w:r>
          </w:p>
        </w:tc>
        <w:tc>
          <w:tcPr>
            <w:tcW w:w="430" w:type="pct"/>
          </w:tcPr>
          <w:p w14:paraId="11D6D2F1" w14:textId="587F291D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2</w:t>
            </w:r>
          </w:p>
        </w:tc>
        <w:tc>
          <w:tcPr>
            <w:tcW w:w="382" w:type="pct"/>
          </w:tcPr>
          <w:p w14:paraId="79670FDC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01D8607D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64FA4EBC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5A6843" w:rsidRPr="00692B3D" w14:paraId="10F3D0CB" w14:textId="77777777" w:rsidTr="00060F22">
        <w:trPr>
          <w:trHeight w:val="289"/>
        </w:trPr>
        <w:tc>
          <w:tcPr>
            <w:tcW w:w="1001" w:type="pct"/>
          </w:tcPr>
          <w:p w14:paraId="586A5753" w14:textId="77777777" w:rsidR="005A6843" w:rsidRPr="00692B3D" w:rsidRDefault="005A6843" w:rsidP="005A6843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Traditional treatment</w:t>
            </w:r>
          </w:p>
        </w:tc>
        <w:tc>
          <w:tcPr>
            <w:tcW w:w="333" w:type="pct"/>
          </w:tcPr>
          <w:p w14:paraId="02A4F614" w14:textId="2159148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4</w:t>
            </w:r>
            <w:r>
              <w:rPr>
                <w:lang w:val="en-US"/>
              </w:rPr>
              <w:t>3</w:t>
            </w:r>
          </w:p>
        </w:tc>
        <w:tc>
          <w:tcPr>
            <w:tcW w:w="525" w:type="pct"/>
          </w:tcPr>
          <w:p w14:paraId="0D811876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22</w:t>
            </w:r>
          </w:p>
        </w:tc>
        <w:tc>
          <w:tcPr>
            <w:tcW w:w="476" w:type="pct"/>
          </w:tcPr>
          <w:p w14:paraId="2C942D61" w14:textId="3D360F67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29" w:type="pct"/>
          </w:tcPr>
          <w:p w14:paraId="4B9DA9CB" w14:textId="5DF9C8D8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5</w:t>
            </w:r>
            <w:r>
              <w:rPr>
                <w:lang w:val="en-US"/>
              </w:rPr>
              <w:t>0</w:t>
            </w:r>
          </w:p>
        </w:tc>
        <w:tc>
          <w:tcPr>
            <w:tcW w:w="524" w:type="pct"/>
          </w:tcPr>
          <w:p w14:paraId="7A87BC7D" w14:textId="529AEBEC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 – 1.93</w:t>
            </w:r>
          </w:p>
        </w:tc>
        <w:tc>
          <w:tcPr>
            <w:tcW w:w="430" w:type="pct"/>
          </w:tcPr>
          <w:p w14:paraId="44570F41" w14:textId="1C599454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9</w:t>
            </w:r>
          </w:p>
        </w:tc>
        <w:tc>
          <w:tcPr>
            <w:tcW w:w="382" w:type="pct"/>
          </w:tcPr>
          <w:p w14:paraId="5AF11697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6DFC80DC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0AE8683E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E1628E" w:rsidRPr="00692B3D" w14:paraId="371C5E1C" w14:textId="77777777" w:rsidTr="00060F22">
        <w:trPr>
          <w:trHeight w:val="289"/>
        </w:trPr>
        <w:tc>
          <w:tcPr>
            <w:tcW w:w="1001" w:type="pct"/>
          </w:tcPr>
          <w:p w14:paraId="749DAD0C" w14:textId="77777777" w:rsidR="00E1628E" w:rsidRPr="00692B3D" w:rsidRDefault="00E1628E" w:rsidP="00E1628E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Herbal treatment</w:t>
            </w:r>
          </w:p>
        </w:tc>
        <w:tc>
          <w:tcPr>
            <w:tcW w:w="333" w:type="pct"/>
          </w:tcPr>
          <w:p w14:paraId="60049321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5</w:t>
            </w:r>
          </w:p>
        </w:tc>
        <w:tc>
          <w:tcPr>
            <w:tcW w:w="525" w:type="pct"/>
          </w:tcPr>
          <w:p w14:paraId="2A8D36E0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8</w:t>
            </w:r>
          </w:p>
        </w:tc>
        <w:tc>
          <w:tcPr>
            <w:tcW w:w="476" w:type="pct"/>
          </w:tcPr>
          <w:p w14:paraId="067EF9B5" w14:textId="339C1AF4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</w:t>
            </w:r>
            <w:r w:rsidR="005A6843">
              <w:rPr>
                <w:lang w:val="en-US"/>
              </w:rPr>
              <w:t>7</w:t>
            </w:r>
          </w:p>
        </w:tc>
        <w:tc>
          <w:tcPr>
            <w:tcW w:w="429" w:type="pct"/>
          </w:tcPr>
          <w:p w14:paraId="503E4F6C" w14:textId="06C2E493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5</w:t>
            </w:r>
            <w:r w:rsidR="005A6843">
              <w:rPr>
                <w:lang w:val="en-US"/>
              </w:rPr>
              <w:t>3</w:t>
            </w:r>
          </w:p>
        </w:tc>
        <w:tc>
          <w:tcPr>
            <w:tcW w:w="524" w:type="pct"/>
          </w:tcPr>
          <w:p w14:paraId="0179C4B2" w14:textId="15CE77FB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1</w:t>
            </w:r>
            <w:r w:rsidR="005A6843">
              <w:rPr>
                <w:lang w:val="en-US"/>
              </w:rPr>
              <w:t>4</w:t>
            </w:r>
            <w:r w:rsidRPr="00692B3D">
              <w:rPr>
                <w:lang w:val="en-US"/>
              </w:rPr>
              <w:t>–</w:t>
            </w:r>
            <w:r w:rsidR="005A6843">
              <w:rPr>
                <w:lang w:val="en-US"/>
              </w:rPr>
              <w:t>1</w:t>
            </w:r>
            <w:r w:rsidRPr="00692B3D">
              <w:rPr>
                <w:lang w:val="en-US"/>
              </w:rPr>
              <w:t>.</w:t>
            </w:r>
            <w:r w:rsidR="005A6843">
              <w:rPr>
                <w:lang w:val="en-US"/>
              </w:rPr>
              <w:t>85</w:t>
            </w:r>
          </w:p>
        </w:tc>
        <w:tc>
          <w:tcPr>
            <w:tcW w:w="430" w:type="pct"/>
          </w:tcPr>
          <w:p w14:paraId="377B87B4" w14:textId="2CDD87EA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3</w:t>
            </w:r>
            <w:r w:rsidR="005A6843">
              <w:rPr>
                <w:lang w:val="en-US"/>
              </w:rPr>
              <w:t>24</w:t>
            </w:r>
          </w:p>
        </w:tc>
        <w:tc>
          <w:tcPr>
            <w:tcW w:w="382" w:type="pct"/>
          </w:tcPr>
          <w:p w14:paraId="1911D039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5B6DD2C1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1F3B0ADC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  <w:tr w:rsidR="00E1628E" w:rsidRPr="00692B3D" w14:paraId="1B942B07" w14:textId="77777777" w:rsidTr="00060F22">
        <w:trPr>
          <w:trHeight w:val="289"/>
        </w:trPr>
        <w:tc>
          <w:tcPr>
            <w:tcW w:w="1001" w:type="pct"/>
          </w:tcPr>
          <w:p w14:paraId="565316E3" w14:textId="77777777" w:rsidR="00E1628E" w:rsidRPr="00692B3D" w:rsidRDefault="00E1628E" w:rsidP="00E1628E">
            <w:pPr>
              <w:jc w:val="both"/>
              <w:rPr>
                <w:highlight w:val="yellow"/>
                <w:lang w:val="en-US"/>
              </w:rPr>
            </w:pPr>
            <w:r w:rsidRPr="00692B3D">
              <w:rPr>
                <w:lang w:val="en-US"/>
              </w:rPr>
              <w:t>Adherence (per dose missed)</w:t>
            </w:r>
          </w:p>
        </w:tc>
        <w:tc>
          <w:tcPr>
            <w:tcW w:w="333" w:type="pct"/>
          </w:tcPr>
          <w:p w14:paraId="4CA1DD94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78BE4BCE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376F2442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3DCECCB9" w14:textId="49B3EA88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.</w:t>
            </w:r>
            <w:r w:rsidR="005A6843">
              <w:rPr>
                <w:lang w:val="en-US"/>
              </w:rPr>
              <w:t>2</w:t>
            </w:r>
            <w:r w:rsidRPr="00692B3D">
              <w:rPr>
                <w:lang w:val="en-US"/>
              </w:rPr>
              <w:t>1</w:t>
            </w:r>
          </w:p>
        </w:tc>
        <w:tc>
          <w:tcPr>
            <w:tcW w:w="524" w:type="pct"/>
          </w:tcPr>
          <w:p w14:paraId="41909964" w14:textId="2F0053C4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4</w:t>
            </w:r>
            <w:r w:rsidR="005A6843">
              <w:rPr>
                <w:lang w:val="en-US"/>
              </w:rPr>
              <w:t>6</w:t>
            </w:r>
            <w:r w:rsidRPr="00692B3D">
              <w:rPr>
                <w:lang w:val="en-US"/>
              </w:rPr>
              <w:t>–4.0</w:t>
            </w:r>
            <w:r w:rsidR="005A6843">
              <w:rPr>
                <w:lang w:val="en-US"/>
              </w:rPr>
              <w:t>8</w:t>
            </w:r>
          </w:p>
        </w:tc>
        <w:tc>
          <w:tcPr>
            <w:tcW w:w="430" w:type="pct"/>
          </w:tcPr>
          <w:p w14:paraId="63597668" w14:textId="3A9A4239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7</w:t>
            </w:r>
            <w:r w:rsidR="005A6843">
              <w:rPr>
                <w:lang w:val="en-US"/>
              </w:rPr>
              <w:t>1</w:t>
            </w:r>
            <w:r w:rsidRPr="00692B3D">
              <w:rPr>
                <w:lang w:val="en-US"/>
              </w:rPr>
              <w:t>4</w:t>
            </w:r>
          </w:p>
        </w:tc>
        <w:tc>
          <w:tcPr>
            <w:tcW w:w="382" w:type="pct"/>
          </w:tcPr>
          <w:p w14:paraId="7A204EE4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447F7C3C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69CDE9ED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  <w:tr w:rsidR="00E1628E" w:rsidRPr="00692B3D" w14:paraId="75D2C0C6" w14:textId="77777777" w:rsidTr="00060F22">
        <w:trPr>
          <w:trHeight w:val="289"/>
        </w:trPr>
        <w:tc>
          <w:tcPr>
            <w:tcW w:w="1001" w:type="pct"/>
          </w:tcPr>
          <w:p w14:paraId="1E435DAC" w14:textId="77777777" w:rsidR="00E1628E" w:rsidRPr="00692B3D" w:rsidRDefault="00E1628E" w:rsidP="00E1628E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No doses missed</w:t>
            </w:r>
          </w:p>
        </w:tc>
        <w:tc>
          <w:tcPr>
            <w:tcW w:w="333" w:type="pct"/>
          </w:tcPr>
          <w:p w14:paraId="196D56D2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54</w:t>
            </w:r>
          </w:p>
        </w:tc>
        <w:tc>
          <w:tcPr>
            <w:tcW w:w="525" w:type="pct"/>
          </w:tcPr>
          <w:p w14:paraId="12A866C5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2</w:t>
            </w:r>
          </w:p>
        </w:tc>
        <w:tc>
          <w:tcPr>
            <w:tcW w:w="476" w:type="pct"/>
          </w:tcPr>
          <w:p w14:paraId="617B5B0C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22</w:t>
            </w:r>
          </w:p>
        </w:tc>
        <w:tc>
          <w:tcPr>
            <w:tcW w:w="429" w:type="pct"/>
          </w:tcPr>
          <w:p w14:paraId="5460C023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</w:t>
            </w:r>
          </w:p>
        </w:tc>
        <w:tc>
          <w:tcPr>
            <w:tcW w:w="524" w:type="pct"/>
          </w:tcPr>
          <w:p w14:paraId="1EB7E452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</w:tcPr>
          <w:p w14:paraId="0FBEDCF5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</w:tcPr>
          <w:p w14:paraId="282F5B34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3BCA9635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65F1518F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  <w:tr w:rsidR="005A6843" w:rsidRPr="00692B3D" w14:paraId="01B3BE44" w14:textId="77777777" w:rsidTr="00060F22">
        <w:trPr>
          <w:trHeight w:val="289"/>
        </w:trPr>
        <w:tc>
          <w:tcPr>
            <w:tcW w:w="1001" w:type="pct"/>
          </w:tcPr>
          <w:p w14:paraId="313A665D" w14:textId="77777777" w:rsidR="005A6843" w:rsidRPr="00692B3D" w:rsidRDefault="005A6843" w:rsidP="005A6843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Doses missed</w:t>
            </w:r>
          </w:p>
        </w:tc>
        <w:tc>
          <w:tcPr>
            <w:tcW w:w="333" w:type="pct"/>
          </w:tcPr>
          <w:p w14:paraId="2875D022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5</w:t>
            </w:r>
          </w:p>
        </w:tc>
        <w:tc>
          <w:tcPr>
            <w:tcW w:w="525" w:type="pct"/>
          </w:tcPr>
          <w:p w14:paraId="4ABE73BB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2</w:t>
            </w:r>
          </w:p>
        </w:tc>
        <w:tc>
          <w:tcPr>
            <w:tcW w:w="476" w:type="pct"/>
          </w:tcPr>
          <w:p w14:paraId="076A9C70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</w:t>
            </w:r>
          </w:p>
        </w:tc>
        <w:tc>
          <w:tcPr>
            <w:tcW w:w="429" w:type="pct"/>
          </w:tcPr>
          <w:p w14:paraId="20001D73" w14:textId="4AEB4B24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524" w:type="pct"/>
          </w:tcPr>
          <w:p w14:paraId="3F76976C" w14:textId="3FAE7407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 – 17.83</w:t>
            </w:r>
          </w:p>
        </w:tc>
        <w:tc>
          <w:tcPr>
            <w:tcW w:w="430" w:type="pct"/>
          </w:tcPr>
          <w:p w14:paraId="439BF17C" w14:textId="22A6031E" w:rsidR="005A6843" w:rsidRPr="00692B3D" w:rsidRDefault="005A6843" w:rsidP="005A68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2</w:t>
            </w:r>
          </w:p>
        </w:tc>
        <w:tc>
          <w:tcPr>
            <w:tcW w:w="382" w:type="pct"/>
          </w:tcPr>
          <w:p w14:paraId="508C076D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2705B139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206C9C45" w14:textId="77777777" w:rsidR="005A6843" w:rsidRPr="00692B3D" w:rsidRDefault="005A6843" w:rsidP="005A6843">
            <w:pPr>
              <w:jc w:val="center"/>
              <w:rPr>
                <w:lang w:val="en-US"/>
              </w:rPr>
            </w:pPr>
          </w:p>
        </w:tc>
      </w:tr>
      <w:tr w:rsidR="00E1628E" w:rsidRPr="00692B3D" w14:paraId="43638288" w14:textId="77777777" w:rsidTr="00060F22">
        <w:trPr>
          <w:trHeight w:val="289"/>
        </w:trPr>
        <w:tc>
          <w:tcPr>
            <w:tcW w:w="1001" w:type="pct"/>
          </w:tcPr>
          <w:p w14:paraId="6796D6D8" w14:textId="77777777" w:rsidR="00E1628E" w:rsidRPr="00692B3D" w:rsidRDefault="00E1628E" w:rsidP="00E1628E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Treatment interruption</w:t>
            </w:r>
          </w:p>
        </w:tc>
        <w:tc>
          <w:tcPr>
            <w:tcW w:w="333" w:type="pct"/>
          </w:tcPr>
          <w:p w14:paraId="20BD19C1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2</w:t>
            </w:r>
          </w:p>
        </w:tc>
        <w:tc>
          <w:tcPr>
            <w:tcW w:w="525" w:type="pct"/>
          </w:tcPr>
          <w:p w14:paraId="1191C035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</w:t>
            </w:r>
          </w:p>
        </w:tc>
        <w:tc>
          <w:tcPr>
            <w:tcW w:w="476" w:type="pct"/>
          </w:tcPr>
          <w:p w14:paraId="1F87627C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</w:t>
            </w:r>
          </w:p>
        </w:tc>
        <w:tc>
          <w:tcPr>
            <w:tcW w:w="429" w:type="pct"/>
          </w:tcPr>
          <w:p w14:paraId="27D9EF7D" w14:textId="55D24FD1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.</w:t>
            </w:r>
            <w:r w:rsidR="005A6843">
              <w:rPr>
                <w:lang w:val="en-US"/>
              </w:rPr>
              <w:t>66</w:t>
            </w:r>
          </w:p>
        </w:tc>
        <w:tc>
          <w:tcPr>
            <w:tcW w:w="524" w:type="pct"/>
          </w:tcPr>
          <w:p w14:paraId="6EC549FA" w14:textId="22639BD9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04–8</w:t>
            </w:r>
            <w:r w:rsidR="005A6843">
              <w:rPr>
                <w:lang w:val="en-US"/>
              </w:rPr>
              <w:t>2</w:t>
            </w:r>
            <w:r w:rsidRPr="00692B3D">
              <w:rPr>
                <w:lang w:val="en-US"/>
              </w:rPr>
              <w:t>.2</w:t>
            </w:r>
            <w:r w:rsidR="005A6843">
              <w:rPr>
                <w:lang w:val="en-US"/>
              </w:rPr>
              <w:t>1</w:t>
            </w:r>
          </w:p>
        </w:tc>
        <w:tc>
          <w:tcPr>
            <w:tcW w:w="430" w:type="pct"/>
          </w:tcPr>
          <w:p w14:paraId="21B3E52C" w14:textId="625E9BEA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</w:t>
            </w:r>
            <w:r w:rsidR="005A6843">
              <w:rPr>
                <w:lang w:val="en-US"/>
              </w:rPr>
              <w:t>7</w:t>
            </w:r>
            <w:r w:rsidRPr="00692B3D">
              <w:rPr>
                <w:lang w:val="en-US"/>
              </w:rPr>
              <w:t>8</w:t>
            </w:r>
            <w:r w:rsidR="005A6843">
              <w:rPr>
                <w:lang w:val="en-US"/>
              </w:rPr>
              <w:t>5</w:t>
            </w:r>
          </w:p>
        </w:tc>
        <w:tc>
          <w:tcPr>
            <w:tcW w:w="382" w:type="pct"/>
          </w:tcPr>
          <w:p w14:paraId="0D6B8B73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71D172AC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0B291DA9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  <w:tr w:rsidR="00E1628E" w:rsidRPr="00692B3D" w14:paraId="3F2E087A" w14:textId="77777777" w:rsidTr="00060F22">
        <w:trPr>
          <w:trHeight w:val="289"/>
        </w:trPr>
        <w:tc>
          <w:tcPr>
            <w:tcW w:w="1001" w:type="pct"/>
          </w:tcPr>
          <w:p w14:paraId="5B9386B4" w14:textId="77777777" w:rsidR="00E1628E" w:rsidRPr="00692B3D" w:rsidRDefault="00E1628E" w:rsidP="00E1628E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Missed day 28 visit</w:t>
            </w:r>
          </w:p>
        </w:tc>
        <w:tc>
          <w:tcPr>
            <w:tcW w:w="333" w:type="pct"/>
          </w:tcPr>
          <w:p w14:paraId="45A3856D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10</w:t>
            </w:r>
          </w:p>
        </w:tc>
        <w:tc>
          <w:tcPr>
            <w:tcW w:w="525" w:type="pct"/>
          </w:tcPr>
          <w:p w14:paraId="2D427EDD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3</w:t>
            </w:r>
          </w:p>
        </w:tc>
        <w:tc>
          <w:tcPr>
            <w:tcW w:w="476" w:type="pct"/>
          </w:tcPr>
          <w:p w14:paraId="6B09BD13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7</w:t>
            </w:r>
          </w:p>
        </w:tc>
        <w:tc>
          <w:tcPr>
            <w:tcW w:w="429" w:type="pct"/>
          </w:tcPr>
          <w:p w14:paraId="6FA7651B" w14:textId="62903E31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5</w:t>
            </w:r>
            <w:r w:rsidR="005A6843">
              <w:rPr>
                <w:lang w:val="en-US"/>
              </w:rPr>
              <w:t>7</w:t>
            </w:r>
          </w:p>
        </w:tc>
        <w:tc>
          <w:tcPr>
            <w:tcW w:w="524" w:type="pct"/>
          </w:tcPr>
          <w:p w14:paraId="03DEA989" w14:textId="15A22AEA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0</w:t>
            </w:r>
            <w:r w:rsidR="005A6843">
              <w:rPr>
                <w:lang w:val="en-US"/>
              </w:rPr>
              <w:t>9</w:t>
            </w:r>
            <w:r w:rsidRPr="00692B3D">
              <w:rPr>
                <w:lang w:val="en-US"/>
              </w:rPr>
              <w:t>–3.</w:t>
            </w:r>
            <w:r w:rsidR="005A6843">
              <w:rPr>
                <w:lang w:val="en-US"/>
              </w:rPr>
              <w:t>7</w:t>
            </w:r>
            <w:r w:rsidRPr="00692B3D">
              <w:rPr>
                <w:lang w:val="en-US"/>
              </w:rPr>
              <w:t>0</w:t>
            </w:r>
          </w:p>
        </w:tc>
        <w:tc>
          <w:tcPr>
            <w:tcW w:w="430" w:type="pct"/>
          </w:tcPr>
          <w:p w14:paraId="101A8F77" w14:textId="0955109A" w:rsidR="00E1628E" w:rsidRPr="00692B3D" w:rsidRDefault="00E1628E" w:rsidP="00E1628E">
            <w:pPr>
              <w:jc w:val="center"/>
              <w:rPr>
                <w:lang w:val="en-US"/>
              </w:rPr>
            </w:pPr>
            <w:r w:rsidRPr="00692B3D">
              <w:rPr>
                <w:lang w:val="en-US"/>
              </w:rPr>
              <w:t>0.</w:t>
            </w:r>
            <w:r w:rsidR="005A6843">
              <w:rPr>
                <w:lang w:val="en-US"/>
              </w:rPr>
              <w:t>569</w:t>
            </w:r>
          </w:p>
        </w:tc>
        <w:tc>
          <w:tcPr>
            <w:tcW w:w="382" w:type="pct"/>
          </w:tcPr>
          <w:p w14:paraId="65FE7F87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6F6F39D4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190A676A" w14:textId="77777777" w:rsidR="00E1628E" w:rsidRPr="00692B3D" w:rsidRDefault="00E1628E" w:rsidP="00E1628E">
            <w:pPr>
              <w:jc w:val="center"/>
              <w:rPr>
                <w:lang w:val="en-US"/>
              </w:rPr>
            </w:pPr>
          </w:p>
        </w:tc>
      </w:tr>
    </w:tbl>
    <w:bookmarkEnd w:id="5"/>
    <w:p w14:paraId="64080849" w14:textId="77777777" w:rsidR="003B7174" w:rsidRPr="00AA7E57" w:rsidRDefault="003B7174" w:rsidP="003B7174">
      <w:pPr>
        <w:spacing w:after="0"/>
        <w:jc w:val="both"/>
        <w:rPr>
          <w:sz w:val="18"/>
          <w:szCs w:val="18"/>
          <w:lang w:val="en-US"/>
        </w:rPr>
      </w:pPr>
      <w:proofErr w:type="spellStart"/>
      <w:r w:rsidRPr="00B86144">
        <w:rPr>
          <w:sz w:val="18"/>
          <w:szCs w:val="18"/>
          <w:lang w:val="en-US"/>
        </w:rPr>
        <w:t>aOR</w:t>
      </w:r>
      <w:proofErr w:type="spellEnd"/>
      <w:r w:rsidRPr="00B86144">
        <w:rPr>
          <w:sz w:val="18"/>
          <w:szCs w:val="18"/>
          <w:lang w:val="en-US"/>
        </w:rPr>
        <w:t xml:space="preserve">: adjusted </w:t>
      </w:r>
      <w:r>
        <w:rPr>
          <w:sz w:val="18"/>
          <w:szCs w:val="18"/>
          <w:lang w:val="en-US"/>
        </w:rPr>
        <w:t>o</w:t>
      </w:r>
      <w:r w:rsidRPr="00B86144">
        <w:rPr>
          <w:sz w:val="18"/>
          <w:szCs w:val="18"/>
          <w:lang w:val="en-US"/>
        </w:rPr>
        <w:t xml:space="preserve">dds ratio, </w:t>
      </w:r>
      <w:r>
        <w:rPr>
          <w:sz w:val="18"/>
          <w:szCs w:val="18"/>
          <w:lang w:val="en-US"/>
        </w:rPr>
        <w:t xml:space="preserve">CI: confidence interval, </w:t>
      </w:r>
      <w:proofErr w:type="spellStart"/>
      <w:r w:rsidRPr="00B86144">
        <w:rPr>
          <w:sz w:val="18"/>
          <w:szCs w:val="18"/>
          <w:lang w:val="en-US"/>
        </w:rPr>
        <w:t>cLCL</w:t>
      </w:r>
      <w:proofErr w:type="spellEnd"/>
      <w:r w:rsidRPr="00B86144">
        <w:rPr>
          <w:sz w:val="18"/>
          <w:szCs w:val="18"/>
          <w:lang w:val="en-US"/>
        </w:rPr>
        <w:t xml:space="preserve">: complicated localized cutaneous leishmaniasis, MCL: </w:t>
      </w:r>
      <w:r w:rsidRPr="00641A64">
        <w:rPr>
          <w:sz w:val="18"/>
          <w:szCs w:val="18"/>
          <w:lang w:val="en-US"/>
        </w:rPr>
        <w:t xml:space="preserve">mucocutaneous leishmaniasis, DCL: diffuse cutaneous leishmaniasis, IQR: interquartile range, OR: Odds ratio, </w:t>
      </w:r>
      <w:r w:rsidRPr="00AA7E57">
        <w:rPr>
          <w:sz w:val="18"/>
          <w:szCs w:val="18"/>
          <w:lang w:val="en-US"/>
        </w:rPr>
        <w:t xml:space="preserve">PCR: polymerase chain reaction, HIV: human immunodeficiency virus, SSG: sodium stibogluconate, IL: intralesional, IM: intramuscular, IV: intravenous. </w:t>
      </w:r>
    </w:p>
    <w:p w14:paraId="2332BBCD" w14:textId="15075FE8" w:rsidR="003B7174" w:rsidRPr="00692B3D" w:rsidRDefault="003B7174" w:rsidP="003B7174">
      <w:pPr>
        <w:spacing w:after="0" w:line="240" w:lineRule="auto"/>
        <w:rPr>
          <w:bCs/>
          <w:sz w:val="18"/>
          <w:szCs w:val="18"/>
          <w:lang w:val="en-US"/>
        </w:rPr>
      </w:pPr>
      <w:proofErr w:type="spellStart"/>
      <w:r w:rsidRPr="00692B3D">
        <w:rPr>
          <w:b/>
          <w:sz w:val="18"/>
          <w:szCs w:val="18"/>
          <w:vertAlign w:val="superscript"/>
          <w:lang w:val="en-US"/>
        </w:rPr>
        <w:t>a</w:t>
      </w:r>
      <w:r w:rsidRPr="00692B3D">
        <w:rPr>
          <w:bCs/>
          <w:sz w:val="18"/>
          <w:szCs w:val="18"/>
          <w:lang w:val="en-US"/>
        </w:rPr>
        <w:t>Leishmania</w:t>
      </w:r>
      <w:proofErr w:type="spellEnd"/>
      <w:r w:rsidRPr="00692B3D">
        <w:rPr>
          <w:bCs/>
          <w:sz w:val="18"/>
          <w:szCs w:val="18"/>
          <w:lang w:val="en-US"/>
        </w:rPr>
        <w:t xml:space="preserve"> </w:t>
      </w:r>
      <w:proofErr w:type="spellStart"/>
      <w:r w:rsidRPr="00692B3D">
        <w:rPr>
          <w:bCs/>
          <w:sz w:val="18"/>
          <w:szCs w:val="18"/>
          <w:lang w:val="en-US"/>
        </w:rPr>
        <w:t>recidivans</w:t>
      </w:r>
      <w:proofErr w:type="spellEnd"/>
      <w:r w:rsidRPr="00692B3D">
        <w:rPr>
          <w:bCs/>
          <w:sz w:val="18"/>
          <w:szCs w:val="18"/>
          <w:lang w:val="en-US"/>
        </w:rPr>
        <w:t xml:space="preserve"> is analyzed as DCL in this table</w:t>
      </w:r>
      <w:r w:rsidR="00775C2C">
        <w:rPr>
          <w:bCs/>
          <w:sz w:val="18"/>
          <w:szCs w:val="18"/>
          <w:lang w:val="en-US"/>
        </w:rPr>
        <w:t>.</w:t>
      </w:r>
    </w:p>
    <w:p w14:paraId="6C5B74CC" w14:textId="77777777" w:rsidR="003B7174" w:rsidRDefault="003B7174" w:rsidP="003B7174">
      <w:pPr>
        <w:spacing w:after="0" w:line="240" w:lineRule="auto"/>
        <w:rPr>
          <w:bCs/>
          <w:sz w:val="18"/>
          <w:szCs w:val="18"/>
          <w:lang w:val="en-US"/>
        </w:rPr>
      </w:pPr>
    </w:p>
    <w:p w14:paraId="0B9CA156" w14:textId="77777777" w:rsidR="003B7174" w:rsidRDefault="003B7174" w:rsidP="003B7174">
      <w:pPr>
        <w:spacing w:after="0" w:line="240" w:lineRule="auto"/>
        <w:rPr>
          <w:bCs/>
          <w:sz w:val="18"/>
          <w:szCs w:val="18"/>
          <w:lang w:val="en-US"/>
        </w:rPr>
      </w:pPr>
    </w:p>
    <w:p w14:paraId="12E61106" w14:textId="77777777" w:rsidR="003B7174" w:rsidRDefault="003B7174" w:rsidP="003B7174">
      <w:pPr>
        <w:spacing w:after="0" w:line="240" w:lineRule="auto"/>
        <w:rPr>
          <w:bCs/>
          <w:sz w:val="18"/>
          <w:szCs w:val="18"/>
          <w:lang w:val="en-US"/>
        </w:rPr>
      </w:pPr>
    </w:p>
    <w:p w14:paraId="1F27D02C" w14:textId="77777777" w:rsidR="003B7174" w:rsidRPr="00692B3D" w:rsidRDefault="003B7174" w:rsidP="003B7174">
      <w:pPr>
        <w:spacing w:after="0" w:line="240" w:lineRule="auto"/>
        <w:rPr>
          <w:bCs/>
          <w:sz w:val="18"/>
          <w:szCs w:val="18"/>
          <w:lang w:val="en-US"/>
        </w:rPr>
      </w:pPr>
    </w:p>
    <w:p w14:paraId="5569FC47" w14:textId="77777777" w:rsidR="003B7174" w:rsidRPr="00692B3D" w:rsidRDefault="003B7174" w:rsidP="003B7174">
      <w:pPr>
        <w:spacing w:after="0" w:line="240" w:lineRule="auto"/>
        <w:rPr>
          <w:bCs/>
          <w:sz w:val="18"/>
          <w:szCs w:val="18"/>
          <w:lang w:val="en-US"/>
        </w:rPr>
      </w:pPr>
    </w:p>
    <w:p w14:paraId="5E0016E5" w14:textId="77777777" w:rsidR="003B7174" w:rsidRPr="00692B3D" w:rsidRDefault="003B7174" w:rsidP="003B7174">
      <w:pPr>
        <w:rPr>
          <w:bCs/>
          <w:sz w:val="18"/>
          <w:szCs w:val="18"/>
          <w:lang w:val="en-US"/>
        </w:rPr>
      </w:pPr>
      <w:r w:rsidRPr="00692B3D">
        <w:rPr>
          <w:bCs/>
          <w:sz w:val="18"/>
          <w:szCs w:val="18"/>
          <w:lang w:val="en-US"/>
        </w:rPr>
        <w:br w:type="page"/>
      </w:r>
    </w:p>
    <w:p w14:paraId="447B26A2" w14:textId="05A4C657" w:rsidR="003B7174" w:rsidRPr="0050195D" w:rsidRDefault="00E528BB" w:rsidP="003B7174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H</w:t>
      </w:r>
      <w:r w:rsidR="003B7174" w:rsidRPr="00C44F95">
        <w:rPr>
          <w:b/>
          <w:lang w:val="en-US"/>
        </w:rPr>
        <w:t xml:space="preserve">. </w:t>
      </w:r>
      <w:r w:rsidR="003B7174" w:rsidRPr="004E1624">
        <w:rPr>
          <w:bCs/>
          <w:lang w:val="en-US"/>
        </w:rPr>
        <w:t>Predictors of relapse at d</w:t>
      </w:r>
      <w:r w:rsidR="003B7174">
        <w:rPr>
          <w:bCs/>
          <w:lang w:val="en-US"/>
        </w:rPr>
        <w:t xml:space="preserve">ay </w:t>
      </w:r>
      <w:r w:rsidR="003B7174" w:rsidRPr="004E1624">
        <w:rPr>
          <w:bCs/>
          <w:lang w:val="en-US"/>
        </w:rPr>
        <w:t>180</w:t>
      </w:r>
      <w:r w:rsidR="003B7174" w:rsidRPr="00C44F95">
        <w:rPr>
          <w:b/>
          <w:lang w:val="en-US"/>
        </w:rPr>
        <w:t xml:space="preserve"> </w:t>
      </w:r>
    </w:p>
    <w:tbl>
      <w:tblPr>
        <w:tblStyle w:val="TableGrid"/>
        <w:tblW w:w="53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1"/>
        <w:gridCol w:w="1562"/>
        <w:gridCol w:w="1415"/>
        <w:gridCol w:w="1275"/>
        <w:gridCol w:w="1558"/>
        <w:gridCol w:w="1278"/>
        <w:gridCol w:w="1136"/>
        <w:gridCol w:w="1528"/>
        <w:gridCol w:w="1145"/>
      </w:tblGrid>
      <w:tr w:rsidR="003B7174" w:rsidRPr="00692B3D" w14:paraId="63BE6585" w14:textId="77777777" w:rsidTr="00060F22">
        <w:trPr>
          <w:trHeight w:val="368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4385EDB7" w14:textId="77777777" w:rsidR="003B7174" w:rsidRPr="00692B3D" w:rsidRDefault="003B7174" w:rsidP="00060F22">
            <w:pPr>
              <w:jc w:val="both"/>
              <w:rPr>
                <w:b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03FD6FA8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Tota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2CB14245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laps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27481A6C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 xml:space="preserve">No </w:t>
            </w:r>
            <w:r>
              <w:rPr>
                <w:b/>
                <w:lang w:val="en-US"/>
              </w:rPr>
              <w:t>relapse</w:t>
            </w:r>
          </w:p>
        </w:tc>
        <w:tc>
          <w:tcPr>
            <w:tcW w:w="13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2A7468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Bivariate</w:t>
            </w:r>
          </w:p>
        </w:tc>
        <w:tc>
          <w:tcPr>
            <w:tcW w:w="128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C08516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Multivariable</w:t>
            </w:r>
          </w:p>
        </w:tc>
      </w:tr>
      <w:tr w:rsidR="003B7174" w:rsidRPr="00692B3D" w14:paraId="1FF8A1C1" w14:textId="77777777" w:rsidTr="00060F22">
        <w:trPr>
          <w:trHeight w:val="274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1A4998ED" w14:textId="77777777" w:rsidR="003B7174" w:rsidRPr="00692B3D" w:rsidRDefault="003B7174" w:rsidP="00060F22">
            <w:pPr>
              <w:jc w:val="both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Predictors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147C8E5F" w14:textId="1F6AA343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N=</w:t>
            </w:r>
            <w:r w:rsidR="002C3DCB">
              <w:rPr>
                <w:b/>
                <w:lang w:val="en-US"/>
              </w:rPr>
              <w:t>63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096E96ED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15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72A0AF5A" w14:textId="59060779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4</w:t>
            </w:r>
            <w:r w:rsidR="002C3DCB">
              <w:rPr>
                <w:b/>
                <w:lang w:val="en-US"/>
              </w:rPr>
              <w:t>8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197404D0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OR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12E94F72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95% CI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1B997E84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P valu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6A9746F9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proofErr w:type="spellStart"/>
            <w:r w:rsidRPr="00692B3D">
              <w:rPr>
                <w:b/>
                <w:lang w:val="en-US"/>
              </w:rPr>
              <w:t>aOR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488AA110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95% CI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0951BE27" w14:textId="77777777" w:rsidR="003B7174" w:rsidRPr="00692B3D" w:rsidRDefault="003B7174" w:rsidP="00060F22">
            <w:pPr>
              <w:jc w:val="center"/>
              <w:rPr>
                <w:b/>
                <w:lang w:val="en-US"/>
              </w:rPr>
            </w:pPr>
            <w:r w:rsidRPr="00692B3D">
              <w:rPr>
                <w:b/>
                <w:lang w:val="en-US"/>
              </w:rPr>
              <w:t>P- value</w:t>
            </w:r>
          </w:p>
        </w:tc>
      </w:tr>
      <w:tr w:rsidR="002C3DCB" w:rsidRPr="00692B3D" w14:paraId="4241F13A" w14:textId="77777777" w:rsidTr="00060F22">
        <w:trPr>
          <w:trHeight w:val="271"/>
        </w:trPr>
        <w:tc>
          <w:tcPr>
            <w:tcW w:w="1001" w:type="pct"/>
            <w:tcBorders>
              <w:top w:val="single" w:sz="4" w:space="0" w:color="auto"/>
            </w:tcBorders>
          </w:tcPr>
          <w:p w14:paraId="20623CCF" w14:textId="77777777" w:rsidR="002C3DCB" w:rsidRPr="00692B3D" w:rsidRDefault="002C3DCB" w:rsidP="002C3DCB">
            <w:pPr>
              <w:jc w:val="both"/>
              <w:rPr>
                <w:highlight w:val="yellow"/>
                <w:lang w:val="en-US"/>
              </w:rPr>
            </w:pPr>
            <w:r w:rsidRPr="00692B3D">
              <w:rPr>
                <w:lang w:val="en-US"/>
              </w:rPr>
              <w:t>Age (per year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3C3A6EA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33E7576B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4D1179D0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327B0784" w14:textId="57598765" w:rsidR="002C3DCB" w:rsidRPr="00961004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34DC1C75" w14:textId="20AC10C0" w:rsidR="002C3DCB" w:rsidRPr="00F51E8E" w:rsidRDefault="002C3DCB" w:rsidP="003869E4">
            <w:pPr>
              <w:jc w:val="center"/>
              <w:rPr>
                <w:lang w:val="en-US"/>
              </w:rPr>
            </w:pPr>
            <w:r w:rsidRPr="00F51E8E">
              <w:rPr>
                <w:lang w:val="en-US"/>
              </w:rPr>
              <w:t>0.9</w:t>
            </w:r>
            <w:r>
              <w:rPr>
                <w:lang w:val="en-US"/>
              </w:rPr>
              <w:t>1</w:t>
            </w:r>
            <w:r w:rsidRPr="00F51E8E">
              <w:rPr>
                <w:lang w:val="en-US"/>
              </w:rPr>
              <w:t xml:space="preserve"> – 1.0</w:t>
            </w:r>
            <w:r>
              <w:rPr>
                <w:lang w:val="en-US"/>
              </w:rPr>
              <w:t>0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7B3C959C" w14:textId="040B4E2D" w:rsidR="002C3DCB" w:rsidRPr="00DF5D67" w:rsidRDefault="002C3DCB" w:rsidP="003869E4">
            <w:pPr>
              <w:jc w:val="center"/>
              <w:rPr>
                <w:lang w:val="en-US"/>
              </w:rPr>
            </w:pPr>
            <w:r w:rsidRPr="00874C4B">
              <w:rPr>
                <w:lang w:val="en-US"/>
              </w:rPr>
              <w:t>0.102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5E446B18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01CD6771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400606DC" w14:textId="77777777" w:rsidR="002C3DCB" w:rsidRPr="00692B3D" w:rsidRDefault="002C3DCB" w:rsidP="003869E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3B7174" w:rsidRPr="00692B3D" w14:paraId="34025C69" w14:textId="77777777" w:rsidTr="00060F22">
        <w:trPr>
          <w:trHeight w:val="271"/>
        </w:trPr>
        <w:tc>
          <w:tcPr>
            <w:tcW w:w="1001" w:type="pct"/>
          </w:tcPr>
          <w:p w14:paraId="76D01D9A" w14:textId="77777777" w:rsidR="003B7174" w:rsidRPr="00692B3D" w:rsidRDefault="003B7174" w:rsidP="00060F22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Sex</w:t>
            </w:r>
          </w:p>
        </w:tc>
        <w:tc>
          <w:tcPr>
            <w:tcW w:w="333" w:type="pct"/>
          </w:tcPr>
          <w:p w14:paraId="290C8D7D" w14:textId="77777777" w:rsidR="003B7174" w:rsidRPr="00692B3D" w:rsidRDefault="003B7174" w:rsidP="003869E4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619CC7A7" w14:textId="77777777" w:rsidR="003B7174" w:rsidRPr="00692B3D" w:rsidRDefault="003B7174" w:rsidP="003869E4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56A44A4D" w14:textId="77777777" w:rsidR="003B7174" w:rsidRPr="00692B3D" w:rsidRDefault="003B7174" w:rsidP="003869E4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77C356BE" w14:textId="77777777" w:rsidR="003B7174" w:rsidRPr="00692B3D" w:rsidRDefault="003B7174" w:rsidP="003869E4">
            <w:pPr>
              <w:jc w:val="center"/>
              <w:rPr>
                <w:lang w:val="en-US"/>
              </w:rPr>
            </w:pPr>
          </w:p>
        </w:tc>
        <w:tc>
          <w:tcPr>
            <w:tcW w:w="524" w:type="pct"/>
          </w:tcPr>
          <w:p w14:paraId="1BE3B102" w14:textId="77777777" w:rsidR="003B7174" w:rsidRPr="00692B3D" w:rsidRDefault="003B7174" w:rsidP="003869E4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</w:tcPr>
          <w:p w14:paraId="090A687B" w14:textId="77777777" w:rsidR="003B7174" w:rsidRPr="00692B3D" w:rsidRDefault="003B7174" w:rsidP="003869E4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</w:tcPr>
          <w:p w14:paraId="6F56E67C" w14:textId="77777777" w:rsidR="003B7174" w:rsidRPr="00692B3D" w:rsidRDefault="003B7174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73D51EE7" w14:textId="77777777" w:rsidR="003B7174" w:rsidRPr="00692B3D" w:rsidRDefault="003B7174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20F677F" w14:textId="77777777" w:rsidR="003B7174" w:rsidRPr="00692B3D" w:rsidRDefault="003B7174" w:rsidP="003869E4">
            <w:pPr>
              <w:jc w:val="center"/>
              <w:rPr>
                <w:lang w:val="en-US"/>
              </w:rPr>
            </w:pPr>
          </w:p>
        </w:tc>
      </w:tr>
      <w:tr w:rsidR="003B7174" w:rsidRPr="00692B3D" w14:paraId="7809EAD7" w14:textId="77777777" w:rsidTr="00060F22">
        <w:trPr>
          <w:trHeight w:val="289"/>
        </w:trPr>
        <w:tc>
          <w:tcPr>
            <w:tcW w:w="1001" w:type="pct"/>
          </w:tcPr>
          <w:p w14:paraId="59A009DA" w14:textId="77777777" w:rsidR="003B7174" w:rsidRPr="00692B3D" w:rsidRDefault="003B7174" w:rsidP="00060F22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Male</w:t>
            </w:r>
          </w:p>
        </w:tc>
        <w:tc>
          <w:tcPr>
            <w:tcW w:w="333" w:type="pct"/>
          </w:tcPr>
          <w:p w14:paraId="6BA6C4A3" w14:textId="40C2BF35" w:rsidR="003B7174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525" w:type="pct"/>
          </w:tcPr>
          <w:p w14:paraId="77D29640" w14:textId="77777777" w:rsidR="003B7174" w:rsidRPr="0050195D" w:rsidRDefault="003B7174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76" w:type="pct"/>
          </w:tcPr>
          <w:p w14:paraId="64DB0AF6" w14:textId="0A2E2A33" w:rsidR="003B7174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29" w:type="pct"/>
          </w:tcPr>
          <w:p w14:paraId="424066FE" w14:textId="77777777" w:rsidR="003B7174" w:rsidRPr="0050195D" w:rsidRDefault="003B7174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4" w:type="pct"/>
          </w:tcPr>
          <w:p w14:paraId="3BBC0021" w14:textId="77777777" w:rsidR="003B7174" w:rsidRPr="0050195D" w:rsidRDefault="003B7174" w:rsidP="003869E4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  <w:vMerge w:val="restart"/>
            <w:vAlign w:val="center"/>
          </w:tcPr>
          <w:p w14:paraId="365DD45F" w14:textId="2815A71E" w:rsidR="003B7174" w:rsidRPr="00692B3D" w:rsidRDefault="003B7174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2C3DCB">
              <w:rPr>
                <w:lang w:val="en-US"/>
              </w:rPr>
              <w:t>30</w:t>
            </w:r>
          </w:p>
        </w:tc>
        <w:tc>
          <w:tcPr>
            <w:tcW w:w="382" w:type="pct"/>
          </w:tcPr>
          <w:p w14:paraId="48A906F2" w14:textId="77777777" w:rsidR="003B7174" w:rsidRPr="00692B3D" w:rsidRDefault="003B7174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177C41DE" w14:textId="77777777" w:rsidR="003B7174" w:rsidRPr="00692B3D" w:rsidRDefault="003B7174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14F78DDC" w14:textId="77777777" w:rsidR="003B7174" w:rsidRPr="00692B3D" w:rsidRDefault="003B7174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1DA8A598" w14:textId="77777777" w:rsidTr="00060F22">
        <w:trPr>
          <w:trHeight w:val="271"/>
        </w:trPr>
        <w:tc>
          <w:tcPr>
            <w:tcW w:w="1001" w:type="pct"/>
          </w:tcPr>
          <w:p w14:paraId="2F83239B" w14:textId="77777777" w:rsidR="002C3DCB" w:rsidRPr="00692B3D" w:rsidRDefault="002C3DCB" w:rsidP="002C3DCB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Female</w:t>
            </w:r>
          </w:p>
        </w:tc>
        <w:tc>
          <w:tcPr>
            <w:tcW w:w="333" w:type="pct"/>
          </w:tcPr>
          <w:p w14:paraId="54F9C18E" w14:textId="61B8F367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525" w:type="pct"/>
          </w:tcPr>
          <w:p w14:paraId="0C835309" w14:textId="77777777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76" w:type="pct"/>
          </w:tcPr>
          <w:p w14:paraId="251529B5" w14:textId="0F5E978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29" w:type="pct"/>
          </w:tcPr>
          <w:p w14:paraId="37EDC964" w14:textId="3AE7D91B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524" w:type="pct"/>
          </w:tcPr>
          <w:p w14:paraId="3853C37E" w14:textId="6B80AA16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 – 3.73</w:t>
            </w:r>
          </w:p>
        </w:tc>
        <w:tc>
          <w:tcPr>
            <w:tcW w:w="430" w:type="pct"/>
            <w:vMerge/>
          </w:tcPr>
          <w:p w14:paraId="007F7B2A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</w:tcPr>
          <w:p w14:paraId="35A4AB30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09481B5F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2E4EBCAB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365DD896" w14:textId="77777777" w:rsidTr="00060F22">
        <w:trPr>
          <w:trHeight w:val="289"/>
        </w:trPr>
        <w:tc>
          <w:tcPr>
            <w:tcW w:w="1001" w:type="pct"/>
          </w:tcPr>
          <w:p w14:paraId="69E577E8" w14:textId="77777777" w:rsidR="002C3DCB" w:rsidRPr="00692B3D" w:rsidRDefault="002C3DCB" w:rsidP="002C3DCB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 xml:space="preserve">Duration of lesion </w:t>
            </w:r>
            <w:r>
              <w:rPr>
                <w:lang w:val="en-US"/>
              </w:rPr>
              <w:t>by month</w:t>
            </w:r>
            <w:r w:rsidRPr="00692B3D">
              <w:rPr>
                <w:lang w:val="en-US"/>
              </w:rPr>
              <w:t xml:space="preserve"> </w:t>
            </w:r>
          </w:p>
        </w:tc>
        <w:tc>
          <w:tcPr>
            <w:tcW w:w="333" w:type="pct"/>
          </w:tcPr>
          <w:p w14:paraId="2335E842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661BF1CF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59187720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1A9EFA2B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524" w:type="pct"/>
          </w:tcPr>
          <w:p w14:paraId="5FEFFA8B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-1.02</w:t>
            </w:r>
          </w:p>
        </w:tc>
        <w:tc>
          <w:tcPr>
            <w:tcW w:w="430" w:type="pct"/>
          </w:tcPr>
          <w:p w14:paraId="146B85CF" w14:textId="420A008F" w:rsidR="002C3DCB" w:rsidRPr="00692B3D" w:rsidRDefault="002C3DCB" w:rsidP="003869E4">
            <w:pPr>
              <w:jc w:val="center"/>
              <w:rPr>
                <w:lang w:val="en-US"/>
              </w:rPr>
            </w:pPr>
            <w:r w:rsidRPr="00F51E8E">
              <w:rPr>
                <w:lang w:val="en-US"/>
              </w:rPr>
              <w:t>0.5</w:t>
            </w:r>
            <w:r>
              <w:rPr>
                <w:lang w:val="en-US"/>
              </w:rPr>
              <w:t>75</w:t>
            </w:r>
          </w:p>
        </w:tc>
        <w:tc>
          <w:tcPr>
            <w:tcW w:w="382" w:type="pct"/>
          </w:tcPr>
          <w:p w14:paraId="7BF90B78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1C3A006B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782ECC3B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2834B964" w14:textId="77777777" w:rsidTr="00060F22">
        <w:trPr>
          <w:trHeight w:val="289"/>
        </w:trPr>
        <w:tc>
          <w:tcPr>
            <w:tcW w:w="1001" w:type="pct"/>
          </w:tcPr>
          <w:p w14:paraId="494AD4B9" w14:textId="77777777" w:rsidR="002C3DCB" w:rsidRPr="00692B3D" w:rsidRDefault="002C3DCB" w:rsidP="002C3DCB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Previous CL</w:t>
            </w:r>
          </w:p>
        </w:tc>
        <w:tc>
          <w:tcPr>
            <w:tcW w:w="333" w:type="pct"/>
          </w:tcPr>
          <w:p w14:paraId="56CF9C11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25" w:type="pct"/>
          </w:tcPr>
          <w:p w14:paraId="75A3105D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76" w:type="pct"/>
          </w:tcPr>
          <w:p w14:paraId="0BB7B7F9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29" w:type="pct"/>
          </w:tcPr>
          <w:p w14:paraId="22198C6C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</w:t>
            </w:r>
          </w:p>
        </w:tc>
        <w:tc>
          <w:tcPr>
            <w:tcW w:w="524" w:type="pct"/>
          </w:tcPr>
          <w:p w14:paraId="492CD138" w14:textId="4D0437DA" w:rsidR="002C3DCB" w:rsidRPr="009552F0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30" w:type="pct"/>
          </w:tcPr>
          <w:p w14:paraId="57631DD8" w14:textId="1CB1F791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2</w:t>
            </w:r>
            <w:r>
              <w:rPr>
                <w:lang w:val="en-US"/>
              </w:rPr>
              <w:t>34</w:t>
            </w:r>
          </w:p>
        </w:tc>
        <w:tc>
          <w:tcPr>
            <w:tcW w:w="382" w:type="pct"/>
          </w:tcPr>
          <w:p w14:paraId="107CD2C5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1FAE873E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0587076E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7033E60C" w14:textId="77777777" w:rsidTr="00060F22">
        <w:trPr>
          <w:trHeight w:val="289"/>
        </w:trPr>
        <w:tc>
          <w:tcPr>
            <w:tcW w:w="1001" w:type="pct"/>
          </w:tcPr>
          <w:p w14:paraId="09B8EE2C" w14:textId="77777777" w:rsidR="002C3DCB" w:rsidRPr="00692B3D" w:rsidRDefault="002C3DCB" w:rsidP="002C3DCB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Type of CL</w:t>
            </w:r>
          </w:p>
        </w:tc>
        <w:tc>
          <w:tcPr>
            <w:tcW w:w="333" w:type="pct"/>
          </w:tcPr>
          <w:p w14:paraId="1695D458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0CFFFCF4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5397CCF8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019F2602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24" w:type="pct"/>
          </w:tcPr>
          <w:p w14:paraId="5181BB05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</w:tcPr>
          <w:p w14:paraId="78F093AB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</w:tcPr>
          <w:p w14:paraId="405DFF28" w14:textId="77777777" w:rsidR="002C3DCB" w:rsidRPr="00692B3D" w:rsidRDefault="002C3DCB" w:rsidP="003869E4">
            <w:pPr>
              <w:jc w:val="center"/>
              <w:rPr>
                <w:highlight w:val="red"/>
                <w:lang w:val="en-US"/>
              </w:rPr>
            </w:pPr>
          </w:p>
        </w:tc>
        <w:tc>
          <w:tcPr>
            <w:tcW w:w="514" w:type="pct"/>
          </w:tcPr>
          <w:p w14:paraId="71127B11" w14:textId="77777777" w:rsidR="002C3DCB" w:rsidRPr="00692B3D" w:rsidRDefault="002C3DCB" w:rsidP="003869E4">
            <w:pPr>
              <w:jc w:val="center"/>
              <w:rPr>
                <w:highlight w:val="red"/>
                <w:lang w:val="en-US"/>
              </w:rPr>
            </w:pPr>
          </w:p>
        </w:tc>
        <w:tc>
          <w:tcPr>
            <w:tcW w:w="385" w:type="pct"/>
          </w:tcPr>
          <w:p w14:paraId="6D083DB3" w14:textId="77777777" w:rsidR="002C3DCB" w:rsidRPr="00692B3D" w:rsidRDefault="002C3DCB" w:rsidP="003869E4">
            <w:pPr>
              <w:jc w:val="center"/>
              <w:rPr>
                <w:highlight w:val="red"/>
                <w:lang w:val="en-US"/>
              </w:rPr>
            </w:pPr>
          </w:p>
        </w:tc>
      </w:tr>
      <w:tr w:rsidR="002C3DCB" w:rsidRPr="00692B3D" w14:paraId="1F3928E2" w14:textId="77777777" w:rsidTr="00060F22">
        <w:trPr>
          <w:trHeight w:val="289"/>
        </w:trPr>
        <w:tc>
          <w:tcPr>
            <w:tcW w:w="1001" w:type="pct"/>
          </w:tcPr>
          <w:p w14:paraId="120D5B77" w14:textId="77777777" w:rsidR="002C3DCB" w:rsidRPr="00692B3D" w:rsidRDefault="002C3DCB" w:rsidP="002C3DCB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LCL</w:t>
            </w:r>
          </w:p>
        </w:tc>
        <w:tc>
          <w:tcPr>
            <w:tcW w:w="333" w:type="pct"/>
          </w:tcPr>
          <w:p w14:paraId="257A9682" w14:textId="72733690" w:rsidR="002C3DCB" w:rsidRPr="00F51E8E" w:rsidRDefault="002C3DCB" w:rsidP="003869E4">
            <w:pPr>
              <w:jc w:val="center"/>
              <w:rPr>
                <w:lang w:val="en-US"/>
              </w:rPr>
            </w:pPr>
            <w:r w:rsidRPr="00F51E8E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</w:p>
        </w:tc>
        <w:tc>
          <w:tcPr>
            <w:tcW w:w="525" w:type="pct"/>
          </w:tcPr>
          <w:p w14:paraId="6AECCE7E" w14:textId="77777777" w:rsidR="002C3DCB" w:rsidRPr="00F51E8E" w:rsidRDefault="002C3DCB" w:rsidP="003869E4">
            <w:pPr>
              <w:jc w:val="center"/>
              <w:rPr>
                <w:lang w:val="en-US"/>
              </w:rPr>
            </w:pPr>
            <w:r w:rsidRPr="00F51E8E">
              <w:rPr>
                <w:lang w:val="en-US"/>
              </w:rPr>
              <w:t>7</w:t>
            </w:r>
          </w:p>
        </w:tc>
        <w:tc>
          <w:tcPr>
            <w:tcW w:w="476" w:type="pct"/>
          </w:tcPr>
          <w:p w14:paraId="19BAACBD" w14:textId="490117B1" w:rsidR="002C3DCB" w:rsidRPr="00F51E8E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29" w:type="pct"/>
          </w:tcPr>
          <w:p w14:paraId="298196F8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1</w:t>
            </w:r>
          </w:p>
        </w:tc>
        <w:tc>
          <w:tcPr>
            <w:tcW w:w="524" w:type="pct"/>
          </w:tcPr>
          <w:p w14:paraId="6B89666F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  <w:vMerge w:val="restart"/>
            <w:vAlign w:val="center"/>
          </w:tcPr>
          <w:p w14:paraId="112B8EF6" w14:textId="49F6B200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03</w:t>
            </w:r>
            <w:r>
              <w:rPr>
                <w:lang w:val="en-US"/>
              </w:rPr>
              <w:t>9</w:t>
            </w:r>
          </w:p>
        </w:tc>
        <w:tc>
          <w:tcPr>
            <w:tcW w:w="382" w:type="pct"/>
          </w:tcPr>
          <w:p w14:paraId="4F1836BA" w14:textId="77777777" w:rsidR="002C3DCB" w:rsidRPr="00DF5D67" w:rsidRDefault="002C3DCB" w:rsidP="003869E4">
            <w:pPr>
              <w:jc w:val="center"/>
              <w:rPr>
                <w:lang w:val="en-US"/>
              </w:rPr>
            </w:pPr>
            <w:r w:rsidRPr="00DF5D67">
              <w:rPr>
                <w:lang w:val="en-US"/>
              </w:rPr>
              <w:t>1</w:t>
            </w:r>
          </w:p>
        </w:tc>
        <w:tc>
          <w:tcPr>
            <w:tcW w:w="514" w:type="pct"/>
          </w:tcPr>
          <w:p w14:paraId="6EF862B9" w14:textId="77777777" w:rsidR="002C3DCB" w:rsidRPr="00DF5D67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Merge w:val="restart"/>
          </w:tcPr>
          <w:p w14:paraId="49F0354A" w14:textId="18177588" w:rsidR="002C3DCB" w:rsidRPr="00692B3D" w:rsidRDefault="002C3DCB" w:rsidP="003869E4">
            <w:pPr>
              <w:jc w:val="center"/>
              <w:rPr>
                <w:highlight w:val="red"/>
                <w:lang w:val="en-US"/>
              </w:rPr>
            </w:pPr>
            <w:r w:rsidRPr="00DF5D67">
              <w:rPr>
                <w:lang w:val="en-US"/>
              </w:rPr>
              <w:t>0.0</w:t>
            </w:r>
            <w:r w:rsidR="00513978">
              <w:rPr>
                <w:lang w:val="en-US"/>
              </w:rPr>
              <w:t>49</w:t>
            </w:r>
          </w:p>
        </w:tc>
      </w:tr>
      <w:tr w:rsidR="002C3DCB" w:rsidRPr="00692B3D" w14:paraId="0B5794F3" w14:textId="77777777" w:rsidTr="00060F22">
        <w:trPr>
          <w:trHeight w:val="289"/>
        </w:trPr>
        <w:tc>
          <w:tcPr>
            <w:tcW w:w="1001" w:type="pct"/>
          </w:tcPr>
          <w:p w14:paraId="6EE22723" w14:textId="77777777" w:rsidR="002C3DCB" w:rsidRPr="00692B3D" w:rsidRDefault="002C3DCB" w:rsidP="002C3DCB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MCL</w:t>
            </w:r>
          </w:p>
        </w:tc>
        <w:tc>
          <w:tcPr>
            <w:tcW w:w="333" w:type="pct"/>
          </w:tcPr>
          <w:p w14:paraId="75045D07" w14:textId="5704997A" w:rsidR="002C3DCB" w:rsidRPr="00F51E8E" w:rsidRDefault="002C3DCB" w:rsidP="003869E4">
            <w:pPr>
              <w:jc w:val="center"/>
              <w:rPr>
                <w:lang w:val="en-US"/>
              </w:rPr>
            </w:pPr>
            <w:r w:rsidRPr="00F51E8E">
              <w:rPr>
                <w:lang w:val="en-US"/>
              </w:rPr>
              <w:t>2</w:t>
            </w:r>
            <w:r>
              <w:rPr>
                <w:lang w:val="en-US"/>
              </w:rPr>
              <w:t>9</w:t>
            </w:r>
          </w:p>
        </w:tc>
        <w:tc>
          <w:tcPr>
            <w:tcW w:w="525" w:type="pct"/>
          </w:tcPr>
          <w:p w14:paraId="4371C45D" w14:textId="77777777" w:rsidR="002C3DCB" w:rsidRPr="00F51E8E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76" w:type="pct"/>
          </w:tcPr>
          <w:p w14:paraId="7E86F022" w14:textId="6680CA90" w:rsidR="002C3DCB" w:rsidRPr="00F51E8E" w:rsidRDefault="002C3DCB" w:rsidP="003869E4">
            <w:pPr>
              <w:jc w:val="center"/>
              <w:rPr>
                <w:lang w:val="en-US"/>
              </w:rPr>
            </w:pPr>
            <w:r w:rsidRPr="00F51E8E">
              <w:rPr>
                <w:lang w:val="en-US"/>
              </w:rPr>
              <w:t>2</w:t>
            </w:r>
            <w:r>
              <w:rPr>
                <w:lang w:val="en-US"/>
              </w:rPr>
              <w:t>7</w:t>
            </w:r>
          </w:p>
        </w:tc>
        <w:tc>
          <w:tcPr>
            <w:tcW w:w="429" w:type="pct"/>
          </w:tcPr>
          <w:p w14:paraId="19B74C14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10</w:t>
            </w:r>
          </w:p>
        </w:tc>
        <w:tc>
          <w:tcPr>
            <w:tcW w:w="524" w:type="pct"/>
          </w:tcPr>
          <w:p w14:paraId="27EE5B55" w14:textId="75E7F011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01–0.</w:t>
            </w:r>
            <w:r>
              <w:rPr>
                <w:lang w:val="en-US"/>
              </w:rPr>
              <w:t>61</w:t>
            </w:r>
          </w:p>
        </w:tc>
        <w:tc>
          <w:tcPr>
            <w:tcW w:w="430" w:type="pct"/>
            <w:vMerge/>
          </w:tcPr>
          <w:p w14:paraId="7E328AF7" w14:textId="77777777" w:rsidR="002C3DCB" w:rsidRPr="009552F0" w:rsidRDefault="002C3DCB" w:rsidP="003869E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82" w:type="pct"/>
          </w:tcPr>
          <w:p w14:paraId="740A23AF" w14:textId="5DF1C2BF" w:rsidR="002C3DCB" w:rsidRPr="00DF5D67" w:rsidRDefault="002C3DCB" w:rsidP="003869E4">
            <w:pPr>
              <w:jc w:val="center"/>
              <w:rPr>
                <w:lang w:val="en-US"/>
              </w:rPr>
            </w:pPr>
            <w:r w:rsidRPr="00DF5D67">
              <w:rPr>
                <w:lang w:val="en-US"/>
              </w:rPr>
              <w:t>0.1</w:t>
            </w:r>
            <w:r>
              <w:rPr>
                <w:lang w:val="en-US"/>
              </w:rPr>
              <w:t>1</w:t>
            </w:r>
          </w:p>
        </w:tc>
        <w:tc>
          <w:tcPr>
            <w:tcW w:w="514" w:type="pct"/>
          </w:tcPr>
          <w:p w14:paraId="4407D773" w14:textId="1EC8FBEB" w:rsidR="002C3DCB" w:rsidRPr="00DF5D67" w:rsidRDefault="002C3DCB" w:rsidP="003869E4">
            <w:pPr>
              <w:jc w:val="center"/>
              <w:rPr>
                <w:lang w:val="en-US"/>
              </w:rPr>
            </w:pPr>
            <w:r w:rsidRPr="00DF5D67">
              <w:rPr>
                <w:lang w:val="en-US"/>
              </w:rPr>
              <w:t>0.01-0.</w:t>
            </w:r>
            <w:r w:rsidR="00513978">
              <w:rPr>
                <w:lang w:val="en-US"/>
              </w:rPr>
              <w:t>66</w:t>
            </w:r>
          </w:p>
        </w:tc>
        <w:tc>
          <w:tcPr>
            <w:tcW w:w="385" w:type="pct"/>
            <w:vMerge/>
          </w:tcPr>
          <w:p w14:paraId="7BE13FC0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00B28AE9" w14:textId="77777777" w:rsidTr="00060F22">
        <w:trPr>
          <w:trHeight w:val="289"/>
        </w:trPr>
        <w:tc>
          <w:tcPr>
            <w:tcW w:w="1001" w:type="pct"/>
          </w:tcPr>
          <w:p w14:paraId="39F9ECD8" w14:textId="77777777" w:rsidR="002C3DCB" w:rsidRPr="00692B3D" w:rsidRDefault="002C3DCB" w:rsidP="002C3DCB">
            <w:pPr>
              <w:ind w:left="720"/>
              <w:jc w:val="both"/>
              <w:rPr>
                <w:lang w:val="en-US"/>
              </w:rPr>
            </w:pPr>
            <w:proofErr w:type="spellStart"/>
            <w:r w:rsidRPr="00692B3D">
              <w:rPr>
                <w:lang w:val="en-US"/>
              </w:rPr>
              <w:t>DCL</w:t>
            </w:r>
            <w:r w:rsidRPr="00692B3D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33" w:type="pct"/>
          </w:tcPr>
          <w:p w14:paraId="43FFE7A5" w14:textId="1F753ABE" w:rsidR="002C3DCB" w:rsidRPr="00F51E8E" w:rsidRDefault="002C3DCB" w:rsidP="003869E4">
            <w:pPr>
              <w:jc w:val="center"/>
              <w:rPr>
                <w:lang w:val="en-US"/>
              </w:rPr>
            </w:pPr>
            <w:r w:rsidRPr="00F51E8E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</w:p>
        </w:tc>
        <w:tc>
          <w:tcPr>
            <w:tcW w:w="525" w:type="pct"/>
          </w:tcPr>
          <w:p w14:paraId="4B66823A" w14:textId="77777777" w:rsidR="002C3DCB" w:rsidRPr="00F51E8E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76" w:type="pct"/>
          </w:tcPr>
          <w:p w14:paraId="369ECA61" w14:textId="6F5B52BA" w:rsidR="002C3DCB" w:rsidRPr="00F51E8E" w:rsidRDefault="002C3DCB" w:rsidP="003869E4">
            <w:pPr>
              <w:jc w:val="center"/>
              <w:rPr>
                <w:lang w:val="en-US"/>
              </w:rPr>
            </w:pPr>
            <w:r w:rsidRPr="00F51E8E"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</w:p>
        </w:tc>
        <w:tc>
          <w:tcPr>
            <w:tcW w:w="429" w:type="pct"/>
          </w:tcPr>
          <w:p w14:paraId="04C6C6E1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45</w:t>
            </w:r>
          </w:p>
        </w:tc>
        <w:tc>
          <w:tcPr>
            <w:tcW w:w="524" w:type="pct"/>
          </w:tcPr>
          <w:p w14:paraId="58C85ED5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08–2.24</w:t>
            </w:r>
          </w:p>
        </w:tc>
        <w:tc>
          <w:tcPr>
            <w:tcW w:w="430" w:type="pct"/>
            <w:vMerge/>
          </w:tcPr>
          <w:p w14:paraId="19EAFAF5" w14:textId="77777777" w:rsidR="002C3DCB" w:rsidRPr="009552F0" w:rsidRDefault="002C3DCB" w:rsidP="003869E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82" w:type="pct"/>
          </w:tcPr>
          <w:p w14:paraId="66AA39DB" w14:textId="1D81A342" w:rsidR="002C3DCB" w:rsidRPr="00DF5D67" w:rsidRDefault="002C3DCB" w:rsidP="003869E4">
            <w:pPr>
              <w:jc w:val="center"/>
              <w:rPr>
                <w:lang w:val="en-US"/>
              </w:rPr>
            </w:pPr>
            <w:r w:rsidRPr="00DF5D67">
              <w:rPr>
                <w:lang w:val="en-US"/>
              </w:rPr>
              <w:t>0.4</w:t>
            </w:r>
            <w:r>
              <w:rPr>
                <w:lang w:val="en-US"/>
              </w:rPr>
              <w:t>6</w:t>
            </w:r>
          </w:p>
        </w:tc>
        <w:tc>
          <w:tcPr>
            <w:tcW w:w="514" w:type="pct"/>
          </w:tcPr>
          <w:p w14:paraId="2B7A70E2" w14:textId="49C60AD9" w:rsidR="002C3DCB" w:rsidRPr="00DF5D67" w:rsidRDefault="002C3DCB" w:rsidP="003869E4">
            <w:pPr>
              <w:jc w:val="center"/>
              <w:rPr>
                <w:lang w:val="en-US"/>
              </w:rPr>
            </w:pPr>
            <w:r w:rsidRPr="00DF5D67">
              <w:rPr>
                <w:lang w:val="en-US"/>
              </w:rPr>
              <w:t>0.0</w:t>
            </w:r>
            <w:r w:rsidR="00513978">
              <w:rPr>
                <w:lang w:val="en-US"/>
              </w:rPr>
              <w:t>7</w:t>
            </w:r>
            <w:r w:rsidRPr="00DF5D67">
              <w:rPr>
                <w:lang w:val="en-US"/>
              </w:rPr>
              <w:t>-2.4</w:t>
            </w:r>
            <w:r w:rsidR="00513978">
              <w:rPr>
                <w:lang w:val="en-US"/>
              </w:rPr>
              <w:t>8</w:t>
            </w:r>
          </w:p>
        </w:tc>
        <w:tc>
          <w:tcPr>
            <w:tcW w:w="385" w:type="pct"/>
            <w:vMerge/>
          </w:tcPr>
          <w:p w14:paraId="13495E47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283D6F1E" w14:textId="77777777" w:rsidTr="00060F22">
        <w:trPr>
          <w:trHeight w:val="289"/>
        </w:trPr>
        <w:tc>
          <w:tcPr>
            <w:tcW w:w="1001" w:type="pct"/>
          </w:tcPr>
          <w:p w14:paraId="5C87BA33" w14:textId="77777777" w:rsidR="002C3DCB" w:rsidRPr="00692B3D" w:rsidRDefault="002C3DCB" w:rsidP="002C3DCB">
            <w:pPr>
              <w:jc w:val="both"/>
              <w:rPr>
                <w:highlight w:val="yellow"/>
                <w:lang w:val="en-US"/>
              </w:rPr>
            </w:pPr>
            <w:r w:rsidRPr="00692B3D">
              <w:rPr>
                <w:lang w:val="en-US"/>
              </w:rPr>
              <w:t xml:space="preserve">Number of lesions </w:t>
            </w:r>
          </w:p>
        </w:tc>
        <w:tc>
          <w:tcPr>
            <w:tcW w:w="333" w:type="pct"/>
          </w:tcPr>
          <w:p w14:paraId="5DFF2126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1FA7A651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7DA44066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21477421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1.02</w:t>
            </w:r>
          </w:p>
        </w:tc>
        <w:tc>
          <w:tcPr>
            <w:tcW w:w="524" w:type="pct"/>
          </w:tcPr>
          <w:p w14:paraId="4D3EDF31" w14:textId="4D9AFAD3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97 – 1.2</w:t>
            </w:r>
            <w:r>
              <w:rPr>
                <w:lang w:val="en-US"/>
              </w:rPr>
              <w:t>1</w:t>
            </w:r>
          </w:p>
        </w:tc>
        <w:tc>
          <w:tcPr>
            <w:tcW w:w="430" w:type="pct"/>
          </w:tcPr>
          <w:p w14:paraId="00054667" w14:textId="4D95623E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4</w:t>
            </w:r>
            <w:r>
              <w:rPr>
                <w:lang w:val="en-US"/>
              </w:rPr>
              <w:t>36</w:t>
            </w:r>
          </w:p>
        </w:tc>
        <w:tc>
          <w:tcPr>
            <w:tcW w:w="382" w:type="pct"/>
          </w:tcPr>
          <w:p w14:paraId="656A8A99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4353FDBA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0839B0B9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7106E9B0" w14:textId="77777777" w:rsidTr="00060F22">
        <w:trPr>
          <w:trHeight w:val="289"/>
        </w:trPr>
        <w:tc>
          <w:tcPr>
            <w:tcW w:w="1001" w:type="pct"/>
          </w:tcPr>
          <w:p w14:paraId="57DC976E" w14:textId="77777777" w:rsidR="002C3DCB" w:rsidRPr="00692B3D" w:rsidRDefault="002C3DCB" w:rsidP="002C3DCB">
            <w:pPr>
              <w:jc w:val="both"/>
              <w:rPr>
                <w:highlight w:val="yellow"/>
                <w:lang w:val="en-US"/>
              </w:rPr>
            </w:pPr>
            <w:r w:rsidRPr="00692B3D">
              <w:rPr>
                <w:lang w:val="en-US"/>
              </w:rPr>
              <w:t xml:space="preserve">Size of lesion (cm) </w:t>
            </w:r>
          </w:p>
        </w:tc>
        <w:tc>
          <w:tcPr>
            <w:tcW w:w="333" w:type="pct"/>
          </w:tcPr>
          <w:p w14:paraId="44AA4661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535AD4E6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5EA65757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2E719201" w14:textId="76E6CC72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1.1</w:t>
            </w:r>
            <w:r>
              <w:rPr>
                <w:lang w:val="en-US"/>
              </w:rPr>
              <w:t>2</w:t>
            </w:r>
          </w:p>
        </w:tc>
        <w:tc>
          <w:tcPr>
            <w:tcW w:w="524" w:type="pct"/>
          </w:tcPr>
          <w:p w14:paraId="55FAEB55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92 – 1.37</w:t>
            </w:r>
          </w:p>
        </w:tc>
        <w:tc>
          <w:tcPr>
            <w:tcW w:w="430" w:type="pct"/>
          </w:tcPr>
          <w:p w14:paraId="1622F3D9" w14:textId="0F3E2F26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2</w:t>
            </w:r>
            <w:r>
              <w:rPr>
                <w:lang w:val="en-US"/>
              </w:rPr>
              <w:t>50</w:t>
            </w:r>
          </w:p>
        </w:tc>
        <w:tc>
          <w:tcPr>
            <w:tcW w:w="382" w:type="pct"/>
          </w:tcPr>
          <w:p w14:paraId="55F188BF" w14:textId="77777777" w:rsidR="002C3DCB" w:rsidRPr="004E1624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2E17FB14" w14:textId="77777777" w:rsidR="002C3DCB" w:rsidRPr="004E1624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6907F31F" w14:textId="77777777" w:rsidR="002C3DCB" w:rsidRPr="004E1624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7C676918" w14:textId="77777777" w:rsidTr="00060F22">
        <w:trPr>
          <w:trHeight w:val="289"/>
        </w:trPr>
        <w:tc>
          <w:tcPr>
            <w:tcW w:w="1001" w:type="pct"/>
          </w:tcPr>
          <w:p w14:paraId="314007B0" w14:textId="77777777" w:rsidR="002C3DCB" w:rsidRPr="00692B3D" w:rsidRDefault="002C3DCB" w:rsidP="002C3DCB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Location of lesion</w:t>
            </w:r>
          </w:p>
        </w:tc>
        <w:tc>
          <w:tcPr>
            <w:tcW w:w="333" w:type="pct"/>
          </w:tcPr>
          <w:p w14:paraId="0073C36F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741D1A4A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1B868617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12D2F374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24" w:type="pct"/>
          </w:tcPr>
          <w:p w14:paraId="41D26D7A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</w:tcPr>
          <w:p w14:paraId="40BEADF9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</w:tcPr>
          <w:p w14:paraId="6E24FC53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1BF0F850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0672C7CB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4E26D086" w14:textId="77777777" w:rsidTr="00060F22">
        <w:trPr>
          <w:trHeight w:val="289"/>
        </w:trPr>
        <w:tc>
          <w:tcPr>
            <w:tcW w:w="1001" w:type="pct"/>
          </w:tcPr>
          <w:p w14:paraId="2637C052" w14:textId="77777777" w:rsidR="002C3DCB" w:rsidRPr="00692B3D" w:rsidRDefault="002C3DCB" w:rsidP="002C3DCB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Face/head</w:t>
            </w:r>
          </w:p>
        </w:tc>
        <w:tc>
          <w:tcPr>
            <w:tcW w:w="333" w:type="pct"/>
          </w:tcPr>
          <w:p w14:paraId="43D9D458" w14:textId="5FA3707C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525" w:type="pct"/>
          </w:tcPr>
          <w:p w14:paraId="16B4038C" w14:textId="77777777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76" w:type="pct"/>
          </w:tcPr>
          <w:p w14:paraId="12F8C197" w14:textId="1C1F4148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429" w:type="pct"/>
          </w:tcPr>
          <w:p w14:paraId="6C278C61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1</w:t>
            </w:r>
          </w:p>
        </w:tc>
        <w:tc>
          <w:tcPr>
            <w:tcW w:w="524" w:type="pct"/>
          </w:tcPr>
          <w:p w14:paraId="44414CDD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  <w:vMerge w:val="restart"/>
          </w:tcPr>
          <w:p w14:paraId="4F2BD354" w14:textId="16AE3FEC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</w:t>
            </w:r>
            <w:r>
              <w:rPr>
                <w:lang w:val="en-US"/>
              </w:rPr>
              <w:t>383</w:t>
            </w:r>
          </w:p>
        </w:tc>
        <w:tc>
          <w:tcPr>
            <w:tcW w:w="382" w:type="pct"/>
          </w:tcPr>
          <w:p w14:paraId="5F572630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2D60F620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7BCEF8AC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74E77BD5" w14:textId="77777777" w:rsidTr="00060F22">
        <w:trPr>
          <w:trHeight w:val="289"/>
        </w:trPr>
        <w:tc>
          <w:tcPr>
            <w:tcW w:w="1001" w:type="pct"/>
          </w:tcPr>
          <w:p w14:paraId="421A9034" w14:textId="77777777" w:rsidR="002C3DCB" w:rsidRPr="00692B3D" w:rsidRDefault="002C3DCB" w:rsidP="002C3DCB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Arms</w:t>
            </w:r>
          </w:p>
        </w:tc>
        <w:tc>
          <w:tcPr>
            <w:tcW w:w="333" w:type="pct"/>
          </w:tcPr>
          <w:p w14:paraId="101AE778" w14:textId="77777777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25" w:type="pct"/>
          </w:tcPr>
          <w:p w14:paraId="732EB27E" w14:textId="77777777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76" w:type="pct"/>
          </w:tcPr>
          <w:p w14:paraId="61828C0D" w14:textId="77777777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29" w:type="pct"/>
          </w:tcPr>
          <w:p w14:paraId="6843A75C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2.34</w:t>
            </w:r>
          </w:p>
        </w:tc>
        <w:tc>
          <w:tcPr>
            <w:tcW w:w="524" w:type="pct"/>
          </w:tcPr>
          <w:p w14:paraId="0678700F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25 – 17.11</w:t>
            </w:r>
          </w:p>
        </w:tc>
        <w:tc>
          <w:tcPr>
            <w:tcW w:w="430" w:type="pct"/>
            <w:vMerge/>
          </w:tcPr>
          <w:p w14:paraId="556F97AF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</w:tcPr>
          <w:p w14:paraId="351B032B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6855665B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2F4493D1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0E253531" w14:textId="77777777" w:rsidTr="00060F22">
        <w:trPr>
          <w:trHeight w:val="289"/>
        </w:trPr>
        <w:tc>
          <w:tcPr>
            <w:tcW w:w="1001" w:type="pct"/>
          </w:tcPr>
          <w:p w14:paraId="6F86A272" w14:textId="77777777" w:rsidR="002C3DCB" w:rsidRPr="00692B3D" w:rsidRDefault="002C3DCB" w:rsidP="002C3DCB">
            <w:pPr>
              <w:jc w:val="both"/>
              <w:rPr>
                <w:highlight w:val="yellow"/>
                <w:lang w:val="en-US"/>
              </w:rPr>
            </w:pPr>
            <w:r w:rsidRPr="00692B3D">
              <w:rPr>
                <w:lang w:val="en-US"/>
              </w:rPr>
              <w:t>Presentation of lesion</w:t>
            </w:r>
          </w:p>
        </w:tc>
        <w:tc>
          <w:tcPr>
            <w:tcW w:w="333" w:type="pct"/>
          </w:tcPr>
          <w:p w14:paraId="1B12EA39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3FB05B75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6BB16DAB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10C934FB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24" w:type="pct"/>
          </w:tcPr>
          <w:p w14:paraId="12023E67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30" w:type="pct"/>
          </w:tcPr>
          <w:p w14:paraId="7B20B840" w14:textId="77777777" w:rsidR="002C3DCB" w:rsidRPr="009552F0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2" w:type="pct"/>
          </w:tcPr>
          <w:p w14:paraId="3149705A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69680555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6A18982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314747A9" w14:textId="77777777" w:rsidTr="00060F22">
        <w:trPr>
          <w:trHeight w:val="289"/>
        </w:trPr>
        <w:tc>
          <w:tcPr>
            <w:tcW w:w="1001" w:type="pct"/>
          </w:tcPr>
          <w:p w14:paraId="44766108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Ulcerated</w:t>
            </w:r>
          </w:p>
        </w:tc>
        <w:tc>
          <w:tcPr>
            <w:tcW w:w="333" w:type="pct"/>
          </w:tcPr>
          <w:p w14:paraId="0C754DA5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25" w:type="pct"/>
          </w:tcPr>
          <w:p w14:paraId="0B306F56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76" w:type="pct"/>
          </w:tcPr>
          <w:p w14:paraId="5C2BF927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29" w:type="pct"/>
          </w:tcPr>
          <w:p w14:paraId="1E022EE0" w14:textId="35D6FB1B" w:rsidR="00513978" w:rsidRPr="009552F0" w:rsidRDefault="00513978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2</w:t>
            </w:r>
            <w:r>
              <w:rPr>
                <w:lang w:val="en-US"/>
              </w:rPr>
              <w:t>3</w:t>
            </w:r>
          </w:p>
        </w:tc>
        <w:tc>
          <w:tcPr>
            <w:tcW w:w="524" w:type="pct"/>
          </w:tcPr>
          <w:p w14:paraId="54CD1BD1" w14:textId="136C0165" w:rsidR="00513978" w:rsidRPr="009552F0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 – 2.08</w:t>
            </w:r>
          </w:p>
        </w:tc>
        <w:tc>
          <w:tcPr>
            <w:tcW w:w="430" w:type="pct"/>
          </w:tcPr>
          <w:p w14:paraId="5BB115F6" w14:textId="317E3737" w:rsidR="00513978" w:rsidRPr="009552F0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  <w:tc>
          <w:tcPr>
            <w:tcW w:w="382" w:type="pct"/>
          </w:tcPr>
          <w:p w14:paraId="33A473EE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47004B13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714CFB08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7F1A28EE" w14:textId="77777777" w:rsidTr="00060F22">
        <w:trPr>
          <w:trHeight w:val="289"/>
        </w:trPr>
        <w:tc>
          <w:tcPr>
            <w:tcW w:w="1001" w:type="pct"/>
          </w:tcPr>
          <w:p w14:paraId="1694EBA6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Nodular</w:t>
            </w:r>
          </w:p>
        </w:tc>
        <w:tc>
          <w:tcPr>
            <w:tcW w:w="333" w:type="pct"/>
          </w:tcPr>
          <w:p w14:paraId="6A20FD31" w14:textId="5219034F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525" w:type="pct"/>
          </w:tcPr>
          <w:p w14:paraId="0E9E425B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76" w:type="pct"/>
          </w:tcPr>
          <w:p w14:paraId="686452B5" w14:textId="24A0CEBC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29" w:type="pct"/>
          </w:tcPr>
          <w:p w14:paraId="6BC5C5B0" w14:textId="4827BE64" w:rsidR="00513978" w:rsidRPr="009552F0" w:rsidRDefault="00513978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1.4</w:t>
            </w:r>
            <w:r>
              <w:rPr>
                <w:lang w:val="en-US"/>
              </w:rPr>
              <w:t>2</w:t>
            </w:r>
          </w:p>
        </w:tc>
        <w:tc>
          <w:tcPr>
            <w:tcW w:w="524" w:type="pct"/>
          </w:tcPr>
          <w:p w14:paraId="1D3DEC46" w14:textId="37BFCFBB" w:rsidR="00513978" w:rsidRPr="009552F0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 – 6.41</w:t>
            </w:r>
          </w:p>
        </w:tc>
        <w:tc>
          <w:tcPr>
            <w:tcW w:w="430" w:type="pct"/>
          </w:tcPr>
          <w:p w14:paraId="6B9DEC4E" w14:textId="549104C3" w:rsidR="00513978" w:rsidRPr="009552F0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4</w:t>
            </w:r>
          </w:p>
        </w:tc>
        <w:tc>
          <w:tcPr>
            <w:tcW w:w="382" w:type="pct"/>
          </w:tcPr>
          <w:p w14:paraId="247F52FD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439F880E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A335A40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6B591C92" w14:textId="77777777" w:rsidTr="00060F22">
        <w:trPr>
          <w:trHeight w:val="289"/>
        </w:trPr>
        <w:tc>
          <w:tcPr>
            <w:tcW w:w="1001" w:type="pct"/>
          </w:tcPr>
          <w:p w14:paraId="29A130F1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proofErr w:type="spellStart"/>
            <w:r w:rsidRPr="00692B3D">
              <w:rPr>
                <w:lang w:val="en-US"/>
              </w:rPr>
              <w:t>Papular</w:t>
            </w:r>
            <w:proofErr w:type="spellEnd"/>
          </w:p>
        </w:tc>
        <w:tc>
          <w:tcPr>
            <w:tcW w:w="333" w:type="pct"/>
          </w:tcPr>
          <w:p w14:paraId="27DF5868" w14:textId="5A707FC9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25" w:type="pct"/>
          </w:tcPr>
          <w:p w14:paraId="3E4F52DE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76" w:type="pct"/>
          </w:tcPr>
          <w:p w14:paraId="042AD443" w14:textId="28E31EC8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29" w:type="pct"/>
          </w:tcPr>
          <w:p w14:paraId="7A1DB7FF" w14:textId="2C20B38D" w:rsidR="00513978" w:rsidRPr="009552F0" w:rsidRDefault="00513978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8</w:t>
            </w:r>
            <w:r>
              <w:rPr>
                <w:lang w:val="en-US"/>
              </w:rPr>
              <w:t>9</w:t>
            </w:r>
          </w:p>
        </w:tc>
        <w:tc>
          <w:tcPr>
            <w:tcW w:w="524" w:type="pct"/>
          </w:tcPr>
          <w:p w14:paraId="6128B18A" w14:textId="7D94FA57" w:rsidR="00513978" w:rsidRPr="009552F0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 – 3.59</w:t>
            </w:r>
          </w:p>
        </w:tc>
        <w:tc>
          <w:tcPr>
            <w:tcW w:w="430" w:type="pct"/>
          </w:tcPr>
          <w:p w14:paraId="712FD75E" w14:textId="5754DECE" w:rsidR="00513978" w:rsidRPr="009552F0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0</w:t>
            </w:r>
          </w:p>
        </w:tc>
        <w:tc>
          <w:tcPr>
            <w:tcW w:w="382" w:type="pct"/>
          </w:tcPr>
          <w:p w14:paraId="536621FD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1032D608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0949B2B2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30695AAE" w14:textId="77777777" w:rsidTr="00060F22">
        <w:trPr>
          <w:trHeight w:val="289"/>
        </w:trPr>
        <w:tc>
          <w:tcPr>
            <w:tcW w:w="1001" w:type="pct"/>
          </w:tcPr>
          <w:p w14:paraId="54A9F8EF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Plaque</w:t>
            </w:r>
          </w:p>
        </w:tc>
        <w:tc>
          <w:tcPr>
            <w:tcW w:w="333" w:type="pct"/>
          </w:tcPr>
          <w:p w14:paraId="17BFD83F" w14:textId="6DF460C5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525" w:type="pct"/>
          </w:tcPr>
          <w:p w14:paraId="35D7A02F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76" w:type="pct"/>
          </w:tcPr>
          <w:p w14:paraId="2C2906DD" w14:textId="533160E6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429" w:type="pct"/>
          </w:tcPr>
          <w:p w14:paraId="3CF91351" w14:textId="285F30CC" w:rsidR="00513978" w:rsidRPr="009552F0" w:rsidRDefault="00513978" w:rsidP="003869E4">
            <w:pPr>
              <w:jc w:val="center"/>
              <w:rPr>
                <w:lang w:val="en-US"/>
              </w:rPr>
            </w:pPr>
            <w:r w:rsidRPr="009552F0">
              <w:rPr>
                <w:lang w:val="en-US"/>
              </w:rPr>
              <w:t>0.</w:t>
            </w:r>
            <w:r>
              <w:rPr>
                <w:lang w:val="en-US"/>
              </w:rPr>
              <w:t>84</w:t>
            </w:r>
          </w:p>
        </w:tc>
        <w:tc>
          <w:tcPr>
            <w:tcW w:w="524" w:type="pct"/>
          </w:tcPr>
          <w:p w14:paraId="3A66EBC2" w14:textId="66DFC265" w:rsidR="00513978" w:rsidRPr="009552F0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 – 4.81</w:t>
            </w:r>
          </w:p>
        </w:tc>
        <w:tc>
          <w:tcPr>
            <w:tcW w:w="430" w:type="pct"/>
          </w:tcPr>
          <w:p w14:paraId="196F4972" w14:textId="3131970D" w:rsidR="00513978" w:rsidRPr="009552F0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2</w:t>
            </w:r>
          </w:p>
        </w:tc>
        <w:tc>
          <w:tcPr>
            <w:tcW w:w="382" w:type="pct"/>
          </w:tcPr>
          <w:p w14:paraId="5D615754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7A602534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580271D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6931889D" w14:textId="77777777" w:rsidTr="00060F22">
        <w:trPr>
          <w:trHeight w:val="289"/>
        </w:trPr>
        <w:tc>
          <w:tcPr>
            <w:tcW w:w="1001" w:type="pct"/>
          </w:tcPr>
          <w:p w14:paraId="54C88234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Scaly</w:t>
            </w:r>
          </w:p>
        </w:tc>
        <w:tc>
          <w:tcPr>
            <w:tcW w:w="333" w:type="pct"/>
          </w:tcPr>
          <w:p w14:paraId="2B37D930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25" w:type="pct"/>
          </w:tcPr>
          <w:p w14:paraId="1893C72E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76" w:type="pct"/>
          </w:tcPr>
          <w:p w14:paraId="784CE0C9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29" w:type="pct"/>
          </w:tcPr>
          <w:p w14:paraId="38587E40" w14:textId="77777777" w:rsidR="00513978" w:rsidRPr="009552F0" w:rsidRDefault="00513978" w:rsidP="003869E4">
            <w:pPr>
              <w:jc w:val="center"/>
              <w:rPr>
                <w:lang w:val="en-US"/>
              </w:rPr>
            </w:pPr>
            <w:r w:rsidRPr="009552F0">
              <w:rPr>
                <w:rFonts w:cstheme="minorHAnsi"/>
                <w:lang w:val="en-US"/>
              </w:rPr>
              <w:t>∞</w:t>
            </w:r>
          </w:p>
        </w:tc>
        <w:tc>
          <w:tcPr>
            <w:tcW w:w="524" w:type="pct"/>
          </w:tcPr>
          <w:p w14:paraId="35F02136" w14:textId="567C98F3" w:rsidR="00513978" w:rsidRPr="009552F0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30" w:type="pct"/>
          </w:tcPr>
          <w:p w14:paraId="5836E4CA" w14:textId="05048A35" w:rsidR="00513978" w:rsidRPr="009552F0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</w:tc>
        <w:tc>
          <w:tcPr>
            <w:tcW w:w="382" w:type="pct"/>
          </w:tcPr>
          <w:p w14:paraId="4CF400DC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47D1CBD7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685E1BA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19571BA0" w14:textId="77777777" w:rsidTr="00060F22">
        <w:trPr>
          <w:trHeight w:val="289"/>
        </w:trPr>
        <w:tc>
          <w:tcPr>
            <w:tcW w:w="1001" w:type="pct"/>
          </w:tcPr>
          <w:p w14:paraId="2C52EC64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Scarred</w:t>
            </w:r>
          </w:p>
        </w:tc>
        <w:tc>
          <w:tcPr>
            <w:tcW w:w="333" w:type="pct"/>
          </w:tcPr>
          <w:p w14:paraId="04438DC0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25" w:type="pct"/>
          </w:tcPr>
          <w:p w14:paraId="2EA1B4ED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76" w:type="pct"/>
          </w:tcPr>
          <w:p w14:paraId="0CA6A817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29" w:type="pct"/>
          </w:tcPr>
          <w:p w14:paraId="708B3279" w14:textId="1A36C442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524" w:type="pct"/>
          </w:tcPr>
          <w:p w14:paraId="271C4E09" w14:textId="4213E9E0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 – 5.63</w:t>
            </w:r>
          </w:p>
        </w:tc>
        <w:tc>
          <w:tcPr>
            <w:tcW w:w="430" w:type="pct"/>
          </w:tcPr>
          <w:p w14:paraId="03EA6F56" w14:textId="10FFFE4F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2</w:t>
            </w:r>
          </w:p>
        </w:tc>
        <w:tc>
          <w:tcPr>
            <w:tcW w:w="382" w:type="pct"/>
          </w:tcPr>
          <w:p w14:paraId="53BDF555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39799579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08680366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20548C46" w14:textId="77777777" w:rsidTr="00060F22">
        <w:trPr>
          <w:trHeight w:val="289"/>
        </w:trPr>
        <w:tc>
          <w:tcPr>
            <w:tcW w:w="1001" w:type="pct"/>
          </w:tcPr>
          <w:p w14:paraId="3DCB8C1D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Crusted</w:t>
            </w:r>
          </w:p>
        </w:tc>
        <w:tc>
          <w:tcPr>
            <w:tcW w:w="333" w:type="pct"/>
          </w:tcPr>
          <w:p w14:paraId="44CAF6D9" w14:textId="47CBDE90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525" w:type="pct"/>
          </w:tcPr>
          <w:p w14:paraId="396CB328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76" w:type="pct"/>
          </w:tcPr>
          <w:p w14:paraId="1A21D495" w14:textId="73260730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429" w:type="pct"/>
          </w:tcPr>
          <w:p w14:paraId="1EE523CF" w14:textId="14EEA43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524" w:type="pct"/>
          </w:tcPr>
          <w:p w14:paraId="579B8135" w14:textId="221E9B7D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 – 3.81</w:t>
            </w:r>
          </w:p>
        </w:tc>
        <w:tc>
          <w:tcPr>
            <w:tcW w:w="430" w:type="pct"/>
          </w:tcPr>
          <w:p w14:paraId="03B8B343" w14:textId="0B3FC528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3</w:t>
            </w:r>
          </w:p>
        </w:tc>
        <w:tc>
          <w:tcPr>
            <w:tcW w:w="382" w:type="pct"/>
          </w:tcPr>
          <w:p w14:paraId="5FC1BF1F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26CDE16E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434DF248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2A0F981D" w14:textId="77777777" w:rsidTr="00060F22">
        <w:trPr>
          <w:trHeight w:val="289"/>
        </w:trPr>
        <w:tc>
          <w:tcPr>
            <w:tcW w:w="1001" w:type="pct"/>
          </w:tcPr>
          <w:p w14:paraId="66962448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Dry</w:t>
            </w:r>
          </w:p>
        </w:tc>
        <w:tc>
          <w:tcPr>
            <w:tcW w:w="333" w:type="pct"/>
          </w:tcPr>
          <w:p w14:paraId="28FAC99B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25" w:type="pct"/>
          </w:tcPr>
          <w:p w14:paraId="381504EB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76" w:type="pct"/>
          </w:tcPr>
          <w:p w14:paraId="196A7B66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29" w:type="pct"/>
          </w:tcPr>
          <w:p w14:paraId="250CAB3C" w14:textId="287B5298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524" w:type="pct"/>
          </w:tcPr>
          <w:p w14:paraId="7211D298" w14:textId="1E1C5A80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 – 8.41</w:t>
            </w:r>
          </w:p>
        </w:tc>
        <w:tc>
          <w:tcPr>
            <w:tcW w:w="430" w:type="pct"/>
          </w:tcPr>
          <w:p w14:paraId="30C8FB18" w14:textId="40C8ACB4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9</w:t>
            </w:r>
          </w:p>
        </w:tc>
        <w:tc>
          <w:tcPr>
            <w:tcW w:w="382" w:type="pct"/>
          </w:tcPr>
          <w:p w14:paraId="29559486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532F931F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632C002D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22167DF9" w14:textId="77777777" w:rsidTr="00060F22">
        <w:trPr>
          <w:trHeight w:val="289"/>
        </w:trPr>
        <w:tc>
          <w:tcPr>
            <w:tcW w:w="1001" w:type="pct"/>
          </w:tcPr>
          <w:p w14:paraId="334B5B3D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proofErr w:type="spellStart"/>
            <w:r w:rsidRPr="00692B3D">
              <w:rPr>
                <w:lang w:val="en-US"/>
              </w:rPr>
              <w:t>Phymatous</w:t>
            </w:r>
            <w:proofErr w:type="spellEnd"/>
          </w:p>
        </w:tc>
        <w:tc>
          <w:tcPr>
            <w:tcW w:w="333" w:type="pct"/>
          </w:tcPr>
          <w:p w14:paraId="6CF810AB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25" w:type="pct"/>
          </w:tcPr>
          <w:p w14:paraId="03A46457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76" w:type="pct"/>
          </w:tcPr>
          <w:p w14:paraId="54AA0697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29" w:type="pct"/>
          </w:tcPr>
          <w:p w14:paraId="19CBB669" w14:textId="6D9644D0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524" w:type="pct"/>
          </w:tcPr>
          <w:p w14:paraId="37218EAC" w14:textId="38DACE15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 – 7.72</w:t>
            </w:r>
          </w:p>
        </w:tc>
        <w:tc>
          <w:tcPr>
            <w:tcW w:w="430" w:type="pct"/>
          </w:tcPr>
          <w:p w14:paraId="1D6B1CA0" w14:textId="3D20D279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1</w:t>
            </w:r>
          </w:p>
        </w:tc>
        <w:tc>
          <w:tcPr>
            <w:tcW w:w="382" w:type="pct"/>
          </w:tcPr>
          <w:p w14:paraId="3135EC2F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7CB29A8A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6ADFADAC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42B8E006" w14:textId="77777777" w:rsidTr="00060F22">
        <w:trPr>
          <w:trHeight w:val="289"/>
        </w:trPr>
        <w:tc>
          <w:tcPr>
            <w:tcW w:w="1001" w:type="pct"/>
          </w:tcPr>
          <w:p w14:paraId="53EB6EE1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proofErr w:type="spellStart"/>
            <w:r w:rsidRPr="00692B3D">
              <w:rPr>
                <w:lang w:val="en-US"/>
              </w:rPr>
              <w:t>Macrochelial</w:t>
            </w:r>
            <w:proofErr w:type="spellEnd"/>
          </w:p>
        </w:tc>
        <w:tc>
          <w:tcPr>
            <w:tcW w:w="333" w:type="pct"/>
          </w:tcPr>
          <w:p w14:paraId="0A099B23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25" w:type="pct"/>
          </w:tcPr>
          <w:p w14:paraId="2D9148AF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76" w:type="pct"/>
          </w:tcPr>
          <w:p w14:paraId="399E398A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29" w:type="pct"/>
          </w:tcPr>
          <w:p w14:paraId="0612466B" w14:textId="2F373371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524" w:type="pct"/>
          </w:tcPr>
          <w:p w14:paraId="06241DD6" w14:textId="73BD34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 – 4.88</w:t>
            </w:r>
          </w:p>
        </w:tc>
        <w:tc>
          <w:tcPr>
            <w:tcW w:w="430" w:type="pct"/>
          </w:tcPr>
          <w:p w14:paraId="32995F9A" w14:textId="3C929ED5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1</w:t>
            </w:r>
          </w:p>
        </w:tc>
        <w:tc>
          <w:tcPr>
            <w:tcW w:w="382" w:type="pct"/>
          </w:tcPr>
          <w:p w14:paraId="40F56E03" w14:textId="77777777" w:rsidR="00513978" w:rsidRPr="00692B3D" w:rsidRDefault="00513978" w:rsidP="003869E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4" w:type="pct"/>
          </w:tcPr>
          <w:p w14:paraId="228A457B" w14:textId="77777777" w:rsidR="00513978" w:rsidRPr="00692B3D" w:rsidRDefault="00513978" w:rsidP="003869E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85" w:type="pct"/>
          </w:tcPr>
          <w:p w14:paraId="2D9831BD" w14:textId="77777777" w:rsidR="00513978" w:rsidRPr="00692B3D" w:rsidRDefault="00513978" w:rsidP="003869E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513978" w:rsidRPr="00692B3D" w14:paraId="6224CCDE" w14:textId="77777777" w:rsidTr="00060F22">
        <w:trPr>
          <w:trHeight w:val="289"/>
        </w:trPr>
        <w:tc>
          <w:tcPr>
            <w:tcW w:w="1001" w:type="pct"/>
          </w:tcPr>
          <w:p w14:paraId="49772124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Swollen</w:t>
            </w:r>
          </w:p>
        </w:tc>
        <w:tc>
          <w:tcPr>
            <w:tcW w:w="333" w:type="pct"/>
          </w:tcPr>
          <w:p w14:paraId="7A3F4F8C" w14:textId="5FE436E8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25" w:type="pct"/>
          </w:tcPr>
          <w:p w14:paraId="69DB9628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76" w:type="pct"/>
          </w:tcPr>
          <w:p w14:paraId="281C76BE" w14:textId="511B40D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29" w:type="pct"/>
          </w:tcPr>
          <w:p w14:paraId="67041450" w14:textId="35DF9491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524" w:type="pct"/>
          </w:tcPr>
          <w:p w14:paraId="228C313B" w14:textId="04025CFC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 – 1.63</w:t>
            </w:r>
          </w:p>
        </w:tc>
        <w:tc>
          <w:tcPr>
            <w:tcW w:w="430" w:type="pct"/>
          </w:tcPr>
          <w:p w14:paraId="77497B0C" w14:textId="69B5DD40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5</w:t>
            </w:r>
          </w:p>
        </w:tc>
        <w:tc>
          <w:tcPr>
            <w:tcW w:w="382" w:type="pct"/>
          </w:tcPr>
          <w:p w14:paraId="59027AA9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4F28969C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6326CA1E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0BD76686" w14:textId="77777777" w:rsidTr="00060F22">
        <w:trPr>
          <w:trHeight w:val="289"/>
        </w:trPr>
        <w:tc>
          <w:tcPr>
            <w:tcW w:w="1001" w:type="pct"/>
          </w:tcPr>
          <w:p w14:paraId="38D45709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lastRenderedPageBreak/>
              <w:t>Exfoliative</w:t>
            </w:r>
          </w:p>
        </w:tc>
        <w:tc>
          <w:tcPr>
            <w:tcW w:w="333" w:type="pct"/>
          </w:tcPr>
          <w:p w14:paraId="451BCDCF" w14:textId="00F5D8D0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25" w:type="pct"/>
          </w:tcPr>
          <w:p w14:paraId="56B35A5C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76" w:type="pct"/>
          </w:tcPr>
          <w:p w14:paraId="399E654C" w14:textId="728B6100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29" w:type="pct"/>
          </w:tcPr>
          <w:p w14:paraId="0CA0E157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6</w:t>
            </w:r>
          </w:p>
        </w:tc>
        <w:tc>
          <w:tcPr>
            <w:tcW w:w="524" w:type="pct"/>
          </w:tcPr>
          <w:p w14:paraId="12F17A16" w14:textId="68153B1A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 – 10.76</w:t>
            </w:r>
          </w:p>
        </w:tc>
        <w:tc>
          <w:tcPr>
            <w:tcW w:w="430" w:type="pct"/>
          </w:tcPr>
          <w:p w14:paraId="54E5494D" w14:textId="118954CD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9</w:t>
            </w:r>
          </w:p>
        </w:tc>
        <w:tc>
          <w:tcPr>
            <w:tcW w:w="382" w:type="pct"/>
          </w:tcPr>
          <w:p w14:paraId="7B39E85C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77940602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04B76CD9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55A91D77" w14:textId="77777777" w:rsidTr="00060F22">
        <w:trPr>
          <w:trHeight w:val="289"/>
        </w:trPr>
        <w:tc>
          <w:tcPr>
            <w:tcW w:w="1001" w:type="pct"/>
          </w:tcPr>
          <w:p w14:paraId="6184E42A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Erythematous</w:t>
            </w:r>
          </w:p>
        </w:tc>
        <w:tc>
          <w:tcPr>
            <w:tcW w:w="333" w:type="pct"/>
          </w:tcPr>
          <w:p w14:paraId="42321605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525" w:type="pct"/>
          </w:tcPr>
          <w:p w14:paraId="168393D6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76" w:type="pct"/>
          </w:tcPr>
          <w:p w14:paraId="50CB404C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29" w:type="pct"/>
          </w:tcPr>
          <w:p w14:paraId="206E8F5C" w14:textId="408D64FE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9</w:t>
            </w:r>
          </w:p>
        </w:tc>
        <w:tc>
          <w:tcPr>
            <w:tcW w:w="524" w:type="pct"/>
          </w:tcPr>
          <w:p w14:paraId="4C7E778A" w14:textId="0B683340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6 – 41.36</w:t>
            </w:r>
          </w:p>
        </w:tc>
        <w:tc>
          <w:tcPr>
            <w:tcW w:w="430" w:type="pct"/>
          </w:tcPr>
          <w:p w14:paraId="2ABCCF09" w14:textId="3782E2F6" w:rsidR="00513978" w:rsidRPr="003869E4" w:rsidRDefault="00513978" w:rsidP="003869E4">
            <w:pPr>
              <w:jc w:val="center"/>
              <w:rPr>
                <w:lang w:val="en-US"/>
              </w:rPr>
            </w:pPr>
            <w:r w:rsidRPr="003869E4">
              <w:rPr>
                <w:lang w:val="en-US"/>
              </w:rPr>
              <w:t>0.042</w:t>
            </w:r>
          </w:p>
        </w:tc>
        <w:tc>
          <w:tcPr>
            <w:tcW w:w="382" w:type="pct"/>
          </w:tcPr>
          <w:p w14:paraId="285F674F" w14:textId="5D534781" w:rsidR="00513978" w:rsidRPr="00692B3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0</w:t>
            </w:r>
          </w:p>
        </w:tc>
        <w:tc>
          <w:tcPr>
            <w:tcW w:w="514" w:type="pct"/>
          </w:tcPr>
          <w:p w14:paraId="6F0B0FC6" w14:textId="4DDF9276" w:rsidR="00513978" w:rsidRPr="00692B3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 - 45.21</w:t>
            </w:r>
          </w:p>
        </w:tc>
        <w:tc>
          <w:tcPr>
            <w:tcW w:w="385" w:type="pct"/>
          </w:tcPr>
          <w:p w14:paraId="1669031D" w14:textId="1756B61F" w:rsidR="00513978" w:rsidRPr="00692B3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7</w:t>
            </w:r>
          </w:p>
        </w:tc>
      </w:tr>
      <w:tr w:rsidR="00513978" w:rsidRPr="00692B3D" w14:paraId="06307443" w14:textId="77777777" w:rsidTr="00060F22">
        <w:trPr>
          <w:trHeight w:val="289"/>
        </w:trPr>
        <w:tc>
          <w:tcPr>
            <w:tcW w:w="1001" w:type="pct"/>
          </w:tcPr>
          <w:p w14:paraId="53DC4555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Hyperpigmented</w:t>
            </w:r>
          </w:p>
        </w:tc>
        <w:tc>
          <w:tcPr>
            <w:tcW w:w="333" w:type="pct"/>
          </w:tcPr>
          <w:p w14:paraId="445CA552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25" w:type="pct"/>
          </w:tcPr>
          <w:p w14:paraId="313F13A8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76" w:type="pct"/>
          </w:tcPr>
          <w:p w14:paraId="5BE1D7D7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29" w:type="pct"/>
          </w:tcPr>
          <w:p w14:paraId="02223BB6" w14:textId="3349C080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524" w:type="pct"/>
          </w:tcPr>
          <w:p w14:paraId="7659581B" w14:textId="2F6AACC4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 – 2.41</w:t>
            </w:r>
          </w:p>
        </w:tc>
        <w:tc>
          <w:tcPr>
            <w:tcW w:w="430" w:type="pct"/>
          </w:tcPr>
          <w:p w14:paraId="5C95FD58" w14:textId="2A72B2DF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6</w:t>
            </w:r>
          </w:p>
        </w:tc>
        <w:tc>
          <w:tcPr>
            <w:tcW w:w="382" w:type="pct"/>
          </w:tcPr>
          <w:p w14:paraId="0124FB5B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02CB7222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1E62BF0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74959B67" w14:textId="77777777" w:rsidTr="00060F22">
        <w:trPr>
          <w:trHeight w:val="289"/>
        </w:trPr>
        <w:tc>
          <w:tcPr>
            <w:tcW w:w="1001" w:type="pct"/>
          </w:tcPr>
          <w:p w14:paraId="0BE8DFF2" w14:textId="77777777" w:rsidR="00513978" w:rsidRPr="00692B3D" w:rsidRDefault="00513978" w:rsidP="00513978">
            <w:pPr>
              <w:ind w:left="720"/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Superinfected</w:t>
            </w:r>
          </w:p>
        </w:tc>
        <w:tc>
          <w:tcPr>
            <w:tcW w:w="333" w:type="pct"/>
          </w:tcPr>
          <w:p w14:paraId="7FE403D4" w14:textId="77777777" w:rsidR="00513978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25" w:type="pct"/>
          </w:tcPr>
          <w:p w14:paraId="6973CFB4" w14:textId="77777777" w:rsidR="00513978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76" w:type="pct"/>
          </w:tcPr>
          <w:p w14:paraId="1AF4179E" w14:textId="77777777" w:rsidR="00513978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29" w:type="pct"/>
          </w:tcPr>
          <w:p w14:paraId="213AB91B" w14:textId="25C8D2AF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7</w:t>
            </w:r>
          </w:p>
        </w:tc>
        <w:tc>
          <w:tcPr>
            <w:tcW w:w="524" w:type="pct"/>
          </w:tcPr>
          <w:p w14:paraId="64DBF6D4" w14:textId="244746F0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 – 13.98</w:t>
            </w:r>
          </w:p>
        </w:tc>
        <w:tc>
          <w:tcPr>
            <w:tcW w:w="430" w:type="pct"/>
          </w:tcPr>
          <w:p w14:paraId="659921CB" w14:textId="5D7923FA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5</w:t>
            </w:r>
          </w:p>
        </w:tc>
        <w:tc>
          <w:tcPr>
            <w:tcW w:w="382" w:type="pct"/>
          </w:tcPr>
          <w:p w14:paraId="3EB24F79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599FAFEB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E2CB7D7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513978" w:rsidRPr="00692B3D" w14:paraId="2B4A7365" w14:textId="77777777" w:rsidTr="00060F22">
        <w:trPr>
          <w:trHeight w:val="289"/>
        </w:trPr>
        <w:tc>
          <w:tcPr>
            <w:tcW w:w="1001" w:type="pct"/>
          </w:tcPr>
          <w:p w14:paraId="2A77B8A1" w14:textId="77777777" w:rsidR="00513978" w:rsidRPr="00692B3D" w:rsidRDefault="00513978" w:rsidP="00513978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Positive skin slit microscopy</w:t>
            </w:r>
          </w:p>
        </w:tc>
        <w:tc>
          <w:tcPr>
            <w:tcW w:w="333" w:type="pct"/>
          </w:tcPr>
          <w:p w14:paraId="4DF2B5DB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525" w:type="pct"/>
          </w:tcPr>
          <w:p w14:paraId="73376354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76" w:type="pct"/>
          </w:tcPr>
          <w:p w14:paraId="2EEA8660" w14:textId="7777777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429" w:type="pct"/>
          </w:tcPr>
          <w:p w14:paraId="7631EA43" w14:textId="657CE1D7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524" w:type="pct"/>
          </w:tcPr>
          <w:p w14:paraId="73F500ED" w14:textId="02F0D58B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 – 4.55</w:t>
            </w:r>
          </w:p>
        </w:tc>
        <w:tc>
          <w:tcPr>
            <w:tcW w:w="430" w:type="pct"/>
          </w:tcPr>
          <w:p w14:paraId="19317637" w14:textId="6C3CE034" w:rsidR="00513978" w:rsidRPr="0050195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6</w:t>
            </w:r>
          </w:p>
        </w:tc>
        <w:tc>
          <w:tcPr>
            <w:tcW w:w="382" w:type="pct"/>
          </w:tcPr>
          <w:p w14:paraId="1990E809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672262C1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2D337CE0" w14:textId="77777777" w:rsidR="00513978" w:rsidRPr="00692B3D" w:rsidRDefault="00513978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6EBDC01E" w14:textId="77777777" w:rsidTr="00060F22">
        <w:trPr>
          <w:trHeight w:val="289"/>
        </w:trPr>
        <w:tc>
          <w:tcPr>
            <w:tcW w:w="1001" w:type="pct"/>
          </w:tcPr>
          <w:p w14:paraId="6239B13F" w14:textId="77777777" w:rsidR="002C3DCB" w:rsidRPr="00692B3D" w:rsidRDefault="002C3DCB" w:rsidP="002C3DCB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Previous failure to CL treatment</w:t>
            </w:r>
          </w:p>
        </w:tc>
        <w:tc>
          <w:tcPr>
            <w:tcW w:w="333" w:type="pct"/>
          </w:tcPr>
          <w:p w14:paraId="5A51A9A2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25" w:type="pct"/>
          </w:tcPr>
          <w:p w14:paraId="09E58D56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76" w:type="pct"/>
          </w:tcPr>
          <w:p w14:paraId="466BDBC8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29" w:type="pct"/>
          </w:tcPr>
          <w:p w14:paraId="32DB62B2" w14:textId="76721942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13978">
              <w:rPr>
                <w:lang w:val="en-US"/>
              </w:rPr>
              <w:t>5</w:t>
            </w:r>
            <w:r>
              <w:rPr>
                <w:lang w:val="en-US"/>
              </w:rPr>
              <w:t>0</w:t>
            </w:r>
          </w:p>
        </w:tc>
        <w:tc>
          <w:tcPr>
            <w:tcW w:w="524" w:type="pct"/>
          </w:tcPr>
          <w:p w14:paraId="256614BE" w14:textId="2A5C1F1E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513978">
              <w:rPr>
                <w:lang w:val="en-US"/>
              </w:rPr>
              <w:t>8</w:t>
            </w:r>
            <w:r>
              <w:rPr>
                <w:lang w:val="en-US"/>
              </w:rPr>
              <w:t xml:space="preserve"> – </w:t>
            </w:r>
            <w:r w:rsidR="00513978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="00513978">
              <w:rPr>
                <w:lang w:val="en-US"/>
              </w:rPr>
              <w:t>09</w:t>
            </w:r>
          </w:p>
        </w:tc>
        <w:tc>
          <w:tcPr>
            <w:tcW w:w="430" w:type="pct"/>
          </w:tcPr>
          <w:p w14:paraId="58367AD7" w14:textId="2B22839D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513978">
              <w:rPr>
                <w:lang w:val="en-US"/>
              </w:rPr>
              <w:t>21</w:t>
            </w:r>
          </w:p>
        </w:tc>
        <w:tc>
          <w:tcPr>
            <w:tcW w:w="382" w:type="pct"/>
          </w:tcPr>
          <w:p w14:paraId="3D135E53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2B167649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17C4AA16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64665337" w14:textId="77777777" w:rsidTr="00060F22">
        <w:trPr>
          <w:trHeight w:val="289"/>
        </w:trPr>
        <w:tc>
          <w:tcPr>
            <w:tcW w:w="1001" w:type="pct"/>
          </w:tcPr>
          <w:p w14:paraId="00802C99" w14:textId="77777777" w:rsidR="002C3DCB" w:rsidRPr="00692B3D" w:rsidRDefault="002C3DCB" w:rsidP="002C3DCB">
            <w:pPr>
              <w:jc w:val="both"/>
              <w:rPr>
                <w:highlight w:val="yellow"/>
                <w:lang w:val="en-US"/>
              </w:rPr>
            </w:pPr>
            <w:r w:rsidRPr="00692B3D">
              <w:rPr>
                <w:lang w:val="en-US"/>
              </w:rPr>
              <w:t>Adherence (per dose missed)</w:t>
            </w:r>
          </w:p>
        </w:tc>
        <w:tc>
          <w:tcPr>
            <w:tcW w:w="333" w:type="pct"/>
          </w:tcPr>
          <w:p w14:paraId="503B9A0F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25" w:type="pct"/>
          </w:tcPr>
          <w:p w14:paraId="19921F4C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76" w:type="pct"/>
          </w:tcPr>
          <w:p w14:paraId="15C7707E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429" w:type="pct"/>
          </w:tcPr>
          <w:p w14:paraId="1F3348FF" w14:textId="661FDCF9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513978">
              <w:rPr>
                <w:lang w:val="en-US"/>
              </w:rPr>
              <w:t>4</w:t>
            </w:r>
          </w:p>
        </w:tc>
        <w:tc>
          <w:tcPr>
            <w:tcW w:w="524" w:type="pct"/>
          </w:tcPr>
          <w:p w14:paraId="0D843375" w14:textId="7C0F9A54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  <w:r w:rsidR="00513978">
              <w:rPr>
                <w:lang w:val="en-US"/>
              </w:rPr>
              <w:t xml:space="preserve"> - </w:t>
            </w:r>
            <w:r>
              <w:rPr>
                <w:lang w:val="en-US"/>
              </w:rPr>
              <w:t xml:space="preserve"> </w:t>
            </w:r>
            <w:r w:rsidR="00513978">
              <w:rPr>
                <w:lang w:val="en-US"/>
              </w:rPr>
              <w:t>1</w:t>
            </w:r>
            <w:r>
              <w:rPr>
                <w:lang w:val="en-US"/>
              </w:rPr>
              <w:t>2.</w:t>
            </w:r>
            <w:r w:rsidR="00513978">
              <w:rPr>
                <w:lang w:val="en-US"/>
              </w:rPr>
              <w:t>33</w:t>
            </w:r>
          </w:p>
        </w:tc>
        <w:tc>
          <w:tcPr>
            <w:tcW w:w="430" w:type="pct"/>
          </w:tcPr>
          <w:p w14:paraId="23B6DAA9" w14:textId="7DA086D7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13978">
              <w:rPr>
                <w:lang w:val="en-US"/>
              </w:rPr>
              <w:t>552</w:t>
            </w:r>
          </w:p>
        </w:tc>
        <w:tc>
          <w:tcPr>
            <w:tcW w:w="382" w:type="pct"/>
          </w:tcPr>
          <w:p w14:paraId="38EF3FFD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4D76A866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5C272293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32773B23" w14:textId="77777777" w:rsidTr="00060F22">
        <w:trPr>
          <w:trHeight w:val="289"/>
        </w:trPr>
        <w:tc>
          <w:tcPr>
            <w:tcW w:w="1001" w:type="pct"/>
          </w:tcPr>
          <w:p w14:paraId="449361D0" w14:textId="77777777" w:rsidR="002C3DCB" w:rsidRPr="00692B3D" w:rsidRDefault="002C3DCB" w:rsidP="002C3DCB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Treatment interruption</w:t>
            </w:r>
          </w:p>
        </w:tc>
        <w:tc>
          <w:tcPr>
            <w:tcW w:w="333" w:type="pct"/>
          </w:tcPr>
          <w:p w14:paraId="651C3390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5" w:type="pct"/>
          </w:tcPr>
          <w:p w14:paraId="05F314B3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76" w:type="pct"/>
          </w:tcPr>
          <w:p w14:paraId="596DD464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29" w:type="pct"/>
          </w:tcPr>
          <w:p w14:paraId="6579F776" w14:textId="77777777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24" w:type="pct"/>
          </w:tcPr>
          <w:p w14:paraId="131762BB" w14:textId="77777777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 – 100</w:t>
            </w:r>
          </w:p>
        </w:tc>
        <w:tc>
          <w:tcPr>
            <w:tcW w:w="430" w:type="pct"/>
          </w:tcPr>
          <w:p w14:paraId="033352E4" w14:textId="1261EFE7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513978">
              <w:rPr>
                <w:lang w:val="en-US"/>
              </w:rPr>
              <w:t>60</w:t>
            </w:r>
          </w:p>
        </w:tc>
        <w:tc>
          <w:tcPr>
            <w:tcW w:w="382" w:type="pct"/>
          </w:tcPr>
          <w:p w14:paraId="62FF95B8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021FAA16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13CCCA3D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  <w:tr w:rsidR="002C3DCB" w:rsidRPr="00692B3D" w14:paraId="799F0802" w14:textId="77777777" w:rsidTr="00060F22">
        <w:trPr>
          <w:trHeight w:val="289"/>
        </w:trPr>
        <w:tc>
          <w:tcPr>
            <w:tcW w:w="1001" w:type="pct"/>
          </w:tcPr>
          <w:p w14:paraId="2324884E" w14:textId="77777777" w:rsidR="002C3DCB" w:rsidRPr="00692B3D" w:rsidRDefault="002C3DCB" w:rsidP="002C3DCB">
            <w:pPr>
              <w:jc w:val="both"/>
              <w:rPr>
                <w:lang w:val="en-US"/>
              </w:rPr>
            </w:pPr>
            <w:r w:rsidRPr="00692B3D">
              <w:rPr>
                <w:lang w:val="en-US"/>
              </w:rPr>
              <w:t>Missed day 28 visit</w:t>
            </w:r>
          </w:p>
        </w:tc>
        <w:tc>
          <w:tcPr>
            <w:tcW w:w="333" w:type="pct"/>
          </w:tcPr>
          <w:p w14:paraId="4B8DE2F7" w14:textId="523D25E4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13978">
              <w:rPr>
                <w:lang w:val="en-US"/>
              </w:rPr>
              <w:t>5</w:t>
            </w:r>
          </w:p>
        </w:tc>
        <w:tc>
          <w:tcPr>
            <w:tcW w:w="525" w:type="pct"/>
          </w:tcPr>
          <w:p w14:paraId="1D48F446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76" w:type="pct"/>
          </w:tcPr>
          <w:p w14:paraId="12CFF368" w14:textId="0EE385C8" w:rsidR="002C3DCB" w:rsidRPr="00692B3D" w:rsidRDefault="00513978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29" w:type="pct"/>
          </w:tcPr>
          <w:p w14:paraId="4EB98551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524" w:type="pct"/>
          </w:tcPr>
          <w:p w14:paraId="3E3C5888" w14:textId="498FF6FD" w:rsidR="002C3DCB" w:rsidRPr="0050195D" w:rsidRDefault="002C3DCB" w:rsidP="003869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 – 1.</w:t>
            </w:r>
            <w:r w:rsidR="00513978">
              <w:rPr>
                <w:lang w:val="en-US"/>
              </w:rPr>
              <w:t>98</w:t>
            </w:r>
          </w:p>
        </w:tc>
        <w:tc>
          <w:tcPr>
            <w:tcW w:w="430" w:type="pct"/>
          </w:tcPr>
          <w:p w14:paraId="2C1D26A9" w14:textId="33031DA1" w:rsidR="002C3DCB" w:rsidRPr="005516AA" w:rsidRDefault="002C3DCB" w:rsidP="003869E4">
            <w:pPr>
              <w:jc w:val="center"/>
              <w:rPr>
                <w:lang w:val="en-US"/>
              </w:rPr>
            </w:pPr>
            <w:r w:rsidRPr="005516AA">
              <w:rPr>
                <w:lang w:val="en-US"/>
              </w:rPr>
              <w:t>0.0</w:t>
            </w:r>
            <w:r w:rsidR="00513978">
              <w:rPr>
                <w:lang w:val="en-US"/>
              </w:rPr>
              <w:t>63</w:t>
            </w:r>
          </w:p>
        </w:tc>
        <w:tc>
          <w:tcPr>
            <w:tcW w:w="382" w:type="pct"/>
          </w:tcPr>
          <w:p w14:paraId="7560DF48" w14:textId="77777777" w:rsidR="002C3DCB" w:rsidRPr="0050195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514" w:type="pct"/>
          </w:tcPr>
          <w:p w14:paraId="2062CEB6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</w:tcPr>
          <w:p w14:paraId="09A0D1D8" w14:textId="77777777" w:rsidR="002C3DCB" w:rsidRPr="00692B3D" w:rsidRDefault="002C3DCB" w:rsidP="003869E4">
            <w:pPr>
              <w:jc w:val="center"/>
              <w:rPr>
                <w:lang w:val="en-US"/>
              </w:rPr>
            </w:pPr>
          </w:p>
        </w:tc>
      </w:tr>
    </w:tbl>
    <w:p w14:paraId="65032BEF" w14:textId="77777777" w:rsidR="003B7174" w:rsidRPr="008A406E" w:rsidRDefault="003B7174" w:rsidP="003B7174">
      <w:pPr>
        <w:spacing w:after="0"/>
        <w:jc w:val="both"/>
        <w:rPr>
          <w:sz w:val="18"/>
          <w:szCs w:val="18"/>
          <w:lang w:val="en-US"/>
        </w:rPr>
      </w:pPr>
      <w:proofErr w:type="spellStart"/>
      <w:r w:rsidRPr="008A406E">
        <w:rPr>
          <w:sz w:val="18"/>
          <w:szCs w:val="18"/>
          <w:lang w:val="en-US"/>
        </w:rPr>
        <w:t>cLCL</w:t>
      </w:r>
      <w:proofErr w:type="spellEnd"/>
      <w:r w:rsidRPr="008A406E">
        <w:rPr>
          <w:sz w:val="18"/>
          <w:szCs w:val="18"/>
          <w:lang w:val="en-US"/>
        </w:rPr>
        <w:t xml:space="preserve">: complicated localized cutaneous leishmaniasis, MCL: mucocutaneous leishmaniasis, DCL: diffuse cutaneous leishmaniasis, PCR: polymerase chain reaction, HIV: human immunodeficiency virus. </w:t>
      </w:r>
    </w:p>
    <w:p w14:paraId="45B96FBA" w14:textId="56F70432" w:rsidR="003B7174" w:rsidRDefault="003B7174" w:rsidP="003B7174">
      <w:pPr>
        <w:pStyle w:val="CommentText"/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ll analyses are adjusted by site</w:t>
      </w:r>
      <w:r w:rsidR="00775C2C">
        <w:rPr>
          <w:sz w:val="18"/>
          <w:szCs w:val="18"/>
          <w:lang w:val="en-US"/>
        </w:rPr>
        <w:t>.</w:t>
      </w:r>
    </w:p>
    <w:p w14:paraId="76000EBB" w14:textId="625D2AF0" w:rsidR="003B7174" w:rsidRPr="00784397" w:rsidRDefault="003B7174" w:rsidP="003B7174">
      <w:pPr>
        <w:spacing w:after="0" w:line="240" w:lineRule="auto"/>
        <w:rPr>
          <w:bCs/>
          <w:sz w:val="18"/>
          <w:szCs w:val="18"/>
          <w:lang w:val="en-US"/>
        </w:rPr>
        <w:sectPr w:rsidR="003B7174" w:rsidRPr="00784397" w:rsidSect="00060F2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>
        <w:rPr>
          <w:b/>
          <w:sz w:val="18"/>
          <w:szCs w:val="18"/>
          <w:vertAlign w:val="superscript"/>
          <w:lang w:val="en-US"/>
        </w:rPr>
        <w:t>a</w:t>
      </w:r>
      <w:r w:rsidRPr="00FC0F06">
        <w:rPr>
          <w:bCs/>
          <w:sz w:val="18"/>
          <w:szCs w:val="18"/>
          <w:lang w:val="en-US"/>
        </w:rPr>
        <w:t>Leishmania</w:t>
      </w:r>
      <w:proofErr w:type="spellEnd"/>
      <w:r w:rsidRPr="00FC0F06">
        <w:rPr>
          <w:bCs/>
          <w:sz w:val="18"/>
          <w:szCs w:val="18"/>
          <w:lang w:val="en-US"/>
        </w:rPr>
        <w:t xml:space="preserve"> </w:t>
      </w:r>
      <w:proofErr w:type="spellStart"/>
      <w:r w:rsidRPr="00FC0F06">
        <w:rPr>
          <w:bCs/>
          <w:sz w:val="18"/>
          <w:szCs w:val="18"/>
          <w:lang w:val="en-US"/>
        </w:rPr>
        <w:t>recidivans</w:t>
      </w:r>
      <w:proofErr w:type="spellEnd"/>
      <w:r w:rsidRPr="00FC0F06">
        <w:rPr>
          <w:bCs/>
          <w:sz w:val="18"/>
          <w:szCs w:val="18"/>
          <w:lang w:val="en-US"/>
        </w:rPr>
        <w:t xml:space="preserve"> is analyzed as DCL in this table</w:t>
      </w:r>
      <w:r w:rsidR="00775C2C">
        <w:rPr>
          <w:bCs/>
          <w:sz w:val="18"/>
          <w:szCs w:val="18"/>
          <w:lang w:val="en-US"/>
        </w:rPr>
        <w:t>.</w:t>
      </w:r>
    </w:p>
    <w:p w14:paraId="7B4205CE" w14:textId="77777777" w:rsidR="003B7174" w:rsidRPr="00692B3D" w:rsidRDefault="003B7174" w:rsidP="003B7174">
      <w:pPr>
        <w:spacing w:after="0" w:line="276" w:lineRule="auto"/>
        <w:jc w:val="both"/>
        <w:rPr>
          <w:rFonts w:cstheme="minorHAnsi"/>
          <w:b/>
          <w:bCs/>
          <w:lang w:val="en-US" w:eastAsia="en-GB"/>
        </w:rPr>
      </w:pPr>
    </w:p>
    <w:p w14:paraId="2EE5A301" w14:textId="77777777" w:rsidR="007C25D4" w:rsidRDefault="007C25D4"/>
    <w:sectPr w:rsidR="007C25D4" w:rsidSect="00060F2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B1BBB"/>
    <w:multiLevelType w:val="hybridMultilevel"/>
    <w:tmpl w:val="FC7490A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8C3A73"/>
    <w:multiLevelType w:val="hybridMultilevel"/>
    <w:tmpl w:val="FABA4D1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DD1F63"/>
    <w:multiLevelType w:val="hybridMultilevel"/>
    <w:tmpl w:val="5904685E"/>
    <w:lvl w:ilvl="0" w:tplc="64EE5D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247127"/>
    <w:multiLevelType w:val="hybridMultilevel"/>
    <w:tmpl w:val="ACF2698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40378C"/>
    <w:multiLevelType w:val="hybridMultilevel"/>
    <w:tmpl w:val="D4AC754E"/>
    <w:lvl w:ilvl="0" w:tplc="760C32C4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174"/>
    <w:rsid w:val="00060F22"/>
    <w:rsid w:val="00064F02"/>
    <w:rsid w:val="000B5001"/>
    <w:rsid w:val="00116250"/>
    <w:rsid w:val="00150D5A"/>
    <w:rsid w:val="00177045"/>
    <w:rsid w:val="00186855"/>
    <w:rsid w:val="00245BDE"/>
    <w:rsid w:val="00271EDF"/>
    <w:rsid w:val="002A3763"/>
    <w:rsid w:val="002C3DCB"/>
    <w:rsid w:val="002F212B"/>
    <w:rsid w:val="00321395"/>
    <w:rsid w:val="00322632"/>
    <w:rsid w:val="003761EC"/>
    <w:rsid w:val="003869E4"/>
    <w:rsid w:val="003B7174"/>
    <w:rsid w:val="003D5207"/>
    <w:rsid w:val="00421912"/>
    <w:rsid w:val="00427127"/>
    <w:rsid w:val="00451EE6"/>
    <w:rsid w:val="00481023"/>
    <w:rsid w:val="004901CD"/>
    <w:rsid w:val="004B1D7F"/>
    <w:rsid w:val="00513978"/>
    <w:rsid w:val="00574862"/>
    <w:rsid w:val="005A2435"/>
    <w:rsid w:val="005A6843"/>
    <w:rsid w:val="005B060C"/>
    <w:rsid w:val="00734177"/>
    <w:rsid w:val="00734C70"/>
    <w:rsid w:val="00775C2C"/>
    <w:rsid w:val="007C25D4"/>
    <w:rsid w:val="00894CA4"/>
    <w:rsid w:val="008A57A4"/>
    <w:rsid w:val="008C18E3"/>
    <w:rsid w:val="00965162"/>
    <w:rsid w:val="00974461"/>
    <w:rsid w:val="009B315A"/>
    <w:rsid w:val="009E06A3"/>
    <w:rsid w:val="009E46E4"/>
    <w:rsid w:val="00A04731"/>
    <w:rsid w:val="00A72BBA"/>
    <w:rsid w:val="00A96B59"/>
    <w:rsid w:val="00AB5B97"/>
    <w:rsid w:val="00AF27CD"/>
    <w:rsid w:val="00B47A41"/>
    <w:rsid w:val="00B87B96"/>
    <w:rsid w:val="00B96FCD"/>
    <w:rsid w:val="00BB527B"/>
    <w:rsid w:val="00BF3A6F"/>
    <w:rsid w:val="00D14A8D"/>
    <w:rsid w:val="00D237E6"/>
    <w:rsid w:val="00DD5923"/>
    <w:rsid w:val="00DF5A70"/>
    <w:rsid w:val="00E1628E"/>
    <w:rsid w:val="00E528BB"/>
    <w:rsid w:val="00EB07B5"/>
    <w:rsid w:val="00EC3596"/>
    <w:rsid w:val="00EE3AEF"/>
    <w:rsid w:val="00F23B2F"/>
    <w:rsid w:val="00F561DA"/>
    <w:rsid w:val="00F63767"/>
    <w:rsid w:val="00F76EF3"/>
    <w:rsid w:val="00FE5920"/>
    <w:rsid w:val="00FF1AF9"/>
    <w:rsid w:val="00FF1C91"/>
    <w:rsid w:val="00FF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18FCE"/>
  <w15:chartTrackingRefBased/>
  <w15:docId w15:val="{AD41E7FB-FB2C-4BBE-84C4-BDDA37703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1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paragraph" w:styleId="Heading3">
    <w:name w:val="heading 3"/>
    <w:basedOn w:val="Normal"/>
    <w:next w:val="Normal"/>
    <w:link w:val="Heading3Char"/>
    <w:qFormat/>
    <w:rsid w:val="003B7174"/>
    <w:pPr>
      <w:keepNext/>
      <w:tabs>
        <w:tab w:val="left" w:pos="-720"/>
      </w:tabs>
      <w:suppressAutoHyphens/>
      <w:spacing w:before="240" w:after="120" w:line="276" w:lineRule="auto"/>
      <w:jc w:val="both"/>
      <w:outlineLvl w:val="2"/>
    </w:pPr>
    <w:rPr>
      <w:rFonts w:ascii="Arial" w:eastAsia="Times New Roman" w:hAnsi="Arial" w:cs="Arial"/>
      <w:bCs/>
      <w:spacing w:val="-3"/>
      <w:sz w:val="26"/>
      <w:szCs w:val="28"/>
      <w:u w:val="single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17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rsid w:val="003B7174"/>
    <w:rPr>
      <w:rFonts w:ascii="Arial" w:eastAsia="Times New Roman" w:hAnsi="Arial" w:cs="Arial"/>
      <w:bCs/>
      <w:spacing w:val="-3"/>
      <w:sz w:val="26"/>
      <w:szCs w:val="28"/>
      <w:u w:val="single"/>
      <w:lang w:val="en-US" w:eastAsia="en-GB"/>
    </w:rPr>
  </w:style>
  <w:style w:type="paragraph" w:styleId="BodyText">
    <w:name w:val="Body Text"/>
    <w:basedOn w:val="Normal"/>
    <w:link w:val="BodyTextChar"/>
    <w:qFormat/>
    <w:rsid w:val="003B7174"/>
    <w:pPr>
      <w:tabs>
        <w:tab w:val="left" w:pos="-720"/>
      </w:tabs>
      <w:suppressAutoHyphens/>
      <w:spacing w:before="120" w:after="120" w:line="276" w:lineRule="auto"/>
    </w:pPr>
    <w:rPr>
      <w:rFonts w:ascii="Calibri" w:eastAsia="Times New Roman" w:hAnsi="Calibri" w:cs="Times New Roman"/>
      <w:spacing w:val="-3"/>
      <w:sz w:val="24"/>
      <w:szCs w:val="24"/>
      <w:lang w:val="en-US" w:eastAsia="x-none"/>
    </w:rPr>
  </w:style>
  <w:style w:type="character" w:customStyle="1" w:styleId="BodyTextChar">
    <w:name w:val="Body Text Char"/>
    <w:basedOn w:val="DefaultParagraphFont"/>
    <w:link w:val="BodyText"/>
    <w:rsid w:val="003B7174"/>
    <w:rPr>
      <w:rFonts w:ascii="Calibri" w:eastAsia="Times New Roman" w:hAnsi="Calibri" w:cs="Times New Roman"/>
      <w:spacing w:val="-3"/>
      <w:sz w:val="24"/>
      <w:szCs w:val="24"/>
      <w:lang w:val="en-US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7174"/>
    <w:pPr>
      <w:spacing w:after="0" w:line="240" w:lineRule="auto"/>
    </w:pPr>
    <w:rPr>
      <w:sz w:val="20"/>
      <w:szCs w:val="20"/>
      <w:lang w:val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7174"/>
    <w:rPr>
      <w:sz w:val="20"/>
      <w:szCs w:val="20"/>
      <w:lang w:val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3B717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174"/>
    <w:pPr>
      <w:spacing w:after="0" w:line="240" w:lineRule="auto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174"/>
    <w:rPr>
      <w:rFonts w:ascii="Segoe UI" w:hAnsi="Segoe UI" w:cs="Segoe UI"/>
      <w:sz w:val="18"/>
      <w:szCs w:val="18"/>
      <w:lang w:val="fr-FR"/>
    </w:rPr>
  </w:style>
  <w:style w:type="table" w:styleId="TableGrid">
    <w:name w:val="Table Grid"/>
    <w:basedOn w:val="TableNormal"/>
    <w:uiPriority w:val="39"/>
    <w:rsid w:val="003B7174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7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7174"/>
    <w:pPr>
      <w:spacing w:line="240" w:lineRule="auto"/>
    </w:pPr>
    <w:rPr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7174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174"/>
    <w:rPr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174"/>
    <w:rPr>
      <w:b/>
      <w:bCs/>
      <w:sz w:val="20"/>
      <w:szCs w:val="20"/>
      <w:lang w:val="fr-FR"/>
    </w:rPr>
  </w:style>
  <w:style w:type="paragraph" w:styleId="ListParagraph">
    <w:name w:val="List Paragraph"/>
    <w:basedOn w:val="Normal"/>
    <w:uiPriority w:val="34"/>
    <w:qFormat/>
    <w:rsid w:val="003B7174"/>
    <w:pPr>
      <w:ind w:left="720"/>
      <w:contextualSpacing/>
    </w:pPr>
    <w:rPr>
      <w:lang w:val="fr-FR"/>
    </w:rPr>
  </w:style>
  <w:style w:type="paragraph" w:styleId="Revision">
    <w:name w:val="Revision"/>
    <w:hidden/>
    <w:uiPriority w:val="99"/>
    <w:semiHidden/>
    <w:rsid w:val="003B7174"/>
    <w:pPr>
      <w:spacing w:after="0" w:line="240" w:lineRule="auto"/>
    </w:pPr>
    <w:rPr>
      <w:lang w:val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71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7174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gboefpdpvb">
    <w:name w:val="ggboefpdpvb"/>
    <w:basedOn w:val="DefaultParagraphFont"/>
    <w:rsid w:val="003B7174"/>
  </w:style>
  <w:style w:type="paragraph" w:styleId="Header">
    <w:name w:val="header"/>
    <w:basedOn w:val="Normal"/>
    <w:link w:val="HeaderChar"/>
    <w:uiPriority w:val="99"/>
    <w:unhideWhenUsed/>
    <w:rsid w:val="003B7174"/>
    <w:pPr>
      <w:tabs>
        <w:tab w:val="center" w:pos="4513"/>
        <w:tab w:val="right" w:pos="9026"/>
      </w:tabs>
      <w:spacing w:after="0" w:line="240" w:lineRule="auto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3B7174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3B7174"/>
    <w:pPr>
      <w:tabs>
        <w:tab w:val="center" w:pos="4513"/>
        <w:tab w:val="right" w:pos="9026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3B7174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084</Words>
  <Characters>1188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Van Henten</dc:creator>
  <cp:keywords/>
  <dc:description/>
  <cp:lastModifiedBy>Saskia Van Henten</cp:lastModifiedBy>
  <cp:revision>2</cp:revision>
  <dcterms:created xsi:type="dcterms:W3CDTF">2021-05-15T08:55:00Z</dcterms:created>
  <dcterms:modified xsi:type="dcterms:W3CDTF">2021-05-15T08:55:00Z</dcterms:modified>
</cp:coreProperties>
</file>